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4EBD3" w14:textId="74D19A5B" w:rsidR="006979B5" w:rsidRPr="00D570E5" w:rsidRDefault="002D7434" w:rsidP="006979B5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D570E5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665D8E2D" w14:textId="77777777" w:rsidR="00BF2239" w:rsidRPr="00EB30FF" w:rsidRDefault="00BF2239" w:rsidP="006979B5">
      <w:pPr>
        <w:jc w:val="center"/>
        <w:rPr>
          <w:rFonts w:ascii="Arial" w:hAnsi="Arial" w:cs="Arial"/>
          <w:b/>
          <w:bCs/>
          <w:sz w:val="20"/>
          <w:szCs w:val="20"/>
        </w:rPr>
      </w:pPr>
    </w:p>
    <w:p w14:paraId="7408D49C" w14:textId="37A0FF93" w:rsidR="00FD5C9C" w:rsidRPr="00FD5C9C" w:rsidRDefault="00FD5C9C" w:rsidP="007C136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521862" w:rsidRPr="00EB30FF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A971EC">
        <w:rPr>
          <w:rFonts w:ascii="Arial" w:hAnsi="Arial" w:cs="Arial" w:hint="eastAsia"/>
          <w:b/>
          <w:bCs/>
          <w:sz w:val="20"/>
          <w:szCs w:val="20"/>
        </w:rPr>
        <w:t>S</w:t>
      </w:r>
      <w:r w:rsidR="00521862" w:rsidRPr="00EB30FF">
        <w:rPr>
          <w:rFonts w:ascii="Arial" w:hAnsi="Arial" w:cs="Arial"/>
          <w:b/>
          <w:bCs/>
          <w:sz w:val="20"/>
          <w:szCs w:val="20"/>
        </w:rPr>
        <w:t xml:space="preserve">1. </w:t>
      </w:r>
      <w:r w:rsidR="00521862" w:rsidRPr="00EB30FF">
        <w:rPr>
          <w:rFonts w:ascii="Arial" w:hAnsi="Arial" w:cs="Arial"/>
          <w:sz w:val="20"/>
          <w:szCs w:val="20"/>
        </w:rPr>
        <w:t>National Health Insurance Service (NHIS) reimbursement status for advanced treatment</w:t>
      </w:r>
    </w:p>
    <w:p w14:paraId="4FD49812" w14:textId="517035AA" w:rsidR="00307015" w:rsidRDefault="00A971EC" w:rsidP="007C136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307015" w:rsidRPr="00A867D3">
        <w:rPr>
          <w:rFonts w:ascii="Arial" w:hAnsi="Arial" w:cs="Arial" w:hint="eastAsia"/>
          <w:b/>
          <w:bCs/>
          <w:sz w:val="20"/>
          <w:szCs w:val="20"/>
        </w:rPr>
        <w:t xml:space="preserve">Figure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="00307015" w:rsidRPr="00A867D3">
        <w:rPr>
          <w:rFonts w:ascii="Arial" w:hAnsi="Arial" w:cs="Arial" w:hint="eastAsia"/>
          <w:b/>
          <w:bCs/>
          <w:sz w:val="20"/>
          <w:szCs w:val="20"/>
        </w:rPr>
        <w:t>2.</w:t>
      </w:r>
      <w:r w:rsidR="00307015">
        <w:rPr>
          <w:rFonts w:ascii="Arial" w:hAnsi="Arial" w:cs="Arial" w:hint="eastAsia"/>
          <w:sz w:val="20"/>
          <w:szCs w:val="20"/>
        </w:rPr>
        <w:t xml:space="preserve"> study design diagram</w:t>
      </w:r>
    </w:p>
    <w:p w14:paraId="187B5422" w14:textId="3CFA768B" w:rsidR="00FD5C9C" w:rsidRDefault="00A971EC" w:rsidP="007C136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FD5C9C" w:rsidRPr="00EB30F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="00FD5C9C" w:rsidRPr="00EB30FF">
        <w:rPr>
          <w:rFonts w:ascii="Arial" w:hAnsi="Arial" w:cs="Arial"/>
          <w:b/>
          <w:bCs/>
          <w:sz w:val="20"/>
          <w:szCs w:val="20"/>
        </w:rPr>
        <w:t xml:space="preserve">1. </w:t>
      </w:r>
      <w:r w:rsidR="00FD5C9C" w:rsidRPr="00EB30FF">
        <w:rPr>
          <w:rFonts w:ascii="Arial" w:hAnsi="Arial" w:cs="Arial"/>
          <w:sz w:val="20"/>
          <w:szCs w:val="20"/>
        </w:rPr>
        <w:t xml:space="preserve">List of </w:t>
      </w:r>
      <w:r w:rsidR="00FD5C9C">
        <w:rPr>
          <w:rFonts w:ascii="Arial" w:hAnsi="Arial" w:cs="Arial" w:hint="eastAsia"/>
          <w:sz w:val="20"/>
          <w:szCs w:val="20"/>
        </w:rPr>
        <w:t xml:space="preserve">reimbursed </w:t>
      </w:r>
      <w:r w:rsidR="00FD5C9C" w:rsidRPr="00EB30FF">
        <w:rPr>
          <w:rFonts w:ascii="Arial" w:hAnsi="Arial" w:cs="Arial"/>
          <w:sz w:val="20"/>
          <w:szCs w:val="20"/>
        </w:rPr>
        <w:t>IBD-specific medications</w:t>
      </w:r>
    </w:p>
    <w:p w14:paraId="037E49CD" w14:textId="757FD7B7" w:rsidR="001D140C" w:rsidRPr="00FD5C9C" w:rsidRDefault="001D140C" w:rsidP="001D140C">
      <w:pPr>
        <w:widowControl/>
        <w:wordWrap/>
        <w:autoSpaceDE/>
        <w:autoSpaceDN/>
        <w:spacing w:line="276" w:lineRule="auto"/>
        <w:rPr>
          <w:rFonts w:ascii="Arial" w:hAnsi="Arial" w:cs="Arial"/>
          <w:b/>
          <w:bCs/>
          <w:sz w:val="20"/>
          <w:szCs w:val="20"/>
        </w:rPr>
      </w:pPr>
      <w:r w:rsidRPr="00027C68"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9B4363">
        <w:rPr>
          <w:rFonts w:ascii="Arial" w:hAnsi="Arial" w:cs="Arial" w:hint="eastAsia"/>
          <w:b/>
          <w:bCs/>
          <w:sz w:val="20"/>
          <w:szCs w:val="20"/>
        </w:rPr>
        <w:t>Table</w:t>
      </w:r>
      <w:r w:rsidRPr="00027C68">
        <w:rPr>
          <w:rFonts w:ascii="Arial" w:hAnsi="Arial" w:cs="Arial" w:hint="eastAsia"/>
          <w:b/>
          <w:bCs/>
          <w:sz w:val="20"/>
          <w:szCs w:val="20"/>
        </w:rPr>
        <w:t xml:space="preserve"> S</w:t>
      </w:r>
      <w:r w:rsidR="009B4363">
        <w:rPr>
          <w:rFonts w:ascii="Arial" w:hAnsi="Arial" w:cs="Arial" w:hint="eastAsia"/>
          <w:b/>
          <w:bCs/>
          <w:sz w:val="20"/>
          <w:szCs w:val="20"/>
        </w:rPr>
        <w:t>2</w:t>
      </w:r>
      <w:r w:rsidRPr="00027C68">
        <w:rPr>
          <w:rFonts w:ascii="Arial" w:hAnsi="Arial" w:cs="Arial" w:hint="eastAsia"/>
          <w:b/>
          <w:bCs/>
          <w:sz w:val="20"/>
          <w:szCs w:val="20"/>
        </w:rPr>
        <w:t>.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Reimbursement criteria for advanced therapy</w:t>
      </w:r>
    </w:p>
    <w:p w14:paraId="6E8DB9AB" w14:textId="79F5D030" w:rsidR="00F428FD" w:rsidRDefault="00A971EC" w:rsidP="007C136C">
      <w:pPr>
        <w:widowControl/>
        <w:wordWrap/>
        <w:autoSpaceDE/>
        <w:autoSpaceDN/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 xml:space="preserve">Supplementary </w:t>
      </w:r>
      <w:r w:rsidR="00F428FD" w:rsidRPr="00EB30F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="009B4363">
        <w:rPr>
          <w:rFonts w:ascii="Arial" w:hAnsi="Arial" w:cs="Arial" w:hint="eastAsia"/>
          <w:b/>
          <w:bCs/>
          <w:sz w:val="20"/>
          <w:szCs w:val="20"/>
        </w:rPr>
        <w:t>3</w:t>
      </w:r>
      <w:r w:rsidR="00F428FD" w:rsidRPr="00EB30FF">
        <w:rPr>
          <w:rFonts w:ascii="Arial" w:hAnsi="Arial" w:cs="Arial"/>
          <w:b/>
          <w:bCs/>
          <w:sz w:val="20"/>
          <w:szCs w:val="20"/>
        </w:rPr>
        <w:t xml:space="preserve">. </w:t>
      </w:r>
      <w:r w:rsidR="00F428FD" w:rsidRPr="00EB30FF">
        <w:rPr>
          <w:rFonts w:ascii="Arial" w:hAnsi="Arial" w:cs="Arial"/>
          <w:sz w:val="20"/>
          <w:szCs w:val="20"/>
        </w:rPr>
        <w:t>Temporal changes in IBD therapy since the first diagnosis</w:t>
      </w:r>
    </w:p>
    <w:p w14:paraId="76387281" w14:textId="77777777" w:rsidR="00F428FD" w:rsidRPr="00F428FD" w:rsidRDefault="00F428FD" w:rsidP="00783CC8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782792D5" w14:textId="77777777" w:rsidR="00521862" w:rsidRPr="00783CC8" w:rsidRDefault="00521862" w:rsidP="00E405CC">
      <w:pPr>
        <w:rPr>
          <w:rFonts w:ascii="Times New Roman" w:hAnsi="Times New Roman" w:cs="Times New Roman"/>
          <w:b/>
          <w:bCs/>
          <w:sz w:val="24"/>
        </w:rPr>
      </w:pPr>
    </w:p>
    <w:p w14:paraId="281B9843" w14:textId="77777777" w:rsidR="006979B5" w:rsidRDefault="006979B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ECD4B62" w14:textId="3B84880E" w:rsidR="00C96310" w:rsidRPr="006E5442" w:rsidRDefault="00820FFC" w:rsidP="006979B5">
      <w:pPr>
        <w:rPr>
          <w:rFonts w:ascii="Arial" w:hAnsi="Arial" w:cs="Arial"/>
          <w:b/>
          <w:bCs/>
          <w:sz w:val="20"/>
          <w:szCs w:val="20"/>
        </w:rPr>
      </w:pPr>
      <w:r w:rsidRPr="006E544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6979B5" w:rsidRPr="006E5442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65075F">
        <w:rPr>
          <w:rFonts w:ascii="Arial" w:hAnsi="Arial" w:cs="Arial" w:hint="eastAsia"/>
          <w:b/>
          <w:bCs/>
          <w:sz w:val="20"/>
          <w:szCs w:val="20"/>
        </w:rPr>
        <w:t>S</w:t>
      </w:r>
      <w:r w:rsidR="006979B5" w:rsidRPr="006E5442">
        <w:rPr>
          <w:rFonts w:ascii="Arial" w:hAnsi="Arial" w:cs="Arial"/>
          <w:b/>
          <w:bCs/>
          <w:sz w:val="20"/>
          <w:szCs w:val="20"/>
        </w:rPr>
        <w:t xml:space="preserve">1. </w:t>
      </w:r>
      <w:r w:rsidR="00E308F6" w:rsidRPr="006E5442">
        <w:rPr>
          <w:rFonts w:ascii="Arial" w:hAnsi="Arial" w:cs="Arial"/>
          <w:sz w:val="20"/>
          <w:szCs w:val="20"/>
        </w:rPr>
        <w:t>National Health Insurance Service (NHIS) reimbursement status for advanced treatment</w:t>
      </w:r>
    </w:p>
    <w:p w14:paraId="0A5FCF0D" w14:textId="1896CBF0" w:rsidR="00E308F6" w:rsidRPr="006E5442" w:rsidRDefault="00E308F6" w:rsidP="006979B5">
      <w:pPr>
        <w:rPr>
          <w:rFonts w:ascii="Arial" w:hAnsi="Arial" w:cs="Arial"/>
          <w:b/>
          <w:bCs/>
          <w:sz w:val="20"/>
          <w:szCs w:val="20"/>
        </w:rPr>
      </w:pPr>
      <w:r w:rsidRPr="006E5442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C1A8216" wp14:editId="03AC8349">
            <wp:extent cx="5731510" cy="2459270"/>
            <wp:effectExtent l="0" t="0" r="0" b="0"/>
            <wp:docPr id="88" name="그림 87" descr="텍스트, 스크린샷, 폰트, 번호이(가) 표시된 사진&#10;&#10;AI가 생성한 콘텐츠는 부정확할 수 있습니다.">
              <a:extLst xmlns:a="http://schemas.openxmlformats.org/drawingml/2006/main">
                <a:ext uri="{FF2B5EF4-FFF2-40B4-BE49-F238E27FC236}">
                  <a16:creationId xmlns:a16="http://schemas.microsoft.com/office/drawing/2014/main" id="{2233A009-D874-F142-CAEA-6ED06BE7F52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그림 87" descr="텍스트, 스크린샷, 폰트, 번호이(가) 표시된 사진&#10;&#10;AI가 생성한 콘텐츠는 부정확할 수 있습니다.">
                      <a:extLst>
                        <a:ext uri="{FF2B5EF4-FFF2-40B4-BE49-F238E27FC236}">
                          <a16:creationId xmlns:a16="http://schemas.microsoft.com/office/drawing/2014/main" id="{2233A009-D874-F142-CAEA-6ED06BE7F52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9D3C8B" w14:textId="6A10B702" w:rsidR="00B40E8C" w:rsidRPr="006E5442" w:rsidRDefault="00B40E8C" w:rsidP="00B40E8C">
      <w:pPr>
        <w:widowControl/>
        <w:rPr>
          <w:rFonts w:ascii="Arial" w:hAnsi="Arial" w:cs="Arial"/>
          <w:sz w:val="20"/>
          <w:szCs w:val="20"/>
        </w:rPr>
      </w:pPr>
      <w:r w:rsidRPr="006E5442">
        <w:rPr>
          <w:rFonts w:ascii="Arial" w:hAnsi="Arial" w:cs="Arial"/>
          <w:b/>
          <w:bCs/>
          <w:sz w:val="20"/>
          <w:szCs w:val="20"/>
        </w:rPr>
        <w:t>Abbreviations:</w:t>
      </w:r>
      <w:r w:rsidRPr="006E5442">
        <w:rPr>
          <w:rFonts w:ascii="Arial" w:hAnsi="Arial" w:cs="Arial"/>
          <w:sz w:val="20"/>
          <w:szCs w:val="20"/>
        </w:rPr>
        <w:t xml:space="preserve"> </w:t>
      </w:r>
      <w:r w:rsidR="00DF07D6" w:rsidRPr="006E5442">
        <w:rPr>
          <w:rFonts w:ascii="Arial" w:hAnsi="Arial" w:cs="Arial"/>
          <w:sz w:val="20"/>
          <w:szCs w:val="20"/>
        </w:rPr>
        <w:t xml:space="preserve">TNF, tumor necrosis factor; JAK, Janus kinase; </w:t>
      </w:r>
      <w:r w:rsidRPr="006E5442">
        <w:rPr>
          <w:rFonts w:ascii="Arial" w:hAnsi="Arial" w:cs="Arial"/>
          <w:sz w:val="20"/>
          <w:szCs w:val="20"/>
        </w:rPr>
        <w:t>UC</w:t>
      </w:r>
      <w:r w:rsidR="00F602A5" w:rsidRPr="006E5442">
        <w:rPr>
          <w:rFonts w:ascii="Arial" w:hAnsi="Arial" w:cs="Arial"/>
          <w:sz w:val="20"/>
          <w:szCs w:val="20"/>
        </w:rPr>
        <w:t>,</w:t>
      </w:r>
      <w:r w:rsidRPr="006E5442">
        <w:rPr>
          <w:rFonts w:ascii="Arial" w:hAnsi="Arial" w:cs="Arial"/>
          <w:sz w:val="20"/>
          <w:szCs w:val="20"/>
        </w:rPr>
        <w:t xml:space="preserve"> ulcerative colitis</w:t>
      </w:r>
      <w:r w:rsidR="00F602A5" w:rsidRPr="006E5442">
        <w:rPr>
          <w:rFonts w:ascii="Arial" w:hAnsi="Arial" w:cs="Arial"/>
          <w:sz w:val="20"/>
          <w:szCs w:val="20"/>
        </w:rPr>
        <w:t>;</w:t>
      </w:r>
      <w:r w:rsidRPr="006E5442">
        <w:rPr>
          <w:rFonts w:ascii="Arial" w:hAnsi="Arial" w:cs="Arial"/>
          <w:sz w:val="20"/>
          <w:szCs w:val="20"/>
        </w:rPr>
        <w:t xml:space="preserve"> CD</w:t>
      </w:r>
      <w:r w:rsidR="00F602A5" w:rsidRPr="006E5442">
        <w:rPr>
          <w:rFonts w:ascii="Arial" w:hAnsi="Arial" w:cs="Arial"/>
          <w:sz w:val="20"/>
          <w:szCs w:val="20"/>
        </w:rPr>
        <w:t>,</w:t>
      </w:r>
      <w:r w:rsidRPr="006E5442">
        <w:rPr>
          <w:rFonts w:ascii="Arial" w:hAnsi="Arial" w:cs="Arial"/>
          <w:sz w:val="20"/>
          <w:szCs w:val="20"/>
        </w:rPr>
        <w:t xml:space="preserve"> Crohn’s disease</w:t>
      </w:r>
      <w:r w:rsidR="00F602A5" w:rsidRPr="006E5442">
        <w:rPr>
          <w:rFonts w:ascii="Arial" w:hAnsi="Arial" w:cs="Arial"/>
          <w:sz w:val="20"/>
          <w:szCs w:val="20"/>
        </w:rPr>
        <w:t>; SC, subcutaneous</w:t>
      </w:r>
    </w:p>
    <w:p w14:paraId="5068417C" w14:textId="77777777" w:rsidR="00B40E8C" w:rsidRPr="00B40E8C" w:rsidRDefault="00B40E8C" w:rsidP="006979B5">
      <w:pPr>
        <w:rPr>
          <w:rFonts w:ascii="Times New Roman" w:hAnsi="Times New Roman" w:cs="Times New Roman"/>
          <w:b/>
          <w:bCs/>
          <w:sz w:val="24"/>
        </w:rPr>
      </w:pPr>
    </w:p>
    <w:p w14:paraId="066547F4" w14:textId="77777777" w:rsidR="00C96310" w:rsidRDefault="00C9631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CF5A202" w14:textId="2D811665" w:rsidR="00C6259D" w:rsidRPr="00BB4008" w:rsidRDefault="006E5442" w:rsidP="006979B5">
      <w:pPr>
        <w:rPr>
          <w:rFonts w:ascii="Arial" w:hAnsi="Arial" w:cs="Arial"/>
          <w:sz w:val="20"/>
          <w:szCs w:val="20"/>
        </w:rPr>
      </w:pPr>
      <w:r w:rsidRPr="00BB4008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C96310" w:rsidRPr="00BB4008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65075F">
        <w:rPr>
          <w:rFonts w:ascii="Arial" w:hAnsi="Arial" w:cs="Arial" w:hint="eastAsia"/>
          <w:b/>
          <w:bCs/>
          <w:sz w:val="20"/>
          <w:szCs w:val="20"/>
        </w:rPr>
        <w:t>S</w:t>
      </w:r>
      <w:r w:rsidR="00C96310" w:rsidRPr="00BB4008">
        <w:rPr>
          <w:rFonts w:ascii="Arial" w:hAnsi="Arial" w:cs="Arial"/>
          <w:b/>
          <w:bCs/>
          <w:sz w:val="20"/>
          <w:szCs w:val="20"/>
        </w:rPr>
        <w:t>2.</w:t>
      </w:r>
      <w:r w:rsidR="009C4503" w:rsidRPr="00BB4008">
        <w:rPr>
          <w:rFonts w:ascii="Arial" w:hAnsi="Arial" w:cs="Arial"/>
          <w:b/>
          <w:bCs/>
          <w:sz w:val="20"/>
          <w:szCs w:val="20"/>
        </w:rPr>
        <w:t xml:space="preserve"> </w:t>
      </w:r>
      <w:r w:rsidR="00284394" w:rsidRPr="00BB4008">
        <w:rPr>
          <w:rFonts w:ascii="Arial" w:hAnsi="Arial" w:cs="Arial"/>
          <w:sz w:val="20"/>
          <w:szCs w:val="20"/>
        </w:rPr>
        <w:t>Study design diagram</w:t>
      </w:r>
    </w:p>
    <w:p w14:paraId="75F3FAEA" w14:textId="31458396" w:rsidR="007F317C" w:rsidRDefault="005B4616" w:rsidP="006979B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2DE16378" wp14:editId="17A761BB">
            <wp:extent cx="5859283" cy="4868887"/>
            <wp:effectExtent l="0" t="0" r="0" b="8255"/>
            <wp:docPr id="157980913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033" cy="48744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95703" w14:textId="5F5C7A0F" w:rsidR="005B4616" w:rsidRPr="0036649A" w:rsidRDefault="005B4616" w:rsidP="005B4616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b/>
          <w:bCs/>
          <w:sz w:val="20"/>
          <w:szCs w:val="20"/>
        </w:rPr>
        <w:t>Abbreviations:</w:t>
      </w:r>
      <w:r w:rsidRPr="0036649A">
        <w:rPr>
          <w:rFonts w:ascii="Arial" w:hAnsi="Arial" w:cs="Arial"/>
          <w:sz w:val="20"/>
          <w:szCs w:val="20"/>
        </w:rPr>
        <w:t xml:space="preserve"> IBD</w:t>
      </w:r>
      <w:r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inflammatory bowel disease</w:t>
      </w:r>
      <w:r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UC</w:t>
      </w:r>
      <w:r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ulcerative colitis</w:t>
      </w:r>
      <w:r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CD</w:t>
      </w:r>
      <w:r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Crohn’s disease</w:t>
      </w:r>
      <w:r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CCI</w:t>
      </w:r>
      <w:r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Charlson Comorbidity Index</w:t>
      </w:r>
      <w:r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PCI</w:t>
      </w:r>
      <w:r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Pediatric Comorbidity Index</w:t>
      </w:r>
    </w:p>
    <w:p w14:paraId="347BCAC8" w14:textId="39E99CB2" w:rsidR="005B4616" w:rsidRPr="0036649A" w:rsidRDefault="005B4616" w:rsidP="005B4616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  <w:sectPr w:rsidR="005B4616" w:rsidRPr="0036649A" w:rsidSect="00CC0118">
          <w:footerReference w:type="default" r:id="rId10"/>
          <w:type w:val="continuous"/>
          <w:pgSz w:w="11906" w:h="16838" w:code="9"/>
          <w:pgMar w:top="1440" w:right="1440" w:bottom="1701" w:left="1440" w:header="851" w:footer="992" w:gutter="0"/>
          <w:cols w:space="425"/>
          <w:docGrid w:linePitch="360"/>
        </w:sectPr>
      </w:pPr>
      <w:proofErr w:type="spellStart"/>
      <w:r w:rsidRPr="0036649A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36649A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 w:hint="eastAsia"/>
          <w:sz w:val="20"/>
          <w:szCs w:val="20"/>
        </w:rPr>
        <w:t>For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 demonstrating overall </w:t>
      </w:r>
      <w:r>
        <w:rPr>
          <w:rFonts w:ascii="Arial" w:hAnsi="Arial" w:cs="Arial"/>
          <w:sz w:val="20"/>
          <w:szCs w:val="20"/>
        </w:rPr>
        <w:t>treatment</w:t>
      </w:r>
      <w:r>
        <w:rPr>
          <w:rFonts w:ascii="Arial" w:hAnsi="Arial" w:cs="Arial" w:hint="eastAsia"/>
          <w:sz w:val="20"/>
          <w:szCs w:val="20"/>
        </w:rPr>
        <w:t xml:space="preserve"> sequences, </w:t>
      </w:r>
      <w:r w:rsidR="008839AE">
        <w:rPr>
          <w:rFonts w:ascii="Arial" w:hAnsi="Arial" w:cs="Arial" w:hint="eastAsia"/>
          <w:sz w:val="20"/>
          <w:szCs w:val="20"/>
        </w:rPr>
        <w:t>p</w:t>
      </w:r>
      <w:r w:rsidRPr="005B4616">
        <w:rPr>
          <w:rFonts w:ascii="Arial" w:hAnsi="Arial" w:cs="Arial"/>
          <w:sz w:val="20"/>
          <w:szCs w:val="20"/>
        </w:rPr>
        <w:t xml:space="preserve">atients were followed from their first diagnosis and censored at death, the study end date, or total colectomy (for UC only), whichever occurred first. </w:t>
      </w:r>
    </w:p>
    <w:p w14:paraId="0C1F3972" w14:textId="2AC768C3" w:rsidR="005B4616" w:rsidRPr="0036649A" w:rsidRDefault="005B4616" w:rsidP="005B4616">
      <w:pPr>
        <w:widowControl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  <w:vertAlign w:val="superscript"/>
        </w:rPr>
        <w:t xml:space="preserve">b </w:t>
      </w:r>
      <w:proofErr w:type="gramStart"/>
      <w:r w:rsidR="00960B91">
        <w:rPr>
          <w:rFonts w:ascii="Arial" w:hAnsi="Arial" w:cs="Arial" w:hint="eastAsia"/>
          <w:sz w:val="20"/>
          <w:szCs w:val="20"/>
        </w:rPr>
        <w:t>For</w:t>
      </w:r>
      <w:proofErr w:type="gramEnd"/>
      <w:r w:rsidR="00960B91">
        <w:rPr>
          <w:rFonts w:ascii="Arial" w:hAnsi="Arial" w:cs="Arial" w:hint="eastAsia"/>
          <w:sz w:val="20"/>
          <w:szCs w:val="20"/>
        </w:rPr>
        <w:t xml:space="preserve"> estimating non-persistence rates and investigating switching patterns, p</w:t>
      </w:r>
      <w:r w:rsidR="00960B91" w:rsidRPr="00960B91">
        <w:rPr>
          <w:rFonts w:ascii="Arial" w:hAnsi="Arial" w:cs="Arial"/>
          <w:sz w:val="20"/>
          <w:szCs w:val="20"/>
        </w:rPr>
        <w:t>atients were followed from their first diagnosis and censored at death, the study end date, total colectomy (for UC only), 2-year after index date, discontinuation, or switching, whichever occurred first.</w:t>
      </w:r>
    </w:p>
    <w:p w14:paraId="6D7B0230" w14:textId="77777777" w:rsidR="005B4616" w:rsidRPr="005B4616" w:rsidRDefault="005B4616" w:rsidP="006979B5">
      <w:pPr>
        <w:rPr>
          <w:rFonts w:ascii="Times New Roman" w:hAnsi="Times New Roman" w:cs="Times New Roman"/>
          <w:b/>
          <w:bCs/>
          <w:sz w:val="24"/>
        </w:rPr>
      </w:pPr>
    </w:p>
    <w:p w14:paraId="6EC9756D" w14:textId="77777777" w:rsidR="007F317C" w:rsidRDefault="007F317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27A42A77" w14:textId="7DF86841" w:rsidR="00994B6B" w:rsidRPr="00820FFC" w:rsidRDefault="00994B6B" w:rsidP="00994B6B">
      <w:pPr>
        <w:widowControl/>
        <w:wordWrap/>
        <w:autoSpaceDE/>
        <w:autoSpaceDN/>
        <w:rPr>
          <w:rFonts w:ascii="Arial" w:hAnsi="Arial" w:cs="Arial"/>
          <w:b/>
          <w:bCs/>
          <w:sz w:val="20"/>
          <w:szCs w:val="20"/>
        </w:rPr>
      </w:pPr>
      <w:r w:rsidRPr="00820FFC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</w:t>
      </w:r>
      <w:r w:rsidR="0065075F">
        <w:rPr>
          <w:rFonts w:ascii="Arial" w:hAnsi="Arial" w:cs="Arial" w:hint="eastAsia"/>
          <w:b/>
          <w:bCs/>
          <w:sz w:val="20"/>
          <w:szCs w:val="20"/>
        </w:rPr>
        <w:t>S</w:t>
      </w:r>
      <w:r w:rsidRPr="00820FFC">
        <w:rPr>
          <w:rFonts w:ascii="Arial" w:hAnsi="Arial" w:cs="Arial"/>
          <w:b/>
          <w:bCs/>
          <w:sz w:val="20"/>
          <w:szCs w:val="20"/>
        </w:rPr>
        <w:t xml:space="preserve">1. </w:t>
      </w:r>
      <w:r w:rsidRPr="00820FFC">
        <w:rPr>
          <w:rFonts w:ascii="Arial" w:hAnsi="Arial" w:cs="Arial"/>
          <w:sz w:val="20"/>
          <w:szCs w:val="20"/>
        </w:rPr>
        <w:t>List of</w:t>
      </w:r>
      <w:r>
        <w:rPr>
          <w:rFonts w:ascii="Arial" w:hAnsi="Arial" w:cs="Arial" w:hint="eastAsia"/>
          <w:sz w:val="20"/>
          <w:szCs w:val="20"/>
        </w:rPr>
        <w:t xml:space="preserve"> reimbursed</w:t>
      </w:r>
      <w:r w:rsidRPr="00820FFC">
        <w:rPr>
          <w:rFonts w:ascii="Arial" w:hAnsi="Arial" w:cs="Arial"/>
          <w:sz w:val="20"/>
          <w:szCs w:val="20"/>
        </w:rPr>
        <w:t xml:space="preserve"> IBD-specific medications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450"/>
        <w:gridCol w:w="1622"/>
        <w:gridCol w:w="1622"/>
      </w:tblGrid>
      <w:tr w:rsidR="00994B6B" w:rsidRPr="00820FFC" w14:paraId="41D8C519" w14:textId="77777777" w:rsidTr="00E31AB4">
        <w:trPr>
          <w:trHeight w:val="234"/>
        </w:trPr>
        <w:tc>
          <w:tcPr>
            <w:tcW w:w="3332" w:type="dxa"/>
            <w:shd w:val="clear" w:color="auto" w:fill="D1D1D1" w:themeFill="background2" w:themeFillShade="E6"/>
            <w:vAlign w:val="center"/>
          </w:tcPr>
          <w:p w14:paraId="5FFDDEEF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D1D1D1" w:themeFill="background2" w:themeFillShade="E6"/>
            <w:vAlign w:val="center"/>
          </w:tcPr>
          <w:p w14:paraId="295E7082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D1D1D1" w:themeFill="background2" w:themeFillShade="E6"/>
            <w:vAlign w:val="center"/>
          </w:tcPr>
          <w:p w14:paraId="270F0478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FFC">
              <w:rPr>
                <w:rFonts w:ascii="Arial" w:hAnsi="Arial" w:cs="Arial"/>
                <w:b/>
                <w:bCs/>
                <w:sz w:val="20"/>
                <w:szCs w:val="20"/>
              </w:rPr>
              <w:t>UC</w:t>
            </w:r>
          </w:p>
        </w:tc>
        <w:tc>
          <w:tcPr>
            <w:tcW w:w="1622" w:type="dxa"/>
            <w:shd w:val="clear" w:color="auto" w:fill="D1D1D1" w:themeFill="background2" w:themeFillShade="E6"/>
            <w:vAlign w:val="center"/>
          </w:tcPr>
          <w:p w14:paraId="062B2FE3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FFC">
              <w:rPr>
                <w:rFonts w:ascii="Arial" w:hAnsi="Arial" w:cs="Arial"/>
                <w:b/>
                <w:bCs/>
                <w:sz w:val="20"/>
                <w:szCs w:val="20"/>
              </w:rPr>
              <w:t>CD</w:t>
            </w:r>
          </w:p>
        </w:tc>
      </w:tr>
      <w:tr w:rsidR="00994B6B" w:rsidRPr="00820FFC" w14:paraId="059755AD" w14:textId="77777777" w:rsidTr="00E31AB4">
        <w:tc>
          <w:tcPr>
            <w:tcW w:w="5782" w:type="dxa"/>
            <w:gridSpan w:val="2"/>
            <w:shd w:val="clear" w:color="auto" w:fill="F2F2F2" w:themeFill="background1" w:themeFillShade="F2"/>
            <w:vAlign w:val="center"/>
          </w:tcPr>
          <w:p w14:paraId="340E1B50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FFC">
              <w:rPr>
                <w:rFonts w:ascii="Arial" w:hAnsi="Arial" w:cs="Arial"/>
                <w:b/>
                <w:bCs/>
                <w:sz w:val="20"/>
                <w:szCs w:val="20"/>
              </w:rPr>
              <w:t>Conventional treatment</w:t>
            </w:r>
          </w:p>
        </w:tc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1C3A8DA1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0D580A7F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369B3745" w14:textId="77777777" w:rsidTr="00E31AB4">
        <w:tc>
          <w:tcPr>
            <w:tcW w:w="3332" w:type="dxa"/>
            <w:vMerge w:val="restart"/>
            <w:vAlign w:val="center"/>
          </w:tcPr>
          <w:p w14:paraId="19BE6F6B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5-aminosalicylates (5-</w:t>
            </w:r>
            <w:proofErr w:type="gramStart"/>
            <w:r w:rsidRPr="00820FFC">
              <w:rPr>
                <w:rFonts w:ascii="Arial" w:hAnsi="Arial" w:cs="Arial"/>
                <w:sz w:val="20"/>
                <w:szCs w:val="20"/>
              </w:rPr>
              <w:t>ASA)</w:t>
            </w:r>
            <w:r w:rsidRPr="00820F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450" w:type="dxa"/>
            <w:vAlign w:val="center"/>
          </w:tcPr>
          <w:p w14:paraId="39C51DBC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Mesalamine</w:t>
            </w:r>
          </w:p>
        </w:tc>
        <w:tc>
          <w:tcPr>
            <w:tcW w:w="1622" w:type="dxa"/>
            <w:vAlign w:val="center"/>
          </w:tcPr>
          <w:p w14:paraId="5A12822C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1318B9C3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4716B05C" w14:textId="77777777" w:rsidTr="00E31AB4">
        <w:tc>
          <w:tcPr>
            <w:tcW w:w="3332" w:type="dxa"/>
            <w:vMerge/>
            <w:vAlign w:val="center"/>
          </w:tcPr>
          <w:p w14:paraId="7BA42C34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6440B46F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FFC">
              <w:rPr>
                <w:rFonts w:ascii="Arial" w:hAnsi="Arial" w:cs="Arial"/>
                <w:sz w:val="20"/>
                <w:szCs w:val="20"/>
              </w:rPr>
              <w:t>Balsalazide</w:t>
            </w:r>
            <w:proofErr w:type="spellEnd"/>
          </w:p>
        </w:tc>
        <w:tc>
          <w:tcPr>
            <w:tcW w:w="1622" w:type="dxa"/>
            <w:vAlign w:val="center"/>
          </w:tcPr>
          <w:p w14:paraId="2156F5BF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201E57B0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25E010B5" w14:textId="77777777" w:rsidTr="00E31AB4">
        <w:tc>
          <w:tcPr>
            <w:tcW w:w="3332" w:type="dxa"/>
            <w:vMerge/>
            <w:vAlign w:val="center"/>
          </w:tcPr>
          <w:p w14:paraId="4C78A6D1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4BA48142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Sulfasalazine</w:t>
            </w:r>
          </w:p>
        </w:tc>
        <w:tc>
          <w:tcPr>
            <w:tcW w:w="1622" w:type="dxa"/>
            <w:vAlign w:val="center"/>
          </w:tcPr>
          <w:p w14:paraId="00FF98F2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689B38D4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52CCF3AB" w14:textId="77777777" w:rsidTr="00E31AB4">
        <w:tc>
          <w:tcPr>
            <w:tcW w:w="3332" w:type="dxa"/>
            <w:vMerge w:val="restart"/>
            <w:vAlign w:val="center"/>
          </w:tcPr>
          <w:p w14:paraId="1FEDC014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Corticosteroids (CS)</w:t>
            </w:r>
            <w:r w:rsidRPr="00820F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0" w:type="dxa"/>
            <w:vAlign w:val="center"/>
          </w:tcPr>
          <w:p w14:paraId="7EEE8E50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Prednisolone</w:t>
            </w:r>
          </w:p>
        </w:tc>
        <w:tc>
          <w:tcPr>
            <w:tcW w:w="1622" w:type="dxa"/>
            <w:vAlign w:val="center"/>
          </w:tcPr>
          <w:p w14:paraId="20D6851B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60BD21F7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549313D3" w14:textId="77777777" w:rsidTr="00E31AB4">
        <w:tc>
          <w:tcPr>
            <w:tcW w:w="3332" w:type="dxa"/>
            <w:vMerge/>
            <w:vAlign w:val="center"/>
          </w:tcPr>
          <w:p w14:paraId="1BACD964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511C84E1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Methylprednisolone</w:t>
            </w:r>
          </w:p>
        </w:tc>
        <w:tc>
          <w:tcPr>
            <w:tcW w:w="1622" w:type="dxa"/>
            <w:vAlign w:val="center"/>
          </w:tcPr>
          <w:p w14:paraId="4E228461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1D3D5282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3702FFC7" w14:textId="77777777" w:rsidTr="00E31AB4">
        <w:tc>
          <w:tcPr>
            <w:tcW w:w="3332" w:type="dxa"/>
            <w:vMerge/>
            <w:vAlign w:val="center"/>
          </w:tcPr>
          <w:p w14:paraId="296C7440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40B4729F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Hydrocortisone</w:t>
            </w:r>
          </w:p>
        </w:tc>
        <w:tc>
          <w:tcPr>
            <w:tcW w:w="1622" w:type="dxa"/>
            <w:vAlign w:val="center"/>
          </w:tcPr>
          <w:p w14:paraId="659E2084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7E525139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547CE4C2" w14:textId="77777777" w:rsidTr="00E31AB4">
        <w:tc>
          <w:tcPr>
            <w:tcW w:w="3332" w:type="dxa"/>
            <w:vMerge/>
            <w:vAlign w:val="center"/>
          </w:tcPr>
          <w:p w14:paraId="091B49BE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76E8A655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Budesonide</w:t>
            </w:r>
          </w:p>
        </w:tc>
        <w:tc>
          <w:tcPr>
            <w:tcW w:w="1622" w:type="dxa"/>
            <w:vAlign w:val="center"/>
          </w:tcPr>
          <w:p w14:paraId="56420071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3D17C8BE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0EA96635" w14:textId="77777777" w:rsidTr="00E31AB4">
        <w:tc>
          <w:tcPr>
            <w:tcW w:w="3332" w:type="dxa"/>
            <w:vMerge w:val="restart"/>
            <w:vAlign w:val="center"/>
          </w:tcPr>
          <w:p w14:paraId="5660C81B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Immunomodulators (IM)</w:t>
            </w:r>
            <w:r w:rsidRPr="00820F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50" w:type="dxa"/>
            <w:vAlign w:val="center"/>
          </w:tcPr>
          <w:p w14:paraId="59E9A7A5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Azathioprine</w:t>
            </w:r>
          </w:p>
        </w:tc>
        <w:tc>
          <w:tcPr>
            <w:tcW w:w="1622" w:type="dxa"/>
            <w:vAlign w:val="center"/>
          </w:tcPr>
          <w:p w14:paraId="73D15E19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4213DA45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681265BE" w14:textId="77777777" w:rsidTr="00E31AB4">
        <w:tc>
          <w:tcPr>
            <w:tcW w:w="3332" w:type="dxa"/>
            <w:vMerge/>
            <w:vAlign w:val="center"/>
          </w:tcPr>
          <w:p w14:paraId="13C2AA44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2E0AB038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Mercaptopurine</w:t>
            </w:r>
          </w:p>
        </w:tc>
        <w:tc>
          <w:tcPr>
            <w:tcW w:w="1622" w:type="dxa"/>
            <w:vAlign w:val="center"/>
          </w:tcPr>
          <w:p w14:paraId="6B17330D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740E6A56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46997A8A" w14:textId="77777777" w:rsidTr="00E31AB4">
        <w:tc>
          <w:tcPr>
            <w:tcW w:w="3332" w:type="dxa"/>
            <w:vMerge/>
            <w:vAlign w:val="center"/>
          </w:tcPr>
          <w:p w14:paraId="24D617A5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4455E4D1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Methotrexate</w:t>
            </w:r>
          </w:p>
        </w:tc>
        <w:tc>
          <w:tcPr>
            <w:tcW w:w="1622" w:type="dxa"/>
            <w:vAlign w:val="center"/>
          </w:tcPr>
          <w:p w14:paraId="2E37F188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3339AC73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7CD34D17" w14:textId="77777777" w:rsidTr="00E31AB4">
        <w:tc>
          <w:tcPr>
            <w:tcW w:w="3332" w:type="dxa"/>
            <w:vMerge/>
            <w:vAlign w:val="center"/>
          </w:tcPr>
          <w:p w14:paraId="08FED3E8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3314219B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Cyclosporine</w:t>
            </w:r>
          </w:p>
        </w:tc>
        <w:tc>
          <w:tcPr>
            <w:tcW w:w="1622" w:type="dxa"/>
            <w:vAlign w:val="center"/>
          </w:tcPr>
          <w:p w14:paraId="265A053C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6687A50A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45AEA64A" w14:textId="77777777" w:rsidTr="00E31AB4">
        <w:trPr>
          <w:trHeight w:val="271"/>
        </w:trPr>
        <w:tc>
          <w:tcPr>
            <w:tcW w:w="5782" w:type="dxa"/>
            <w:gridSpan w:val="2"/>
            <w:shd w:val="clear" w:color="auto" w:fill="F2F2F2" w:themeFill="background1" w:themeFillShade="F2"/>
            <w:vAlign w:val="center"/>
          </w:tcPr>
          <w:p w14:paraId="5141711A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20FFC">
              <w:rPr>
                <w:rFonts w:ascii="Arial" w:hAnsi="Arial" w:cs="Arial"/>
                <w:b/>
                <w:bCs/>
                <w:sz w:val="20"/>
                <w:szCs w:val="20"/>
              </w:rPr>
              <w:t>Advanced treatment</w:t>
            </w:r>
          </w:p>
        </w:tc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569CD520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2" w:type="dxa"/>
            <w:shd w:val="clear" w:color="auto" w:fill="F2F2F2" w:themeFill="background1" w:themeFillShade="F2"/>
            <w:vAlign w:val="center"/>
          </w:tcPr>
          <w:p w14:paraId="59A90EEE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469139C8" w14:textId="77777777" w:rsidTr="00E31AB4">
        <w:tc>
          <w:tcPr>
            <w:tcW w:w="3332" w:type="dxa"/>
            <w:vMerge w:val="restart"/>
            <w:vAlign w:val="center"/>
          </w:tcPr>
          <w:p w14:paraId="582E38F4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 xml:space="preserve">Tumor necrosis factor (TNF) -alpha inhibitor </w:t>
            </w:r>
          </w:p>
        </w:tc>
        <w:tc>
          <w:tcPr>
            <w:tcW w:w="2450" w:type="dxa"/>
            <w:tcBorders>
              <w:bottom w:val="nil"/>
            </w:tcBorders>
            <w:vAlign w:val="center"/>
          </w:tcPr>
          <w:p w14:paraId="004BBAD7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FFC">
              <w:rPr>
                <w:rFonts w:ascii="Arial" w:hAnsi="Arial" w:cs="Arial"/>
                <w:sz w:val="20"/>
                <w:szCs w:val="20"/>
              </w:rPr>
              <w:t>Infliximab</w:t>
            </w:r>
            <w:r w:rsidRPr="00820FF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744B878B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109BDD9B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6B9FBD58" w14:textId="77777777" w:rsidTr="00E31AB4">
        <w:tc>
          <w:tcPr>
            <w:tcW w:w="3332" w:type="dxa"/>
            <w:vMerge/>
            <w:vAlign w:val="center"/>
          </w:tcPr>
          <w:p w14:paraId="4C628985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tcBorders>
              <w:bottom w:val="nil"/>
            </w:tcBorders>
            <w:vAlign w:val="center"/>
          </w:tcPr>
          <w:p w14:paraId="7B428150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0FFC">
              <w:rPr>
                <w:rFonts w:ascii="Arial" w:hAnsi="Arial" w:cs="Arial"/>
                <w:sz w:val="20"/>
                <w:szCs w:val="20"/>
              </w:rPr>
              <w:t>Adalimumab</w:t>
            </w:r>
            <w:r w:rsidRPr="00820FF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4167DDA3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tcBorders>
              <w:bottom w:val="nil"/>
            </w:tcBorders>
            <w:vAlign w:val="center"/>
          </w:tcPr>
          <w:p w14:paraId="48AE8E8E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7EDDC6B9" w14:textId="77777777" w:rsidTr="00E31AB4">
        <w:tc>
          <w:tcPr>
            <w:tcW w:w="3332" w:type="dxa"/>
            <w:vMerge/>
            <w:vAlign w:val="center"/>
          </w:tcPr>
          <w:p w14:paraId="6A2FB80D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0" w:type="dxa"/>
            <w:vAlign w:val="center"/>
          </w:tcPr>
          <w:p w14:paraId="43B4B7E5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Golimumab</w:t>
            </w:r>
          </w:p>
        </w:tc>
        <w:tc>
          <w:tcPr>
            <w:tcW w:w="1622" w:type="dxa"/>
            <w:vAlign w:val="center"/>
          </w:tcPr>
          <w:p w14:paraId="06FF989F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168EC9BB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4B6B" w:rsidRPr="00820FFC" w14:paraId="247BAB08" w14:textId="77777777" w:rsidTr="00E31AB4">
        <w:tc>
          <w:tcPr>
            <w:tcW w:w="3332" w:type="dxa"/>
            <w:vAlign w:val="center"/>
          </w:tcPr>
          <w:p w14:paraId="1D1DA577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Integrin antagonist</w:t>
            </w:r>
          </w:p>
        </w:tc>
        <w:tc>
          <w:tcPr>
            <w:tcW w:w="2450" w:type="dxa"/>
            <w:vAlign w:val="center"/>
          </w:tcPr>
          <w:p w14:paraId="15617C42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Vedolizumab</w:t>
            </w:r>
          </w:p>
        </w:tc>
        <w:tc>
          <w:tcPr>
            <w:tcW w:w="1622" w:type="dxa"/>
            <w:vAlign w:val="center"/>
          </w:tcPr>
          <w:p w14:paraId="57E8A207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129CCD46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164C8C63" w14:textId="77777777" w:rsidTr="00E31AB4">
        <w:tc>
          <w:tcPr>
            <w:tcW w:w="3332" w:type="dxa"/>
            <w:vAlign w:val="center"/>
          </w:tcPr>
          <w:p w14:paraId="375D1904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Interleukin-12/23 (IL-12/23) inhibitor</w:t>
            </w:r>
          </w:p>
        </w:tc>
        <w:tc>
          <w:tcPr>
            <w:tcW w:w="2450" w:type="dxa"/>
            <w:vAlign w:val="center"/>
          </w:tcPr>
          <w:p w14:paraId="09957065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Ustekinumab</w:t>
            </w:r>
          </w:p>
        </w:tc>
        <w:tc>
          <w:tcPr>
            <w:tcW w:w="1622" w:type="dxa"/>
            <w:vAlign w:val="center"/>
          </w:tcPr>
          <w:p w14:paraId="4505802C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7F12FBA3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</w:tr>
      <w:tr w:rsidR="00994B6B" w:rsidRPr="00820FFC" w14:paraId="42064174" w14:textId="77777777" w:rsidTr="00E31AB4">
        <w:tc>
          <w:tcPr>
            <w:tcW w:w="3332" w:type="dxa"/>
            <w:vAlign w:val="center"/>
          </w:tcPr>
          <w:p w14:paraId="11B2624C" w14:textId="77777777" w:rsidR="00994B6B" w:rsidRPr="00820FFC" w:rsidRDefault="00994B6B" w:rsidP="00E31AB4">
            <w:pPr>
              <w:spacing w:line="360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Janus kinase (JAK) inhibitor</w:t>
            </w:r>
          </w:p>
        </w:tc>
        <w:tc>
          <w:tcPr>
            <w:tcW w:w="2450" w:type="dxa"/>
            <w:vAlign w:val="center"/>
          </w:tcPr>
          <w:p w14:paraId="0371B729" w14:textId="77777777" w:rsidR="00994B6B" w:rsidRPr="00820FFC" w:rsidRDefault="00994B6B" w:rsidP="00E31AB4">
            <w:pPr>
              <w:spacing w:line="360" w:lineRule="auto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Arial" w:hAnsi="Arial" w:cs="Arial"/>
                <w:sz w:val="20"/>
                <w:szCs w:val="20"/>
              </w:rPr>
              <w:t>Tofacitinib</w:t>
            </w:r>
          </w:p>
        </w:tc>
        <w:tc>
          <w:tcPr>
            <w:tcW w:w="1622" w:type="dxa"/>
            <w:vAlign w:val="center"/>
          </w:tcPr>
          <w:p w14:paraId="3C8C4030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0FFC">
              <w:rPr>
                <w:rFonts w:ascii="Segoe UI Symbol" w:hAnsi="Segoe UI Symbol" w:cs="Segoe UI Symbol"/>
                <w:color w:val="353638"/>
                <w:sz w:val="20"/>
                <w:szCs w:val="20"/>
                <w:shd w:val="clear" w:color="auto" w:fill="FFFFFF"/>
              </w:rPr>
              <w:t>✓</w:t>
            </w:r>
          </w:p>
        </w:tc>
        <w:tc>
          <w:tcPr>
            <w:tcW w:w="1622" w:type="dxa"/>
            <w:vAlign w:val="center"/>
          </w:tcPr>
          <w:p w14:paraId="6B87564A" w14:textId="77777777" w:rsidR="00994B6B" w:rsidRPr="00820FFC" w:rsidRDefault="00994B6B" w:rsidP="00E31AB4">
            <w:pPr>
              <w:spacing w:line="36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509E0A0" w14:textId="77777777" w:rsidR="00994B6B" w:rsidRPr="00FD5C9C" w:rsidRDefault="00994B6B" w:rsidP="00994B6B">
      <w:pPr>
        <w:widowControl/>
        <w:rPr>
          <w:rFonts w:ascii="Arial" w:hAnsi="Arial" w:cs="Arial"/>
          <w:sz w:val="20"/>
          <w:szCs w:val="20"/>
        </w:rPr>
      </w:pPr>
      <w:r w:rsidRPr="00FD5C9C">
        <w:rPr>
          <w:rFonts w:ascii="Arial" w:hAnsi="Arial" w:cs="Arial"/>
          <w:b/>
          <w:bCs/>
          <w:sz w:val="20"/>
          <w:szCs w:val="20"/>
        </w:rPr>
        <w:t>Abbreviations:</w:t>
      </w:r>
      <w:r w:rsidRPr="00FD5C9C">
        <w:rPr>
          <w:rFonts w:ascii="Arial" w:hAnsi="Arial" w:cs="Arial"/>
          <w:sz w:val="20"/>
          <w:szCs w:val="20"/>
        </w:rPr>
        <w:t xml:space="preserve"> UC, ulcerative colitis; CD, Crohn’s disease</w:t>
      </w:r>
    </w:p>
    <w:p w14:paraId="66FB19AA" w14:textId="77777777" w:rsidR="00994B6B" w:rsidRPr="00FD5C9C" w:rsidRDefault="00994B6B" w:rsidP="00994B6B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FD5C9C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proofErr w:type="gramEnd"/>
      <w:r w:rsidRPr="00FD5C9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FD5C9C">
        <w:rPr>
          <w:rFonts w:ascii="Arial" w:hAnsi="Arial" w:cs="Arial"/>
          <w:sz w:val="20"/>
          <w:szCs w:val="20"/>
        </w:rPr>
        <w:t>Approved for UC/CD patients aged &lt;19 years</w:t>
      </w:r>
    </w:p>
    <w:p w14:paraId="4A1469CC" w14:textId="77777777" w:rsidR="00994B6B" w:rsidRPr="00FD5C9C" w:rsidRDefault="00994B6B" w:rsidP="00994B6B">
      <w:pPr>
        <w:spacing w:after="0"/>
        <w:contextualSpacing/>
        <w:jc w:val="both"/>
        <w:rPr>
          <w:rFonts w:ascii="Arial" w:hAnsi="Arial" w:cs="Arial"/>
          <w:sz w:val="20"/>
          <w:szCs w:val="20"/>
        </w:rPr>
      </w:pPr>
      <w:r w:rsidRPr="00FD5C9C">
        <w:rPr>
          <w:rFonts w:ascii="Arial" w:hAnsi="Arial" w:cs="Arial"/>
          <w:sz w:val="20"/>
          <w:szCs w:val="20"/>
          <w:vertAlign w:val="superscript"/>
        </w:rPr>
        <w:t>b</w:t>
      </w:r>
      <w:r w:rsidRPr="00FD5C9C">
        <w:rPr>
          <w:rFonts w:ascii="Arial" w:hAnsi="Arial" w:cs="Arial"/>
          <w:sz w:val="20"/>
          <w:szCs w:val="20"/>
        </w:rPr>
        <w:t xml:space="preserve"> Approved for only CD patients aged &lt;19 years</w:t>
      </w:r>
    </w:p>
    <w:p w14:paraId="25401CF8" w14:textId="294D8973" w:rsidR="00994B6B" w:rsidRPr="00FA633B" w:rsidRDefault="00994B6B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E64962">
        <w:rPr>
          <w:rFonts w:ascii="Times New Roman" w:hAnsi="Times New Roman" w:cs="Times New Roman"/>
          <w:b/>
          <w:bCs/>
          <w:sz w:val="24"/>
        </w:rPr>
        <w:br w:type="page"/>
      </w:r>
    </w:p>
    <w:p w14:paraId="3FD9F518" w14:textId="3DC47196" w:rsidR="00B85626" w:rsidRPr="00820FFC" w:rsidRDefault="00B85626" w:rsidP="00B85626">
      <w:pPr>
        <w:widowControl/>
        <w:wordWrap/>
        <w:autoSpaceDE/>
        <w:autoSpaceDN/>
        <w:rPr>
          <w:rFonts w:ascii="Arial" w:hAnsi="Arial" w:cs="Arial"/>
          <w:b/>
          <w:bCs/>
          <w:sz w:val="20"/>
          <w:szCs w:val="20"/>
        </w:rPr>
      </w:pPr>
      <w:r w:rsidRPr="00820FFC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>
        <w:rPr>
          <w:rFonts w:ascii="Arial" w:hAnsi="Arial" w:cs="Arial" w:hint="eastAsia"/>
          <w:b/>
          <w:bCs/>
          <w:sz w:val="20"/>
          <w:szCs w:val="20"/>
        </w:rPr>
        <w:t xml:space="preserve">Table </w:t>
      </w:r>
      <w:r w:rsidR="0065075F"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 w:hint="eastAsia"/>
          <w:b/>
          <w:bCs/>
          <w:sz w:val="20"/>
          <w:szCs w:val="20"/>
        </w:rPr>
        <w:t>2</w:t>
      </w:r>
      <w:r w:rsidRPr="00820FFC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 w:hint="eastAsia"/>
          <w:sz w:val="20"/>
          <w:szCs w:val="20"/>
        </w:rPr>
        <w:t>Reimbursement criteria for advanced therapy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5"/>
        <w:gridCol w:w="7371"/>
      </w:tblGrid>
      <w:tr w:rsidR="00B85626" w:rsidRPr="007647E9" w14:paraId="1AAF9549" w14:textId="77777777" w:rsidTr="00E31AB4">
        <w:tc>
          <w:tcPr>
            <w:tcW w:w="1555" w:type="dxa"/>
            <w:shd w:val="clear" w:color="auto" w:fill="E8E8E8" w:themeFill="background2"/>
          </w:tcPr>
          <w:p w14:paraId="279C828C" w14:textId="77777777" w:rsidR="00B85626" w:rsidRPr="00736446" w:rsidRDefault="00B85626" w:rsidP="00E31AB4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446">
              <w:rPr>
                <w:rFonts w:ascii="Arial" w:hAnsi="Arial" w:cs="Arial" w:hint="eastAsia"/>
                <w:b/>
                <w:bCs/>
                <w:sz w:val="20"/>
                <w:szCs w:val="20"/>
              </w:rPr>
              <w:t>IBD subtype</w:t>
            </w:r>
          </w:p>
        </w:tc>
        <w:tc>
          <w:tcPr>
            <w:tcW w:w="7371" w:type="dxa"/>
            <w:shd w:val="clear" w:color="auto" w:fill="E8E8E8" w:themeFill="background2"/>
          </w:tcPr>
          <w:p w14:paraId="3A48ECC2" w14:textId="77777777" w:rsidR="00B85626" w:rsidRPr="00736446" w:rsidRDefault="00B85626" w:rsidP="00E31AB4">
            <w:pPr>
              <w:widowControl/>
              <w:wordWrap/>
              <w:autoSpaceDE/>
              <w:autoSpaceDN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36446">
              <w:rPr>
                <w:rFonts w:ascii="Arial" w:hAnsi="Arial" w:cs="Arial" w:hint="eastAsia"/>
                <w:b/>
                <w:bCs/>
                <w:sz w:val="20"/>
                <w:szCs w:val="20"/>
              </w:rPr>
              <w:t>Criteria</w:t>
            </w:r>
          </w:p>
        </w:tc>
      </w:tr>
      <w:tr w:rsidR="00B85626" w:rsidRPr="007647E9" w14:paraId="4C232FCD" w14:textId="77777777" w:rsidTr="00E31AB4">
        <w:tc>
          <w:tcPr>
            <w:tcW w:w="1555" w:type="dxa"/>
          </w:tcPr>
          <w:p w14:paraId="6EF9BB78" w14:textId="77777777" w:rsidR="00B85626" w:rsidRPr="007647E9" w:rsidRDefault="00B85626" w:rsidP="00E31AB4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UC</w:t>
            </w:r>
          </w:p>
        </w:tc>
        <w:tc>
          <w:tcPr>
            <w:tcW w:w="7371" w:type="dxa"/>
          </w:tcPr>
          <w:p w14:paraId="7D99E77F" w14:textId="2D365437" w:rsidR="00B85626" w:rsidRDefault="00B85626" w:rsidP="00B85626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85423A">
              <w:rPr>
                <w:rFonts w:ascii="Arial" w:hAnsi="Arial" w:cs="Arial"/>
                <w:sz w:val="20"/>
                <w:szCs w:val="20"/>
              </w:rPr>
              <w:t xml:space="preserve">Patients with moderately to severely active </w:t>
            </w:r>
            <w:r w:rsidR="008B570F">
              <w:rPr>
                <w:rFonts w:ascii="Arial" w:hAnsi="Arial" w:cs="Arial" w:hint="eastAsia"/>
                <w:sz w:val="20"/>
                <w:szCs w:val="20"/>
              </w:rPr>
              <w:t>UC</w:t>
            </w:r>
            <w:r w:rsidRPr="0085423A">
              <w:rPr>
                <w:rFonts w:ascii="Arial" w:hAnsi="Arial" w:cs="Arial"/>
                <w:sz w:val="20"/>
                <w:szCs w:val="20"/>
              </w:rPr>
              <w:t xml:space="preserve"> who have shown an inadequate response to, intolerance of, or contraindications to conventional therapies, including corticosteroids, 6-mercaptopurine, or azathioprine.</w:t>
            </w:r>
          </w:p>
          <w:p w14:paraId="1452EB8D" w14:textId="7CE71334" w:rsidR="00B85626" w:rsidRPr="0085423A" w:rsidRDefault="00B85626" w:rsidP="00B85626">
            <w:pPr>
              <w:pStyle w:val="a6"/>
              <w:widowControl/>
              <w:numPr>
                <w:ilvl w:val="1"/>
                <w:numId w:val="2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B74732">
              <w:rPr>
                <w:rFonts w:ascii="Arial" w:hAnsi="Arial" w:cs="Arial"/>
                <w:sz w:val="20"/>
                <w:szCs w:val="20"/>
              </w:rPr>
              <w:t xml:space="preserve">Moderately to severely active </w:t>
            </w:r>
            <w:r w:rsidR="008B570F">
              <w:rPr>
                <w:rFonts w:ascii="Arial" w:hAnsi="Arial" w:cs="Arial" w:hint="eastAsia"/>
                <w:sz w:val="20"/>
                <w:szCs w:val="20"/>
              </w:rPr>
              <w:t>UC</w:t>
            </w:r>
            <w:r w:rsidRPr="00B74732">
              <w:rPr>
                <w:rFonts w:ascii="Arial" w:hAnsi="Arial" w:cs="Arial"/>
                <w:sz w:val="20"/>
                <w:szCs w:val="20"/>
              </w:rPr>
              <w:t xml:space="preserve"> is defined as a Mayo score of 6–12 with an endoscopic </w:t>
            </w:r>
            <w:proofErr w:type="spellStart"/>
            <w:r w:rsidRPr="00B74732">
              <w:rPr>
                <w:rFonts w:ascii="Arial" w:hAnsi="Arial" w:cs="Arial"/>
                <w:sz w:val="20"/>
                <w:szCs w:val="20"/>
              </w:rPr>
              <w:t>subscore</w:t>
            </w:r>
            <w:proofErr w:type="spellEnd"/>
            <w:r w:rsidRPr="00B74732">
              <w:rPr>
                <w:rFonts w:ascii="Arial" w:hAnsi="Arial" w:cs="Arial"/>
                <w:sz w:val="20"/>
                <w:szCs w:val="20"/>
              </w:rPr>
              <w:t xml:space="preserve"> ≥2. For pediatric patients (≤18 years of age), eligibility is based on a diagnosis of </w:t>
            </w:r>
            <w:r w:rsidR="00B32330">
              <w:rPr>
                <w:rFonts w:ascii="Arial" w:hAnsi="Arial" w:cs="Arial" w:hint="eastAsia"/>
                <w:sz w:val="20"/>
                <w:szCs w:val="20"/>
              </w:rPr>
              <w:t xml:space="preserve">UC </w:t>
            </w:r>
            <w:r w:rsidRPr="00B74732">
              <w:rPr>
                <w:rFonts w:ascii="Arial" w:hAnsi="Arial" w:cs="Arial"/>
                <w:sz w:val="20"/>
                <w:szCs w:val="20"/>
              </w:rPr>
              <w:t>and PUCAI &gt;45.</w:t>
            </w:r>
          </w:p>
        </w:tc>
      </w:tr>
      <w:tr w:rsidR="003434DB" w:rsidRPr="007647E9" w14:paraId="620B0736" w14:textId="77777777" w:rsidTr="00E31AB4">
        <w:tc>
          <w:tcPr>
            <w:tcW w:w="1555" w:type="dxa"/>
          </w:tcPr>
          <w:p w14:paraId="56FFEB6D" w14:textId="5074ECC3" w:rsidR="003434DB" w:rsidRDefault="003434DB" w:rsidP="003434D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D</w:t>
            </w:r>
          </w:p>
        </w:tc>
        <w:tc>
          <w:tcPr>
            <w:tcW w:w="7371" w:type="dxa"/>
          </w:tcPr>
          <w:p w14:paraId="30ABE515" w14:textId="7BBCBDCF" w:rsidR="003434DB" w:rsidRPr="00E65FD9" w:rsidRDefault="003434DB" w:rsidP="003434DB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E65FD9">
              <w:rPr>
                <w:rFonts w:ascii="Arial" w:hAnsi="Arial" w:cs="Arial"/>
                <w:sz w:val="20"/>
                <w:szCs w:val="20"/>
              </w:rPr>
              <w:t xml:space="preserve">Patients with moderately to severely active </w:t>
            </w:r>
            <w:r w:rsidR="00FD2560">
              <w:rPr>
                <w:rFonts w:ascii="Arial" w:hAnsi="Arial" w:cs="Arial" w:hint="eastAsia"/>
                <w:sz w:val="20"/>
                <w:szCs w:val="20"/>
              </w:rPr>
              <w:t>CD</w:t>
            </w:r>
            <w:r w:rsidRPr="00E65FD9">
              <w:rPr>
                <w:rFonts w:ascii="Arial" w:hAnsi="Arial" w:cs="Arial"/>
                <w:sz w:val="20"/>
                <w:szCs w:val="20"/>
              </w:rPr>
              <w:t xml:space="preserve"> who have shown an inadequate response to, intolerance of, or contraindications to conventional therapy (at least two agents, including corticosteroids and/or immunomodulators), defined as:</w:t>
            </w:r>
          </w:p>
          <w:p w14:paraId="67A428CC" w14:textId="77777777" w:rsidR="00FD2560" w:rsidRDefault="003434DB" w:rsidP="00FD2560">
            <w:pPr>
              <w:pStyle w:val="a6"/>
              <w:widowControl/>
              <w:numPr>
                <w:ilvl w:val="1"/>
                <w:numId w:val="4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E65FD9">
              <w:rPr>
                <w:rFonts w:ascii="Arial" w:hAnsi="Arial" w:cs="Arial"/>
                <w:sz w:val="20"/>
                <w:szCs w:val="20"/>
              </w:rPr>
              <w:t>CDAI ≥220 in adults, or</w:t>
            </w:r>
          </w:p>
          <w:p w14:paraId="32F7A894" w14:textId="27FB1D6A" w:rsidR="003434DB" w:rsidRPr="00FD2560" w:rsidRDefault="003434DB" w:rsidP="00FD2560">
            <w:pPr>
              <w:pStyle w:val="a6"/>
              <w:widowControl/>
              <w:numPr>
                <w:ilvl w:val="1"/>
                <w:numId w:val="4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FD2560">
              <w:rPr>
                <w:rFonts w:ascii="Arial" w:hAnsi="Arial" w:cs="Arial"/>
                <w:sz w:val="20"/>
                <w:szCs w:val="20"/>
              </w:rPr>
              <w:t>PCDAI ≥30 in pediatric patients.</w:t>
            </w:r>
          </w:p>
        </w:tc>
      </w:tr>
      <w:tr w:rsidR="003434DB" w:rsidRPr="007647E9" w14:paraId="0AABF5FC" w14:textId="77777777" w:rsidTr="00E31AB4">
        <w:tc>
          <w:tcPr>
            <w:tcW w:w="1555" w:type="dxa"/>
          </w:tcPr>
          <w:p w14:paraId="13F38AEC" w14:textId="5E8BE1A0" w:rsidR="003434DB" w:rsidRDefault="003434DB" w:rsidP="003434DB">
            <w:pPr>
              <w:widowControl/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D (fistula)</w:t>
            </w:r>
          </w:p>
        </w:tc>
        <w:tc>
          <w:tcPr>
            <w:tcW w:w="7371" w:type="dxa"/>
          </w:tcPr>
          <w:p w14:paraId="01252FEB" w14:textId="1E57C116" w:rsidR="003434DB" w:rsidRPr="0085423A" w:rsidRDefault="003434DB" w:rsidP="003434DB">
            <w:pPr>
              <w:pStyle w:val="a6"/>
              <w:widowControl/>
              <w:numPr>
                <w:ilvl w:val="0"/>
                <w:numId w:val="2"/>
              </w:numPr>
              <w:wordWrap/>
              <w:autoSpaceDE/>
              <w:autoSpaceDN/>
              <w:rPr>
                <w:rFonts w:ascii="Arial" w:hAnsi="Arial" w:cs="Arial"/>
                <w:sz w:val="20"/>
                <w:szCs w:val="20"/>
              </w:rPr>
            </w:pPr>
            <w:r w:rsidRPr="00E65FD9">
              <w:rPr>
                <w:rFonts w:ascii="Arial" w:hAnsi="Arial" w:cs="Arial"/>
                <w:sz w:val="20"/>
                <w:szCs w:val="20"/>
              </w:rPr>
              <w:t xml:space="preserve">Patients with fistulizing </w:t>
            </w:r>
            <w:r w:rsidR="00FD2560">
              <w:rPr>
                <w:rFonts w:ascii="Arial" w:hAnsi="Arial" w:cs="Arial" w:hint="eastAsia"/>
                <w:sz w:val="20"/>
                <w:szCs w:val="20"/>
              </w:rPr>
              <w:t>CD</w:t>
            </w:r>
            <w:r w:rsidRPr="00E65FD9">
              <w:rPr>
                <w:rFonts w:ascii="Arial" w:hAnsi="Arial" w:cs="Arial"/>
                <w:sz w:val="20"/>
                <w:szCs w:val="20"/>
              </w:rPr>
              <w:t xml:space="preserve"> who have shown an inadequate response to conventional treatment (at least two treatment modalities, such as antibiotics, drainage procedures, and/or immunomodulators).</w:t>
            </w:r>
          </w:p>
        </w:tc>
      </w:tr>
    </w:tbl>
    <w:p w14:paraId="2BFC2EBC" w14:textId="77777777" w:rsidR="002A58D6" w:rsidRPr="00091D68" w:rsidRDefault="002A58D6" w:rsidP="002A58D6">
      <w:pPr>
        <w:widowControl/>
        <w:rPr>
          <w:rFonts w:ascii="Arial" w:hAnsi="Arial" w:cs="Arial"/>
          <w:sz w:val="20"/>
          <w:szCs w:val="20"/>
        </w:rPr>
      </w:pPr>
      <w:r w:rsidRPr="00091D68">
        <w:rPr>
          <w:rFonts w:ascii="Arial" w:hAnsi="Arial" w:cs="Arial"/>
          <w:b/>
          <w:bCs/>
          <w:sz w:val="20"/>
          <w:szCs w:val="20"/>
        </w:rPr>
        <w:t>Abbreviations:</w:t>
      </w:r>
      <w:r w:rsidRPr="00091D68">
        <w:rPr>
          <w:rFonts w:ascii="Arial" w:hAnsi="Arial" w:cs="Arial"/>
          <w:sz w:val="20"/>
          <w:szCs w:val="20"/>
        </w:rPr>
        <w:t xml:space="preserve"> UC, ulcerative colitis; CD, Crohn’s disease; SC, subcutaneous; PUCAI, Pediatric Ulcerative Colitis Activity Index; CDAI, Crohn’s Disease Activity Index</w:t>
      </w:r>
    </w:p>
    <w:p w14:paraId="7CEDB26C" w14:textId="77777777" w:rsidR="00B85626" w:rsidRPr="0036649A" w:rsidRDefault="00B85626" w:rsidP="00B85626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</w:p>
    <w:p w14:paraId="419302A9" w14:textId="77777777" w:rsidR="00B85626" w:rsidRDefault="00B85626">
      <w:pPr>
        <w:widowControl/>
        <w:wordWrap/>
        <w:autoSpaceDE/>
        <w:autoSpaceDN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07714EA" w14:textId="34465797" w:rsidR="0037775E" w:rsidRPr="0036649A" w:rsidRDefault="0036649A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="00C5620C" w:rsidRPr="0036649A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65075F">
        <w:rPr>
          <w:rFonts w:ascii="Arial" w:hAnsi="Arial" w:cs="Arial" w:hint="eastAsia"/>
          <w:b/>
          <w:bCs/>
          <w:sz w:val="20"/>
          <w:szCs w:val="20"/>
        </w:rPr>
        <w:t>S</w:t>
      </w:r>
      <w:r w:rsidR="00B85626">
        <w:rPr>
          <w:rFonts w:ascii="Arial" w:hAnsi="Arial" w:cs="Arial" w:hint="eastAsia"/>
          <w:b/>
          <w:bCs/>
          <w:sz w:val="20"/>
          <w:szCs w:val="20"/>
        </w:rPr>
        <w:t>3</w:t>
      </w:r>
      <w:r w:rsidR="004C4BBE" w:rsidRPr="0036649A">
        <w:rPr>
          <w:rFonts w:ascii="Arial" w:hAnsi="Arial" w:cs="Arial"/>
          <w:b/>
          <w:bCs/>
          <w:sz w:val="20"/>
          <w:szCs w:val="20"/>
        </w:rPr>
        <w:t>.</w:t>
      </w:r>
      <w:r w:rsidR="00F428FD" w:rsidRPr="0036649A">
        <w:rPr>
          <w:rFonts w:ascii="Arial" w:hAnsi="Arial" w:cs="Arial"/>
          <w:b/>
          <w:bCs/>
          <w:sz w:val="20"/>
          <w:szCs w:val="20"/>
        </w:rPr>
        <w:t xml:space="preserve"> </w:t>
      </w:r>
      <w:r w:rsidR="00F428FD" w:rsidRPr="0036649A">
        <w:rPr>
          <w:rFonts w:ascii="Arial" w:hAnsi="Arial" w:cs="Arial"/>
          <w:sz w:val="20"/>
          <w:szCs w:val="20"/>
        </w:rPr>
        <w:t>Temporal changes in IBD therapy since the first diagnosi</w:t>
      </w:r>
      <w:r w:rsidR="0037775E" w:rsidRPr="0036649A">
        <w:rPr>
          <w:rFonts w:ascii="Arial" w:hAnsi="Arial" w:cs="Arial"/>
          <w:sz w:val="20"/>
          <w:szCs w:val="20"/>
        </w:rPr>
        <w:t>s</w:t>
      </w:r>
    </w:p>
    <w:p w14:paraId="116581D1" w14:textId="0D7ECCC1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</w:rPr>
        <w:t>(</w:t>
      </w:r>
      <w:r w:rsidR="0096437C" w:rsidRPr="0036649A">
        <w:rPr>
          <w:rFonts w:ascii="Arial" w:hAnsi="Arial" w:cs="Arial"/>
          <w:sz w:val="20"/>
          <w:szCs w:val="20"/>
        </w:rPr>
        <w:t>A</w:t>
      </w:r>
      <w:r w:rsidRPr="0036649A">
        <w:rPr>
          <w:rFonts w:ascii="Arial" w:hAnsi="Arial" w:cs="Arial"/>
          <w:sz w:val="20"/>
          <w:szCs w:val="20"/>
        </w:rPr>
        <w:t>) Pediatrics with UC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88"/>
        <w:gridCol w:w="2976"/>
        <w:gridCol w:w="2977"/>
        <w:gridCol w:w="1276"/>
        <w:gridCol w:w="799"/>
      </w:tblGrid>
      <w:tr w:rsidR="0037775E" w:rsidRPr="0036649A" w14:paraId="13741E41" w14:textId="77777777" w:rsidTr="007E774F">
        <w:tc>
          <w:tcPr>
            <w:tcW w:w="988" w:type="dxa"/>
            <w:shd w:val="clear" w:color="auto" w:fill="E8E8E8" w:themeFill="background2"/>
          </w:tcPr>
          <w:p w14:paraId="7E31DF6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r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76" w:type="dxa"/>
            <w:shd w:val="clear" w:color="auto" w:fill="E8E8E8" w:themeFill="background2"/>
          </w:tcPr>
          <w:p w14:paraId="5A54604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977" w:type="dxa"/>
            <w:shd w:val="clear" w:color="auto" w:fill="E8E8E8" w:themeFill="background2"/>
          </w:tcPr>
          <w:p w14:paraId="71FDCF4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276" w:type="dxa"/>
            <w:shd w:val="clear" w:color="auto" w:fill="E8E8E8" w:themeFill="background2"/>
          </w:tcPr>
          <w:p w14:paraId="3105573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9" w:type="dxa"/>
            <w:shd w:val="clear" w:color="auto" w:fill="E8E8E8" w:themeFill="background2"/>
          </w:tcPr>
          <w:p w14:paraId="34F0C2F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7775E" w:rsidRPr="0036649A" w14:paraId="232DFF6C" w14:textId="77777777" w:rsidTr="007E774F">
        <w:tc>
          <w:tcPr>
            <w:tcW w:w="988" w:type="dxa"/>
          </w:tcPr>
          <w:p w14:paraId="68B950A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2857AA2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4627565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1276" w:type="dxa"/>
          </w:tcPr>
          <w:p w14:paraId="6E27F59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38</w:t>
            </w:r>
          </w:p>
        </w:tc>
        <w:tc>
          <w:tcPr>
            <w:tcW w:w="799" w:type="dxa"/>
          </w:tcPr>
          <w:p w14:paraId="0E064F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</w:tr>
      <w:tr w:rsidR="0037775E" w:rsidRPr="0036649A" w14:paraId="4EED9D8B" w14:textId="77777777" w:rsidTr="007E774F">
        <w:tc>
          <w:tcPr>
            <w:tcW w:w="988" w:type="dxa"/>
          </w:tcPr>
          <w:p w14:paraId="36AC8C1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1486BDC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102C0F7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055AA96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99" w:type="dxa"/>
          </w:tcPr>
          <w:p w14:paraId="022134A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</w:tr>
      <w:tr w:rsidR="0037775E" w:rsidRPr="0036649A" w14:paraId="32B3F410" w14:textId="77777777" w:rsidTr="007E774F">
        <w:tc>
          <w:tcPr>
            <w:tcW w:w="988" w:type="dxa"/>
          </w:tcPr>
          <w:p w14:paraId="0CC1C42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008ED0C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01ED310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37D8F6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799" w:type="dxa"/>
          </w:tcPr>
          <w:p w14:paraId="02F2AB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</w:tr>
      <w:tr w:rsidR="0037775E" w:rsidRPr="0036649A" w14:paraId="301ACEAE" w14:textId="77777777" w:rsidTr="007E774F">
        <w:tc>
          <w:tcPr>
            <w:tcW w:w="988" w:type="dxa"/>
          </w:tcPr>
          <w:p w14:paraId="3CA6C83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655CB1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30181B9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27E7A4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9" w:type="dxa"/>
          </w:tcPr>
          <w:p w14:paraId="7CAA661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49808453" w14:textId="77777777" w:rsidTr="007E774F">
        <w:tc>
          <w:tcPr>
            <w:tcW w:w="988" w:type="dxa"/>
          </w:tcPr>
          <w:p w14:paraId="0F77B2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7E0FF79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459A1EE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44A0E6B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99" w:type="dxa"/>
          </w:tcPr>
          <w:p w14:paraId="6BC040B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37775E" w:rsidRPr="0036649A" w14:paraId="3C3294C5" w14:textId="77777777" w:rsidTr="007E774F">
        <w:tc>
          <w:tcPr>
            <w:tcW w:w="988" w:type="dxa"/>
          </w:tcPr>
          <w:p w14:paraId="6261531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4ABEA67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0F05647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5CEC3AB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9" w:type="dxa"/>
          </w:tcPr>
          <w:p w14:paraId="6D965B1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7C8F36AD" w14:textId="77777777" w:rsidTr="007E774F">
        <w:tc>
          <w:tcPr>
            <w:tcW w:w="988" w:type="dxa"/>
          </w:tcPr>
          <w:p w14:paraId="7B82219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</w:tcPr>
          <w:p w14:paraId="4A50218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7F24344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2AF7678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99" w:type="dxa"/>
          </w:tcPr>
          <w:p w14:paraId="704AB1A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37775E" w:rsidRPr="0036649A" w14:paraId="2E82D9BF" w14:textId="77777777" w:rsidTr="007E774F">
        <w:tc>
          <w:tcPr>
            <w:tcW w:w="988" w:type="dxa"/>
            <w:tcBorders>
              <w:bottom w:val="single" w:sz="4" w:space="0" w:color="auto"/>
            </w:tcBorders>
          </w:tcPr>
          <w:p w14:paraId="1D317C5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E7CDCD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6730206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571D0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5007B3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37775E" w:rsidRPr="0036649A" w14:paraId="05DE0D5E" w14:textId="77777777" w:rsidTr="007E774F">
        <w:tc>
          <w:tcPr>
            <w:tcW w:w="988" w:type="dxa"/>
            <w:tcBorders>
              <w:bottom w:val="single" w:sz="12" w:space="0" w:color="auto"/>
            </w:tcBorders>
          </w:tcPr>
          <w:p w14:paraId="6CE8513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2780D39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1441563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945A9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99" w:type="dxa"/>
            <w:tcBorders>
              <w:bottom w:val="single" w:sz="12" w:space="0" w:color="auto"/>
            </w:tcBorders>
          </w:tcPr>
          <w:p w14:paraId="3B63FC9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37775E" w:rsidRPr="0036649A" w14:paraId="40A31D73" w14:textId="77777777" w:rsidTr="007E774F">
        <w:tc>
          <w:tcPr>
            <w:tcW w:w="988" w:type="dxa"/>
            <w:tcBorders>
              <w:top w:val="single" w:sz="12" w:space="0" w:color="auto"/>
            </w:tcBorders>
          </w:tcPr>
          <w:p w14:paraId="32B380D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2B6208E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6AFC4F1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C7443D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51</w:t>
            </w:r>
          </w:p>
        </w:tc>
        <w:tc>
          <w:tcPr>
            <w:tcW w:w="799" w:type="dxa"/>
            <w:tcBorders>
              <w:top w:val="single" w:sz="12" w:space="0" w:color="auto"/>
            </w:tcBorders>
          </w:tcPr>
          <w:p w14:paraId="435C227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5.8</w:t>
            </w:r>
          </w:p>
        </w:tc>
      </w:tr>
      <w:tr w:rsidR="0037775E" w:rsidRPr="0036649A" w14:paraId="4783B504" w14:textId="77777777" w:rsidTr="007E774F">
        <w:tc>
          <w:tcPr>
            <w:tcW w:w="988" w:type="dxa"/>
          </w:tcPr>
          <w:p w14:paraId="4CADA60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3CC7784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4B5DB01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6439C8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99" w:type="dxa"/>
          </w:tcPr>
          <w:p w14:paraId="17D7A93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37775E" w:rsidRPr="0036649A" w14:paraId="44F9CC99" w14:textId="77777777" w:rsidTr="007E774F">
        <w:tc>
          <w:tcPr>
            <w:tcW w:w="988" w:type="dxa"/>
          </w:tcPr>
          <w:p w14:paraId="22C434F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5C30D1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57EBB3C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85CAAE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799" w:type="dxa"/>
          </w:tcPr>
          <w:p w14:paraId="6614BF3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</w:tr>
      <w:tr w:rsidR="0037775E" w:rsidRPr="0036649A" w14:paraId="54663EEA" w14:textId="77777777" w:rsidTr="007E774F">
        <w:tc>
          <w:tcPr>
            <w:tcW w:w="988" w:type="dxa"/>
          </w:tcPr>
          <w:p w14:paraId="3E2AD4F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0C38B0D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75E603C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142B959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14:paraId="67160FB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6D7514A6" w14:textId="77777777" w:rsidTr="007E774F">
        <w:tc>
          <w:tcPr>
            <w:tcW w:w="988" w:type="dxa"/>
          </w:tcPr>
          <w:p w14:paraId="718889D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1E1E1B5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040A83B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226C9B9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9" w:type="dxa"/>
          </w:tcPr>
          <w:p w14:paraId="3B98BC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1E1C1D0E" w14:textId="77777777" w:rsidTr="007E774F">
        <w:tc>
          <w:tcPr>
            <w:tcW w:w="988" w:type="dxa"/>
          </w:tcPr>
          <w:p w14:paraId="3FA6110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60E8029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3FB8853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24DC775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799" w:type="dxa"/>
          </w:tcPr>
          <w:p w14:paraId="38D9FF1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37775E" w:rsidRPr="0036649A" w14:paraId="297B62CF" w14:textId="77777777" w:rsidTr="007E774F">
        <w:tc>
          <w:tcPr>
            <w:tcW w:w="988" w:type="dxa"/>
          </w:tcPr>
          <w:p w14:paraId="379353B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29FE6A3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203DB3A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7A22925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99" w:type="dxa"/>
          </w:tcPr>
          <w:p w14:paraId="1B55110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07B980BF" w14:textId="77777777" w:rsidTr="007E774F">
        <w:tc>
          <w:tcPr>
            <w:tcW w:w="988" w:type="dxa"/>
          </w:tcPr>
          <w:p w14:paraId="7D8A5F2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</w:tcPr>
          <w:p w14:paraId="407292E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067B438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41DA32B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99" w:type="dxa"/>
          </w:tcPr>
          <w:p w14:paraId="6AD8517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37775E" w:rsidRPr="0036649A" w14:paraId="7D858C07" w14:textId="77777777" w:rsidTr="007E774F">
        <w:tc>
          <w:tcPr>
            <w:tcW w:w="988" w:type="dxa"/>
            <w:tcBorders>
              <w:bottom w:val="single" w:sz="4" w:space="0" w:color="auto"/>
            </w:tcBorders>
          </w:tcPr>
          <w:p w14:paraId="728CDC7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0F2296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052B378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5FEDB9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7D3BE32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1D1908BA" w14:textId="77777777" w:rsidTr="007E774F">
        <w:tc>
          <w:tcPr>
            <w:tcW w:w="988" w:type="dxa"/>
            <w:tcBorders>
              <w:bottom w:val="single" w:sz="12" w:space="0" w:color="auto"/>
            </w:tcBorders>
          </w:tcPr>
          <w:p w14:paraId="0759F25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20B2A89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00FA1F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69F83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799" w:type="dxa"/>
            <w:tcBorders>
              <w:bottom w:val="single" w:sz="12" w:space="0" w:color="auto"/>
            </w:tcBorders>
          </w:tcPr>
          <w:p w14:paraId="00782B1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</w:tr>
      <w:tr w:rsidR="0037775E" w:rsidRPr="0036649A" w14:paraId="6860106C" w14:textId="77777777" w:rsidTr="007E774F">
        <w:tc>
          <w:tcPr>
            <w:tcW w:w="988" w:type="dxa"/>
            <w:tcBorders>
              <w:top w:val="single" w:sz="12" w:space="0" w:color="auto"/>
            </w:tcBorders>
          </w:tcPr>
          <w:p w14:paraId="647085B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4BC6F6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2ADC32D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C9825F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12</w:t>
            </w:r>
          </w:p>
        </w:tc>
        <w:tc>
          <w:tcPr>
            <w:tcW w:w="799" w:type="dxa"/>
            <w:tcBorders>
              <w:top w:val="single" w:sz="12" w:space="0" w:color="auto"/>
            </w:tcBorders>
          </w:tcPr>
          <w:p w14:paraId="53F490B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</w:tr>
      <w:tr w:rsidR="0037775E" w:rsidRPr="0036649A" w14:paraId="1E25023E" w14:textId="77777777" w:rsidTr="007E774F">
        <w:tc>
          <w:tcPr>
            <w:tcW w:w="988" w:type="dxa"/>
          </w:tcPr>
          <w:p w14:paraId="4862E09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144DF2A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0D6260D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122AA54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99" w:type="dxa"/>
          </w:tcPr>
          <w:p w14:paraId="09124D1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37775E" w:rsidRPr="0036649A" w14:paraId="66122FD2" w14:textId="77777777" w:rsidTr="007E774F">
        <w:tc>
          <w:tcPr>
            <w:tcW w:w="988" w:type="dxa"/>
          </w:tcPr>
          <w:p w14:paraId="0CD3BA8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31A8654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244215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16327A7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99" w:type="dxa"/>
          </w:tcPr>
          <w:p w14:paraId="2992213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</w:tr>
      <w:tr w:rsidR="0037775E" w:rsidRPr="0036649A" w14:paraId="1AA9B824" w14:textId="77777777" w:rsidTr="007E774F">
        <w:tc>
          <w:tcPr>
            <w:tcW w:w="988" w:type="dxa"/>
          </w:tcPr>
          <w:p w14:paraId="62C1857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352B3CC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56C8018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51F054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99" w:type="dxa"/>
          </w:tcPr>
          <w:p w14:paraId="0BF3950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37775E" w:rsidRPr="0036649A" w14:paraId="367ACCEC" w14:textId="77777777" w:rsidTr="007E774F">
        <w:tc>
          <w:tcPr>
            <w:tcW w:w="988" w:type="dxa"/>
          </w:tcPr>
          <w:p w14:paraId="7C09FB3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25F676E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7B3BFE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47AC5B2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9" w:type="dxa"/>
          </w:tcPr>
          <w:p w14:paraId="3A324B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37775E" w:rsidRPr="0036649A" w14:paraId="7A7E36D8" w14:textId="77777777" w:rsidTr="007E774F">
        <w:tc>
          <w:tcPr>
            <w:tcW w:w="988" w:type="dxa"/>
          </w:tcPr>
          <w:p w14:paraId="20144FD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4647468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376A03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791F0B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799" w:type="dxa"/>
          </w:tcPr>
          <w:p w14:paraId="37029E4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</w:tr>
      <w:tr w:rsidR="0037775E" w:rsidRPr="0036649A" w14:paraId="6569FEE3" w14:textId="77777777" w:rsidTr="007E774F">
        <w:tc>
          <w:tcPr>
            <w:tcW w:w="988" w:type="dxa"/>
          </w:tcPr>
          <w:p w14:paraId="570AF9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5B1C093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5D99CA2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6FEE530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9" w:type="dxa"/>
          </w:tcPr>
          <w:p w14:paraId="24F4FB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7775E" w:rsidRPr="0036649A" w14:paraId="46DE38D6" w14:textId="77777777" w:rsidTr="007E774F">
        <w:tc>
          <w:tcPr>
            <w:tcW w:w="988" w:type="dxa"/>
          </w:tcPr>
          <w:p w14:paraId="2E642F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546CA38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66C9CA7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6669AE1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9" w:type="dxa"/>
          </w:tcPr>
          <w:p w14:paraId="7F49A22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7775E" w:rsidRPr="0036649A" w14:paraId="5AC76BF9" w14:textId="77777777" w:rsidTr="007E774F">
        <w:tc>
          <w:tcPr>
            <w:tcW w:w="988" w:type="dxa"/>
          </w:tcPr>
          <w:p w14:paraId="56374A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221FB1A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34F0307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7D7FE6F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799" w:type="dxa"/>
          </w:tcPr>
          <w:p w14:paraId="2ECBC81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37775E" w:rsidRPr="0036649A" w14:paraId="245FE854" w14:textId="77777777" w:rsidTr="007E774F">
        <w:tc>
          <w:tcPr>
            <w:tcW w:w="988" w:type="dxa"/>
          </w:tcPr>
          <w:p w14:paraId="2F861EF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475E34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04207FF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6DD954A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9" w:type="dxa"/>
          </w:tcPr>
          <w:p w14:paraId="45929B6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7775E" w:rsidRPr="0036649A" w14:paraId="04EF1C08" w14:textId="77777777" w:rsidTr="007E774F">
        <w:tc>
          <w:tcPr>
            <w:tcW w:w="988" w:type="dxa"/>
          </w:tcPr>
          <w:p w14:paraId="0E609D4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14:paraId="2B7F9B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2977" w:type="dxa"/>
          </w:tcPr>
          <w:p w14:paraId="597A28C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E7BD4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799" w:type="dxa"/>
          </w:tcPr>
          <w:p w14:paraId="2F87B9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.4</w:t>
            </w:r>
          </w:p>
        </w:tc>
      </w:tr>
      <w:tr w:rsidR="0037775E" w:rsidRPr="0036649A" w14:paraId="32729DF9" w14:textId="77777777" w:rsidTr="007E774F">
        <w:tc>
          <w:tcPr>
            <w:tcW w:w="988" w:type="dxa"/>
            <w:tcBorders>
              <w:bottom w:val="single" w:sz="4" w:space="0" w:color="auto"/>
            </w:tcBorders>
          </w:tcPr>
          <w:p w14:paraId="6413015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82888A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560E70A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304097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4CECC5F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37775E" w:rsidRPr="0036649A" w14:paraId="7DC202D8" w14:textId="77777777" w:rsidTr="007E774F">
        <w:tc>
          <w:tcPr>
            <w:tcW w:w="988" w:type="dxa"/>
            <w:tcBorders>
              <w:bottom w:val="single" w:sz="12" w:space="0" w:color="auto"/>
            </w:tcBorders>
          </w:tcPr>
          <w:p w14:paraId="722327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49B9103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BAF3C6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6CAC5CD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9" w:type="dxa"/>
            <w:tcBorders>
              <w:bottom w:val="single" w:sz="12" w:space="0" w:color="auto"/>
            </w:tcBorders>
          </w:tcPr>
          <w:p w14:paraId="2B7334E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78CE76A1" w14:textId="77777777" w:rsidTr="007E774F">
        <w:tc>
          <w:tcPr>
            <w:tcW w:w="988" w:type="dxa"/>
            <w:tcBorders>
              <w:top w:val="single" w:sz="12" w:space="0" w:color="auto"/>
            </w:tcBorders>
          </w:tcPr>
          <w:p w14:paraId="16F412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2C803A6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4E4C3A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D6F56F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68</w:t>
            </w:r>
          </w:p>
        </w:tc>
        <w:tc>
          <w:tcPr>
            <w:tcW w:w="799" w:type="dxa"/>
            <w:tcBorders>
              <w:top w:val="single" w:sz="12" w:space="0" w:color="auto"/>
            </w:tcBorders>
          </w:tcPr>
          <w:p w14:paraId="136730F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0.8</w:t>
            </w:r>
          </w:p>
        </w:tc>
      </w:tr>
      <w:tr w:rsidR="0037775E" w:rsidRPr="0036649A" w14:paraId="41863EE2" w14:textId="77777777" w:rsidTr="007E774F">
        <w:tc>
          <w:tcPr>
            <w:tcW w:w="988" w:type="dxa"/>
          </w:tcPr>
          <w:p w14:paraId="23A9E4D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47BCEAB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35863E4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7A113AE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99" w:type="dxa"/>
          </w:tcPr>
          <w:p w14:paraId="020CD64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37775E" w:rsidRPr="0036649A" w14:paraId="5CCAD7C5" w14:textId="77777777" w:rsidTr="007E774F">
        <w:tc>
          <w:tcPr>
            <w:tcW w:w="988" w:type="dxa"/>
          </w:tcPr>
          <w:p w14:paraId="5627480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3C043DC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09C26BA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2A8011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799" w:type="dxa"/>
          </w:tcPr>
          <w:p w14:paraId="023F988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37775E" w:rsidRPr="0036649A" w14:paraId="6C07F8E4" w14:textId="77777777" w:rsidTr="007E774F">
        <w:tc>
          <w:tcPr>
            <w:tcW w:w="988" w:type="dxa"/>
          </w:tcPr>
          <w:p w14:paraId="6CC48C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4B5E8B8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051AAB0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6B1F28B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99" w:type="dxa"/>
          </w:tcPr>
          <w:p w14:paraId="2569EF2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</w:tr>
      <w:tr w:rsidR="0037775E" w:rsidRPr="0036649A" w14:paraId="4530049B" w14:textId="77777777" w:rsidTr="007E774F">
        <w:tc>
          <w:tcPr>
            <w:tcW w:w="988" w:type="dxa"/>
          </w:tcPr>
          <w:p w14:paraId="08E4213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32DBF5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3B75897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27277F5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9" w:type="dxa"/>
          </w:tcPr>
          <w:p w14:paraId="314BD4D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7775E" w:rsidRPr="0036649A" w14:paraId="267D794B" w14:textId="77777777" w:rsidTr="007E774F">
        <w:tc>
          <w:tcPr>
            <w:tcW w:w="988" w:type="dxa"/>
          </w:tcPr>
          <w:p w14:paraId="5E2D8E5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14BB80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7846D5A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507E952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799" w:type="dxa"/>
          </w:tcPr>
          <w:p w14:paraId="232D936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</w:tr>
      <w:tr w:rsidR="0037775E" w:rsidRPr="0036649A" w14:paraId="59FF7CD7" w14:textId="77777777" w:rsidTr="007E774F">
        <w:tc>
          <w:tcPr>
            <w:tcW w:w="988" w:type="dxa"/>
          </w:tcPr>
          <w:p w14:paraId="36A2EA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2311735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6F82CCE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07FBED9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9" w:type="dxa"/>
          </w:tcPr>
          <w:p w14:paraId="66D6D03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</w:tr>
      <w:tr w:rsidR="0037775E" w:rsidRPr="0036649A" w14:paraId="33DE6CC4" w14:textId="77777777" w:rsidTr="007E774F">
        <w:tc>
          <w:tcPr>
            <w:tcW w:w="988" w:type="dxa"/>
          </w:tcPr>
          <w:p w14:paraId="3965254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785451E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55D7432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3E38954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9" w:type="dxa"/>
          </w:tcPr>
          <w:p w14:paraId="1BC3714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7775E" w:rsidRPr="0036649A" w14:paraId="6130D46B" w14:textId="77777777" w:rsidTr="007E774F">
        <w:tc>
          <w:tcPr>
            <w:tcW w:w="988" w:type="dxa"/>
          </w:tcPr>
          <w:p w14:paraId="76FF743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411A5A1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2AFF04C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14678A7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799" w:type="dxa"/>
          </w:tcPr>
          <w:p w14:paraId="6337728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</w:tr>
      <w:tr w:rsidR="0037775E" w:rsidRPr="0036649A" w14:paraId="1AC26D01" w14:textId="77777777" w:rsidTr="007E774F">
        <w:tc>
          <w:tcPr>
            <w:tcW w:w="988" w:type="dxa"/>
          </w:tcPr>
          <w:p w14:paraId="2951FBF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493D010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445E88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79AFE6B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9" w:type="dxa"/>
          </w:tcPr>
          <w:p w14:paraId="6C33D01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25D986D3" w14:textId="77777777" w:rsidTr="007E774F">
        <w:tc>
          <w:tcPr>
            <w:tcW w:w="988" w:type="dxa"/>
          </w:tcPr>
          <w:p w14:paraId="2FDC7BD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</w:tcPr>
          <w:p w14:paraId="3887644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2977" w:type="dxa"/>
          </w:tcPr>
          <w:p w14:paraId="3D1E159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462E0A2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4</w:t>
            </w:r>
          </w:p>
        </w:tc>
        <w:tc>
          <w:tcPr>
            <w:tcW w:w="799" w:type="dxa"/>
          </w:tcPr>
          <w:p w14:paraId="6F47858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</w:tr>
      <w:tr w:rsidR="0037775E" w:rsidRPr="0036649A" w14:paraId="1BD69550" w14:textId="77777777" w:rsidTr="007E774F">
        <w:tc>
          <w:tcPr>
            <w:tcW w:w="988" w:type="dxa"/>
            <w:tcBorders>
              <w:bottom w:val="single" w:sz="4" w:space="0" w:color="auto"/>
            </w:tcBorders>
          </w:tcPr>
          <w:p w14:paraId="251601E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854C08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66BF1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60F891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0D0BE18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</w:tr>
      <w:tr w:rsidR="0037775E" w:rsidRPr="0036649A" w14:paraId="0F60DABD" w14:textId="77777777" w:rsidTr="007E774F">
        <w:tc>
          <w:tcPr>
            <w:tcW w:w="988" w:type="dxa"/>
            <w:tcBorders>
              <w:bottom w:val="single" w:sz="12" w:space="0" w:color="auto"/>
            </w:tcBorders>
          </w:tcPr>
          <w:p w14:paraId="122ADF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bottom w:val="single" w:sz="12" w:space="0" w:color="auto"/>
            </w:tcBorders>
          </w:tcPr>
          <w:p w14:paraId="11C0954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242B3C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9B6283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799" w:type="dxa"/>
            <w:tcBorders>
              <w:bottom w:val="single" w:sz="12" w:space="0" w:color="auto"/>
            </w:tcBorders>
          </w:tcPr>
          <w:p w14:paraId="4C31038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37775E" w:rsidRPr="0036649A" w14:paraId="53990A0A" w14:textId="77777777" w:rsidTr="007E774F">
        <w:tc>
          <w:tcPr>
            <w:tcW w:w="988" w:type="dxa"/>
            <w:tcBorders>
              <w:top w:val="single" w:sz="12" w:space="0" w:color="auto"/>
            </w:tcBorders>
          </w:tcPr>
          <w:p w14:paraId="11B43A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4A41E3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5CCA5B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A21F39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799" w:type="dxa"/>
            <w:tcBorders>
              <w:top w:val="single" w:sz="12" w:space="0" w:color="auto"/>
            </w:tcBorders>
          </w:tcPr>
          <w:p w14:paraId="638A818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</w:tr>
      <w:tr w:rsidR="0037775E" w:rsidRPr="0036649A" w14:paraId="34ADC8D5" w14:textId="77777777" w:rsidTr="007E774F">
        <w:tc>
          <w:tcPr>
            <w:tcW w:w="988" w:type="dxa"/>
          </w:tcPr>
          <w:p w14:paraId="3122F93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25BFE68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4DFAEB2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2E1C46E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9" w:type="dxa"/>
          </w:tcPr>
          <w:p w14:paraId="0DD80E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7775E" w:rsidRPr="0036649A" w14:paraId="1EECF937" w14:textId="77777777" w:rsidTr="007E774F">
        <w:tc>
          <w:tcPr>
            <w:tcW w:w="988" w:type="dxa"/>
          </w:tcPr>
          <w:p w14:paraId="09FE626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7F12E1A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1267159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17B4009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799" w:type="dxa"/>
          </w:tcPr>
          <w:p w14:paraId="6F86BC2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37775E" w:rsidRPr="0036649A" w14:paraId="5199AF76" w14:textId="77777777" w:rsidTr="007E774F">
        <w:tc>
          <w:tcPr>
            <w:tcW w:w="988" w:type="dxa"/>
          </w:tcPr>
          <w:p w14:paraId="04216C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1155DD5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77" w:type="dxa"/>
          </w:tcPr>
          <w:p w14:paraId="26181E8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0658F4E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99" w:type="dxa"/>
          </w:tcPr>
          <w:p w14:paraId="1DB8B23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37775E" w:rsidRPr="0036649A" w14:paraId="50956FA7" w14:textId="77777777" w:rsidTr="007E774F">
        <w:tc>
          <w:tcPr>
            <w:tcW w:w="988" w:type="dxa"/>
          </w:tcPr>
          <w:p w14:paraId="0FED26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17F06D8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7DA753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1728EBB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99" w:type="dxa"/>
          </w:tcPr>
          <w:p w14:paraId="17E8947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7775E" w:rsidRPr="0036649A" w14:paraId="042252D6" w14:textId="77777777" w:rsidTr="007E774F">
        <w:tc>
          <w:tcPr>
            <w:tcW w:w="988" w:type="dxa"/>
          </w:tcPr>
          <w:p w14:paraId="0FE9374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2976" w:type="dxa"/>
          </w:tcPr>
          <w:p w14:paraId="00F98D7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00B3A67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0706774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9" w:type="dxa"/>
          </w:tcPr>
          <w:p w14:paraId="1E1AC5C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37775E" w:rsidRPr="0036649A" w14:paraId="15CDBCF1" w14:textId="77777777" w:rsidTr="007E774F">
        <w:tc>
          <w:tcPr>
            <w:tcW w:w="988" w:type="dxa"/>
          </w:tcPr>
          <w:p w14:paraId="33D099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649FD72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630E6C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3B6F03A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9" w:type="dxa"/>
          </w:tcPr>
          <w:p w14:paraId="2CECDC5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7775E" w:rsidRPr="0036649A" w14:paraId="6466C060" w14:textId="77777777" w:rsidTr="007E774F">
        <w:tc>
          <w:tcPr>
            <w:tcW w:w="988" w:type="dxa"/>
          </w:tcPr>
          <w:p w14:paraId="10D61A0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00B16C6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77" w:type="dxa"/>
          </w:tcPr>
          <w:p w14:paraId="3197F6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2DE1BCA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9" w:type="dxa"/>
          </w:tcPr>
          <w:p w14:paraId="480E372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7775E" w:rsidRPr="0036649A" w14:paraId="04B673EB" w14:textId="77777777" w:rsidTr="007E774F">
        <w:tc>
          <w:tcPr>
            <w:tcW w:w="988" w:type="dxa"/>
          </w:tcPr>
          <w:p w14:paraId="54EF05E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70C35A3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1169F41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6" w:type="dxa"/>
          </w:tcPr>
          <w:p w14:paraId="28C6AC1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99" w:type="dxa"/>
          </w:tcPr>
          <w:p w14:paraId="68C5BB7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37775E" w:rsidRPr="0036649A" w14:paraId="52AE50D3" w14:textId="77777777" w:rsidTr="007E774F">
        <w:tc>
          <w:tcPr>
            <w:tcW w:w="988" w:type="dxa"/>
          </w:tcPr>
          <w:p w14:paraId="6689B91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4C8F76F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36D384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6" w:type="dxa"/>
          </w:tcPr>
          <w:p w14:paraId="6B94A08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9" w:type="dxa"/>
          </w:tcPr>
          <w:p w14:paraId="3FDE6AA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3D50026F" w14:textId="77777777" w:rsidTr="007E774F">
        <w:tc>
          <w:tcPr>
            <w:tcW w:w="988" w:type="dxa"/>
          </w:tcPr>
          <w:p w14:paraId="045F856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5F8E40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None </w:t>
            </w:r>
          </w:p>
        </w:tc>
        <w:tc>
          <w:tcPr>
            <w:tcW w:w="2977" w:type="dxa"/>
          </w:tcPr>
          <w:p w14:paraId="6F56C84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6" w:type="dxa"/>
          </w:tcPr>
          <w:p w14:paraId="6F4E7D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799" w:type="dxa"/>
          </w:tcPr>
          <w:p w14:paraId="313AF18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</w:tr>
      <w:tr w:rsidR="0037775E" w:rsidRPr="0036649A" w14:paraId="42272EA2" w14:textId="77777777" w:rsidTr="007E774F">
        <w:tc>
          <w:tcPr>
            <w:tcW w:w="988" w:type="dxa"/>
          </w:tcPr>
          <w:p w14:paraId="417A3FF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09F549F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77" w:type="dxa"/>
          </w:tcPr>
          <w:p w14:paraId="2224458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648C24F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99" w:type="dxa"/>
          </w:tcPr>
          <w:p w14:paraId="6F73A2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37775E" w:rsidRPr="0036649A" w14:paraId="17C2C4E4" w14:textId="77777777" w:rsidTr="007E774F">
        <w:tc>
          <w:tcPr>
            <w:tcW w:w="988" w:type="dxa"/>
          </w:tcPr>
          <w:p w14:paraId="7434C6A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76" w:type="dxa"/>
          </w:tcPr>
          <w:p w14:paraId="27B5F1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77" w:type="dxa"/>
          </w:tcPr>
          <w:p w14:paraId="0A04464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6" w:type="dxa"/>
          </w:tcPr>
          <w:p w14:paraId="6107A9A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9</w:t>
            </w:r>
          </w:p>
        </w:tc>
        <w:tc>
          <w:tcPr>
            <w:tcW w:w="799" w:type="dxa"/>
          </w:tcPr>
          <w:p w14:paraId="7E04C33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</w:tbl>
    <w:p w14:paraId="472C45C1" w14:textId="54E843DF" w:rsidR="00C01C96" w:rsidRPr="0036649A" w:rsidRDefault="00C01C96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b/>
          <w:bCs/>
          <w:sz w:val="20"/>
          <w:szCs w:val="20"/>
        </w:rPr>
        <w:t>Abbreviations:</w:t>
      </w:r>
      <w:r w:rsidRPr="0036649A">
        <w:rPr>
          <w:rFonts w:ascii="Arial" w:hAnsi="Arial" w:cs="Arial"/>
          <w:sz w:val="20"/>
          <w:szCs w:val="20"/>
        </w:rPr>
        <w:t xml:space="preserve"> IBD</w:t>
      </w:r>
      <w:r w:rsidR="00240375"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inflammatory bowel disease</w:t>
      </w:r>
      <w:r w:rsidR="00240375"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UC</w:t>
      </w:r>
      <w:r w:rsidR="00240375"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ulcerative colitis</w:t>
      </w:r>
    </w:p>
    <w:p w14:paraId="26082E7B" w14:textId="5158651F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  <w:vertAlign w:val="superscript"/>
        </w:rPr>
        <w:t>a</w:t>
      </w:r>
      <w:r w:rsidRPr="0036649A">
        <w:rPr>
          <w:rFonts w:ascii="Arial" w:hAnsi="Arial" w:cs="Arial"/>
          <w:sz w:val="20"/>
          <w:szCs w:val="20"/>
        </w:rPr>
        <w:t>1: 0 to 6 months; 2: 6 to 12 months; 3: 12 to 18 months; 4: 24 to 30 months; 5: 30 to 36 months</w:t>
      </w:r>
    </w:p>
    <w:p w14:paraId="22EBDB62" w14:textId="77777777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proofErr w:type="spellStart"/>
      <w:r w:rsidRPr="0036649A">
        <w:rPr>
          <w:rFonts w:ascii="Arial" w:hAnsi="Arial" w:cs="Arial"/>
          <w:sz w:val="20"/>
          <w:szCs w:val="20"/>
          <w:vertAlign w:val="superscript"/>
        </w:rPr>
        <w:t>b</w:t>
      </w:r>
      <w:r w:rsidRPr="0036649A">
        <w:rPr>
          <w:rFonts w:ascii="Arial" w:hAnsi="Arial" w:cs="Arial"/>
          <w:sz w:val="20"/>
          <w:szCs w:val="20"/>
        </w:rPr>
        <w:t>denominator</w:t>
      </w:r>
      <w:proofErr w:type="spellEnd"/>
      <w:r w:rsidRPr="0036649A">
        <w:rPr>
          <w:rFonts w:ascii="Arial" w:hAnsi="Arial" w:cs="Arial"/>
          <w:sz w:val="20"/>
          <w:szCs w:val="20"/>
        </w:rPr>
        <w:t xml:space="preserve">: total number of treatment patterns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  <w:r w:rsidRPr="0036649A">
        <w:rPr>
          <w:rFonts w:ascii="Arial" w:hAnsi="Arial" w:cs="Arial"/>
          <w:sz w:val="20"/>
          <w:szCs w:val="20"/>
        </w:rPr>
        <w:t xml:space="preserve">; numerator: number of each pattern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</w:p>
    <w:p w14:paraId="4D4C0901" w14:textId="77777777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b/>
          <w:bCs/>
          <w:sz w:val="20"/>
          <w:szCs w:val="20"/>
        </w:rPr>
      </w:pPr>
      <w:r w:rsidRPr="0036649A">
        <w:rPr>
          <w:rFonts w:ascii="Arial" w:hAnsi="Arial" w:cs="Arial"/>
          <w:b/>
          <w:bCs/>
          <w:sz w:val="20"/>
          <w:szCs w:val="20"/>
        </w:rPr>
        <w:br w:type="page"/>
      </w:r>
    </w:p>
    <w:p w14:paraId="7902535C" w14:textId="226A639D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</w:rPr>
        <w:lastRenderedPageBreak/>
        <w:t>(</w:t>
      </w:r>
      <w:r w:rsidR="00714E25" w:rsidRPr="0036649A">
        <w:rPr>
          <w:rFonts w:ascii="Arial" w:hAnsi="Arial" w:cs="Arial"/>
          <w:sz w:val="20"/>
          <w:szCs w:val="20"/>
        </w:rPr>
        <w:t>B</w:t>
      </w:r>
      <w:r w:rsidRPr="0036649A">
        <w:rPr>
          <w:rFonts w:ascii="Arial" w:hAnsi="Arial" w:cs="Arial"/>
          <w:sz w:val="20"/>
          <w:szCs w:val="20"/>
        </w:rPr>
        <w:t>) Pediatrics with C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16"/>
        <w:gridCol w:w="2963"/>
        <w:gridCol w:w="2965"/>
        <w:gridCol w:w="1274"/>
        <w:gridCol w:w="798"/>
      </w:tblGrid>
      <w:tr w:rsidR="0037775E" w:rsidRPr="0036649A" w14:paraId="1E3CBEE3" w14:textId="77777777" w:rsidTr="007E774F">
        <w:tc>
          <w:tcPr>
            <w:tcW w:w="1016" w:type="dxa"/>
            <w:shd w:val="clear" w:color="auto" w:fill="E8E8E8" w:themeFill="background2"/>
          </w:tcPr>
          <w:p w14:paraId="6944F51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r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63" w:type="dxa"/>
            <w:shd w:val="clear" w:color="auto" w:fill="E8E8E8" w:themeFill="background2"/>
          </w:tcPr>
          <w:p w14:paraId="157C741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965" w:type="dxa"/>
            <w:shd w:val="clear" w:color="auto" w:fill="E8E8E8" w:themeFill="background2"/>
          </w:tcPr>
          <w:p w14:paraId="627F4B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274" w:type="dxa"/>
            <w:shd w:val="clear" w:color="auto" w:fill="E8E8E8" w:themeFill="background2"/>
          </w:tcPr>
          <w:p w14:paraId="488C24C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8" w:type="dxa"/>
            <w:shd w:val="clear" w:color="auto" w:fill="E8E8E8" w:themeFill="background2"/>
          </w:tcPr>
          <w:p w14:paraId="436BEBA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7775E" w:rsidRPr="0036649A" w14:paraId="7FA4E2AA" w14:textId="77777777" w:rsidTr="007E774F">
        <w:tc>
          <w:tcPr>
            <w:tcW w:w="1016" w:type="dxa"/>
          </w:tcPr>
          <w:p w14:paraId="1B73D40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459A921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5E2A1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1274" w:type="dxa"/>
          </w:tcPr>
          <w:p w14:paraId="7267A51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35</w:t>
            </w:r>
          </w:p>
        </w:tc>
        <w:tc>
          <w:tcPr>
            <w:tcW w:w="798" w:type="dxa"/>
          </w:tcPr>
          <w:p w14:paraId="0D36854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2.9</w:t>
            </w:r>
          </w:p>
        </w:tc>
      </w:tr>
      <w:tr w:rsidR="0037775E" w:rsidRPr="0036649A" w14:paraId="740B0E06" w14:textId="77777777" w:rsidTr="007E774F">
        <w:tc>
          <w:tcPr>
            <w:tcW w:w="1016" w:type="dxa"/>
          </w:tcPr>
          <w:p w14:paraId="7398921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3F29396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B8CBF9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519E2DF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798" w:type="dxa"/>
          </w:tcPr>
          <w:p w14:paraId="3C57169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</w:tr>
      <w:tr w:rsidR="0037775E" w:rsidRPr="0036649A" w14:paraId="4A903CD4" w14:textId="77777777" w:rsidTr="007E774F">
        <w:tc>
          <w:tcPr>
            <w:tcW w:w="1016" w:type="dxa"/>
          </w:tcPr>
          <w:p w14:paraId="6725F49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36251AC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881EB1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3B238E5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98" w:type="dxa"/>
          </w:tcPr>
          <w:p w14:paraId="5E179A8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</w:tr>
      <w:tr w:rsidR="0037775E" w:rsidRPr="0036649A" w14:paraId="4F41C386" w14:textId="77777777" w:rsidTr="007E774F">
        <w:tc>
          <w:tcPr>
            <w:tcW w:w="1016" w:type="dxa"/>
          </w:tcPr>
          <w:p w14:paraId="1A7A80A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68A69F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B45800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44C94E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798" w:type="dxa"/>
          </w:tcPr>
          <w:p w14:paraId="58F878D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37775E" w:rsidRPr="0036649A" w14:paraId="608F0554" w14:textId="77777777" w:rsidTr="007E774F">
        <w:tc>
          <w:tcPr>
            <w:tcW w:w="1016" w:type="dxa"/>
          </w:tcPr>
          <w:p w14:paraId="28F6D49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204616F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3BECF7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CD8F7F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8" w:type="dxa"/>
          </w:tcPr>
          <w:p w14:paraId="7AAD2C7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564D4A40" w14:textId="77777777" w:rsidTr="007E774F">
        <w:tc>
          <w:tcPr>
            <w:tcW w:w="1016" w:type="dxa"/>
          </w:tcPr>
          <w:p w14:paraId="69CC415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5BF411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3D590C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1C3A9A6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98" w:type="dxa"/>
          </w:tcPr>
          <w:p w14:paraId="0F4146F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37775E" w:rsidRPr="0036649A" w14:paraId="620A5680" w14:textId="77777777" w:rsidTr="007E774F">
        <w:tc>
          <w:tcPr>
            <w:tcW w:w="1016" w:type="dxa"/>
          </w:tcPr>
          <w:p w14:paraId="6E265A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505C9ED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0C47A6A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33D1461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7E7B7A2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6910B2AF" w14:textId="77777777" w:rsidTr="007E774F">
        <w:tc>
          <w:tcPr>
            <w:tcW w:w="1016" w:type="dxa"/>
          </w:tcPr>
          <w:p w14:paraId="41A5640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00FA961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285BCEE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651CA3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16BCEE5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24DC5C57" w14:textId="77777777" w:rsidTr="007E774F">
        <w:tc>
          <w:tcPr>
            <w:tcW w:w="1016" w:type="dxa"/>
          </w:tcPr>
          <w:p w14:paraId="40A3C20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655895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125F2C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68342B3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346BC11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2FBAA36B" w14:textId="77777777" w:rsidTr="007E774F">
        <w:tc>
          <w:tcPr>
            <w:tcW w:w="1016" w:type="dxa"/>
          </w:tcPr>
          <w:p w14:paraId="34CF31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0B9E4E5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532FFB8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72D246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07F727B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260F10CF" w14:textId="77777777" w:rsidTr="007E774F">
        <w:tc>
          <w:tcPr>
            <w:tcW w:w="1016" w:type="dxa"/>
          </w:tcPr>
          <w:p w14:paraId="261C0BD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1CFF64B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0CC7950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5FABF6A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6321E3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1E4888E9" w14:textId="77777777" w:rsidTr="007E774F">
        <w:tc>
          <w:tcPr>
            <w:tcW w:w="1016" w:type="dxa"/>
          </w:tcPr>
          <w:p w14:paraId="2B048E7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68D97C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7A8C6F4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78962E9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3486466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6FCFBDDC" w14:textId="77777777" w:rsidTr="007E774F">
        <w:tc>
          <w:tcPr>
            <w:tcW w:w="1016" w:type="dxa"/>
          </w:tcPr>
          <w:p w14:paraId="5FB906C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584683C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439F73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5ECE640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798" w:type="dxa"/>
          </w:tcPr>
          <w:p w14:paraId="2EE059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</w:tr>
      <w:tr w:rsidR="0037775E" w:rsidRPr="0036649A" w14:paraId="49749114" w14:textId="77777777" w:rsidTr="007E774F">
        <w:tc>
          <w:tcPr>
            <w:tcW w:w="1016" w:type="dxa"/>
          </w:tcPr>
          <w:p w14:paraId="0FB392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</w:tcPr>
          <w:p w14:paraId="770E536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7BA299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27F4BE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798" w:type="dxa"/>
          </w:tcPr>
          <w:p w14:paraId="732ABBD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37775E" w:rsidRPr="0036649A" w14:paraId="7F869F15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17EE76D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325125D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E26656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520C08C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2B9087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37775E" w:rsidRPr="0036649A" w14:paraId="475D90E6" w14:textId="77777777" w:rsidTr="007E774F">
        <w:tc>
          <w:tcPr>
            <w:tcW w:w="1016" w:type="dxa"/>
            <w:tcBorders>
              <w:bottom w:val="single" w:sz="12" w:space="0" w:color="auto"/>
            </w:tcBorders>
          </w:tcPr>
          <w:p w14:paraId="6A91F15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3" w:type="dxa"/>
            <w:tcBorders>
              <w:bottom w:val="single" w:sz="12" w:space="0" w:color="auto"/>
            </w:tcBorders>
          </w:tcPr>
          <w:p w14:paraId="7BE5B66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3692A48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32BE50C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4A2D4FD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37775E" w:rsidRPr="0036649A" w14:paraId="63961854" w14:textId="77777777" w:rsidTr="007E774F">
        <w:tc>
          <w:tcPr>
            <w:tcW w:w="1016" w:type="dxa"/>
            <w:tcBorders>
              <w:top w:val="single" w:sz="12" w:space="0" w:color="auto"/>
            </w:tcBorders>
          </w:tcPr>
          <w:p w14:paraId="6B8CA9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  <w:tcBorders>
              <w:top w:val="single" w:sz="12" w:space="0" w:color="auto"/>
            </w:tcBorders>
          </w:tcPr>
          <w:p w14:paraId="0E51C34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71BCEC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77C3508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22</w:t>
            </w:r>
          </w:p>
        </w:tc>
        <w:tc>
          <w:tcPr>
            <w:tcW w:w="798" w:type="dxa"/>
            <w:tcBorders>
              <w:top w:val="single" w:sz="12" w:space="0" w:color="auto"/>
            </w:tcBorders>
          </w:tcPr>
          <w:p w14:paraId="1AF5D2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5.0</w:t>
            </w:r>
          </w:p>
        </w:tc>
      </w:tr>
      <w:tr w:rsidR="0037775E" w:rsidRPr="0036649A" w14:paraId="6655FBE0" w14:textId="77777777" w:rsidTr="007E774F">
        <w:tc>
          <w:tcPr>
            <w:tcW w:w="1016" w:type="dxa"/>
          </w:tcPr>
          <w:p w14:paraId="103036F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24B9838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BF7140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50C734E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798" w:type="dxa"/>
          </w:tcPr>
          <w:p w14:paraId="0545EB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</w:tr>
      <w:tr w:rsidR="0037775E" w:rsidRPr="0036649A" w14:paraId="2E4B812F" w14:textId="77777777" w:rsidTr="007E774F">
        <w:tc>
          <w:tcPr>
            <w:tcW w:w="1016" w:type="dxa"/>
          </w:tcPr>
          <w:p w14:paraId="0BACB12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7B149A1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067CF9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099414C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98" w:type="dxa"/>
          </w:tcPr>
          <w:p w14:paraId="10EEA56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37775E" w:rsidRPr="0036649A" w14:paraId="72AE5B2E" w14:textId="77777777" w:rsidTr="007E774F">
        <w:tc>
          <w:tcPr>
            <w:tcW w:w="1016" w:type="dxa"/>
          </w:tcPr>
          <w:p w14:paraId="21A7C71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3C8D56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5461A0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D6273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798" w:type="dxa"/>
          </w:tcPr>
          <w:p w14:paraId="04E8D13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37775E" w:rsidRPr="0036649A" w14:paraId="79B051AB" w14:textId="77777777" w:rsidTr="007E774F">
        <w:tc>
          <w:tcPr>
            <w:tcW w:w="1016" w:type="dxa"/>
          </w:tcPr>
          <w:p w14:paraId="25ECE2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0BC3E77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592D86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1D83E48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</w:tcPr>
          <w:p w14:paraId="67E28FB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277A5B07" w14:textId="77777777" w:rsidTr="007E774F">
        <w:tc>
          <w:tcPr>
            <w:tcW w:w="1016" w:type="dxa"/>
          </w:tcPr>
          <w:p w14:paraId="7C3A066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591586C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29E11C0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3BFDCD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98" w:type="dxa"/>
          </w:tcPr>
          <w:p w14:paraId="12BAE89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632BA5A3" w14:textId="77777777" w:rsidTr="007E774F">
        <w:tc>
          <w:tcPr>
            <w:tcW w:w="1016" w:type="dxa"/>
          </w:tcPr>
          <w:p w14:paraId="1C02D1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3328C05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3D68054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5AA0352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37</w:t>
            </w:r>
          </w:p>
        </w:tc>
        <w:tc>
          <w:tcPr>
            <w:tcW w:w="798" w:type="dxa"/>
          </w:tcPr>
          <w:p w14:paraId="4F25409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</w:tr>
      <w:tr w:rsidR="0037775E" w:rsidRPr="0036649A" w14:paraId="1F7BF83A" w14:textId="77777777" w:rsidTr="007E774F">
        <w:tc>
          <w:tcPr>
            <w:tcW w:w="1016" w:type="dxa"/>
          </w:tcPr>
          <w:p w14:paraId="1C7E54A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3583515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09D4E8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47D8F15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8" w:type="dxa"/>
          </w:tcPr>
          <w:p w14:paraId="68AF131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3F548EFA" w14:textId="77777777" w:rsidTr="007E774F">
        <w:tc>
          <w:tcPr>
            <w:tcW w:w="1016" w:type="dxa"/>
          </w:tcPr>
          <w:p w14:paraId="71EE9C9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69FB21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6234BC2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C22E0D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011936B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2407BBC9" w14:textId="77777777" w:rsidTr="007E774F">
        <w:tc>
          <w:tcPr>
            <w:tcW w:w="1016" w:type="dxa"/>
          </w:tcPr>
          <w:p w14:paraId="29FDE2C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0BF1454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41FAB67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4A36C3A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" w:type="dxa"/>
          </w:tcPr>
          <w:p w14:paraId="31FBCD8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7775E" w:rsidRPr="0036649A" w14:paraId="5311D238" w14:textId="77777777" w:rsidTr="007E774F">
        <w:tc>
          <w:tcPr>
            <w:tcW w:w="1016" w:type="dxa"/>
          </w:tcPr>
          <w:p w14:paraId="57BBD36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5BA9F7E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2298187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3FEF1B8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8" w:type="dxa"/>
          </w:tcPr>
          <w:p w14:paraId="5300719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3B5D027A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6DBA829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272FAE7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B44270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09AFD2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4EFB76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37775E" w:rsidRPr="0036649A" w14:paraId="7AC8A2AB" w14:textId="77777777" w:rsidTr="007E774F">
        <w:tc>
          <w:tcPr>
            <w:tcW w:w="1016" w:type="dxa"/>
          </w:tcPr>
          <w:p w14:paraId="7A34E46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5A2B145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41B82E0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51CB06B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8" w:type="dxa"/>
          </w:tcPr>
          <w:p w14:paraId="74CD15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2356B8C0" w14:textId="77777777" w:rsidTr="007E774F">
        <w:tc>
          <w:tcPr>
            <w:tcW w:w="1016" w:type="dxa"/>
          </w:tcPr>
          <w:p w14:paraId="7E15693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1673316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C3A6FE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48E452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98" w:type="dxa"/>
          </w:tcPr>
          <w:p w14:paraId="7A477B6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</w:tr>
      <w:tr w:rsidR="0037775E" w:rsidRPr="0036649A" w14:paraId="2E74415B" w14:textId="77777777" w:rsidTr="007E774F">
        <w:tc>
          <w:tcPr>
            <w:tcW w:w="1016" w:type="dxa"/>
          </w:tcPr>
          <w:p w14:paraId="50FA616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3077D3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0057DC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6DB7CD8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98" w:type="dxa"/>
          </w:tcPr>
          <w:p w14:paraId="3F54ACC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7775E" w:rsidRPr="0036649A" w14:paraId="05E1B7D8" w14:textId="77777777" w:rsidTr="007E774F">
        <w:tc>
          <w:tcPr>
            <w:tcW w:w="1016" w:type="dxa"/>
          </w:tcPr>
          <w:p w14:paraId="3CFC005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</w:tcPr>
          <w:p w14:paraId="2AA62A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3B2A3B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374097F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8" w:type="dxa"/>
          </w:tcPr>
          <w:p w14:paraId="44121CA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138E8630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3F567B0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73BAF07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5A9050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0322C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FCF6CD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</w:tr>
      <w:tr w:rsidR="0037775E" w:rsidRPr="0036649A" w14:paraId="7153FCE0" w14:textId="77777777" w:rsidTr="007E774F">
        <w:tc>
          <w:tcPr>
            <w:tcW w:w="1016" w:type="dxa"/>
            <w:tcBorders>
              <w:bottom w:val="single" w:sz="12" w:space="0" w:color="auto"/>
            </w:tcBorders>
          </w:tcPr>
          <w:p w14:paraId="5DBEA75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3" w:type="dxa"/>
            <w:tcBorders>
              <w:bottom w:val="single" w:sz="12" w:space="0" w:color="auto"/>
            </w:tcBorders>
          </w:tcPr>
          <w:p w14:paraId="7627A95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6A9994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20EC71A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29D1D13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63749061" w14:textId="77777777" w:rsidTr="007E774F">
        <w:tc>
          <w:tcPr>
            <w:tcW w:w="1016" w:type="dxa"/>
            <w:tcBorders>
              <w:top w:val="single" w:sz="12" w:space="0" w:color="auto"/>
            </w:tcBorders>
          </w:tcPr>
          <w:p w14:paraId="3E190B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  <w:tcBorders>
              <w:top w:val="single" w:sz="12" w:space="0" w:color="auto"/>
            </w:tcBorders>
          </w:tcPr>
          <w:p w14:paraId="61E1875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24122E3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68838F0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21</w:t>
            </w:r>
          </w:p>
        </w:tc>
        <w:tc>
          <w:tcPr>
            <w:tcW w:w="798" w:type="dxa"/>
            <w:tcBorders>
              <w:top w:val="single" w:sz="12" w:space="0" w:color="auto"/>
            </w:tcBorders>
          </w:tcPr>
          <w:p w14:paraId="1A12EF5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37775E" w:rsidRPr="0036649A" w14:paraId="1A822AEB" w14:textId="77777777" w:rsidTr="007E774F">
        <w:tc>
          <w:tcPr>
            <w:tcW w:w="1016" w:type="dxa"/>
          </w:tcPr>
          <w:p w14:paraId="09D3C6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1C7DD5E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284B4D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5819C05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98" w:type="dxa"/>
          </w:tcPr>
          <w:p w14:paraId="6EF3D01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37775E" w:rsidRPr="0036649A" w14:paraId="121B7EAB" w14:textId="77777777" w:rsidTr="007E774F">
        <w:tc>
          <w:tcPr>
            <w:tcW w:w="1016" w:type="dxa"/>
          </w:tcPr>
          <w:p w14:paraId="0EB52DE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57AE90B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EF1C2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7BC806A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98" w:type="dxa"/>
          </w:tcPr>
          <w:p w14:paraId="43B502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73458C4F" w14:textId="77777777" w:rsidTr="007E774F">
        <w:tc>
          <w:tcPr>
            <w:tcW w:w="1016" w:type="dxa"/>
          </w:tcPr>
          <w:p w14:paraId="43D71B7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2E45B1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2A4F24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CEF18A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798" w:type="dxa"/>
          </w:tcPr>
          <w:p w14:paraId="0B91CB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</w:tr>
      <w:tr w:rsidR="0037775E" w:rsidRPr="0036649A" w14:paraId="10B204EB" w14:textId="77777777" w:rsidTr="007E774F">
        <w:tc>
          <w:tcPr>
            <w:tcW w:w="1016" w:type="dxa"/>
          </w:tcPr>
          <w:p w14:paraId="4E249C0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6D8361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434265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3FAF783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798" w:type="dxa"/>
          </w:tcPr>
          <w:p w14:paraId="49A316E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37775E" w:rsidRPr="0036649A" w14:paraId="02A5BF95" w14:textId="77777777" w:rsidTr="007E774F">
        <w:tc>
          <w:tcPr>
            <w:tcW w:w="1016" w:type="dxa"/>
          </w:tcPr>
          <w:p w14:paraId="187367E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1E664CD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559F47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5A74865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8" w:type="dxa"/>
          </w:tcPr>
          <w:p w14:paraId="4353D88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2469B119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2BB36E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1D94A7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AFA376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C2D9A7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16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C8B3B2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37775E" w:rsidRPr="0036649A" w14:paraId="6FD24A76" w14:textId="77777777" w:rsidTr="007E774F">
        <w:tc>
          <w:tcPr>
            <w:tcW w:w="1016" w:type="dxa"/>
          </w:tcPr>
          <w:p w14:paraId="05BBC2B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0F295D3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40E8E6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41E1D9E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107190F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78912EEA" w14:textId="77777777" w:rsidTr="007E774F">
        <w:tc>
          <w:tcPr>
            <w:tcW w:w="1016" w:type="dxa"/>
          </w:tcPr>
          <w:p w14:paraId="717F73B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418663F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5BB678D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02459B3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98" w:type="dxa"/>
          </w:tcPr>
          <w:p w14:paraId="4360ED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37775E" w:rsidRPr="0036649A" w14:paraId="6B1ADD48" w14:textId="77777777" w:rsidTr="007E774F">
        <w:tc>
          <w:tcPr>
            <w:tcW w:w="1016" w:type="dxa"/>
          </w:tcPr>
          <w:p w14:paraId="74C1C7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4918538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454979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2EC034B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98" w:type="dxa"/>
          </w:tcPr>
          <w:p w14:paraId="1EB399A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37775E" w:rsidRPr="0036649A" w14:paraId="1765D882" w14:textId="77777777" w:rsidTr="007E774F">
        <w:tc>
          <w:tcPr>
            <w:tcW w:w="1016" w:type="dxa"/>
          </w:tcPr>
          <w:p w14:paraId="00A7FA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474CAC9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6385DF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21E92F3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8" w:type="dxa"/>
          </w:tcPr>
          <w:p w14:paraId="09C64C3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57149D8C" w14:textId="77777777" w:rsidTr="007E774F">
        <w:tc>
          <w:tcPr>
            <w:tcW w:w="1016" w:type="dxa"/>
          </w:tcPr>
          <w:p w14:paraId="392FAB8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74D310C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6037CD3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57C82A2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8" w:type="dxa"/>
          </w:tcPr>
          <w:p w14:paraId="35068B2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7775E" w:rsidRPr="0036649A" w14:paraId="433B4178" w14:textId="77777777" w:rsidTr="007E774F">
        <w:tc>
          <w:tcPr>
            <w:tcW w:w="1016" w:type="dxa"/>
          </w:tcPr>
          <w:p w14:paraId="4CECE9E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37D6789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39DE31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1C21792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798" w:type="dxa"/>
          </w:tcPr>
          <w:p w14:paraId="4B3173F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37775E" w:rsidRPr="0036649A" w14:paraId="7DDC5DCE" w14:textId="77777777" w:rsidTr="007E774F">
        <w:tc>
          <w:tcPr>
            <w:tcW w:w="1016" w:type="dxa"/>
          </w:tcPr>
          <w:p w14:paraId="534B77E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1143B4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6D728B0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5E4D0E9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8" w:type="dxa"/>
          </w:tcPr>
          <w:p w14:paraId="4D34CE5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03C69EDA" w14:textId="77777777" w:rsidTr="007E774F">
        <w:tc>
          <w:tcPr>
            <w:tcW w:w="1016" w:type="dxa"/>
          </w:tcPr>
          <w:p w14:paraId="0A079A4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60B571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2BC3A2B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0B46186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98" w:type="dxa"/>
          </w:tcPr>
          <w:p w14:paraId="1B22092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47C171B4" w14:textId="77777777" w:rsidTr="007E774F">
        <w:tc>
          <w:tcPr>
            <w:tcW w:w="1016" w:type="dxa"/>
          </w:tcPr>
          <w:p w14:paraId="75C8B7B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303C828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C6864E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6BF41F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98" w:type="dxa"/>
          </w:tcPr>
          <w:p w14:paraId="0F72F2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37775E" w:rsidRPr="0036649A" w14:paraId="049A9CF5" w14:textId="77777777" w:rsidTr="007E774F">
        <w:tc>
          <w:tcPr>
            <w:tcW w:w="1016" w:type="dxa"/>
          </w:tcPr>
          <w:p w14:paraId="6333D9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572E349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2A559E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3C77D2B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798" w:type="dxa"/>
          </w:tcPr>
          <w:p w14:paraId="5BDB3C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70263B6B" w14:textId="77777777" w:rsidTr="007E774F">
        <w:tc>
          <w:tcPr>
            <w:tcW w:w="1016" w:type="dxa"/>
          </w:tcPr>
          <w:p w14:paraId="3A84104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</w:tcPr>
          <w:p w14:paraId="7770A91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813AD8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65F4C35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</w:tcPr>
          <w:p w14:paraId="79F6123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08492C8A" w14:textId="77777777" w:rsidTr="007E774F">
        <w:tc>
          <w:tcPr>
            <w:tcW w:w="1016" w:type="dxa"/>
          </w:tcPr>
          <w:p w14:paraId="05C27DE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2963" w:type="dxa"/>
          </w:tcPr>
          <w:p w14:paraId="1165789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7CCEFE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2BF845A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98" w:type="dxa"/>
          </w:tcPr>
          <w:p w14:paraId="6E95EA4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37775E" w:rsidRPr="0036649A" w14:paraId="005ED9FF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7A3E6B1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479F641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8CEACD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BC913E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C0CC14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37775E" w:rsidRPr="0036649A" w14:paraId="30CD1BE4" w14:textId="77777777" w:rsidTr="007E774F">
        <w:tc>
          <w:tcPr>
            <w:tcW w:w="1016" w:type="dxa"/>
            <w:tcBorders>
              <w:bottom w:val="single" w:sz="12" w:space="0" w:color="auto"/>
            </w:tcBorders>
          </w:tcPr>
          <w:p w14:paraId="51DDB7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3" w:type="dxa"/>
            <w:tcBorders>
              <w:bottom w:val="single" w:sz="12" w:space="0" w:color="auto"/>
            </w:tcBorders>
          </w:tcPr>
          <w:p w14:paraId="41C31B2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74F665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2BADB07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41568F8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37775E" w:rsidRPr="0036649A" w14:paraId="154EE505" w14:textId="77777777" w:rsidTr="007E774F">
        <w:tc>
          <w:tcPr>
            <w:tcW w:w="1016" w:type="dxa"/>
            <w:tcBorders>
              <w:top w:val="single" w:sz="12" w:space="0" w:color="auto"/>
            </w:tcBorders>
          </w:tcPr>
          <w:p w14:paraId="47B3B83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top w:val="single" w:sz="12" w:space="0" w:color="auto"/>
            </w:tcBorders>
          </w:tcPr>
          <w:p w14:paraId="54B0082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0034992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7CE44BB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798" w:type="dxa"/>
            <w:tcBorders>
              <w:top w:val="single" w:sz="12" w:space="0" w:color="auto"/>
            </w:tcBorders>
          </w:tcPr>
          <w:p w14:paraId="5D3A014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.7</w:t>
            </w:r>
          </w:p>
        </w:tc>
      </w:tr>
      <w:tr w:rsidR="0037775E" w:rsidRPr="0036649A" w14:paraId="4CB887C1" w14:textId="77777777" w:rsidTr="007E774F">
        <w:tc>
          <w:tcPr>
            <w:tcW w:w="1016" w:type="dxa"/>
          </w:tcPr>
          <w:p w14:paraId="0EB4B27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452EEA7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3E6181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1D373F6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98" w:type="dxa"/>
          </w:tcPr>
          <w:p w14:paraId="6B879D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</w:tr>
      <w:tr w:rsidR="0037775E" w:rsidRPr="0036649A" w14:paraId="33A3FF10" w14:textId="77777777" w:rsidTr="007E774F">
        <w:tc>
          <w:tcPr>
            <w:tcW w:w="1016" w:type="dxa"/>
          </w:tcPr>
          <w:p w14:paraId="5E3CE0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608A56E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634714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14EA5B5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8" w:type="dxa"/>
          </w:tcPr>
          <w:p w14:paraId="7DBF6C2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4EA8BFB1" w14:textId="77777777" w:rsidTr="007E774F">
        <w:tc>
          <w:tcPr>
            <w:tcW w:w="1016" w:type="dxa"/>
          </w:tcPr>
          <w:p w14:paraId="357CD0F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106990D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CE72EC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0BFB310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798" w:type="dxa"/>
          </w:tcPr>
          <w:p w14:paraId="3E93FEF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</w:tr>
      <w:tr w:rsidR="0037775E" w:rsidRPr="0036649A" w14:paraId="370BA200" w14:textId="77777777" w:rsidTr="007E774F">
        <w:tc>
          <w:tcPr>
            <w:tcW w:w="1016" w:type="dxa"/>
          </w:tcPr>
          <w:p w14:paraId="3ACEB6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272CE44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03D5F2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4D78A80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98" w:type="dxa"/>
          </w:tcPr>
          <w:p w14:paraId="28D2B8E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</w:tr>
      <w:tr w:rsidR="0037775E" w:rsidRPr="0036649A" w14:paraId="25607817" w14:textId="77777777" w:rsidTr="007E774F">
        <w:tc>
          <w:tcPr>
            <w:tcW w:w="1016" w:type="dxa"/>
          </w:tcPr>
          <w:p w14:paraId="5452A30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01462D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7C55D42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3B9896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98" w:type="dxa"/>
          </w:tcPr>
          <w:p w14:paraId="7FD83B1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073C3271" w14:textId="77777777" w:rsidTr="007E774F">
        <w:tc>
          <w:tcPr>
            <w:tcW w:w="1016" w:type="dxa"/>
          </w:tcPr>
          <w:p w14:paraId="00EBD8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72E9377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7802C2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1CF62D5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17</w:t>
            </w:r>
          </w:p>
        </w:tc>
        <w:tc>
          <w:tcPr>
            <w:tcW w:w="798" w:type="dxa"/>
          </w:tcPr>
          <w:p w14:paraId="2B37657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3.5</w:t>
            </w:r>
          </w:p>
        </w:tc>
      </w:tr>
      <w:tr w:rsidR="0037775E" w:rsidRPr="0036649A" w14:paraId="63C3EBF0" w14:textId="77777777" w:rsidTr="007E774F">
        <w:tc>
          <w:tcPr>
            <w:tcW w:w="1016" w:type="dxa"/>
          </w:tcPr>
          <w:p w14:paraId="2B67D2F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49155D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53B4607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49E5A3A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8" w:type="dxa"/>
          </w:tcPr>
          <w:p w14:paraId="09C4F3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35CC294C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6E3F3EB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0B55B4D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208801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B26CB3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A4F0D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37775E" w:rsidRPr="0036649A" w14:paraId="52850E58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745909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16D6D2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A48003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73E5CE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3E8013D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</w:tr>
      <w:tr w:rsidR="0037775E" w:rsidRPr="0036649A" w14:paraId="6C1CD445" w14:textId="77777777" w:rsidTr="007E774F">
        <w:tc>
          <w:tcPr>
            <w:tcW w:w="1016" w:type="dxa"/>
            <w:tcBorders>
              <w:top w:val="single" w:sz="4" w:space="0" w:color="auto"/>
            </w:tcBorders>
          </w:tcPr>
          <w:p w14:paraId="5584228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top w:val="single" w:sz="4" w:space="0" w:color="auto"/>
            </w:tcBorders>
          </w:tcPr>
          <w:p w14:paraId="492C953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4E653D7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CF3D9F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14:paraId="51FCD8F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7775E" w:rsidRPr="0036649A" w14:paraId="15AA2010" w14:textId="77777777" w:rsidTr="007E774F">
        <w:tc>
          <w:tcPr>
            <w:tcW w:w="1016" w:type="dxa"/>
          </w:tcPr>
          <w:p w14:paraId="290859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404BFBB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3E039E3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2BD8EF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8" w:type="dxa"/>
          </w:tcPr>
          <w:p w14:paraId="3C72A82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3FF824D0" w14:textId="77777777" w:rsidTr="007E774F">
        <w:tc>
          <w:tcPr>
            <w:tcW w:w="1016" w:type="dxa"/>
          </w:tcPr>
          <w:p w14:paraId="3A9CC04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2A88718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4F7821C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4EB5CCE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798" w:type="dxa"/>
          </w:tcPr>
          <w:p w14:paraId="2F82976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37775E" w:rsidRPr="0036649A" w14:paraId="5C3F438D" w14:textId="77777777" w:rsidTr="007E774F">
        <w:tc>
          <w:tcPr>
            <w:tcW w:w="1016" w:type="dxa"/>
          </w:tcPr>
          <w:p w14:paraId="2DA90E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49AB085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416B37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930060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98" w:type="dxa"/>
          </w:tcPr>
          <w:p w14:paraId="5263DD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37775E" w:rsidRPr="0036649A" w14:paraId="603DA6EF" w14:textId="77777777" w:rsidTr="007E774F">
        <w:tc>
          <w:tcPr>
            <w:tcW w:w="1016" w:type="dxa"/>
          </w:tcPr>
          <w:p w14:paraId="020F5D8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2283CDB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357714B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34625BF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8" w:type="dxa"/>
          </w:tcPr>
          <w:p w14:paraId="3C6DED8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209B58C1" w14:textId="77777777" w:rsidTr="007E774F">
        <w:tc>
          <w:tcPr>
            <w:tcW w:w="1016" w:type="dxa"/>
          </w:tcPr>
          <w:p w14:paraId="383A11B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26C5783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0A273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73428AA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798" w:type="dxa"/>
          </w:tcPr>
          <w:p w14:paraId="5ACDB4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</w:tr>
      <w:tr w:rsidR="0037775E" w:rsidRPr="0036649A" w14:paraId="5D0EAE43" w14:textId="77777777" w:rsidTr="007E774F">
        <w:tc>
          <w:tcPr>
            <w:tcW w:w="1016" w:type="dxa"/>
          </w:tcPr>
          <w:p w14:paraId="02A8B06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1C83C2B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5D1F74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6306F3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8" w:type="dxa"/>
          </w:tcPr>
          <w:p w14:paraId="1CBEC16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367FF920" w14:textId="77777777" w:rsidTr="007E774F">
        <w:tc>
          <w:tcPr>
            <w:tcW w:w="1016" w:type="dxa"/>
          </w:tcPr>
          <w:p w14:paraId="1740275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133311A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937DDC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5F42D22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8" w:type="dxa"/>
          </w:tcPr>
          <w:p w14:paraId="2186413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7775E" w:rsidRPr="0036649A" w14:paraId="7C5D0DD6" w14:textId="77777777" w:rsidTr="007E774F">
        <w:tc>
          <w:tcPr>
            <w:tcW w:w="1016" w:type="dxa"/>
          </w:tcPr>
          <w:p w14:paraId="668511E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</w:tcPr>
          <w:p w14:paraId="1A0D67A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F4E07C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F8D00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31</w:t>
            </w:r>
          </w:p>
        </w:tc>
        <w:tc>
          <w:tcPr>
            <w:tcW w:w="798" w:type="dxa"/>
          </w:tcPr>
          <w:p w14:paraId="1F64E2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0</w:t>
            </w:r>
          </w:p>
        </w:tc>
      </w:tr>
      <w:tr w:rsidR="0037775E" w:rsidRPr="0036649A" w14:paraId="5CBE0C9F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18E8BC4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338B110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9185C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695447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770C83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.0</w:t>
            </w:r>
          </w:p>
        </w:tc>
      </w:tr>
      <w:tr w:rsidR="0037775E" w:rsidRPr="0036649A" w14:paraId="72D5BE81" w14:textId="77777777" w:rsidTr="007E774F">
        <w:tc>
          <w:tcPr>
            <w:tcW w:w="1016" w:type="dxa"/>
            <w:tcBorders>
              <w:bottom w:val="single" w:sz="12" w:space="0" w:color="auto"/>
            </w:tcBorders>
          </w:tcPr>
          <w:p w14:paraId="01F7086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3" w:type="dxa"/>
            <w:tcBorders>
              <w:bottom w:val="single" w:sz="12" w:space="0" w:color="auto"/>
            </w:tcBorders>
          </w:tcPr>
          <w:p w14:paraId="7D0A2CA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0A612A8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4CA9CF5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20</w:t>
            </w:r>
          </w:p>
        </w:tc>
        <w:tc>
          <w:tcPr>
            <w:tcW w:w="798" w:type="dxa"/>
            <w:tcBorders>
              <w:bottom w:val="single" w:sz="12" w:space="0" w:color="auto"/>
            </w:tcBorders>
          </w:tcPr>
          <w:p w14:paraId="29851DD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.3</w:t>
            </w:r>
          </w:p>
        </w:tc>
      </w:tr>
      <w:tr w:rsidR="0037775E" w:rsidRPr="0036649A" w14:paraId="7C7B573E" w14:textId="77777777" w:rsidTr="007E774F">
        <w:tc>
          <w:tcPr>
            <w:tcW w:w="1016" w:type="dxa"/>
            <w:tcBorders>
              <w:top w:val="single" w:sz="12" w:space="0" w:color="auto"/>
            </w:tcBorders>
          </w:tcPr>
          <w:p w14:paraId="0CFA441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top w:val="single" w:sz="12" w:space="0" w:color="auto"/>
            </w:tcBorders>
          </w:tcPr>
          <w:p w14:paraId="7811F48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63DF9D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14B51C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32</w:t>
            </w:r>
          </w:p>
        </w:tc>
        <w:tc>
          <w:tcPr>
            <w:tcW w:w="798" w:type="dxa"/>
            <w:tcBorders>
              <w:top w:val="single" w:sz="12" w:space="0" w:color="auto"/>
            </w:tcBorders>
          </w:tcPr>
          <w:p w14:paraId="031FF80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</w:tr>
      <w:tr w:rsidR="0037775E" w:rsidRPr="0036649A" w14:paraId="0FA1A870" w14:textId="77777777" w:rsidTr="007E774F">
        <w:tc>
          <w:tcPr>
            <w:tcW w:w="1016" w:type="dxa"/>
          </w:tcPr>
          <w:p w14:paraId="22CEEDE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77894B3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917AC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4C3494C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8" w:type="dxa"/>
          </w:tcPr>
          <w:p w14:paraId="183DA2F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303EF64E" w14:textId="77777777" w:rsidTr="007E774F">
        <w:tc>
          <w:tcPr>
            <w:tcW w:w="1016" w:type="dxa"/>
          </w:tcPr>
          <w:p w14:paraId="47C787D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4CB2EA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6DE987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248CFA5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98" w:type="dxa"/>
          </w:tcPr>
          <w:p w14:paraId="4F6D541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0F0CF610" w14:textId="77777777" w:rsidTr="007E774F">
        <w:tc>
          <w:tcPr>
            <w:tcW w:w="1016" w:type="dxa"/>
          </w:tcPr>
          <w:p w14:paraId="7A7BD7E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7C17141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C6A4F0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565D06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798" w:type="dxa"/>
          </w:tcPr>
          <w:p w14:paraId="1DF9B1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37775E" w:rsidRPr="0036649A" w14:paraId="0C1ABD7D" w14:textId="77777777" w:rsidTr="007E774F">
        <w:tc>
          <w:tcPr>
            <w:tcW w:w="1016" w:type="dxa"/>
          </w:tcPr>
          <w:p w14:paraId="7F488AB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1CFDA21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93EF9B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0FFF647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798" w:type="dxa"/>
          </w:tcPr>
          <w:p w14:paraId="53BCC69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37775E" w:rsidRPr="0036649A" w14:paraId="43D3C0C5" w14:textId="77777777" w:rsidTr="007E774F">
        <w:tc>
          <w:tcPr>
            <w:tcW w:w="1016" w:type="dxa"/>
          </w:tcPr>
          <w:p w14:paraId="78E40DD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5FF4027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2F0F77C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7F720FD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8" w:type="dxa"/>
          </w:tcPr>
          <w:p w14:paraId="55D7689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11AD7FAC" w14:textId="77777777" w:rsidTr="007E774F">
        <w:tc>
          <w:tcPr>
            <w:tcW w:w="1016" w:type="dxa"/>
          </w:tcPr>
          <w:p w14:paraId="2D97189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1897163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773C597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6141962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60</w:t>
            </w:r>
          </w:p>
        </w:tc>
        <w:tc>
          <w:tcPr>
            <w:tcW w:w="798" w:type="dxa"/>
          </w:tcPr>
          <w:p w14:paraId="2C2B3C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</w:tr>
      <w:tr w:rsidR="0037775E" w:rsidRPr="0036649A" w14:paraId="6A4D9A6E" w14:textId="77777777" w:rsidTr="007E774F">
        <w:tc>
          <w:tcPr>
            <w:tcW w:w="1016" w:type="dxa"/>
          </w:tcPr>
          <w:p w14:paraId="4807B53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6AC0B12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7D586C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444AFE1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8" w:type="dxa"/>
          </w:tcPr>
          <w:p w14:paraId="0C03011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1D29B9BE" w14:textId="77777777" w:rsidTr="007E774F">
        <w:tc>
          <w:tcPr>
            <w:tcW w:w="1016" w:type="dxa"/>
          </w:tcPr>
          <w:p w14:paraId="3E2A6E5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7CD6D2AB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585CE1A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7E48D2E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98" w:type="dxa"/>
          </w:tcPr>
          <w:p w14:paraId="4ACFB39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37775E" w:rsidRPr="0036649A" w14:paraId="185CC62A" w14:textId="77777777" w:rsidTr="007E774F">
        <w:tc>
          <w:tcPr>
            <w:tcW w:w="1016" w:type="dxa"/>
          </w:tcPr>
          <w:p w14:paraId="64C77A9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53B731D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2965" w:type="dxa"/>
          </w:tcPr>
          <w:p w14:paraId="36002BB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3F9B170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798" w:type="dxa"/>
          </w:tcPr>
          <w:p w14:paraId="3BCF3CD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37775E" w:rsidRPr="0036649A" w14:paraId="37619424" w14:textId="77777777" w:rsidTr="007E774F">
        <w:tc>
          <w:tcPr>
            <w:tcW w:w="1016" w:type="dxa"/>
          </w:tcPr>
          <w:p w14:paraId="3A2B017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1EE4F62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50C3CC3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27D837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98" w:type="dxa"/>
          </w:tcPr>
          <w:p w14:paraId="2428416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37775E" w:rsidRPr="0036649A" w14:paraId="398DB7AF" w14:textId="77777777" w:rsidTr="007E774F">
        <w:tc>
          <w:tcPr>
            <w:tcW w:w="1016" w:type="dxa"/>
          </w:tcPr>
          <w:p w14:paraId="357CE86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13EC30D4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6719E91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</w:tcPr>
          <w:p w14:paraId="680FFA6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8" w:type="dxa"/>
          </w:tcPr>
          <w:p w14:paraId="48066CEE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70980E00" w14:textId="77777777" w:rsidTr="007E774F">
        <w:tc>
          <w:tcPr>
            <w:tcW w:w="1016" w:type="dxa"/>
          </w:tcPr>
          <w:p w14:paraId="0CCC8A8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1DEAD0E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545D1DC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</w:tcPr>
          <w:p w14:paraId="134C892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798" w:type="dxa"/>
          </w:tcPr>
          <w:p w14:paraId="7A357A0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37775E" w:rsidRPr="0036649A" w14:paraId="17635324" w14:textId="77777777" w:rsidTr="007E774F">
        <w:tc>
          <w:tcPr>
            <w:tcW w:w="1016" w:type="dxa"/>
          </w:tcPr>
          <w:p w14:paraId="145E08B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</w:tcPr>
          <w:p w14:paraId="768131E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</w:tcPr>
          <w:p w14:paraId="5564CB4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6D6502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98" w:type="dxa"/>
          </w:tcPr>
          <w:p w14:paraId="36CDFCAD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</w:tr>
      <w:tr w:rsidR="0037775E" w:rsidRPr="0036649A" w14:paraId="3FA19C5C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58793AD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3DD2E46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E913A4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474AC9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0B0E536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1EF4E9E3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35F8536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12A3A7E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B6CFF7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915B1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65F3EB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37775E" w:rsidRPr="0036649A" w14:paraId="777C497B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34BD7E4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64A281A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9558471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fliximab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0C6BE8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38885A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7775E" w:rsidRPr="0036649A" w14:paraId="7A35AE61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761BF08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28E6C31C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7D7C3D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Adalimumab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B80F18F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4CBFEEB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7775E" w:rsidRPr="0036649A" w14:paraId="772E299D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786FBF8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7213039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E7DB39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75E70F5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1D203216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</w:tr>
      <w:tr w:rsidR="0037775E" w:rsidRPr="0036649A" w14:paraId="72881545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40FF7202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22C587E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EFA6B5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7F5206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51E8FEE9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37775E" w:rsidRPr="0036649A" w14:paraId="4B87671E" w14:textId="77777777" w:rsidTr="007E774F">
        <w:tc>
          <w:tcPr>
            <w:tcW w:w="1016" w:type="dxa"/>
            <w:tcBorders>
              <w:bottom w:val="single" w:sz="4" w:space="0" w:color="auto"/>
            </w:tcBorders>
          </w:tcPr>
          <w:p w14:paraId="69A4F618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3" w:type="dxa"/>
            <w:tcBorders>
              <w:bottom w:val="single" w:sz="4" w:space="0" w:color="auto"/>
            </w:tcBorders>
          </w:tcPr>
          <w:p w14:paraId="7881E4A3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A2D2CF7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222BB00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96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14:paraId="296CBC7A" w14:textId="77777777" w:rsidR="0037775E" w:rsidRPr="0036649A" w:rsidRDefault="0037775E" w:rsidP="007E774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</w:tr>
    </w:tbl>
    <w:p w14:paraId="39ED0DB1" w14:textId="719932DA" w:rsidR="00C01C96" w:rsidRPr="0036649A" w:rsidRDefault="00C01C96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  <w:vertAlign w:val="superscript"/>
        </w:rPr>
      </w:pPr>
      <w:r w:rsidRPr="0036649A">
        <w:rPr>
          <w:rFonts w:ascii="Arial" w:hAnsi="Arial" w:cs="Arial"/>
          <w:b/>
          <w:bCs/>
          <w:sz w:val="20"/>
          <w:szCs w:val="20"/>
        </w:rPr>
        <w:t>Abbreviations:</w:t>
      </w:r>
      <w:r w:rsidRPr="0036649A">
        <w:rPr>
          <w:rFonts w:ascii="Arial" w:hAnsi="Arial" w:cs="Arial"/>
          <w:sz w:val="20"/>
          <w:szCs w:val="20"/>
        </w:rPr>
        <w:t xml:space="preserve"> IBD</w:t>
      </w:r>
      <w:r w:rsidR="00BB3DA8"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inflammatory bowel disease</w:t>
      </w:r>
      <w:r w:rsidR="00BB3DA8">
        <w:rPr>
          <w:rFonts w:ascii="Arial" w:hAnsi="Arial" w:cs="Arial" w:hint="eastAsia"/>
          <w:sz w:val="20"/>
          <w:szCs w:val="20"/>
        </w:rPr>
        <w:t>;</w:t>
      </w:r>
      <w:r w:rsidRPr="0036649A">
        <w:rPr>
          <w:rFonts w:ascii="Arial" w:hAnsi="Arial" w:cs="Arial"/>
          <w:sz w:val="20"/>
          <w:szCs w:val="20"/>
        </w:rPr>
        <w:t xml:space="preserve"> CD</w:t>
      </w:r>
      <w:r w:rsidR="00BB3DA8">
        <w:rPr>
          <w:rFonts w:ascii="Arial" w:hAnsi="Arial" w:cs="Arial" w:hint="eastAsia"/>
          <w:sz w:val="20"/>
          <w:szCs w:val="20"/>
        </w:rPr>
        <w:t>,</w:t>
      </w:r>
      <w:r w:rsidRPr="0036649A">
        <w:rPr>
          <w:rFonts w:ascii="Arial" w:hAnsi="Arial" w:cs="Arial"/>
          <w:sz w:val="20"/>
          <w:szCs w:val="20"/>
        </w:rPr>
        <w:t xml:space="preserve"> Crohn’s disease</w:t>
      </w:r>
    </w:p>
    <w:p w14:paraId="248BB8BA" w14:textId="087CE1BF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  <w:vertAlign w:val="superscript"/>
        </w:rPr>
        <w:t>a</w:t>
      </w:r>
      <w:r w:rsidRPr="0036649A">
        <w:rPr>
          <w:rFonts w:ascii="Arial" w:hAnsi="Arial" w:cs="Arial"/>
          <w:sz w:val="20"/>
          <w:szCs w:val="20"/>
        </w:rPr>
        <w:t>1: 0 to 6 months; 2: 6 to 12 months; 3: 12 to 18 months; 4: 24 to 30 months; 5: 30 to 36 months</w:t>
      </w:r>
    </w:p>
    <w:p w14:paraId="1F3A6E58" w14:textId="77777777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proofErr w:type="spellStart"/>
      <w:r w:rsidRPr="0036649A">
        <w:rPr>
          <w:rFonts w:ascii="Arial" w:hAnsi="Arial" w:cs="Arial"/>
          <w:sz w:val="20"/>
          <w:szCs w:val="20"/>
          <w:vertAlign w:val="superscript"/>
        </w:rPr>
        <w:t>b</w:t>
      </w:r>
      <w:r w:rsidRPr="0036649A">
        <w:rPr>
          <w:rFonts w:ascii="Arial" w:hAnsi="Arial" w:cs="Arial"/>
          <w:sz w:val="20"/>
          <w:szCs w:val="20"/>
        </w:rPr>
        <w:t>denominator</w:t>
      </w:r>
      <w:proofErr w:type="spellEnd"/>
      <w:r w:rsidRPr="0036649A">
        <w:rPr>
          <w:rFonts w:ascii="Arial" w:hAnsi="Arial" w:cs="Arial"/>
          <w:sz w:val="20"/>
          <w:szCs w:val="20"/>
        </w:rPr>
        <w:t xml:space="preserve">: total number of treatment patterns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  <w:r w:rsidRPr="0036649A">
        <w:rPr>
          <w:rFonts w:ascii="Arial" w:hAnsi="Arial" w:cs="Arial"/>
          <w:sz w:val="20"/>
          <w:szCs w:val="20"/>
        </w:rPr>
        <w:t xml:space="preserve">; numerator: number of each pattern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</w:p>
    <w:p w14:paraId="1FA7F758" w14:textId="77777777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</w:p>
    <w:p w14:paraId="7FD7B5C7" w14:textId="09C8A87D" w:rsidR="0037775E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b/>
          <w:bCs/>
          <w:sz w:val="20"/>
          <w:szCs w:val="20"/>
        </w:rPr>
        <w:br w:type="page"/>
      </w:r>
    </w:p>
    <w:p w14:paraId="61E7CD03" w14:textId="16060417" w:rsidR="00EA39B1" w:rsidRPr="0036649A" w:rsidRDefault="0037775E" w:rsidP="0037775E">
      <w:pPr>
        <w:widowControl/>
        <w:wordWrap/>
        <w:autoSpaceDE/>
        <w:autoSpaceDN/>
        <w:rPr>
          <w:rFonts w:ascii="Arial" w:hAnsi="Arial" w:cs="Arial"/>
          <w:b/>
          <w:bCs/>
          <w:sz w:val="20"/>
          <w:szCs w:val="20"/>
        </w:rPr>
      </w:pPr>
      <w:r w:rsidRPr="0036649A">
        <w:rPr>
          <w:rFonts w:ascii="Arial" w:hAnsi="Arial" w:cs="Arial"/>
          <w:sz w:val="20"/>
          <w:szCs w:val="20"/>
        </w:rPr>
        <w:lastRenderedPageBreak/>
        <w:t xml:space="preserve">(C) </w:t>
      </w:r>
      <w:r w:rsidR="00427DBD" w:rsidRPr="0036649A">
        <w:rPr>
          <w:rFonts w:ascii="Arial" w:hAnsi="Arial" w:cs="Arial"/>
          <w:sz w:val="20"/>
          <w:szCs w:val="20"/>
        </w:rPr>
        <w:t>Adults with UC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16"/>
        <w:gridCol w:w="2964"/>
        <w:gridCol w:w="2965"/>
        <w:gridCol w:w="1274"/>
        <w:gridCol w:w="797"/>
      </w:tblGrid>
      <w:tr w:rsidR="006D6617" w:rsidRPr="0036649A" w14:paraId="45D06FAB" w14:textId="77777777" w:rsidTr="008E1968">
        <w:tc>
          <w:tcPr>
            <w:tcW w:w="1016" w:type="dxa"/>
            <w:shd w:val="clear" w:color="auto" w:fill="E8E8E8" w:themeFill="background2"/>
          </w:tcPr>
          <w:p w14:paraId="42ED32A6" w14:textId="3187F51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r w:rsidR="00495587"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64" w:type="dxa"/>
            <w:shd w:val="clear" w:color="auto" w:fill="E8E8E8" w:themeFill="background2"/>
          </w:tcPr>
          <w:p w14:paraId="20BCE0D9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965" w:type="dxa"/>
            <w:shd w:val="clear" w:color="auto" w:fill="E8E8E8" w:themeFill="background2"/>
          </w:tcPr>
          <w:p w14:paraId="090AB6CF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274" w:type="dxa"/>
            <w:shd w:val="clear" w:color="auto" w:fill="E8E8E8" w:themeFill="background2"/>
          </w:tcPr>
          <w:p w14:paraId="7B13CBBB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7" w:type="dxa"/>
            <w:shd w:val="clear" w:color="auto" w:fill="E8E8E8" w:themeFill="background2"/>
          </w:tcPr>
          <w:p w14:paraId="417BCF67" w14:textId="54BC5C32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="00495587"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6D6617" w:rsidRPr="0036649A" w14:paraId="42D3909D" w14:textId="77777777" w:rsidTr="008E1968">
        <w:tc>
          <w:tcPr>
            <w:tcW w:w="1016" w:type="dxa"/>
          </w:tcPr>
          <w:p w14:paraId="6858D75F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34B5910" w14:textId="5CEEA421" w:rsidR="006D6617" w:rsidRPr="0036649A" w:rsidRDefault="00F56E0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</w:tcPr>
          <w:p w14:paraId="6CA496D2" w14:textId="2F03931D" w:rsidR="006D6617" w:rsidRPr="0036649A" w:rsidRDefault="00F56E0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13AF898" w14:textId="306D73DD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783</w:t>
            </w:r>
          </w:p>
        </w:tc>
        <w:tc>
          <w:tcPr>
            <w:tcW w:w="797" w:type="dxa"/>
          </w:tcPr>
          <w:p w14:paraId="4E5F8DE6" w14:textId="09792102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1.5</w:t>
            </w:r>
          </w:p>
        </w:tc>
      </w:tr>
      <w:tr w:rsidR="006D6617" w:rsidRPr="0036649A" w14:paraId="223EE59E" w14:textId="77777777" w:rsidTr="008E1968">
        <w:tc>
          <w:tcPr>
            <w:tcW w:w="1016" w:type="dxa"/>
          </w:tcPr>
          <w:p w14:paraId="495FB718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7FFE84F" w14:textId="4EEF051D" w:rsidR="006D6617" w:rsidRPr="0036649A" w:rsidRDefault="00F56E0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F8021AD" w14:textId="6E6FEBE5" w:rsidR="006D6617" w:rsidRPr="0036649A" w:rsidRDefault="00F56E0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6198B0CE" w14:textId="69B311CD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797" w:type="dxa"/>
          </w:tcPr>
          <w:p w14:paraId="39C3A933" w14:textId="7C127552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</w:tr>
      <w:tr w:rsidR="006D6617" w:rsidRPr="0036649A" w14:paraId="10F82110" w14:textId="77777777" w:rsidTr="008E1968">
        <w:tc>
          <w:tcPr>
            <w:tcW w:w="1016" w:type="dxa"/>
          </w:tcPr>
          <w:p w14:paraId="61FB9AF0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C73E067" w14:textId="06908F28" w:rsidR="006D6617" w:rsidRPr="0036649A" w:rsidRDefault="000D5C12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4748285" w14:textId="666261A1" w:rsidR="006D6617" w:rsidRPr="0036649A" w:rsidRDefault="000D5C12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</w:t>
            </w:r>
            <w:r w:rsidR="00960DA3" w:rsidRPr="0036649A">
              <w:rPr>
                <w:rFonts w:ascii="Arial" w:hAnsi="Arial" w:cs="Arial"/>
                <w:sz w:val="20"/>
                <w:szCs w:val="20"/>
              </w:rPr>
              <w:t xml:space="preserve"> receptor antagonists</w:t>
            </w:r>
          </w:p>
        </w:tc>
        <w:tc>
          <w:tcPr>
            <w:tcW w:w="1274" w:type="dxa"/>
          </w:tcPr>
          <w:p w14:paraId="14BFFD83" w14:textId="53E33908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97" w:type="dxa"/>
          </w:tcPr>
          <w:p w14:paraId="246D5239" w14:textId="732F703D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6D6617" w:rsidRPr="0036649A" w14:paraId="2E06381E" w14:textId="77777777" w:rsidTr="008E1968">
        <w:tc>
          <w:tcPr>
            <w:tcW w:w="1016" w:type="dxa"/>
          </w:tcPr>
          <w:p w14:paraId="1A1919D0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000007A" w14:textId="28CF97A2" w:rsidR="006D6617" w:rsidRPr="0036649A" w:rsidRDefault="00960DA3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B1F1FD7" w14:textId="76564357" w:rsidR="006D6617" w:rsidRPr="0036649A" w:rsidRDefault="00960DA3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64153493" w14:textId="4F0FD3CD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14:paraId="1C8ED175" w14:textId="584D697E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D6617" w:rsidRPr="0036649A" w14:paraId="1BF21042" w14:textId="77777777" w:rsidTr="008E1968">
        <w:tc>
          <w:tcPr>
            <w:tcW w:w="1016" w:type="dxa"/>
          </w:tcPr>
          <w:p w14:paraId="3FA39CBB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2C096DE" w14:textId="431D36B0" w:rsidR="006D6617" w:rsidRPr="0036649A" w:rsidRDefault="00960DA3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1686976" w14:textId="75330546" w:rsidR="006D6617" w:rsidRPr="0036649A" w:rsidRDefault="00960DA3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0DA2B129" w14:textId="24085E7E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97" w:type="dxa"/>
          </w:tcPr>
          <w:p w14:paraId="35731B7B" w14:textId="1A91C947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6D6617" w:rsidRPr="0036649A" w14:paraId="775B2516" w14:textId="77777777" w:rsidTr="008E1968">
        <w:tc>
          <w:tcPr>
            <w:tcW w:w="1016" w:type="dxa"/>
          </w:tcPr>
          <w:p w14:paraId="30666DE6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6492D3B0" w14:textId="4784847D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FCFFD8C" w14:textId="3333C8A7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93ED24E" w14:textId="5346CDB1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226</w:t>
            </w:r>
          </w:p>
        </w:tc>
        <w:tc>
          <w:tcPr>
            <w:tcW w:w="797" w:type="dxa"/>
          </w:tcPr>
          <w:p w14:paraId="1A16CA49" w14:textId="1895454D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.4</w:t>
            </w:r>
          </w:p>
        </w:tc>
      </w:tr>
      <w:tr w:rsidR="006D6617" w:rsidRPr="0036649A" w14:paraId="18E7DFB6" w14:textId="77777777" w:rsidTr="008E1968">
        <w:tc>
          <w:tcPr>
            <w:tcW w:w="1016" w:type="dxa"/>
          </w:tcPr>
          <w:p w14:paraId="7EAAC3A3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8202DC9" w14:textId="5A54F2CF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58975AE" w14:textId="6DEA2D88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057438DB" w14:textId="27A00F5B" w:rsidR="002B484D" w:rsidRPr="0036649A" w:rsidRDefault="002B484D" w:rsidP="002B484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797" w:type="dxa"/>
          </w:tcPr>
          <w:p w14:paraId="56B5D637" w14:textId="47905B3D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6D6617" w:rsidRPr="0036649A" w14:paraId="5CFE9E4A" w14:textId="77777777" w:rsidTr="008E1968">
        <w:tc>
          <w:tcPr>
            <w:tcW w:w="1016" w:type="dxa"/>
          </w:tcPr>
          <w:p w14:paraId="127E19E5" w14:textId="77777777" w:rsidR="006D6617" w:rsidRPr="0036649A" w:rsidRDefault="006D6617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AB41254" w14:textId="2C7BEFE5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92FD378" w14:textId="3765AF0A" w:rsidR="006D6617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7AD069D9" w14:textId="562F7330" w:rsidR="006D6617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97" w:type="dxa"/>
          </w:tcPr>
          <w:p w14:paraId="2879A012" w14:textId="39CEA023" w:rsidR="006D6617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435D40" w:rsidRPr="0036649A" w14:paraId="4E89EBCC" w14:textId="77777777" w:rsidTr="008E1968">
        <w:tc>
          <w:tcPr>
            <w:tcW w:w="1016" w:type="dxa"/>
          </w:tcPr>
          <w:p w14:paraId="70CE0065" w14:textId="7562E8AF" w:rsidR="00435D40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9F21509" w14:textId="7C9D402B" w:rsidR="00435D40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71DB4F0" w14:textId="30596261" w:rsidR="00435D40" w:rsidRPr="0036649A" w:rsidRDefault="00435D40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59B33DA4" w14:textId="742127B8" w:rsidR="00435D40" w:rsidRPr="0036649A" w:rsidRDefault="002B484D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797" w:type="dxa"/>
          </w:tcPr>
          <w:p w14:paraId="4C50B058" w14:textId="41B4CCA7" w:rsidR="00435D40" w:rsidRPr="0036649A" w:rsidRDefault="00812649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435D40" w:rsidRPr="0036649A" w14:paraId="15D477EC" w14:textId="77777777" w:rsidTr="008E1968">
        <w:tc>
          <w:tcPr>
            <w:tcW w:w="1016" w:type="dxa"/>
          </w:tcPr>
          <w:p w14:paraId="46A740A7" w14:textId="6E8582AC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19681BA4" w14:textId="6AE74F15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9F9154E" w14:textId="53D73F34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73B32A0C" w14:textId="36FDC1A5" w:rsidR="00435D40" w:rsidRPr="0036649A" w:rsidRDefault="002B484D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3B6110F6" w14:textId="057EE7F8" w:rsidR="00435D40" w:rsidRPr="0036649A" w:rsidRDefault="00812649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435D40" w:rsidRPr="0036649A" w14:paraId="46CCDC72" w14:textId="77777777" w:rsidTr="008E1968">
        <w:tc>
          <w:tcPr>
            <w:tcW w:w="1016" w:type="dxa"/>
          </w:tcPr>
          <w:p w14:paraId="616F2CE9" w14:textId="12F2FF7E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11AD372" w14:textId="66B950FA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D2E65FF" w14:textId="03A08BDB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780BE092" w14:textId="3FFA9DE6" w:rsidR="00435D40" w:rsidRPr="0036649A" w:rsidRDefault="002B484D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7AB32CDC" w14:textId="5AF94712" w:rsidR="00435D40" w:rsidRPr="0036649A" w:rsidRDefault="00812649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435D40" w:rsidRPr="0036649A" w14:paraId="25EA74E0" w14:textId="77777777" w:rsidTr="008E1968">
        <w:tc>
          <w:tcPr>
            <w:tcW w:w="1016" w:type="dxa"/>
          </w:tcPr>
          <w:p w14:paraId="4B99F178" w14:textId="0F4033C2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6BD1607B" w14:textId="6A5C6BE4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A6F515B" w14:textId="4121FB7E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7B9107DE" w14:textId="0C885AEC" w:rsidR="00435D40" w:rsidRPr="0036649A" w:rsidRDefault="002B484D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05E7BA80" w14:textId="342BA33F" w:rsidR="00435D40" w:rsidRPr="0036649A" w:rsidRDefault="00812649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435D40" w:rsidRPr="0036649A" w14:paraId="53F0544A" w14:textId="77777777" w:rsidTr="008E1968">
        <w:tc>
          <w:tcPr>
            <w:tcW w:w="1016" w:type="dxa"/>
          </w:tcPr>
          <w:p w14:paraId="1BCE7D84" w14:textId="2D0E48AF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BB1F1FD" w14:textId="3588EDC6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49D6A39" w14:textId="4FB9EDAF" w:rsidR="00435D40" w:rsidRPr="0036649A" w:rsidRDefault="00435D40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600FB74" w14:textId="5D8AA1BD" w:rsidR="00435D40" w:rsidRPr="0036649A" w:rsidRDefault="002B484D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5EBB5673" w14:textId="601B63DF" w:rsidR="00435D40" w:rsidRPr="0036649A" w:rsidRDefault="00812649" w:rsidP="00435D40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812649" w:rsidRPr="0036649A" w14:paraId="4DD7DF0B" w14:textId="77777777" w:rsidTr="008E1968">
        <w:tc>
          <w:tcPr>
            <w:tcW w:w="1016" w:type="dxa"/>
          </w:tcPr>
          <w:p w14:paraId="4F0C5411" w14:textId="180725B0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701DFAD" w14:textId="369BB4E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DEEBEFA" w14:textId="2AE0356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1B21291B" w14:textId="2A6BA501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6232B1B2" w14:textId="054334B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042FBCF3" w14:textId="77777777" w:rsidTr="008E1968">
        <w:tc>
          <w:tcPr>
            <w:tcW w:w="1016" w:type="dxa"/>
          </w:tcPr>
          <w:p w14:paraId="4BD2D1B9" w14:textId="2620AFD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1C483CA" w14:textId="28A759DF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1B00D791" w14:textId="1C369931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A5AA0D5" w14:textId="7EA5ECE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51D8C5F9" w14:textId="7E4A714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5DA151B6" w14:textId="77777777" w:rsidTr="008E1968">
        <w:tc>
          <w:tcPr>
            <w:tcW w:w="1016" w:type="dxa"/>
          </w:tcPr>
          <w:p w14:paraId="4EF175F0" w14:textId="4F06FB00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0465058" w14:textId="4207DF7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484FB2A" w14:textId="759FB93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3CA440C4" w14:textId="3E7F50EF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4557620" w14:textId="08E882F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589DDF58" w14:textId="77777777" w:rsidTr="008E1968">
        <w:tc>
          <w:tcPr>
            <w:tcW w:w="1016" w:type="dxa"/>
          </w:tcPr>
          <w:p w14:paraId="6E6A284E" w14:textId="59D8050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9992A4C" w14:textId="0FFF3EA0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3F8B075" w14:textId="0B91CA6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76961BF1" w14:textId="03FDDCC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77BAE987" w14:textId="5AF607C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7A8B82CD" w14:textId="77777777" w:rsidTr="008E1968">
        <w:tc>
          <w:tcPr>
            <w:tcW w:w="1016" w:type="dxa"/>
          </w:tcPr>
          <w:p w14:paraId="51995F73" w14:textId="4F46C85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3EFA8A8" w14:textId="29300775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1C25DB66" w14:textId="730E8D4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735E8B87" w14:textId="5ED09C0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D1BB215" w14:textId="2B95AF1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124A2B18" w14:textId="77777777" w:rsidTr="008E1968">
        <w:tc>
          <w:tcPr>
            <w:tcW w:w="1016" w:type="dxa"/>
          </w:tcPr>
          <w:p w14:paraId="3FF153E0" w14:textId="6980C52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82B7FA2" w14:textId="17DF65BD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7CC39BA" w14:textId="104F086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60CF602C" w14:textId="597EEF0F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EA95C64" w14:textId="286AF5F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5A99589B" w14:textId="77777777" w:rsidTr="008E1968">
        <w:tc>
          <w:tcPr>
            <w:tcW w:w="1016" w:type="dxa"/>
          </w:tcPr>
          <w:p w14:paraId="5A363EDF" w14:textId="0C17C28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6E16D39D" w14:textId="11B048D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CC12FBC" w14:textId="43014994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A512953" w14:textId="75A5E8C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36AB0987" w14:textId="2A6B2B8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441FD09F" w14:textId="77777777" w:rsidTr="008E1968">
        <w:tc>
          <w:tcPr>
            <w:tcW w:w="1016" w:type="dxa"/>
          </w:tcPr>
          <w:p w14:paraId="3BDDACB1" w14:textId="068DB33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4236CF41" w14:textId="30B1FDC4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BB9B8FE" w14:textId="4E2D09C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2EFAD3F2" w14:textId="78DF8AA1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67A1C56D" w14:textId="6C7173E4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00259013" w14:textId="77777777" w:rsidTr="008E1968">
        <w:tc>
          <w:tcPr>
            <w:tcW w:w="1016" w:type="dxa"/>
          </w:tcPr>
          <w:p w14:paraId="32F9F48C" w14:textId="305A307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A276DFC" w14:textId="13D38AA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15B32F32" w14:textId="347C597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1626520E" w14:textId="32D64431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5726A219" w14:textId="5777E53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47B23D02" w14:textId="77777777" w:rsidTr="008E1968">
        <w:tc>
          <w:tcPr>
            <w:tcW w:w="1016" w:type="dxa"/>
          </w:tcPr>
          <w:p w14:paraId="613B244E" w14:textId="0F02792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4ECB8B3" w14:textId="573734B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7876883C" w14:textId="117910A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7655647F" w14:textId="3D0AC4C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44FD6255" w14:textId="2DA164B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20AF1DFB" w14:textId="77777777" w:rsidTr="008E1968">
        <w:tc>
          <w:tcPr>
            <w:tcW w:w="1016" w:type="dxa"/>
          </w:tcPr>
          <w:p w14:paraId="3CB2638C" w14:textId="6CEDEBC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2A1BBE4" w14:textId="20CF420F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1B1DEFD" w14:textId="7D6539F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FC45C7D" w14:textId="5BDBEC84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563</w:t>
            </w:r>
          </w:p>
        </w:tc>
        <w:tc>
          <w:tcPr>
            <w:tcW w:w="797" w:type="dxa"/>
            <w:vAlign w:val="center"/>
          </w:tcPr>
          <w:p w14:paraId="7B1CF34F" w14:textId="23A0C1DB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4</w:t>
            </w:r>
          </w:p>
        </w:tc>
      </w:tr>
      <w:tr w:rsidR="00812649" w:rsidRPr="0036649A" w14:paraId="285937A7" w14:textId="77777777" w:rsidTr="008E1968">
        <w:tc>
          <w:tcPr>
            <w:tcW w:w="1016" w:type="dxa"/>
          </w:tcPr>
          <w:p w14:paraId="43E9045D" w14:textId="7E7A6C95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D594604" w14:textId="18DFC79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4DFE650" w14:textId="2F6E6B43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5C936340" w14:textId="63910FD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97" w:type="dxa"/>
            <w:vAlign w:val="center"/>
          </w:tcPr>
          <w:p w14:paraId="1D538670" w14:textId="6939A315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12649" w:rsidRPr="0036649A" w14:paraId="3CA6F5EC" w14:textId="77777777" w:rsidTr="008E1968">
        <w:tc>
          <w:tcPr>
            <w:tcW w:w="1016" w:type="dxa"/>
          </w:tcPr>
          <w:p w14:paraId="37A45E95" w14:textId="7FF2A7A8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7CD5D43" w14:textId="668646B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C7F92BA" w14:textId="3A15C6C7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252CDD09" w14:textId="24D3DE22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45287896" w14:textId="63324321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7DE137C8" w14:textId="77777777" w:rsidTr="008E1968">
        <w:tc>
          <w:tcPr>
            <w:tcW w:w="1016" w:type="dxa"/>
          </w:tcPr>
          <w:p w14:paraId="49FA9085" w14:textId="1B16C85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C87190E" w14:textId="2B528150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5D906A6" w14:textId="7077872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01E102F9" w14:textId="6EFD9424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303BB6D1" w14:textId="1A46356A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3A8E9025" w14:textId="77777777" w:rsidTr="008E1968">
        <w:tc>
          <w:tcPr>
            <w:tcW w:w="1016" w:type="dxa"/>
          </w:tcPr>
          <w:p w14:paraId="7B684AD5" w14:textId="5410E2F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6B0BB527" w14:textId="60067FE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B318909" w14:textId="34899CB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7662FF73" w14:textId="1129287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4EEECF2B" w14:textId="127BD09E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12649" w:rsidRPr="0036649A" w14:paraId="2EEF62FC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5CEC665F" w14:textId="26DFCF0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742020AD" w14:textId="5031C36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F9288B5" w14:textId="1E4F054F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39344F9" w14:textId="76A7792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0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3C9C74B" w14:textId="32FEFE3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2</w:t>
            </w:r>
          </w:p>
        </w:tc>
      </w:tr>
      <w:tr w:rsidR="00812649" w:rsidRPr="0036649A" w14:paraId="37269496" w14:textId="77777777" w:rsidTr="008E1968">
        <w:tc>
          <w:tcPr>
            <w:tcW w:w="1016" w:type="dxa"/>
            <w:tcBorders>
              <w:bottom w:val="single" w:sz="12" w:space="0" w:color="auto"/>
            </w:tcBorders>
          </w:tcPr>
          <w:p w14:paraId="034C7E67" w14:textId="731653AC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2899DE08" w14:textId="0E2CBB9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31E79D9E" w14:textId="588B6AD5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1D969689" w14:textId="11E00079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3519BAF8" w14:textId="7B6B3C06" w:rsidR="00812649" w:rsidRPr="0036649A" w:rsidRDefault="00812649" w:rsidP="0081264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5E6A142E" w14:textId="77777777" w:rsidTr="008E1968">
        <w:tc>
          <w:tcPr>
            <w:tcW w:w="1016" w:type="dxa"/>
            <w:tcBorders>
              <w:top w:val="single" w:sz="12" w:space="0" w:color="auto"/>
            </w:tcBorders>
          </w:tcPr>
          <w:p w14:paraId="1A1F59CF" w14:textId="2F4F56B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3FC51265" w14:textId="4FA70F8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065F8F60" w14:textId="570C321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1B0C11D2" w14:textId="0B5AC14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0973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391464C1" w14:textId="2F97A9B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.1</w:t>
            </w:r>
          </w:p>
        </w:tc>
      </w:tr>
      <w:tr w:rsidR="00146124" w:rsidRPr="0036649A" w14:paraId="71C5B8AB" w14:textId="77777777" w:rsidTr="008E1968">
        <w:tc>
          <w:tcPr>
            <w:tcW w:w="1016" w:type="dxa"/>
          </w:tcPr>
          <w:p w14:paraId="678C2D9C" w14:textId="11BDA41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7BEB8AE" w14:textId="09EB94F3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ABF9A1E" w14:textId="2DBDDEE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63883F7F" w14:textId="411A1AF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797" w:type="dxa"/>
            <w:vAlign w:val="center"/>
          </w:tcPr>
          <w:p w14:paraId="7CF8D9BA" w14:textId="68571B8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146124" w:rsidRPr="0036649A" w14:paraId="0681905B" w14:textId="77777777" w:rsidTr="008E1968">
        <w:tc>
          <w:tcPr>
            <w:tcW w:w="1016" w:type="dxa"/>
          </w:tcPr>
          <w:p w14:paraId="6D1EB1E3" w14:textId="334BB28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D9B3EB6" w14:textId="681D3FB3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7C19FA9" w14:textId="4521929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3A17048A" w14:textId="541954E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97" w:type="dxa"/>
            <w:vAlign w:val="center"/>
          </w:tcPr>
          <w:p w14:paraId="2015FC6C" w14:textId="70C938B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146124" w:rsidRPr="0036649A" w14:paraId="53A6B4FB" w14:textId="77777777" w:rsidTr="008E1968">
        <w:tc>
          <w:tcPr>
            <w:tcW w:w="1016" w:type="dxa"/>
          </w:tcPr>
          <w:p w14:paraId="645DBD5E" w14:textId="7A0CF88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7B36B6CE" w14:textId="340084A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D10001B" w14:textId="12EE4C3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69E11500" w14:textId="7EB9D23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</w:tcPr>
          <w:p w14:paraId="7AEF9150" w14:textId="72923A7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7C695C77" w14:textId="77777777" w:rsidTr="008E1968">
        <w:tc>
          <w:tcPr>
            <w:tcW w:w="1016" w:type="dxa"/>
          </w:tcPr>
          <w:p w14:paraId="3828C4DD" w14:textId="5EA6325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F15192C" w14:textId="5AEFC23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7735A04" w14:textId="3AFB5E3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5F512BA9" w14:textId="52D2E4B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97" w:type="dxa"/>
            <w:vAlign w:val="center"/>
          </w:tcPr>
          <w:p w14:paraId="4804D4ED" w14:textId="6ED9F40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30C60D27" w14:textId="77777777" w:rsidTr="008E1968">
        <w:tc>
          <w:tcPr>
            <w:tcW w:w="1016" w:type="dxa"/>
          </w:tcPr>
          <w:p w14:paraId="0462F4FC" w14:textId="28E55C5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635D10FB" w14:textId="585A962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461582F" w14:textId="263F7A7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2580C53D" w14:textId="3363C0A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840</w:t>
            </w:r>
          </w:p>
        </w:tc>
        <w:tc>
          <w:tcPr>
            <w:tcW w:w="797" w:type="dxa"/>
            <w:vAlign w:val="center"/>
          </w:tcPr>
          <w:p w14:paraId="581B778C" w14:textId="3A73495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146124" w:rsidRPr="0036649A" w14:paraId="621315A6" w14:textId="77777777" w:rsidTr="008E1968">
        <w:tc>
          <w:tcPr>
            <w:tcW w:w="1016" w:type="dxa"/>
          </w:tcPr>
          <w:p w14:paraId="2BB64F42" w14:textId="021351D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C0B5D30" w14:textId="6C4ACDD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B02B57C" w14:textId="0CC7DFC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21F90E9F" w14:textId="5DB088B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97" w:type="dxa"/>
            <w:vAlign w:val="center"/>
          </w:tcPr>
          <w:p w14:paraId="6AB2A28E" w14:textId="73D1939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08899866" w14:textId="77777777" w:rsidTr="008E1968">
        <w:tc>
          <w:tcPr>
            <w:tcW w:w="1016" w:type="dxa"/>
          </w:tcPr>
          <w:p w14:paraId="6DF8BBD1" w14:textId="3A366FD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7A4A4552" w14:textId="6AE02543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E52597F" w14:textId="34026AF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840169C" w14:textId="70ED8C3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97" w:type="dxa"/>
            <w:vAlign w:val="center"/>
          </w:tcPr>
          <w:p w14:paraId="1DB01E5D" w14:textId="4A18649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146124" w:rsidRPr="0036649A" w14:paraId="41621D1F" w14:textId="77777777" w:rsidTr="008E1968">
        <w:tc>
          <w:tcPr>
            <w:tcW w:w="1016" w:type="dxa"/>
          </w:tcPr>
          <w:p w14:paraId="12F67EFE" w14:textId="7DBBADA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5728F5F" w14:textId="5BCF11E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6F2F2B8" w14:textId="31EE81E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11567A6D" w14:textId="6335C23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797" w:type="dxa"/>
            <w:vAlign w:val="center"/>
          </w:tcPr>
          <w:p w14:paraId="3DA36B8F" w14:textId="24D7F98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146124" w:rsidRPr="0036649A" w14:paraId="7B42A96E" w14:textId="77777777" w:rsidTr="008E1968">
        <w:tc>
          <w:tcPr>
            <w:tcW w:w="1016" w:type="dxa"/>
          </w:tcPr>
          <w:p w14:paraId="55B087F0" w14:textId="34D2C10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705BDF19" w14:textId="25FAD44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F8AA4EA" w14:textId="22AECC0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54E56EF6" w14:textId="433F0F1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00DEB7ED" w14:textId="0C8D8A5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250E1C1B" w14:textId="77777777" w:rsidTr="008E1968">
        <w:tc>
          <w:tcPr>
            <w:tcW w:w="1016" w:type="dxa"/>
          </w:tcPr>
          <w:p w14:paraId="25AAE496" w14:textId="144387C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8100771" w14:textId="26D6551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9FA2F54" w14:textId="078BAC8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5DF6629C" w14:textId="6533A5D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5031E43F" w14:textId="2D01DA1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4BEA9421" w14:textId="77777777" w:rsidTr="008E1968">
        <w:tc>
          <w:tcPr>
            <w:tcW w:w="1016" w:type="dxa"/>
          </w:tcPr>
          <w:p w14:paraId="1DF6E302" w14:textId="24020F3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36F745B" w14:textId="14656D1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5CF9C7B" w14:textId="1217B75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08B2D0DC" w14:textId="44BFC09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</w:tcPr>
          <w:p w14:paraId="4F0347E9" w14:textId="3B18890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41BABE3A" w14:textId="77777777" w:rsidTr="008E1968">
        <w:tc>
          <w:tcPr>
            <w:tcW w:w="1016" w:type="dxa"/>
          </w:tcPr>
          <w:p w14:paraId="3CDD5DF2" w14:textId="08D72BA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369DAC5" w14:textId="32E2761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EFA607A" w14:textId="34D8AA7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65408E7" w14:textId="0ACCFE4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97" w:type="dxa"/>
            <w:vAlign w:val="center"/>
          </w:tcPr>
          <w:p w14:paraId="20E664EE" w14:textId="374EE31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0172333B" w14:textId="77777777" w:rsidTr="008E1968">
        <w:tc>
          <w:tcPr>
            <w:tcW w:w="1016" w:type="dxa"/>
          </w:tcPr>
          <w:p w14:paraId="529F61E2" w14:textId="41B36C9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77B075F" w14:textId="770F8E5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5D6B368" w14:textId="2AD4588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28AD8C34" w14:textId="7544205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24E85E31" w14:textId="686A864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07B3ADAA" w14:textId="77777777" w:rsidTr="008E1968">
        <w:tc>
          <w:tcPr>
            <w:tcW w:w="1016" w:type="dxa"/>
          </w:tcPr>
          <w:p w14:paraId="00459342" w14:textId="1B5956B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82F0952" w14:textId="2F55F4D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F854711" w14:textId="0F9F7B6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704027B" w14:textId="5198AF8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3FDFCC76" w14:textId="59AE2FF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0840C26E" w14:textId="77777777" w:rsidTr="008E1968">
        <w:tc>
          <w:tcPr>
            <w:tcW w:w="1016" w:type="dxa"/>
          </w:tcPr>
          <w:p w14:paraId="489D01D5" w14:textId="4D60620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A5C23A4" w14:textId="744D21C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BD02D8F" w14:textId="4E16FFC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0C709EC5" w14:textId="69936BE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57879A8C" w14:textId="0A73700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0F53636B" w14:textId="77777777" w:rsidTr="008E1968">
        <w:tc>
          <w:tcPr>
            <w:tcW w:w="1016" w:type="dxa"/>
          </w:tcPr>
          <w:p w14:paraId="12F81700" w14:textId="059C8AB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5297166B" w14:textId="635F5F9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943E24A" w14:textId="5CE4009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0C4CD514" w14:textId="0B14494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97" w:type="dxa"/>
            <w:vAlign w:val="center"/>
          </w:tcPr>
          <w:p w14:paraId="7A970979" w14:textId="099D66B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48797E9F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716F266E" w14:textId="6181895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502244C5" w14:textId="31F6C88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DB50851" w14:textId="637743D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350CE198" w14:textId="244CA57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A3759B6" w14:textId="767AD18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5AF20508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625CEB50" w14:textId="417E645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21BC41D1" w14:textId="11B7EDD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E35BC07" w14:textId="582CBE4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7E7B2EDB" w14:textId="2B74198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6C1915A" w14:textId="60C4E75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3833DC14" w14:textId="77777777" w:rsidTr="008E1968">
        <w:tc>
          <w:tcPr>
            <w:tcW w:w="1016" w:type="dxa"/>
          </w:tcPr>
          <w:p w14:paraId="0C1D898B" w14:textId="28DC04A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64326014" w14:textId="388EB8D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B9CBD26" w14:textId="565503B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7114B7F" w14:textId="3002A16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7D8A282A" w14:textId="7CEC7AA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523A195C" w14:textId="77777777" w:rsidTr="008E1968">
        <w:tc>
          <w:tcPr>
            <w:tcW w:w="1016" w:type="dxa"/>
          </w:tcPr>
          <w:p w14:paraId="56EEE63B" w14:textId="1BAAF9C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6034B90" w14:textId="5BD0641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7769CE4" w14:textId="754215E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4C6DBEE7" w14:textId="6FF5BFC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29418939" w14:textId="172953E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60C4DC0E" w14:textId="77777777" w:rsidTr="008E1968">
        <w:tc>
          <w:tcPr>
            <w:tcW w:w="1016" w:type="dxa"/>
          </w:tcPr>
          <w:p w14:paraId="417CB58E" w14:textId="093CCD84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684DE27F" w14:textId="646E7FF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EF72125" w14:textId="4541D93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9BF3759" w14:textId="41CB48A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77BB1FEE" w14:textId="2784572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384390F6" w14:textId="77777777" w:rsidTr="008E1968">
        <w:tc>
          <w:tcPr>
            <w:tcW w:w="1016" w:type="dxa"/>
          </w:tcPr>
          <w:p w14:paraId="1C0699F5" w14:textId="43A9098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</w:p>
        </w:tc>
        <w:tc>
          <w:tcPr>
            <w:tcW w:w="2964" w:type="dxa"/>
          </w:tcPr>
          <w:p w14:paraId="444D1429" w14:textId="739ED2E3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C0B3FA9" w14:textId="2F0D51A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36961D46" w14:textId="2EAFF9C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37EDC8F8" w14:textId="1B0F45C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1AE01FC1" w14:textId="77777777" w:rsidTr="008E1968">
        <w:tc>
          <w:tcPr>
            <w:tcW w:w="1016" w:type="dxa"/>
          </w:tcPr>
          <w:p w14:paraId="581DCAFB" w14:textId="7CE72FF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A00DCB3" w14:textId="2D02C2B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E1F6683" w14:textId="5DF3FBA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75ACA539" w14:textId="300E147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B4B82A6" w14:textId="33F4FDB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485B435B" w14:textId="77777777" w:rsidTr="008E1968">
        <w:tc>
          <w:tcPr>
            <w:tcW w:w="1016" w:type="dxa"/>
          </w:tcPr>
          <w:p w14:paraId="2EDC0CA9" w14:textId="4C28FA9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ADE80D7" w14:textId="74094EF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501A2F4" w14:textId="24264C4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3AD5453B" w14:textId="27341CE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22CDB310" w14:textId="58B6638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52E5EA53" w14:textId="77777777" w:rsidTr="008E1968">
        <w:tc>
          <w:tcPr>
            <w:tcW w:w="1016" w:type="dxa"/>
          </w:tcPr>
          <w:p w14:paraId="0AA2E7F7" w14:textId="5B2157A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6A9A0DC" w14:textId="6C48A8F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48CDF41" w14:textId="3A85F00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3B5D9775" w14:textId="09FB7F0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</w:tcPr>
          <w:p w14:paraId="10882AFD" w14:textId="6815B45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74E9E953" w14:textId="77777777" w:rsidTr="008E1968">
        <w:tc>
          <w:tcPr>
            <w:tcW w:w="1016" w:type="dxa"/>
          </w:tcPr>
          <w:p w14:paraId="3308A2BA" w14:textId="292D813C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6D577A61" w14:textId="3F562BA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4FFEE003" w14:textId="67D5DA8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7FE4A7D5" w14:textId="1043DC1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020780EE" w14:textId="23B38C0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1F3D04C1" w14:textId="77777777" w:rsidTr="008E1968">
        <w:tc>
          <w:tcPr>
            <w:tcW w:w="1016" w:type="dxa"/>
          </w:tcPr>
          <w:p w14:paraId="3684C9C2" w14:textId="51C3982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F3CE75A" w14:textId="122DF2C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7E84334B" w14:textId="07C7351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30B0CF04" w14:textId="206096F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390</w:t>
            </w:r>
          </w:p>
        </w:tc>
        <w:tc>
          <w:tcPr>
            <w:tcW w:w="797" w:type="dxa"/>
            <w:vAlign w:val="center"/>
          </w:tcPr>
          <w:p w14:paraId="0A028F38" w14:textId="3A10958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146124" w:rsidRPr="0036649A" w14:paraId="7C69BF5D" w14:textId="77777777" w:rsidTr="008E1968">
        <w:tc>
          <w:tcPr>
            <w:tcW w:w="1016" w:type="dxa"/>
          </w:tcPr>
          <w:p w14:paraId="158DE6AE" w14:textId="57B1540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7FD7561B" w14:textId="004CEF8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30F5328" w14:textId="228CDF2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7DF5D70E" w14:textId="152C65BF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97" w:type="dxa"/>
            <w:vAlign w:val="center"/>
          </w:tcPr>
          <w:p w14:paraId="5B4836C3" w14:textId="29454ED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5019E186" w14:textId="77777777" w:rsidTr="008E1968">
        <w:tc>
          <w:tcPr>
            <w:tcW w:w="1016" w:type="dxa"/>
          </w:tcPr>
          <w:p w14:paraId="7089C673" w14:textId="48F1896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708F1FC9" w14:textId="115A03B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DC36585" w14:textId="454C25FE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0C1A70C4" w14:textId="634814A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6D64D3AF" w14:textId="62EE25B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405FFB7F" w14:textId="77777777" w:rsidTr="008E1968">
        <w:tc>
          <w:tcPr>
            <w:tcW w:w="1016" w:type="dxa"/>
          </w:tcPr>
          <w:p w14:paraId="77947021" w14:textId="75310DB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49E881E" w14:textId="155A5DD0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0D8B08E" w14:textId="46CDB48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33FA0044" w14:textId="5F4CE9F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18E911E3" w14:textId="652972E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531B99AE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13CF2246" w14:textId="75E8AC8D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0C62A608" w14:textId="5C9463B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F884923" w14:textId="43C1F27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A6AA173" w14:textId="24B965E7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7C09B89" w14:textId="022A2C8A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146124" w:rsidRPr="0036649A" w14:paraId="492D7AD0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3B445837" w14:textId="7A309388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47F91BBC" w14:textId="027FA5A9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AA9C866" w14:textId="7603037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E79C760" w14:textId="2E5F132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46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40E26AF1" w14:textId="26FB601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.0</w:t>
            </w:r>
          </w:p>
        </w:tc>
      </w:tr>
      <w:tr w:rsidR="00146124" w:rsidRPr="0036649A" w14:paraId="3F7633B4" w14:textId="77777777" w:rsidTr="008E1968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276365F3" w14:textId="51E37E90" w:rsidR="00146124" w:rsidRPr="0036649A" w:rsidRDefault="00045ED1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14:paraId="2B4AD426" w14:textId="6CA983A3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70B98A79" w14:textId="3E2C020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1902278A" w14:textId="7548771B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39C0C" w14:textId="14A1D715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146124" w:rsidRPr="0036649A" w14:paraId="5F6A3BD9" w14:textId="77777777" w:rsidTr="008E1968">
        <w:tc>
          <w:tcPr>
            <w:tcW w:w="1016" w:type="dxa"/>
            <w:tcBorders>
              <w:bottom w:val="single" w:sz="12" w:space="0" w:color="auto"/>
            </w:tcBorders>
          </w:tcPr>
          <w:p w14:paraId="1E912684" w14:textId="1F7B3AE6" w:rsidR="00146124" w:rsidRPr="0036649A" w:rsidRDefault="00045ED1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417F630E" w14:textId="395652C2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4F07E667" w14:textId="3FB1A74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7D1EE0D8" w14:textId="7E5BECA6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24A4C019" w14:textId="1FC4F5C1" w:rsidR="00146124" w:rsidRPr="0036649A" w:rsidRDefault="00146124" w:rsidP="00146124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C58ED" w:rsidRPr="0036649A" w14:paraId="19266353" w14:textId="77777777" w:rsidTr="008E1968">
        <w:tc>
          <w:tcPr>
            <w:tcW w:w="1016" w:type="dxa"/>
            <w:tcBorders>
              <w:top w:val="single" w:sz="12" w:space="0" w:color="auto"/>
            </w:tcBorders>
          </w:tcPr>
          <w:p w14:paraId="1C9E3B84" w14:textId="4D91F8C3" w:rsidR="00CC58ED" w:rsidRPr="0036649A" w:rsidRDefault="00CC58ED" w:rsidP="00CC58E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7D5DF66A" w14:textId="615DD307" w:rsidR="00CC58ED" w:rsidRPr="0036649A" w:rsidRDefault="00CC58ED" w:rsidP="00CC58E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18C33AF2" w14:textId="677592C6" w:rsidR="00CC58ED" w:rsidRPr="0036649A" w:rsidRDefault="00CC58ED" w:rsidP="00CC58E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14:paraId="14B901E6" w14:textId="46F639FF" w:rsidR="00CC58ED" w:rsidRPr="0036649A" w:rsidRDefault="00E1421C" w:rsidP="00CC58E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7980</w:t>
            </w: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188A9FEF" w14:textId="2358BA48" w:rsidR="00CC58ED" w:rsidRPr="0036649A" w:rsidRDefault="00A02412" w:rsidP="00CC58ED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4.6</w:t>
            </w:r>
          </w:p>
        </w:tc>
      </w:tr>
      <w:tr w:rsidR="00A02412" w:rsidRPr="0036649A" w14:paraId="2129BA30" w14:textId="77777777" w:rsidTr="008E1968">
        <w:tc>
          <w:tcPr>
            <w:tcW w:w="1016" w:type="dxa"/>
          </w:tcPr>
          <w:p w14:paraId="75225879" w14:textId="7401363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1A91643" w14:textId="248CB0F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EC7EF5F" w14:textId="446DB0F2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2736B9A0" w14:textId="6ADAD5B0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797" w:type="dxa"/>
          </w:tcPr>
          <w:p w14:paraId="797BE5BF" w14:textId="4F7CD172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02412" w:rsidRPr="0036649A" w14:paraId="042D0451" w14:textId="77777777" w:rsidTr="008E1968">
        <w:tc>
          <w:tcPr>
            <w:tcW w:w="1016" w:type="dxa"/>
          </w:tcPr>
          <w:p w14:paraId="5399A8CF" w14:textId="6D89D2F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8EDEAC9" w14:textId="3F2A1D1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A54F5D6" w14:textId="4DABBC46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58680442" w14:textId="2E708DE5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97" w:type="dxa"/>
          </w:tcPr>
          <w:p w14:paraId="297838EF" w14:textId="027BEAF1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02412" w:rsidRPr="0036649A" w14:paraId="55CB8FDF" w14:textId="77777777" w:rsidTr="008E1968">
        <w:tc>
          <w:tcPr>
            <w:tcW w:w="1016" w:type="dxa"/>
          </w:tcPr>
          <w:p w14:paraId="2E0ADF77" w14:textId="5B6F38A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22BAC4C" w14:textId="5062A1FF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07DD82C" w14:textId="72ED81EF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46DACD80" w14:textId="2282BBAB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530A8635" w14:textId="66F0E1EF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02412" w:rsidRPr="0036649A" w14:paraId="14A822BE" w14:textId="77777777" w:rsidTr="008E1968">
        <w:tc>
          <w:tcPr>
            <w:tcW w:w="1016" w:type="dxa"/>
          </w:tcPr>
          <w:p w14:paraId="3ACB724B" w14:textId="54DD404C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9EC87D5" w14:textId="1C9EA6E9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223AF06" w14:textId="0D760081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5DFE5F4E" w14:textId="49F33ACE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97" w:type="dxa"/>
          </w:tcPr>
          <w:p w14:paraId="029B235C" w14:textId="42188B7B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02412" w:rsidRPr="0036649A" w14:paraId="234DDE5F" w14:textId="77777777" w:rsidTr="008E1968">
        <w:tc>
          <w:tcPr>
            <w:tcW w:w="1016" w:type="dxa"/>
          </w:tcPr>
          <w:p w14:paraId="723B5C9D" w14:textId="46F8977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6A5CF628" w14:textId="02FE0FC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B5C57F1" w14:textId="67AF5679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70A6723E" w14:textId="2922D5C6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905</w:t>
            </w:r>
          </w:p>
        </w:tc>
        <w:tc>
          <w:tcPr>
            <w:tcW w:w="797" w:type="dxa"/>
          </w:tcPr>
          <w:p w14:paraId="3C79AF7B" w14:textId="42ABCF9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A02412" w:rsidRPr="0036649A" w14:paraId="6F06E7C6" w14:textId="77777777" w:rsidTr="008E1968">
        <w:tc>
          <w:tcPr>
            <w:tcW w:w="1016" w:type="dxa"/>
          </w:tcPr>
          <w:p w14:paraId="7DC92E66" w14:textId="49D6E99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A060BD9" w14:textId="4C95475C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50142FF" w14:textId="15DF7861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5C740F32" w14:textId="259D1BAE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43</w:t>
            </w:r>
          </w:p>
        </w:tc>
        <w:tc>
          <w:tcPr>
            <w:tcW w:w="797" w:type="dxa"/>
          </w:tcPr>
          <w:p w14:paraId="6B77D3D8" w14:textId="5448A362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A02412" w:rsidRPr="0036649A" w14:paraId="1C572E19" w14:textId="77777777" w:rsidTr="008E1968">
        <w:tc>
          <w:tcPr>
            <w:tcW w:w="1016" w:type="dxa"/>
          </w:tcPr>
          <w:p w14:paraId="6F0FFFFC" w14:textId="274F3D02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3DC4E79" w14:textId="3919E08E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5BB4F66" w14:textId="30C86DB8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3DE1D4EC" w14:textId="67096EA8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97" w:type="dxa"/>
          </w:tcPr>
          <w:p w14:paraId="1BB2258C" w14:textId="01B0CF48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02412" w:rsidRPr="0036649A" w14:paraId="2EFEDF06" w14:textId="77777777" w:rsidTr="008E1968">
        <w:tc>
          <w:tcPr>
            <w:tcW w:w="1016" w:type="dxa"/>
          </w:tcPr>
          <w:p w14:paraId="4070D613" w14:textId="378FEBA0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3D15B76" w14:textId="14260649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1AE9F6C" w14:textId="11CBDB3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3326DF1B" w14:textId="51DD341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797" w:type="dxa"/>
          </w:tcPr>
          <w:p w14:paraId="7549E5B9" w14:textId="770CA71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A02412" w:rsidRPr="0036649A" w14:paraId="3C8DDEE3" w14:textId="77777777" w:rsidTr="008E1968">
        <w:tc>
          <w:tcPr>
            <w:tcW w:w="1016" w:type="dxa"/>
          </w:tcPr>
          <w:p w14:paraId="483F7B71" w14:textId="25E42E1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66F6947" w14:textId="54A5856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B26B0B8" w14:textId="6CFB91A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56565A36" w14:textId="63C9252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49CF9B83" w14:textId="3B73F8F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02412" w:rsidRPr="0036649A" w14:paraId="6745072F" w14:textId="77777777" w:rsidTr="008E1968">
        <w:tc>
          <w:tcPr>
            <w:tcW w:w="1016" w:type="dxa"/>
          </w:tcPr>
          <w:p w14:paraId="5E6C1728" w14:textId="3DC85928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3C13970" w14:textId="0A0F1686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6C56AB5" w14:textId="7FDFD35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6E9B86AE" w14:textId="36A32DDF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</w:tcPr>
          <w:p w14:paraId="5F8AB4C0" w14:textId="6B2264F5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02412" w:rsidRPr="0036649A" w14:paraId="3DA14ACF" w14:textId="77777777" w:rsidTr="008E1968">
        <w:tc>
          <w:tcPr>
            <w:tcW w:w="1016" w:type="dxa"/>
          </w:tcPr>
          <w:p w14:paraId="19D4F947" w14:textId="4A112D98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A6BE7FF" w14:textId="48BBA771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8AFEBE4" w14:textId="6213772F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4FF963E4" w14:textId="4B237D9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2D7A0868" w14:textId="2187ED50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02412" w:rsidRPr="0036649A" w14:paraId="3B1B14AD" w14:textId="77777777" w:rsidTr="008E1968">
        <w:tc>
          <w:tcPr>
            <w:tcW w:w="1016" w:type="dxa"/>
          </w:tcPr>
          <w:p w14:paraId="511D0CC4" w14:textId="100F06C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627F9B56" w14:textId="1FD03DD0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4770DCE" w14:textId="12E01215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76597053" w14:textId="30F3ADD6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97" w:type="dxa"/>
          </w:tcPr>
          <w:p w14:paraId="60370DD9" w14:textId="76A7D586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02412" w:rsidRPr="0036649A" w14:paraId="5D4665E3" w14:textId="77777777" w:rsidTr="008E1968">
        <w:tc>
          <w:tcPr>
            <w:tcW w:w="1016" w:type="dxa"/>
          </w:tcPr>
          <w:p w14:paraId="15D211DE" w14:textId="2B848D23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7042DAB" w14:textId="392267FA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658BF8E" w14:textId="77FBAC12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05B97A8A" w14:textId="0CFDE9D7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797" w:type="dxa"/>
          </w:tcPr>
          <w:p w14:paraId="379EAC57" w14:textId="1FB7701D" w:rsidR="00A02412" w:rsidRPr="0036649A" w:rsidRDefault="00A02412" w:rsidP="00A0241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64DAE" w:rsidRPr="0036649A" w14:paraId="0257F2B4" w14:textId="77777777" w:rsidTr="008E1968">
        <w:tc>
          <w:tcPr>
            <w:tcW w:w="1016" w:type="dxa"/>
          </w:tcPr>
          <w:p w14:paraId="43305029" w14:textId="1727471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F801B06" w14:textId="41A43414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0997EC2" w14:textId="588ABB4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7BA0C08C" w14:textId="04009C6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6107C686" w14:textId="5B54DAE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03C1CA2" w14:textId="77777777" w:rsidTr="008E1968">
        <w:tc>
          <w:tcPr>
            <w:tcW w:w="1016" w:type="dxa"/>
          </w:tcPr>
          <w:p w14:paraId="1E4D0456" w14:textId="58DE185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BAC2A57" w14:textId="0956947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6E10FF0" w14:textId="48CAC710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632D5D33" w14:textId="267DA15F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97" w:type="dxa"/>
          </w:tcPr>
          <w:p w14:paraId="5E5D66C3" w14:textId="615DDB7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5F74699D" w14:textId="77777777" w:rsidTr="008E1968">
        <w:tc>
          <w:tcPr>
            <w:tcW w:w="1016" w:type="dxa"/>
          </w:tcPr>
          <w:p w14:paraId="7847F0C4" w14:textId="5B5982A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AEC7DB8" w14:textId="0A05450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D9FF90C" w14:textId="15A61A5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5D222F47" w14:textId="0B5B37A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797" w:type="dxa"/>
          </w:tcPr>
          <w:p w14:paraId="037CA28B" w14:textId="68B9CD2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A64DAE" w:rsidRPr="0036649A" w14:paraId="7DDCCDB2" w14:textId="77777777" w:rsidTr="008E1968">
        <w:tc>
          <w:tcPr>
            <w:tcW w:w="1016" w:type="dxa"/>
          </w:tcPr>
          <w:p w14:paraId="6A6C7950" w14:textId="113E269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E76F3FD" w14:textId="3221152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147B0967" w14:textId="48DE8A6B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4F247BC0" w14:textId="4572862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45AC4B98" w14:textId="3B01533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F451C43" w14:textId="77777777" w:rsidTr="008E1968">
        <w:tc>
          <w:tcPr>
            <w:tcW w:w="1016" w:type="dxa"/>
          </w:tcPr>
          <w:p w14:paraId="04010B3E" w14:textId="4C75D19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718F462" w14:textId="3583FAA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364298B" w14:textId="1ECA7BD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449AA073" w14:textId="5591CF3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7B0A2547" w14:textId="3CE19E2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3D0277DA" w14:textId="77777777" w:rsidTr="008E1968">
        <w:tc>
          <w:tcPr>
            <w:tcW w:w="1016" w:type="dxa"/>
          </w:tcPr>
          <w:p w14:paraId="4BB0E058" w14:textId="5EF61D9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B9B6636" w14:textId="1536EB4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3AD0213" w14:textId="589F0C2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F3598A6" w14:textId="44863E30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97" w:type="dxa"/>
          </w:tcPr>
          <w:p w14:paraId="562DFAFC" w14:textId="367DE53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807E940" w14:textId="77777777" w:rsidTr="008E1968">
        <w:tc>
          <w:tcPr>
            <w:tcW w:w="1016" w:type="dxa"/>
          </w:tcPr>
          <w:p w14:paraId="32282A5E" w14:textId="22DA093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9EE31FD" w14:textId="52B1B6B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2008895" w14:textId="6B94E65C" w:rsidR="00A64DAE" w:rsidRPr="0036649A" w:rsidRDefault="00E50BA1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79849584" w14:textId="1744F5E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97" w:type="dxa"/>
          </w:tcPr>
          <w:p w14:paraId="6E68DD8A" w14:textId="16D0142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7203C912" w14:textId="77777777" w:rsidTr="008E1968">
        <w:tc>
          <w:tcPr>
            <w:tcW w:w="1016" w:type="dxa"/>
          </w:tcPr>
          <w:p w14:paraId="22B7A248" w14:textId="21A14BC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9D97BD2" w14:textId="54E5FD6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7701510" w14:textId="6955F42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11E4BE56" w14:textId="4B9B281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0F66B393" w14:textId="47A2D2F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148B935B" w14:textId="77777777" w:rsidTr="008E1968">
        <w:tc>
          <w:tcPr>
            <w:tcW w:w="1016" w:type="dxa"/>
          </w:tcPr>
          <w:p w14:paraId="16A684C9" w14:textId="43E4798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D40E24C" w14:textId="552E90C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D3637D5" w14:textId="6E89398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</w:tcPr>
          <w:p w14:paraId="74089F06" w14:textId="1BA27F5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7" w:type="dxa"/>
          </w:tcPr>
          <w:p w14:paraId="09C98F50" w14:textId="4C845F04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719577C3" w14:textId="77777777" w:rsidTr="008E1968">
        <w:tc>
          <w:tcPr>
            <w:tcW w:w="1016" w:type="dxa"/>
          </w:tcPr>
          <w:p w14:paraId="3785FF5C" w14:textId="2F178D1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AA24656" w14:textId="6642956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E7129E2" w14:textId="3F9AB2D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4660985F" w14:textId="43FC41D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02C2431E" w14:textId="0D3DFE0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30A59E9F" w14:textId="77777777" w:rsidTr="008E1968">
        <w:tc>
          <w:tcPr>
            <w:tcW w:w="1016" w:type="dxa"/>
          </w:tcPr>
          <w:p w14:paraId="18C1549C" w14:textId="358C325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BD791A1" w14:textId="42FAD0B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7FAA6BB" w14:textId="2CCB71EB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55DB1439" w14:textId="68A3C9A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797" w:type="dxa"/>
          </w:tcPr>
          <w:p w14:paraId="50A3A2B3" w14:textId="1E467F9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30B4DD29" w14:textId="77777777" w:rsidTr="008E1968">
        <w:tc>
          <w:tcPr>
            <w:tcW w:w="1016" w:type="dxa"/>
          </w:tcPr>
          <w:p w14:paraId="4B9984E3" w14:textId="5E736FD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B8BE03D" w14:textId="33AEF66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202673F5" w14:textId="5A2F578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7E3B31C7" w14:textId="6E7CDC9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</w:tcPr>
          <w:p w14:paraId="3FF18CD7" w14:textId="1199E78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4D5A600" w14:textId="77777777" w:rsidTr="008E1968">
        <w:tc>
          <w:tcPr>
            <w:tcW w:w="1016" w:type="dxa"/>
          </w:tcPr>
          <w:p w14:paraId="3364C248" w14:textId="0D979010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B7E117C" w14:textId="653DEA40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6E7186E7" w14:textId="13507E0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1451495A" w14:textId="3F777BDF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7" w:type="dxa"/>
          </w:tcPr>
          <w:p w14:paraId="0D77B7DF" w14:textId="5852E7F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59A9F253" w14:textId="77777777" w:rsidTr="008E1968">
        <w:tc>
          <w:tcPr>
            <w:tcW w:w="1016" w:type="dxa"/>
          </w:tcPr>
          <w:p w14:paraId="04255924" w14:textId="0A7E655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7D97606" w14:textId="11FFB82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C9183A4" w14:textId="1A4848F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</w:tcPr>
          <w:p w14:paraId="55742503" w14:textId="65D7EB2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63BCB649" w14:textId="7F9935E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38D5DF28" w14:textId="77777777" w:rsidTr="008E1968">
        <w:tc>
          <w:tcPr>
            <w:tcW w:w="1016" w:type="dxa"/>
          </w:tcPr>
          <w:p w14:paraId="73C94DD8" w14:textId="2E01B46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CBC5799" w14:textId="622430A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30795370" w14:textId="216B595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</w:tcPr>
          <w:p w14:paraId="3982B4C6" w14:textId="3D39209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97" w:type="dxa"/>
          </w:tcPr>
          <w:p w14:paraId="665DD589" w14:textId="33B6F7C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64DAE" w:rsidRPr="0036649A" w14:paraId="169AD960" w14:textId="77777777" w:rsidTr="008E1968">
        <w:tc>
          <w:tcPr>
            <w:tcW w:w="1016" w:type="dxa"/>
          </w:tcPr>
          <w:p w14:paraId="065864BD" w14:textId="1272EDC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81D52A6" w14:textId="2E4F8DA4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67F84F51" w14:textId="3CF98C0B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3C07CC4A" w14:textId="4B33368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97" w:type="dxa"/>
          </w:tcPr>
          <w:p w14:paraId="12350203" w14:textId="0D4D558F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6F56324" w14:textId="77777777" w:rsidTr="008E1968">
        <w:tc>
          <w:tcPr>
            <w:tcW w:w="1016" w:type="dxa"/>
          </w:tcPr>
          <w:p w14:paraId="47E81361" w14:textId="5E187F4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D3C40CA" w14:textId="4C7E5611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7B8E42F8" w14:textId="25B89C60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</w:tcPr>
          <w:p w14:paraId="1BAC3023" w14:textId="06BF672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7" w:type="dxa"/>
          </w:tcPr>
          <w:p w14:paraId="37BF74EC" w14:textId="6AD7F98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02A41DA5" w14:textId="77777777" w:rsidTr="008E1968">
        <w:tc>
          <w:tcPr>
            <w:tcW w:w="1016" w:type="dxa"/>
          </w:tcPr>
          <w:p w14:paraId="3ABF3934" w14:textId="6CD8738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50246B2" w14:textId="16CF8D2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35F0D74" w14:textId="3366AD1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</w:tcPr>
          <w:p w14:paraId="0093FF79" w14:textId="13E17CE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521</w:t>
            </w:r>
          </w:p>
        </w:tc>
        <w:tc>
          <w:tcPr>
            <w:tcW w:w="797" w:type="dxa"/>
          </w:tcPr>
          <w:p w14:paraId="48BC80C0" w14:textId="7A8BD0A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A64DAE" w:rsidRPr="0036649A" w14:paraId="3D841299" w14:textId="77777777" w:rsidTr="008E1968">
        <w:tc>
          <w:tcPr>
            <w:tcW w:w="1016" w:type="dxa"/>
          </w:tcPr>
          <w:p w14:paraId="41CAC51D" w14:textId="46D5EC7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AF8C314" w14:textId="050C283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4608C10" w14:textId="3E6FE1C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</w:tcPr>
          <w:p w14:paraId="16EA2BB0" w14:textId="10F2E49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97" w:type="dxa"/>
          </w:tcPr>
          <w:p w14:paraId="309ACBAA" w14:textId="60D0B48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A64DAE" w:rsidRPr="0036649A" w14:paraId="2BF86914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1409F57A" w14:textId="17DDA85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5D1B1419" w14:textId="65349B2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2DEE78F" w14:textId="2E31128B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6C66490A" w14:textId="51375D6D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B0CFAA5" w14:textId="41AB078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7DC16DCF" w14:textId="77777777" w:rsidTr="008E1968">
        <w:tc>
          <w:tcPr>
            <w:tcW w:w="1016" w:type="dxa"/>
            <w:tcBorders>
              <w:bottom w:val="single" w:sz="4" w:space="0" w:color="auto"/>
            </w:tcBorders>
          </w:tcPr>
          <w:p w14:paraId="358CCFDA" w14:textId="2D90B96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760EAEAA" w14:textId="2BA11D2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C4FB31C" w14:textId="5EE79BD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896FCB0" w14:textId="5407F4C4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2368924E" w14:textId="594D518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4F6F2B9A" w14:textId="77777777" w:rsidTr="008E1968">
        <w:tc>
          <w:tcPr>
            <w:tcW w:w="1016" w:type="dxa"/>
            <w:tcBorders>
              <w:top w:val="single" w:sz="4" w:space="0" w:color="auto"/>
            </w:tcBorders>
          </w:tcPr>
          <w:p w14:paraId="5F56B991" w14:textId="2553466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1D19D44F" w14:textId="7653201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02F28C02" w14:textId="6E02CBA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2DF1C9C5" w14:textId="5045D8B2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2FD66861" w14:textId="063DE02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A64DAE" w:rsidRPr="0036649A" w14:paraId="2F96FC8F" w14:textId="77777777" w:rsidTr="008E1968">
        <w:tc>
          <w:tcPr>
            <w:tcW w:w="1016" w:type="dxa"/>
          </w:tcPr>
          <w:p w14:paraId="6FA3BE47" w14:textId="06C05BD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7C79C81" w14:textId="7C4C8409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FCC04AA" w14:textId="1E72458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</w:tcPr>
          <w:p w14:paraId="10DBB4B8" w14:textId="73BC664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794</w:t>
            </w:r>
          </w:p>
        </w:tc>
        <w:tc>
          <w:tcPr>
            <w:tcW w:w="797" w:type="dxa"/>
          </w:tcPr>
          <w:p w14:paraId="57B0AAD8" w14:textId="0ECCAA1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</w:tr>
      <w:tr w:rsidR="00A64DAE" w:rsidRPr="0036649A" w14:paraId="6F4EA06F" w14:textId="77777777" w:rsidTr="00777A94">
        <w:tc>
          <w:tcPr>
            <w:tcW w:w="1016" w:type="dxa"/>
            <w:tcBorders>
              <w:bottom w:val="single" w:sz="4" w:space="0" w:color="auto"/>
            </w:tcBorders>
          </w:tcPr>
          <w:p w14:paraId="686B2E98" w14:textId="1C904E6E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72E75AA7" w14:textId="20E23A6A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308DA5EA" w14:textId="21E7BD57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4522D58E" w14:textId="341DD08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6467705E" w14:textId="5CA5BBC6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</w:tr>
      <w:tr w:rsidR="00A64DAE" w:rsidRPr="0036649A" w14:paraId="33C6CC2E" w14:textId="77777777" w:rsidTr="00777A94">
        <w:tc>
          <w:tcPr>
            <w:tcW w:w="1016" w:type="dxa"/>
            <w:tcBorders>
              <w:bottom w:val="single" w:sz="12" w:space="0" w:color="auto"/>
            </w:tcBorders>
          </w:tcPr>
          <w:p w14:paraId="140A533D" w14:textId="671D8715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6B2807ED" w14:textId="52577B5C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79C4F4D9" w14:textId="01246094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14:paraId="13F21C73" w14:textId="546A1B43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14:paraId="4A3A25BE" w14:textId="5D217418" w:rsidR="00A64DAE" w:rsidRPr="0036649A" w:rsidRDefault="00A64DAE" w:rsidP="00A64DA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</w:tr>
      <w:tr w:rsidR="00292BC8" w:rsidRPr="0036649A" w14:paraId="65A5EAE7" w14:textId="77777777" w:rsidTr="00C80333">
        <w:tc>
          <w:tcPr>
            <w:tcW w:w="1016" w:type="dxa"/>
            <w:tcBorders>
              <w:top w:val="single" w:sz="12" w:space="0" w:color="auto"/>
            </w:tcBorders>
          </w:tcPr>
          <w:p w14:paraId="124B5890" w14:textId="4FD9017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6F915836" w14:textId="16E48D9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35F20FE5" w14:textId="75475BF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22589CD5" w14:textId="28CBB4E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929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3C856CA6" w14:textId="7019285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.5</w:t>
            </w:r>
          </w:p>
        </w:tc>
      </w:tr>
      <w:tr w:rsidR="00292BC8" w:rsidRPr="0036649A" w14:paraId="20A673D9" w14:textId="77777777" w:rsidTr="00C80333">
        <w:tc>
          <w:tcPr>
            <w:tcW w:w="1016" w:type="dxa"/>
          </w:tcPr>
          <w:p w14:paraId="0CA35E7A" w14:textId="531B4F2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26C1761" w14:textId="116AA7E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7C9D2C2" w14:textId="43B8A17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54A73351" w14:textId="3C76AF3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7" w:type="dxa"/>
            <w:vAlign w:val="center"/>
          </w:tcPr>
          <w:p w14:paraId="2D689846" w14:textId="102E29D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292BC8" w:rsidRPr="0036649A" w14:paraId="026F9535" w14:textId="77777777" w:rsidTr="00C80333">
        <w:tc>
          <w:tcPr>
            <w:tcW w:w="1016" w:type="dxa"/>
          </w:tcPr>
          <w:p w14:paraId="23AD5D74" w14:textId="59B8B28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CE6FF36" w14:textId="1D17037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4D98CD0" w14:textId="16EC864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8FBEB5E" w14:textId="302C8FE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7" w:type="dxa"/>
            <w:vAlign w:val="center"/>
          </w:tcPr>
          <w:p w14:paraId="33814CE4" w14:textId="5607F48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92BC8" w:rsidRPr="0036649A" w14:paraId="4E80214D" w14:textId="77777777" w:rsidTr="00C80333">
        <w:tc>
          <w:tcPr>
            <w:tcW w:w="1016" w:type="dxa"/>
          </w:tcPr>
          <w:p w14:paraId="19C5D359" w14:textId="1DA6E98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4</w:t>
            </w:r>
          </w:p>
        </w:tc>
        <w:tc>
          <w:tcPr>
            <w:tcW w:w="2964" w:type="dxa"/>
          </w:tcPr>
          <w:p w14:paraId="5549ADE2" w14:textId="0AE9404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6A0ABEB" w14:textId="31535A0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5CF010AA" w14:textId="389A1A6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00BC2FBD" w14:textId="0A3D77B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643FD263" w14:textId="77777777" w:rsidTr="00C80333">
        <w:tc>
          <w:tcPr>
            <w:tcW w:w="1016" w:type="dxa"/>
          </w:tcPr>
          <w:p w14:paraId="187448E4" w14:textId="275A724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01D07BA" w14:textId="65B28D6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4BE4D8D" w14:textId="0DE7526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03B1F20B" w14:textId="0AF3370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7" w:type="dxa"/>
            <w:vAlign w:val="center"/>
          </w:tcPr>
          <w:p w14:paraId="5C9F3EFA" w14:textId="7326DE6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02F2647B" w14:textId="77777777" w:rsidTr="00C80333">
        <w:tc>
          <w:tcPr>
            <w:tcW w:w="1016" w:type="dxa"/>
          </w:tcPr>
          <w:p w14:paraId="1EA685F3" w14:textId="53DF068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56D6FA6" w14:textId="7E50224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261323D" w14:textId="63403C8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65D0F63F" w14:textId="2F9228E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35</w:t>
            </w:r>
          </w:p>
        </w:tc>
        <w:tc>
          <w:tcPr>
            <w:tcW w:w="797" w:type="dxa"/>
            <w:vAlign w:val="center"/>
          </w:tcPr>
          <w:p w14:paraId="1C83AF8D" w14:textId="352E17D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.3</w:t>
            </w:r>
          </w:p>
        </w:tc>
      </w:tr>
      <w:tr w:rsidR="00292BC8" w:rsidRPr="0036649A" w14:paraId="4E611483" w14:textId="77777777" w:rsidTr="00C80333">
        <w:tc>
          <w:tcPr>
            <w:tcW w:w="1016" w:type="dxa"/>
          </w:tcPr>
          <w:p w14:paraId="35C78056" w14:textId="2E094E3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19326AE" w14:textId="3260257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53FA6F8" w14:textId="2D8A5F8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5F5560E" w14:textId="15383CA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797" w:type="dxa"/>
            <w:vAlign w:val="center"/>
          </w:tcPr>
          <w:p w14:paraId="1FF32863" w14:textId="44555C7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292BC8" w:rsidRPr="0036649A" w14:paraId="788E6A35" w14:textId="77777777" w:rsidTr="00C80333">
        <w:tc>
          <w:tcPr>
            <w:tcW w:w="1016" w:type="dxa"/>
          </w:tcPr>
          <w:p w14:paraId="78605CE8" w14:textId="360B700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23D92B77" w14:textId="307FD6A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D653F62" w14:textId="335B5E6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03D7390" w14:textId="297C7E0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7" w:type="dxa"/>
            <w:vAlign w:val="center"/>
          </w:tcPr>
          <w:p w14:paraId="20871070" w14:textId="19C8EE0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92BC8" w:rsidRPr="0036649A" w14:paraId="793019F7" w14:textId="77777777" w:rsidTr="00C80333">
        <w:tc>
          <w:tcPr>
            <w:tcW w:w="1016" w:type="dxa"/>
          </w:tcPr>
          <w:p w14:paraId="481B416F" w14:textId="6FD5654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8AA2454" w14:textId="534147B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2407EAA" w14:textId="0A684CF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F47F28F" w14:textId="27FADF4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97" w:type="dxa"/>
            <w:vAlign w:val="center"/>
          </w:tcPr>
          <w:p w14:paraId="163137A3" w14:textId="4C60C0E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292BC8" w:rsidRPr="0036649A" w14:paraId="2D604585" w14:textId="77777777" w:rsidTr="00C80333">
        <w:tc>
          <w:tcPr>
            <w:tcW w:w="1016" w:type="dxa"/>
          </w:tcPr>
          <w:p w14:paraId="7EBE2058" w14:textId="689C33F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EEBCB99" w14:textId="5E5C3B6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6EEA1B3" w14:textId="13608CD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BBDFFD5" w14:textId="5E557F3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</w:tcPr>
          <w:p w14:paraId="230C63E0" w14:textId="36D67FB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2DA7589A" w14:textId="77777777" w:rsidTr="00C80333">
        <w:tc>
          <w:tcPr>
            <w:tcW w:w="1016" w:type="dxa"/>
          </w:tcPr>
          <w:p w14:paraId="0ED73E5B" w14:textId="4B830B8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27FCF92" w14:textId="7A077EB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C4AFBD1" w14:textId="0C966E8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53AB4A6E" w14:textId="10FF211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6D533F11" w14:textId="5DEE891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1712D6DF" w14:textId="77777777" w:rsidTr="00C80333">
        <w:tc>
          <w:tcPr>
            <w:tcW w:w="1016" w:type="dxa"/>
          </w:tcPr>
          <w:p w14:paraId="74D2CCAB" w14:textId="7D5D669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602A70B" w14:textId="021A344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ECF32A1" w14:textId="4254C42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2DD617F7" w14:textId="26A4AE8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14:paraId="09623188" w14:textId="230E09A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63065C1D" w14:textId="77777777" w:rsidTr="00C80333">
        <w:tc>
          <w:tcPr>
            <w:tcW w:w="1016" w:type="dxa"/>
          </w:tcPr>
          <w:p w14:paraId="09B2609D" w14:textId="0334E1E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B312767" w14:textId="48F64B7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7C14F04" w14:textId="2BB9D44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E0139EC" w14:textId="16C8DFC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7" w:type="dxa"/>
            <w:vAlign w:val="center"/>
          </w:tcPr>
          <w:p w14:paraId="7017FB08" w14:textId="6C9429E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92BC8" w:rsidRPr="0036649A" w14:paraId="3674D798" w14:textId="77777777" w:rsidTr="00C80333">
        <w:tc>
          <w:tcPr>
            <w:tcW w:w="1016" w:type="dxa"/>
          </w:tcPr>
          <w:p w14:paraId="219F939B" w14:textId="1ECB464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1EE73F5" w14:textId="131226B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3E33EE5" w14:textId="3A63789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FF09636" w14:textId="333D30C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</w:tcPr>
          <w:p w14:paraId="3BBF56E1" w14:textId="0B18302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295946D6" w14:textId="77777777" w:rsidTr="00C80333">
        <w:tc>
          <w:tcPr>
            <w:tcW w:w="1016" w:type="dxa"/>
          </w:tcPr>
          <w:p w14:paraId="1F73DE4E" w14:textId="775469E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B240744" w14:textId="1FB1F9C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03786A1" w14:textId="09C72CA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D34C0E8" w14:textId="4D86171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7" w:type="dxa"/>
            <w:vAlign w:val="center"/>
          </w:tcPr>
          <w:p w14:paraId="0BD945D9" w14:textId="39FCFD1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712F578A" w14:textId="77777777" w:rsidTr="00C80333">
        <w:tc>
          <w:tcPr>
            <w:tcW w:w="1016" w:type="dxa"/>
          </w:tcPr>
          <w:p w14:paraId="6D799BDC" w14:textId="086D6A4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6D5D476C" w14:textId="39086D0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E89E7DB" w14:textId="134AF95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B908C81" w14:textId="2C2FC4E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736B29CB" w14:textId="39867E4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420C1947" w14:textId="77777777" w:rsidTr="00C80333">
        <w:tc>
          <w:tcPr>
            <w:tcW w:w="1016" w:type="dxa"/>
          </w:tcPr>
          <w:p w14:paraId="7B9F87D7" w14:textId="7D3007A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22B42A2" w14:textId="3E4C2BA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0A820AF" w14:textId="0B32EC6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CFABFA1" w14:textId="3FA2016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7" w:type="dxa"/>
            <w:vAlign w:val="center"/>
          </w:tcPr>
          <w:p w14:paraId="0A96461A" w14:textId="77A632B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292BC8" w:rsidRPr="0036649A" w14:paraId="6770AA57" w14:textId="77777777" w:rsidTr="00C80333">
        <w:tc>
          <w:tcPr>
            <w:tcW w:w="1016" w:type="dxa"/>
          </w:tcPr>
          <w:p w14:paraId="58175B22" w14:textId="36A34E9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31010EE" w14:textId="3BA4CDC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A662B50" w14:textId="3C76AC9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6C988662" w14:textId="451C8F5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32685424" w14:textId="3DF5868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72939040" w14:textId="77777777" w:rsidTr="00C80333">
        <w:tc>
          <w:tcPr>
            <w:tcW w:w="1016" w:type="dxa"/>
          </w:tcPr>
          <w:p w14:paraId="39B5CE89" w14:textId="320BC41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EC120E9" w14:textId="2FC74B1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2183488" w14:textId="0B99447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5A40D7D" w14:textId="73B36B3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51A64435" w14:textId="0F36CB4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65D8C266" w14:textId="77777777" w:rsidTr="00C80333">
        <w:tc>
          <w:tcPr>
            <w:tcW w:w="1016" w:type="dxa"/>
          </w:tcPr>
          <w:p w14:paraId="7B26AC53" w14:textId="422D8C2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5ADF4AD" w14:textId="11E56F0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D905974" w14:textId="29E0ACB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35C4915B" w14:textId="45253E2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vAlign w:val="center"/>
          </w:tcPr>
          <w:p w14:paraId="51091E35" w14:textId="44211B4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407DD41C" w14:textId="77777777" w:rsidTr="00C80333">
        <w:tc>
          <w:tcPr>
            <w:tcW w:w="1016" w:type="dxa"/>
          </w:tcPr>
          <w:p w14:paraId="5F113744" w14:textId="6866057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282259D" w14:textId="2B4FC90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5E9BFD1" w14:textId="2EDF900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3708F37" w14:textId="40CE2CE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</w:tcPr>
          <w:p w14:paraId="0033061A" w14:textId="4520BE1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161ED040" w14:textId="77777777" w:rsidTr="00C80333">
        <w:tc>
          <w:tcPr>
            <w:tcW w:w="1016" w:type="dxa"/>
          </w:tcPr>
          <w:p w14:paraId="33829DF7" w14:textId="2CED600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4F2EB84" w14:textId="67420BF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641F82C" w14:textId="7E2A151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BDAAC4B" w14:textId="409E098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5F1079D5" w14:textId="1428B0B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6DC5B29C" w14:textId="77777777" w:rsidTr="00C80333">
        <w:tc>
          <w:tcPr>
            <w:tcW w:w="1016" w:type="dxa"/>
          </w:tcPr>
          <w:p w14:paraId="050D6521" w14:textId="2989E1A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6DED5364" w14:textId="6BD2304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4A50A34" w14:textId="58ED8B2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A8555DE" w14:textId="09E0C8A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383BEB7B" w14:textId="7810908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35A552DF" w14:textId="77777777" w:rsidTr="00C80333">
        <w:tc>
          <w:tcPr>
            <w:tcW w:w="1016" w:type="dxa"/>
          </w:tcPr>
          <w:p w14:paraId="021C09EF" w14:textId="29A2C03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8B5C3D5" w14:textId="79926E4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0268A17" w14:textId="2BFF2A8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18C584F" w14:textId="0F7D85A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7" w:type="dxa"/>
            <w:vAlign w:val="center"/>
          </w:tcPr>
          <w:p w14:paraId="20248F97" w14:textId="2E859DC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04978C80" w14:textId="77777777" w:rsidTr="00C80333">
        <w:tc>
          <w:tcPr>
            <w:tcW w:w="1016" w:type="dxa"/>
          </w:tcPr>
          <w:p w14:paraId="0890A756" w14:textId="63B43A0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070488A" w14:textId="019C8D7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5E9B95BF" w14:textId="770F906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1CCA265" w14:textId="5D7C53B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727EC6A5" w14:textId="5701C1C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53870E8B" w14:textId="77777777" w:rsidTr="00C80333">
        <w:tc>
          <w:tcPr>
            <w:tcW w:w="1016" w:type="dxa"/>
          </w:tcPr>
          <w:p w14:paraId="565D10C0" w14:textId="1422B55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B5882FF" w14:textId="3C221A6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1DA64409" w14:textId="2B248A7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0E8CC71E" w14:textId="05A498B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49BF8611" w14:textId="79734F1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2ED933A4" w14:textId="77777777" w:rsidTr="00C80333">
        <w:tc>
          <w:tcPr>
            <w:tcW w:w="1016" w:type="dxa"/>
          </w:tcPr>
          <w:p w14:paraId="1170715D" w14:textId="1292ED0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21B9BE59" w14:textId="4593D26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DC833B2" w14:textId="33E04A8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4742BED" w14:textId="1683099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67C5EB1A" w14:textId="57AD61B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57A3D652" w14:textId="77777777" w:rsidTr="00C80333">
        <w:tc>
          <w:tcPr>
            <w:tcW w:w="1016" w:type="dxa"/>
          </w:tcPr>
          <w:p w14:paraId="15A93966" w14:textId="273F624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80BB37B" w14:textId="075074B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13F13CB8" w14:textId="74E675E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28B319D0" w14:textId="3C136AF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79F21886" w14:textId="3189C2C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72F2F4FE" w14:textId="77777777" w:rsidTr="00C80333">
        <w:tc>
          <w:tcPr>
            <w:tcW w:w="1016" w:type="dxa"/>
          </w:tcPr>
          <w:p w14:paraId="375080AF" w14:textId="63BF917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2665966A" w14:textId="349B230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22481602" w14:textId="4846091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28118BA" w14:textId="4FFAD39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6D9E74C7" w14:textId="0D013ED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15E98184" w14:textId="77777777" w:rsidTr="00C80333">
        <w:tc>
          <w:tcPr>
            <w:tcW w:w="1016" w:type="dxa"/>
          </w:tcPr>
          <w:p w14:paraId="4683B209" w14:textId="473BF67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551EECB" w14:textId="3E9B3EA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7342AE52" w14:textId="41D7A00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6026720E" w14:textId="6494A74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3DF25D13" w14:textId="03D4274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136DA53F" w14:textId="77777777" w:rsidTr="00C80333">
        <w:tc>
          <w:tcPr>
            <w:tcW w:w="1016" w:type="dxa"/>
          </w:tcPr>
          <w:p w14:paraId="3B1E49B2" w14:textId="626B1F9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3FDF913" w14:textId="64C02DB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1149055A" w14:textId="0823233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95F110E" w14:textId="35E2B4C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0F1E2B3E" w14:textId="7CF2B31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40BDBAEB" w14:textId="77777777" w:rsidTr="00C80333">
        <w:tc>
          <w:tcPr>
            <w:tcW w:w="1016" w:type="dxa"/>
          </w:tcPr>
          <w:p w14:paraId="184E3E71" w14:textId="42A73D4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CBE3352" w14:textId="3BA7A30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77C38217" w14:textId="470B5D7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22629A21" w14:textId="553CEEA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7" w:type="dxa"/>
            <w:vAlign w:val="center"/>
          </w:tcPr>
          <w:p w14:paraId="3BBF9B83" w14:textId="05CD685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292BC8" w:rsidRPr="0036649A" w14:paraId="466B49BB" w14:textId="77777777" w:rsidTr="00C80333">
        <w:tc>
          <w:tcPr>
            <w:tcW w:w="1016" w:type="dxa"/>
          </w:tcPr>
          <w:p w14:paraId="0033CD05" w14:textId="24E6450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E4CE758" w14:textId="2925DE3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47541374" w14:textId="1A0E29B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F7B345C" w14:textId="1D9D8D9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3494AADA" w14:textId="3428127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48CABE4A" w14:textId="77777777" w:rsidTr="00C80333">
        <w:tc>
          <w:tcPr>
            <w:tcW w:w="1016" w:type="dxa"/>
          </w:tcPr>
          <w:p w14:paraId="1C0EC60F" w14:textId="30F1EF0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DD0F5AD" w14:textId="7CB246F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46DF1F2" w14:textId="2C63899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18E7B3BF" w14:textId="404E71F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0BE77045" w14:textId="00584E2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219238D2" w14:textId="77777777" w:rsidTr="00C80333">
        <w:tc>
          <w:tcPr>
            <w:tcW w:w="1016" w:type="dxa"/>
          </w:tcPr>
          <w:p w14:paraId="4659C09D" w14:textId="4C6C048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C3F1183" w14:textId="27BC956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A8FBD90" w14:textId="74748C2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767F13E" w14:textId="1C75DCF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17</w:t>
            </w:r>
          </w:p>
        </w:tc>
        <w:tc>
          <w:tcPr>
            <w:tcW w:w="797" w:type="dxa"/>
            <w:vAlign w:val="center"/>
          </w:tcPr>
          <w:p w14:paraId="099E8648" w14:textId="56BBAEA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2</w:t>
            </w:r>
          </w:p>
        </w:tc>
      </w:tr>
      <w:tr w:rsidR="00292BC8" w:rsidRPr="0036649A" w14:paraId="3B6B3A20" w14:textId="77777777" w:rsidTr="00C80333">
        <w:tc>
          <w:tcPr>
            <w:tcW w:w="1016" w:type="dxa"/>
          </w:tcPr>
          <w:p w14:paraId="37339B6F" w14:textId="66F6D48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1DEC1A6" w14:textId="08BC73A0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9B7CC5A" w14:textId="36308B0F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B278ABC" w14:textId="70AB460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vAlign w:val="center"/>
          </w:tcPr>
          <w:p w14:paraId="470239AB" w14:textId="7927E6C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292BC8" w:rsidRPr="0036649A" w14:paraId="0F87132F" w14:textId="77777777" w:rsidTr="00C80333">
        <w:tc>
          <w:tcPr>
            <w:tcW w:w="1016" w:type="dxa"/>
          </w:tcPr>
          <w:p w14:paraId="20545549" w14:textId="2645552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E589720" w14:textId="40AC877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7AA9D04" w14:textId="7F5381C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75655A1" w14:textId="75AA40E6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061FDDA7" w14:textId="0ACD4BA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7EB961CE" w14:textId="77777777" w:rsidTr="00C80333">
        <w:tc>
          <w:tcPr>
            <w:tcW w:w="1016" w:type="dxa"/>
          </w:tcPr>
          <w:p w14:paraId="40AEDBB2" w14:textId="4CE0A5E3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F2F0878" w14:textId="35D6690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A649E0A" w14:textId="41A7C75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10FB330" w14:textId="1F88A6F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7259EBD6" w14:textId="00DC9DD7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00BC36D2" w14:textId="77777777" w:rsidTr="00C80333">
        <w:tc>
          <w:tcPr>
            <w:tcW w:w="1016" w:type="dxa"/>
          </w:tcPr>
          <w:p w14:paraId="6E180AD2" w14:textId="6148E4C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2B6419E5" w14:textId="7D88083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A42268E" w14:textId="5C97A9E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6CDF08D" w14:textId="587A7C3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75921854" w14:textId="2A9FF5DB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292BC8" w:rsidRPr="0036649A" w14:paraId="32FB9ECE" w14:textId="77777777" w:rsidTr="00C80333">
        <w:tc>
          <w:tcPr>
            <w:tcW w:w="1016" w:type="dxa"/>
          </w:tcPr>
          <w:p w14:paraId="5D84B5F7" w14:textId="447EAFE4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745A77C" w14:textId="791D6609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6372952" w14:textId="415EC7F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1D39107F" w14:textId="6DFB468E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231</w:t>
            </w:r>
          </w:p>
        </w:tc>
        <w:tc>
          <w:tcPr>
            <w:tcW w:w="797" w:type="dxa"/>
            <w:vAlign w:val="center"/>
          </w:tcPr>
          <w:p w14:paraId="313AAC95" w14:textId="55A7A79A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292BC8" w:rsidRPr="0036649A" w14:paraId="459F0820" w14:textId="77777777" w:rsidTr="00C80333">
        <w:tc>
          <w:tcPr>
            <w:tcW w:w="1016" w:type="dxa"/>
            <w:tcBorders>
              <w:bottom w:val="single" w:sz="4" w:space="0" w:color="auto"/>
            </w:tcBorders>
          </w:tcPr>
          <w:p w14:paraId="6B444A73" w14:textId="4B2E9DB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35E90135" w14:textId="77E0572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46E02997" w14:textId="6C29DA3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0A86FCE" w14:textId="5BCE9EDC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8D60587" w14:textId="1BD5AA82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292BC8" w:rsidRPr="0036649A" w14:paraId="1B2BECA1" w14:textId="77777777" w:rsidTr="00C80333">
        <w:tc>
          <w:tcPr>
            <w:tcW w:w="1016" w:type="dxa"/>
            <w:tcBorders>
              <w:bottom w:val="single" w:sz="12" w:space="0" w:color="auto"/>
            </w:tcBorders>
          </w:tcPr>
          <w:p w14:paraId="70CB302E" w14:textId="5666225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3E045AFC" w14:textId="5A3A72B8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48233C34" w14:textId="0F4FD33D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0AC97BBF" w14:textId="20B13FB5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85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6E9D1498" w14:textId="6EFAFA11" w:rsidR="00292BC8" w:rsidRPr="0036649A" w:rsidRDefault="00292BC8" w:rsidP="00292B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9B2402" w:rsidRPr="0036649A" w14:paraId="793DBC77" w14:textId="77777777" w:rsidTr="009823CF">
        <w:tc>
          <w:tcPr>
            <w:tcW w:w="1016" w:type="dxa"/>
            <w:tcBorders>
              <w:top w:val="single" w:sz="12" w:space="0" w:color="auto"/>
            </w:tcBorders>
          </w:tcPr>
          <w:p w14:paraId="07D1C676" w14:textId="57BACAC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15B75464" w14:textId="10C25B0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352D4AA8" w14:textId="0B2A15E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2595F011" w14:textId="64A1DB4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214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04277846" w14:textId="77E47D2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.3</w:t>
            </w:r>
          </w:p>
        </w:tc>
      </w:tr>
      <w:tr w:rsidR="009B2402" w:rsidRPr="0036649A" w14:paraId="60CF93E9" w14:textId="77777777" w:rsidTr="009823CF">
        <w:tc>
          <w:tcPr>
            <w:tcW w:w="1016" w:type="dxa"/>
          </w:tcPr>
          <w:p w14:paraId="469D81E5" w14:textId="340324C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38D0735" w14:textId="6895E40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45A4DFF" w14:textId="595AB0F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76F365C" w14:textId="3065CD1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7" w:type="dxa"/>
            <w:vAlign w:val="center"/>
          </w:tcPr>
          <w:p w14:paraId="108531AE" w14:textId="13A1DA3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9B2402" w:rsidRPr="0036649A" w14:paraId="532EEFBD" w14:textId="77777777" w:rsidTr="009823CF">
        <w:tc>
          <w:tcPr>
            <w:tcW w:w="1016" w:type="dxa"/>
          </w:tcPr>
          <w:p w14:paraId="33C5B4E6" w14:textId="77A73F0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2B9A19D" w14:textId="074409A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679D781" w14:textId="583383F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6B4D570A" w14:textId="4C79E23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7" w:type="dxa"/>
            <w:vAlign w:val="center"/>
          </w:tcPr>
          <w:p w14:paraId="1110F90C" w14:textId="433C7D6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565D688B" w14:textId="77777777" w:rsidTr="009823CF">
        <w:tc>
          <w:tcPr>
            <w:tcW w:w="1016" w:type="dxa"/>
          </w:tcPr>
          <w:p w14:paraId="7C01C6A3" w14:textId="662B0EF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B2E5E30" w14:textId="4B5B7AD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CE044C1" w14:textId="0F83921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72BAA0EA" w14:textId="7AE74EC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vAlign w:val="center"/>
          </w:tcPr>
          <w:p w14:paraId="7CBC1422" w14:textId="02A42FC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337909A5" w14:textId="77777777" w:rsidTr="009823CF">
        <w:tc>
          <w:tcPr>
            <w:tcW w:w="1016" w:type="dxa"/>
          </w:tcPr>
          <w:p w14:paraId="6948CDBB" w14:textId="1CE9345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9096AE8" w14:textId="458796D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957164D" w14:textId="7DB2182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4CFF87E0" w14:textId="16C65ED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7" w:type="dxa"/>
            <w:vAlign w:val="center"/>
          </w:tcPr>
          <w:p w14:paraId="020C788A" w14:textId="6FC9270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332981C0" w14:textId="77777777" w:rsidTr="009823CF">
        <w:tc>
          <w:tcPr>
            <w:tcW w:w="1016" w:type="dxa"/>
          </w:tcPr>
          <w:p w14:paraId="51B90FD1" w14:textId="398A43C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3A09506" w14:textId="3454B76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281E7B1" w14:textId="310BD4C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4CA222FA" w14:textId="5330640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12</w:t>
            </w:r>
          </w:p>
        </w:tc>
        <w:tc>
          <w:tcPr>
            <w:tcW w:w="797" w:type="dxa"/>
            <w:vAlign w:val="center"/>
          </w:tcPr>
          <w:p w14:paraId="0324BB13" w14:textId="12EB138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5</w:t>
            </w:r>
          </w:p>
        </w:tc>
      </w:tr>
      <w:tr w:rsidR="009B2402" w:rsidRPr="0036649A" w14:paraId="268B0108" w14:textId="77777777" w:rsidTr="009823CF">
        <w:tc>
          <w:tcPr>
            <w:tcW w:w="1016" w:type="dxa"/>
          </w:tcPr>
          <w:p w14:paraId="1549F822" w14:textId="0855FB8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1C0E21A" w14:textId="2DEF06F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FAEF0A9" w14:textId="45EB642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5536ED8" w14:textId="027AFE5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797" w:type="dxa"/>
            <w:vAlign w:val="center"/>
          </w:tcPr>
          <w:p w14:paraId="0CD01A3B" w14:textId="5F5A219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9B2402" w:rsidRPr="0036649A" w14:paraId="5624547A" w14:textId="77777777" w:rsidTr="009823CF">
        <w:tc>
          <w:tcPr>
            <w:tcW w:w="1016" w:type="dxa"/>
          </w:tcPr>
          <w:p w14:paraId="5F65537E" w14:textId="659F87F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D40FA4A" w14:textId="726D58D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0CEC9D7" w14:textId="67F6574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28221898" w14:textId="437B611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7" w:type="dxa"/>
            <w:vAlign w:val="center"/>
          </w:tcPr>
          <w:p w14:paraId="3F1650BE" w14:textId="1FC7E3D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9B2402" w:rsidRPr="0036649A" w14:paraId="0562B761" w14:textId="77777777" w:rsidTr="009823CF">
        <w:tc>
          <w:tcPr>
            <w:tcW w:w="1016" w:type="dxa"/>
          </w:tcPr>
          <w:p w14:paraId="4EF5222C" w14:textId="0090E75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D2CCB4D" w14:textId="707ED53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A80103B" w14:textId="4CC5C4E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0DFB774F" w14:textId="6F4865E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797" w:type="dxa"/>
            <w:vAlign w:val="center"/>
          </w:tcPr>
          <w:p w14:paraId="031CDD4E" w14:textId="527B9EB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9B2402" w:rsidRPr="0036649A" w14:paraId="470604BC" w14:textId="77777777" w:rsidTr="009823CF">
        <w:tc>
          <w:tcPr>
            <w:tcW w:w="1016" w:type="dxa"/>
          </w:tcPr>
          <w:p w14:paraId="522E4B9F" w14:textId="5207629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517EBDA" w14:textId="5A20389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1BFE2EA" w14:textId="2129100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970E0E3" w14:textId="477A48C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4A700894" w14:textId="6B84D1D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074BE098" w14:textId="77777777" w:rsidTr="009823CF">
        <w:tc>
          <w:tcPr>
            <w:tcW w:w="1016" w:type="dxa"/>
          </w:tcPr>
          <w:p w14:paraId="5F6B6F89" w14:textId="2E5512C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7A2BBE1" w14:textId="3F5844A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90E69CC" w14:textId="384E239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8FDA6C1" w14:textId="3945D51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75F30676" w14:textId="6173B6A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273D4BE7" w14:textId="77777777" w:rsidTr="009823CF">
        <w:tc>
          <w:tcPr>
            <w:tcW w:w="1016" w:type="dxa"/>
          </w:tcPr>
          <w:p w14:paraId="61D00C13" w14:textId="10BE294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56C1D95" w14:textId="28B833C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FB7928E" w14:textId="3DA7C7B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607E189E" w14:textId="470C264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7" w:type="dxa"/>
            <w:vAlign w:val="center"/>
          </w:tcPr>
          <w:p w14:paraId="608346BB" w14:textId="2F339E8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4C9B420E" w14:textId="77777777" w:rsidTr="009823CF">
        <w:tc>
          <w:tcPr>
            <w:tcW w:w="1016" w:type="dxa"/>
          </w:tcPr>
          <w:p w14:paraId="7AD7BCB8" w14:textId="6A4129C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16FC592" w14:textId="68A5909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7FB4D13" w14:textId="32A809C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EC8C656" w14:textId="382431C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7" w:type="dxa"/>
            <w:vAlign w:val="center"/>
          </w:tcPr>
          <w:p w14:paraId="776DDBEE" w14:textId="6A567EA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9B2402" w:rsidRPr="0036649A" w14:paraId="19B3A5A6" w14:textId="77777777" w:rsidTr="009823CF">
        <w:tc>
          <w:tcPr>
            <w:tcW w:w="1016" w:type="dxa"/>
          </w:tcPr>
          <w:p w14:paraId="5B407E33" w14:textId="60EC3E8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4365F6A" w14:textId="738B0D5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4F74D22" w14:textId="388C002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E56F335" w14:textId="5F957E0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7" w:type="dxa"/>
            <w:vAlign w:val="center"/>
          </w:tcPr>
          <w:p w14:paraId="48BD1AA2" w14:textId="1345E16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6841641F" w14:textId="77777777" w:rsidTr="009823CF">
        <w:tc>
          <w:tcPr>
            <w:tcW w:w="1016" w:type="dxa"/>
          </w:tcPr>
          <w:p w14:paraId="69497C7F" w14:textId="622775A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33A0AAC" w14:textId="6DEF871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4B84FF6" w14:textId="191ED89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4DE06449" w14:textId="0511706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7" w:type="dxa"/>
            <w:vAlign w:val="center"/>
          </w:tcPr>
          <w:p w14:paraId="34742F25" w14:textId="7AE4F53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12985B6A" w14:textId="77777777" w:rsidTr="009823CF">
        <w:tc>
          <w:tcPr>
            <w:tcW w:w="1016" w:type="dxa"/>
          </w:tcPr>
          <w:p w14:paraId="148C5DBB" w14:textId="1ED9020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7F48EFF" w14:textId="4F682BA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C1EB217" w14:textId="6A5F060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0A2F3F3" w14:textId="0911AAF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767571B6" w14:textId="3CA1610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18E34712" w14:textId="77777777" w:rsidTr="009823CF">
        <w:tc>
          <w:tcPr>
            <w:tcW w:w="1016" w:type="dxa"/>
          </w:tcPr>
          <w:p w14:paraId="1DBFBF40" w14:textId="06306EA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2964" w:type="dxa"/>
          </w:tcPr>
          <w:p w14:paraId="6018B3B8" w14:textId="5A77E18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EB37FE6" w14:textId="4414232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73E5D2B" w14:textId="05D851C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7" w:type="dxa"/>
            <w:vAlign w:val="center"/>
          </w:tcPr>
          <w:p w14:paraId="6E890074" w14:textId="16134B9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B2402" w:rsidRPr="0036649A" w14:paraId="4FDAAB76" w14:textId="77777777" w:rsidTr="009823CF">
        <w:tc>
          <w:tcPr>
            <w:tcW w:w="1016" w:type="dxa"/>
          </w:tcPr>
          <w:p w14:paraId="588C2D86" w14:textId="0B121D3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4BB46C6" w14:textId="5396707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F96CC47" w14:textId="4D64FCB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727C266" w14:textId="56C6BBF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1B59673F" w14:textId="7D47ACB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586F5147" w14:textId="77777777" w:rsidTr="009823CF">
        <w:tc>
          <w:tcPr>
            <w:tcW w:w="1016" w:type="dxa"/>
          </w:tcPr>
          <w:p w14:paraId="6F62D1FD" w14:textId="50F890D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D1EC4FB" w14:textId="363ED10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077A494" w14:textId="22E5619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68F1A1F9" w14:textId="2125460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18DFAFFE" w14:textId="41BA69B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47C45FAD" w14:textId="77777777" w:rsidTr="009823CF">
        <w:tc>
          <w:tcPr>
            <w:tcW w:w="1016" w:type="dxa"/>
          </w:tcPr>
          <w:p w14:paraId="2C4A1FC3" w14:textId="6AD86BB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2B14BB7" w14:textId="54DCCCB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6B27715" w14:textId="35A68EE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178F4509" w14:textId="2DFB36F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7" w:type="dxa"/>
            <w:vAlign w:val="center"/>
          </w:tcPr>
          <w:p w14:paraId="6E582D07" w14:textId="277634A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3C382932" w14:textId="77777777" w:rsidTr="009823CF">
        <w:tc>
          <w:tcPr>
            <w:tcW w:w="1016" w:type="dxa"/>
          </w:tcPr>
          <w:p w14:paraId="5E694B17" w14:textId="0BA9BB8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87290D1" w14:textId="51C5088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E2A6523" w14:textId="0EE4663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B76C6EF" w14:textId="197911E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</w:tcPr>
          <w:p w14:paraId="06BA82CA" w14:textId="7CCD98D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5AACEAD7" w14:textId="77777777" w:rsidTr="009823CF">
        <w:tc>
          <w:tcPr>
            <w:tcW w:w="1016" w:type="dxa"/>
          </w:tcPr>
          <w:p w14:paraId="6D7FAB9E" w14:textId="098CE92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5E7CE06" w14:textId="65EEB15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38D79F50" w14:textId="1115505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3077F74" w14:textId="54AF9E4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11B1523F" w14:textId="766E661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5F40AFE1" w14:textId="77777777" w:rsidTr="009823CF">
        <w:tc>
          <w:tcPr>
            <w:tcW w:w="1016" w:type="dxa"/>
          </w:tcPr>
          <w:p w14:paraId="61E39811" w14:textId="7DD9BB0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734DAEA5" w14:textId="79B7B9E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631F46B" w14:textId="1863916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457A65BE" w14:textId="70581D2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7" w:type="dxa"/>
            <w:vAlign w:val="center"/>
          </w:tcPr>
          <w:p w14:paraId="039DFEB2" w14:textId="044EB04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3AD107FA" w14:textId="77777777" w:rsidTr="009823CF">
        <w:tc>
          <w:tcPr>
            <w:tcW w:w="1016" w:type="dxa"/>
          </w:tcPr>
          <w:p w14:paraId="04D054AC" w14:textId="00B9D86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74CF9FD" w14:textId="3678780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F1F3EE4" w14:textId="46A1482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CBCA4D2" w14:textId="7F642C3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0C0BC6A9" w14:textId="59CCA73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5F5C95EC" w14:textId="77777777" w:rsidTr="009823CF">
        <w:tc>
          <w:tcPr>
            <w:tcW w:w="1016" w:type="dxa"/>
          </w:tcPr>
          <w:p w14:paraId="6B85F46A" w14:textId="74AFECA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CFE7B06" w14:textId="345924E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19C25A0B" w14:textId="5AE9A8F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00508B3" w14:textId="41008D4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6C2B9769" w14:textId="1B3807F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5BCCC0C8" w14:textId="77777777" w:rsidTr="009823CF">
        <w:tc>
          <w:tcPr>
            <w:tcW w:w="1016" w:type="dxa"/>
          </w:tcPr>
          <w:p w14:paraId="28217D69" w14:textId="1C1627C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7D4E7E8" w14:textId="510470B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DD1830D" w14:textId="3264D38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99D6668" w14:textId="4D37994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7" w:type="dxa"/>
            <w:vAlign w:val="center"/>
          </w:tcPr>
          <w:p w14:paraId="066E9813" w14:textId="4F96EC9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2BC29BCF" w14:textId="77777777" w:rsidTr="009823CF">
        <w:tc>
          <w:tcPr>
            <w:tcW w:w="1016" w:type="dxa"/>
          </w:tcPr>
          <w:p w14:paraId="67A559E5" w14:textId="1CB327C2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D7686D9" w14:textId="16C60AD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72018CF" w14:textId="469B5A8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5649F36" w14:textId="31722B7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003C7E36" w14:textId="03FB24A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1A00DE60" w14:textId="77777777" w:rsidTr="009823CF">
        <w:tc>
          <w:tcPr>
            <w:tcW w:w="1016" w:type="dxa"/>
          </w:tcPr>
          <w:p w14:paraId="42679099" w14:textId="2009094E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A23224A" w14:textId="50EC1D1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50E72927" w14:textId="0D2502D4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F22A6D1" w14:textId="54BA67D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F667E1B" w14:textId="0E2DC9D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1F5A230B" w14:textId="77777777" w:rsidTr="009823CF">
        <w:tc>
          <w:tcPr>
            <w:tcW w:w="1016" w:type="dxa"/>
          </w:tcPr>
          <w:p w14:paraId="3478D41A" w14:textId="15B6C849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A6DA8D6" w14:textId="5FEA421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7BF2E6D7" w14:textId="38F5C28C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08EC2CA" w14:textId="0DA616A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6FD37C72" w14:textId="37C0BA3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29DCB2F7" w14:textId="77777777" w:rsidTr="009823CF">
        <w:tc>
          <w:tcPr>
            <w:tcW w:w="1016" w:type="dxa"/>
          </w:tcPr>
          <w:p w14:paraId="095D796D" w14:textId="202E4EEB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208075D" w14:textId="4EE0480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690F6089" w14:textId="0D39599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0DF75B3D" w14:textId="77B3F7B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7" w:type="dxa"/>
            <w:vAlign w:val="center"/>
          </w:tcPr>
          <w:p w14:paraId="6573E31D" w14:textId="4E33025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B2402" w:rsidRPr="0036649A" w14:paraId="042A80BB" w14:textId="77777777" w:rsidTr="009823CF">
        <w:tc>
          <w:tcPr>
            <w:tcW w:w="1016" w:type="dxa"/>
          </w:tcPr>
          <w:p w14:paraId="153DA665" w14:textId="2B966244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7925286F" w14:textId="6C2DDBA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218D2FEC" w14:textId="3650768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4074457B" w14:textId="15EEB6B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7" w:type="dxa"/>
            <w:vAlign w:val="center"/>
          </w:tcPr>
          <w:p w14:paraId="479A43DE" w14:textId="01E4CA9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1A1850CF" w14:textId="77777777" w:rsidTr="009823CF">
        <w:tc>
          <w:tcPr>
            <w:tcW w:w="1016" w:type="dxa"/>
          </w:tcPr>
          <w:p w14:paraId="5AD3F8D3" w14:textId="43449CD3" w:rsidR="009B2402" w:rsidRPr="0036649A" w:rsidRDefault="00571B2F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0FD8D7F" w14:textId="47E0D3D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6A2A089E" w14:textId="172AD58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69997A2D" w14:textId="413D1EE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3FF0F5F3" w14:textId="60D8780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72471923" w14:textId="77777777" w:rsidTr="009823CF">
        <w:tc>
          <w:tcPr>
            <w:tcW w:w="1016" w:type="dxa"/>
          </w:tcPr>
          <w:p w14:paraId="40E1FE4E" w14:textId="19008E0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8E5CC0E" w14:textId="66022D9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2D20721" w14:textId="7C9BB9F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2E687939" w14:textId="6B80FCF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15</w:t>
            </w:r>
          </w:p>
        </w:tc>
        <w:tc>
          <w:tcPr>
            <w:tcW w:w="797" w:type="dxa"/>
            <w:vAlign w:val="center"/>
          </w:tcPr>
          <w:p w14:paraId="78FF3953" w14:textId="4E76069E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5</w:t>
            </w:r>
          </w:p>
        </w:tc>
      </w:tr>
      <w:tr w:rsidR="009B2402" w:rsidRPr="0036649A" w14:paraId="0587FA29" w14:textId="77777777" w:rsidTr="009823CF">
        <w:tc>
          <w:tcPr>
            <w:tcW w:w="1016" w:type="dxa"/>
          </w:tcPr>
          <w:p w14:paraId="37D11C53" w14:textId="4554833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C387B4F" w14:textId="7D3B31B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DDF79C3" w14:textId="62EE4D3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114F159E" w14:textId="20E8C8B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7" w:type="dxa"/>
            <w:vAlign w:val="center"/>
          </w:tcPr>
          <w:p w14:paraId="21FD17D5" w14:textId="1D69153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B2402" w:rsidRPr="0036649A" w14:paraId="522CD6A1" w14:textId="77777777" w:rsidTr="009823CF">
        <w:tc>
          <w:tcPr>
            <w:tcW w:w="1016" w:type="dxa"/>
          </w:tcPr>
          <w:p w14:paraId="70393F1E" w14:textId="563BDB48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F375EF4" w14:textId="6B14D87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A42969F" w14:textId="19C17B3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79945C1" w14:textId="5C69D4A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7" w:type="dxa"/>
            <w:vAlign w:val="center"/>
          </w:tcPr>
          <w:p w14:paraId="6E15B77B" w14:textId="76F9DEF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0C86F982" w14:textId="77777777" w:rsidTr="009823CF">
        <w:tc>
          <w:tcPr>
            <w:tcW w:w="1016" w:type="dxa"/>
          </w:tcPr>
          <w:p w14:paraId="1824ED89" w14:textId="5158395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BB95119" w14:textId="2EA0BE2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F690BFD" w14:textId="67AAC6F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BFDD5EF" w14:textId="630FE9E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4404F064" w14:textId="6AECCCE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551865C3" w14:textId="77777777" w:rsidTr="009823CF">
        <w:tc>
          <w:tcPr>
            <w:tcW w:w="1016" w:type="dxa"/>
          </w:tcPr>
          <w:p w14:paraId="3FF3021A" w14:textId="409D875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8A4862B" w14:textId="1D9FB67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ABC20F3" w14:textId="1326D62F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6E48D162" w14:textId="748D179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A9584E6" w14:textId="197CB17A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B2402" w:rsidRPr="0036649A" w14:paraId="7D614AC0" w14:textId="77777777" w:rsidTr="009823CF">
        <w:tc>
          <w:tcPr>
            <w:tcW w:w="1016" w:type="dxa"/>
          </w:tcPr>
          <w:p w14:paraId="387764BE" w14:textId="765D02CB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76098C6" w14:textId="53F38757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FD1D646" w14:textId="409BEC4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015F5F3" w14:textId="63CEB91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219</w:t>
            </w:r>
          </w:p>
        </w:tc>
        <w:tc>
          <w:tcPr>
            <w:tcW w:w="797" w:type="dxa"/>
            <w:vAlign w:val="center"/>
          </w:tcPr>
          <w:p w14:paraId="05893FCD" w14:textId="5FB151C9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.4</w:t>
            </w:r>
          </w:p>
        </w:tc>
      </w:tr>
      <w:tr w:rsidR="009B2402" w:rsidRPr="0036649A" w14:paraId="774EBC06" w14:textId="77777777" w:rsidTr="009823CF">
        <w:tc>
          <w:tcPr>
            <w:tcW w:w="1016" w:type="dxa"/>
            <w:tcBorders>
              <w:bottom w:val="single" w:sz="4" w:space="0" w:color="auto"/>
            </w:tcBorders>
          </w:tcPr>
          <w:p w14:paraId="436FD411" w14:textId="694113D0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34275689" w14:textId="38C400D6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42F8EBF" w14:textId="5260EF8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F843272" w14:textId="0C9ED0D1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D8FF8F5" w14:textId="309B7C4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9</w:t>
            </w:r>
          </w:p>
        </w:tc>
      </w:tr>
      <w:tr w:rsidR="009B2402" w:rsidRPr="0036649A" w14:paraId="454CC3BE" w14:textId="77777777" w:rsidTr="009823CF">
        <w:tc>
          <w:tcPr>
            <w:tcW w:w="1016" w:type="dxa"/>
            <w:tcBorders>
              <w:bottom w:val="single" w:sz="12" w:space="0" w:color="auto"/>
            </w:tcBorders>
          </w:tcPr>
          <w:p w14:paraId="35EADB9F" w14:textId="00A20C53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0DF82141" w14:textId="6BD2DDF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032080D3" w14:textId="13997212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10FAD9B3" w14:textId="43BD9D45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842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027E609B" w14:textId="57FAF3ED" w:rsidR="009B2402" w:rsidRPr="0036649A" w:rsidRDefault="009B2402" w:rsidP="009B2402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.0</w:t>
            </w:r>
          </w:p>
        </w:tc>
      </w:tr>
      <w:tr w:rsidR="00C66DBB" w:rsidRPr="0036649A" w14:paraId="7DA8620A" w14:textId="77777777" w:rsidTr="00BD7BFF">
        <w:tc>
          <w:tcPr>
            <w:tcW w:w="1016" w:type="dxa"/>
            <w:tcBorders>
              <w:top w:val="single" w:sz="12" w:space="0" w:color="auto"/>
            </w:tcBorders>
          </w:tcPr>
          <w:p w14:paraId="72F92275" w14:textId="5516E81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5AABCE79" w14:textId="25E80FE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0C1CEE6C" w14:textId="52B74B3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4CF35F61" w14:textId="6C6C195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719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2F9EE448" w14:textId="3198F61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.6</w:t>
            </w:r>
          </w:p>
        </w:tc>
      </w:tr>
      <w:tr w:rsidR="00C66DBB" w:rsidRPr="0036649A" w14:paraId="00E362E1" w14:textId="77777777" w:rsidTr="00BD7BFF">
        <w:tc>
          <w:tcPr>
            <w:tcW w:w="1016" w:type="dxa"/>
          </w:tcPr>
          <w:p w14:paraId="0624BA23" w14:textId="6AD3E34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A0578A7" w14:textId="5CCC5FB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EF27163" w14:textId="2780727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5F4D12F" w14:textId="0A14014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7" w:type="dxa"/>
            <w:vAlign w:val="center"/>
          </w:tcPr>
          <w:p w14:paraId="5C09D954" w14:textId="5425BE2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66DBB" w:rsidRPr="0036649A" w14:paraId="394BAF36" w14:textId="77777777" w:rsidTr="00BD7BFF">
        <w:tc>
          <w:tcPr>
            <w:tcW w:w="1016" w:type="dxa"/>
          </w:tcPr>
          <w:p w14:paraId="45A469C0" w14:textId="5DC2D17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F79BDEB" w14:textId="05B4965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C77D20A" w14:textId="7BF8C0F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6BC19229" w14:textId="3C8109B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vAlign w:val="center"/>
          </w:tcPr>
          <w:p w14:paraId="7C112880" w14:textId="46FBAF6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C66DBB" w:rsidRPr="0036649A" w14:paraId="176E99A5" w14:textId="77777777" w:rsidTr="00BD7BFF">
        <w:tc>
          <w:tcPr>
            <w:tcW w:w="1016" w:type="dxa"/>
          </w:tcPr>
          <w:p w14:paraId="46BFBD2D" w14:textId="15EB995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4C93A38" w14:textId="11101F3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6CB4C22" w14:textId="32899C0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7034B3BA" w14:textId="3D5F331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</w:tcPr>
          <w:p w14:paraId="30DFDEAE" w14:textId="40861F0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07632F27" w14:textId="77777777" w:rsidTr="00BD7BFF">
        <w:tc>
          <w:tcPr>
            <w:tcW w:w="1016" w:type="dxa"/>
          </w:tcPr>
          <w:p w14:paraId="5DFD021B" w14:textId="0A65FB1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E46B1B4" w14:textId="6434853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91C35D0" w14:textId="4DE7C82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A4923DD" w14:textId="083798E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02F18AB7" w14:textId="7461F48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30FED19A" w14:textId="77777777" w:rsidTr="00BD7BFF">
        <w:tc>
          <w:tcPr>
            <w:tcW w:w="1016" w:type="dxa"/>
          </w:tcPr>
          <w:p w14:paraId="3B54176F" w14:textId="42318BF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413D1FF" w14:textId="4FF56D7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76BE0DB" w14:textId="157508A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09DF464" w14:textId="57F19B7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229</w:t>
            </w:r>
          </w:p>
        </w:tc>
        <w:tc>
          <w:tcPr>
            <w:tcW w:w="797" w:type="dxa"/>
            <w:vAlign w:val="center"/>
          </w:tcPr>
          <w:p w14:paraId="76B5A16D" w14:textId="6CEE27A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C66DBB" w:rsidRPr="0036649A" w14:paraId="2DF8461D" w14:textId="77777777" w:rsidTr="00BD7BFF">
        <w:tc>
          <w:tcPr>
            <w:tcW w:w="1016" w:type="dxa"/>
          </w:tcPr>
          <w:p w14:paraId="77976EB2" w14:textId="2884829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77EAC9C" w14:textId="45DAD99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1B09F96" w14:textId="77DB7D8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0FE6F8D7" w14:textId="6AE57A3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797" w:type="dxa"/>
            <w:vAlign w:val="center"/>
          </w:tcPr>
          <w:p w14:paraId="2AE4FE30" w14:textId="0774C27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8</w:t>
            </w:r>
          </w:p>
        </w:tc>
      </w:tr>
      <w:tr w:rsidR="00C66DBB" w:rsidRPr="0036649A" w14:paraId="4DBAD357" w14:textId="77777777" w:rsidTr="00BD7BFF">
        <w:tc>
          <w:tcPr>
            <w:tcW w:w="1016" w:type="dxa"/>
          </w:tcPr>
          <w:p w14:paraId="15EBD12B" w14:textId="01D4256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2C41BB1" w14:textId="3A6AA86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8670A34" w14:textId="28CBA96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73FF2981" w14:textId="008DADD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vAlign w:val="center"/>
          </w:tcPr>
          <w:p w14:paraId="1EE8380B" w14:textId="2555D02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79F6388C" w14:textId="77777777" w:rsidTr="00BD7BFF">
        <w:tc>
          <w:tcPr>
            <w:tcW w:w="1016" w:type="dxa"/>
          </w:tcPr>
          <w:p w14:paraId="63C3D2BF" w14:textId="42AAC41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A78CE76" w14:textId="282D8A9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7958658" w14:textId="7629831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E4FB302" w14:textId="5652539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797" w:type="dxa"/>
            <w:vAlign w:val="center"/>
          </w:tcPr>
          <w:p w14:paraId="52935A26" w14:textId="681F88D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C66DBB" w:rsidRPr="0036649A" w14:paraId="52BE905F" w14:textId="77777777" w:rsidTr="00BD7BFF">
        <w:tc>
          <w:tcPr>
            <w:tcW w:w="1016" w:type="dxa"/>
          </w:tcPr>
          <w:p w14:paraId="08B911CD" w14:textId="2C32907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EEC955A" w14:textId="3197D05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52A7A29" w14:textId="28208D8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99D2FEB" w14:textId="2F5D9CD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3E44069D" w14:textId="1CD07E3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32AC58D0" w14:textId="77777777" w:rsidTr="00BD7BFF">
        <w:tc>
          <w:tcPr>
            <w:tcW w:w="1016" w:type="dxa"/>
          </w:tcPr>
          <w:p w14:paraId="6FD04F69" w14:textId="2ADDD0D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5835FC4" w14:textId="03E2011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BFD95FB" w14:textId="10504D5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A6F855E" w14:textId="35562F3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735C300D" w14:textId="0585BD2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158324A6" w14:textId="77777777" w:rsidTr="00BD7BFF">
        <w:tc>
          <w:tcPr>
            <w:tcW w:w="1016" w:type="dxa"/>
          </w:tcPr>
          <w:p w14:paraId="0838EC8B" w14:textId="1AA2BD1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AD73D3B" w14:textId="73B3936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E54C4C4" w14:textId="4B2A312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50D8639" w14:textId="465DD4F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42E2E54A" w14:textId="76B5254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7CD36D59" w14:textId="77777777" w:rsidTr="00BD7BFF">
        <w:tc>
          <w:tcPr>
            <w:tcW w:w="1016" w:type="dxa"/>
          </w:tcPr>
          <w:p w14:paraId="024DE957" w14:textId="703D49D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1FD6097" w14:textId="2CAD811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06F1F62" w14:textId="173D040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213EFB3" w14:textId="18BF602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7" w:type="dxa"/>
            <w:vAlign w:val="center"/>
          </w:tcPr>
          <w:p w14:paraId="01DFABEE" w14:textId="1E63040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2C702952" w14:textId="77777777" w:rsidTr="00BD7BFF">
        <w:tc>
          <w:tcPr>
            <w:tcW w:w="1016" w:type="dxa"/>
          </w:tcPr>
          <w:p w14:paraId="53543935" w14:textId="7A477EB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1238AA8" w14:textId="1ACF4EE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B8B3828" w14:textId="1E1240F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16F62A4E" w14:textId="00D92F1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7" w:type="dxa"/>
            <w:vAlign w:val="center"/>
          </w:tcPr>
          <w:p w14:paraId="7CC1A8A8" w14:textId="579E837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1821C0A7" w14:textId="77777777" w:rsidTr="00BD7BFF">
        <w:tc>
          <w:tcPr>
            <w:tcW w:w="1016" w:type="dxa"/>
          </w:tcPr>
          <w:p w14:paraId="22982371" w14:textId="23D4639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194710E" w14:textId="3D53302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6C1F91A" w14:textId="3B6B1BA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A7E648B" w14:textId="26EF195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2DE3D2FB" w14:textId="77256C6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6A06B7D8" w14:textId="77777777" w:rsidTr="00BD7BFF">
        <w:tc>
          <w:tcPr>
            <w:tcW w:w="1016" w:type="dxa"/>
          </w:tcPr>
          <w:p w14:paraId="1CAFC0E1" w14:textId="25FD1AC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D872FF0" w14:textId="1710236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646C681" w14:textId="612A91B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43A252B" w14:textId="3DABA54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05B0C874" w14:textId="71BC89E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0EF40CC2" w14:textId="77777777" w:rsidTr="00BD7BFF">
        <w:tc>
          <w:tcPr>
            <w:tcW w:w="1016" w:type="dxa"/>
          </w:tcPr>
          <w:p w14:paraId="54AA8AAC" w14:textId="79F9215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D96CA7E" w14:textId="3925D46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CE30DBB" w14:textId="7B525DF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7D927D1F" w14:textId="7CF05A2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7" w:type="dxa"/>
            <w:vAlign w:val="center"/>
          </w:tcPr>
          <w:p w14:paraId="77D70552" w14:textId="69033EB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C66DBB" w:rsidRPr="0036649A" w14:paraId="2E9AB319" w14:textId="77777777" w:rsidTr="00BD7BFF">
        <w:tc>
          <w:tcPr>
            <w:tcW w:w="1016" w:type="dxa"/>
          </w:tcPr>
          <w:p w14:paraId="5493705A" w14:textId="65816A7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74A02CA" w14:textId="21EBB1D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D59CDE9" w14:textId="6A112D6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693D24E8" w14:textId="2BBEE1D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69BDBA23" w14:textId="3C896CD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2CE5100B" w14:textId="77777777" w:rsidTr="00BD7BFF">
        <w:tc>
          <w:tcPr>
            <w:tcW w:w="1016" w:type="dxa"/>
          </w:tcPr>
          <w:p w14:paraId="79D0F1EC" w14:textId="30DE18F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5FDDD5A8" w14:textId="30070AF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C5A6FA9" w14:textId="193CF4C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147A9A3D" w14:textId="54EB733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3E7BC298" w14:textId="7F221C3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6B82BAC9" w14:textId="77777777" w:rsidTr="00BD7BFF">
        <w:tc>
          <w:tcPr>
            <w:tcW w:w="1016" w:type="dxa"/>
          </w:tcPr>
          <w:p w14:paraId="0A0F8615" w14:textId="536FBAD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0979AD0" w14:textId="52868B7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31AE678" w14:textId="0EA06D8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A085951" w14:textId="67AED01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7" w:type="dxa"/>
            <w:vAlign w:val="center"/>
          </w:tcPr>
          <w:p w14:paraId="0D575C75" w14:textId="5AA18A8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0C0BF2C4" w14:textId="77777777" w:rsidTr="00BD7BFF">
        <w:tc>
          <w:tcPr>
            <w:tcW w:w="1016" w:type="dxa"/>
          </w:tcPr>
          <w:p w14:paraId="51747DC4" w14:textId="22B4812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D09A27D" w14:textId="3B95C69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5AB90E4" w14:textId="7BEFF80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1E261DB" w14:textId="3872633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7" w:type="dxa"/>
            <w:vAlign w:val="center"/>
          </w:tcPr>
          <w:p w14:paraId="74D0DF1B" w14:textId="024D26F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50805F5B" w14:textId="77777777" w:rsidTr="00BD7BFF">
        <w:tc>
          <w:tcPr>
            <w:tcW w:w="1016" w:type="dxa"/>
          </w:tcPr>
          <w:p w14:paraId="24FF9220" w14:textId="7069B79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B95A63F" w14:textId="2989055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3717A9CF" w14:textId="089F24E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1DA4BD5" w14:textId="175512C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7" w:type="dxa"/>
            <w:vAlign w:val="center"/>
          </w:tcPr>
          <w:p w14:paraId="4E9BF7DB" w14:textId="64DC2F6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60CD7658" w14:textId="77777777" w:rsidTr="00BD7BFF">
        <w:tc>
          <w:tcPr>
            <w:tcW w:w="1016" w:type="dxa"/>
          </w:tcPr>
          <w:p w14:paraId="24EF59B1" w14:textId="01CC1E9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D508F01" w14:textId="15814FC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68AD993" w14:textId="1CDDD69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7C9CFCA" w14:textId="35BEB91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14356E19" w14:textId="6E13C80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4D27CFB3" w14:textId="77777777" w:rsidTr="00BD7BFF">
        <w:tc>
          <w:tcPr>
            <w:tcW w:w="1016" w:type="dxa"/>
          </w:tcPr>
          <w:p w14:paraId="420E6A80" w14:textId="0EBD999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E1895E1" w14:textId="057F18A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503AA95C" w14:textId="77E1B3C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75801957" w14:textId="70D025F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7" w:type="dxa"/>
            <w:vAlign w:val="center"/>
          </w:tcPr>
          <w:p w14:paraId="4E592686" w14:textId="07ECBEA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21059C94" w14:textId="77777777" w:rsidTr="00BD7BFF">
        <w:tc>
          <w:tcPr>
            <w:tcW w:w="1016" w:type="dxa"/>
          </w:tcPr>
          <w:p w14:paraId="0F1173E8" w14:textId="1ABAD5F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B9833E5" w14:textId="1ED64FB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090B9CE8" w14:textId="1EBC758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D8F130D" w14:textId="7C4D307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7" w:type="dxa"/>
            <w:vAlign w:val="center"/>
          </w:tcPr>
          <w:p w14:paraId="14DA97FE" w14:textId="205BFDD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2711BD27" w14:textId="77777777" w:rsidTr="00BD7BFF">
        <w:tc>
          <w:tcPr>
            <w:tcW w:w="1016" w:type="dxa"/>
          </w:tcPr>
          <w:p w14:paraId="7EC1C483" w14:textId="0CAEF22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A9CDC63" w14:textId="3EF553F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1EBFAA0B" w14:textId="64A2429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9EB26F0" w14:textId="38487CC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0D418ED8" w14:textId="0425F8C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0043410B" w14:textId="77777777" w:rsidTr="00BD7BFF">
        <w:tc>
          <w:tcPr>
            <w:tcW w:w="1016" w:type="dxa"/>
          </w:tcPr>
          <w:p w14:paraId="6BF1E47A" w14:textId="2E8C3CA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9D71BB3" w14:textId="6983043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0C4E73C7" w14:textId="6245D373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8BC534A" w14:textId="4FE79F6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2BD407FD" w14:textId="3FC58B5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77EAED38" w14:textId="77777777" w:rsidTr="00BD7BFF">
        <w:tc>
          <w:tcPr>
            <w:tcW w:w="1016" w:type="dxa"/>
          </w:tcPr>
          <w:p w14:paraId="498883A9" w14:textId="54FE8F0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52FCD14" w14:textId="2BCDCD5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</w:tcPr>
          <w:p w14:paraId="65DB3435" w14:textId="114ACE3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vAlign w:val="center"/>
          </w:tcPr>
          <w:p w14:paraId="256EBB15" w14:textId="03DB2CB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7" w:type="dxa"/>
            <w:vAlign w:val="center"/>
          </w:tcPr>
          <w:p w14:paraId="240BE8B3" w14:textId="187F400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66DBB" w:rsidRPr="0036649A" w14:paraId="4B62EB13" w14:textId="77777777" w:rsidTr="00C66DBB">
        <w:tc>
          <w:tcPr>
            <w:tcW w:w="1016" w:type="dxa"/>
            <w:tcBorders>
              <w:bottom w:val="single" w:sz="4" w:space="0" w:color="auto"/>
            </w:tcBorders>
          </w:tcPr>
          <w:p w14:paraId="5DCAC22B" w14:textId="44C1F5A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4687DF76" w14:textId="7DD6888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659484A9" w14:textId="2A4137E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DB23C96" w14:textId="0A4EB9A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09CAFD45" w14:textId="64C91C7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25085686" w14:textId="77777777" w:rsidTr="00C66DBB">
        <w:tc>
          <w:tcPr>
            <w:tcW w:w="1016" w:type="dxa"/>
            <w:tcBorders>
              <w:bottom w:val="single" w:sz="4" w:space="0" w:color="auto"/>
            </w:tcBorders>
          </w:tcPr>
          <w:p w14:paraId="656BEF5D" w14:textId="5FF9058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78CAB87F" w14:textId="230A790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414C7B1" w14:textId="63D2C34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C3D85F9" w14:textId="0935015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F4995E5" w14:textId="1255269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495320AA" w14:textId="77777777" w:rsidTr="00C66DBB">
        <w:tc>
          <w:tcPr>
            <w:tcW w:w="1016" w:type="dxa"/>
            <w:tcBorders>
              <w:top w:val="single" w:sz="4" w:space="0" w:color="auto"/>
            </w:tcBorders>
          </w:tcPr>
          <w:p w14:paraId="36EA0AA7" w14:textId="6F55859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top w:val="single" w:sz="4" w:space="0" w:color="auto"/>
            </w:tcBorders>
          </w:tcPr>
          <w:p w14:paraId="4BA7734C" w14:textId="4153819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top w:val="single" w:sz="4" w:space="0" w:color="auto"/>
            </w:tcBorders>
          </w:tcPr>
          <w:p w14:paraId="71FF0126" w14:textId="5E7A890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vAlign w:val="center"/>
          </w:tcPr>
          <w:p w14:paraId="5EDC0723" w14:textId="5181B0B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37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3A0ABF21" w14:textId="67B56AC1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.0</w:t>
            </w:r>
          </w:p>
        </w:tc>
      </w:tr>
      <w:tr w:rsidR="00C66DBB" w:rsidRPr="0036649A" w14:paraId="4336E1D7" w14:textId="77777777" w:rsidTr="00BD7BFF">
        <w:tc>
          <w:tcPr>
            <w:tcW w:w="1016" w:type="dxa"/>
          </w:tcPr>
          <w:p w14:paraId="3F1767A6" w14:textId="3EF326F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2964" w:type="dxa"/>
          </w:tcPr>
          <w:p w14:paraId="7FF01687" w14:textId="4C52F0C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89D4755" w14:textId="2D767FB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04C65F53" w14:textId="7764255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7" w:type="dxa"/>
            <w:vAlign w:val="center"/>
          </w:tcPr>
          <w:p w14:paraId="4943A5A7" w14:textId="35CD656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66DBB" w:rsidRPr="0036649A" w14:paraId="67ED604D" w14:textId="77777777" w:rsidTr="00BD7BFF">
        <w:tc>
          <w:tcPr>
            <w:tcW w:w="1016" w:type="dxa"/>
          </w:tcPr>
          <w:p w14:paraId="069CBF9E" w14:textId="112A5FE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66FBC4E" w14:textId="360F4D0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797E71C" w14:textId="040AD772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2989F0CB" w14:textId="57F9F09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2BE76A7F" w14:textId="23B7DA7D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266443E3" w14:textId="77777777" w:rsidTr="00BD7BFF">
        <w:tc>
          <w:tcPr>
            <w:tcW w:w="1016" w:type="dxa"/>
          </w:tcPr>
          <w:p w14:paraId="4D262417" w14:textId="21AD945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B436DAE" w14:textId="2EF7D1FC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74D3988E" w14:textId="743F726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74907273" w14:textId="2A8FDDA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64839126" w14:textId="5F45BE7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5B8AFD96" w14:textId="77777777" w:rsidTr="00BD7BFF">
        <w:tc>
          <w:tcPr>
            <w:tcW w:w="1016" w:type="dxa"/>
            <w:tcBorders>
              <w:bottom w:val="single" w:sz="4" w:space="0" w:color="auto"/>
            </w:tcBorders>
          </w:tcPr>
          <w:p w14:paraId="64D087BA" w14:textId="1B2046F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2EF3E7C7" w14:textId="4114F305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E0F84C6" w14:textId="5BBBEEB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JAK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46584B6" w14:textId="6C36E864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5A0F95C" w14:textId="11A9630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66DBB" w:rsidRPr="0036649A" w14:paraId="4CD0BB05" w14:textId="77777777" w:rsidTr="00BD7BFF">
        <w:tc>
          <w:tcPr>
            <w:tcW w:w="1016" w:type="dxa"/>
            <w:tcBorders>
              <w:bottom w:val="single" w:sz="4" w:space="0" w:color="auto"/>
            </w:tcBorders>
          </w:tcPr>
          <w:p w14:paraId="423995B1" w14:textId="404E38A8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363070BB" w14:textId="7EA38A9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B619012" w14:textId="63092357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8E0F015" w14:textId="117E424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02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867450D" w14:textId="2A49D8EB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.9</w:t>
            </w:r>
          </w:p>
        </w:tc>
      </w:tr>
      <w:tr w:rsidR="00C66DBB" w:rsidRPr="0036649A" w14:paraId="35E73D96" w14:textId="77777777" w:rsidTr="00BD7BFF">
        <w:tc>
          <w:tcPr>
            <w:tcW w:w="1016" w:type="dxa"/>
            <w:tcBorders>
              <w:bottom w:val="single" w:sz="4" w:space="0" w:color="auto"/>
            </w:tcBorders>
          </w:tcPr>
          <w:p w14:paraId="16B66B99" w14:textId="13E06C3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6F4A7B8F" w14:textId="033278E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177318E2" w14:textId="42555F2E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58E5A5D" w14:textId="33C1AB0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12D6778" w14:textId="6E137820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C66DBB" w:rsidRPr="0036649A" w14:paraId="5BDD4AA5" w14:textId="77777777" w:rsidTr="00BD7BFF">
        <w:tc>
          <w:tcPr>
            <w:tcW w:w="1016" w:type="dxa"/>
            <w:tcBorders>
              <w:bottom w:val="single" w:sz="4" w:space="0" w:color="auto"/>
            </w:tcBorders>
          </w:tcPr>
          <w:p w14:paraId="1F871C33" w14:textId="23A40BAA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1D519517" w14:textId="53857C99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DD14E8C" w14:textId="4309DF8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1BF3DBB" w14:textId="27CB3ACF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18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0B005D9" w14:textId="7BF44BC6" w:rsidR="00C66DBB" w:rsidRPr="0036649A" w:rsidRDefault="00C66DBB" w:rsidP="00C66DB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.8</w:t>
            </w:r>
          </w:p>
        </w:tc>
      </w:tr>
    </w:tbl>
    <w:p w14:paraId="0ADC997F" w14:textId="2ED67662" w:rsidR="00C01C96" w:rsidRPr="0036649A" w:rsidRDefault="00C01C96" w:rsidP="00EA39B1">
      <w:pPr>
        <w:widowControl/>
        <w:wordWrap/>
        <w:autoSpaceDE/>
        <w:autoSpaceDN/>
        <w:rPr>
          <w:rFonts w:ascii="Arial" w:hAnsi="Arial" w:cs="Arial"/>
          <w:sz w:val="20"/>
          <w:szCs w:val="20"/>
          <w:vertAlign w:val="superscript"/>
        </w:rPr>
      </w:pPr>
      <w:r w:rsidRPr="0036649A">
        <w:rPr>
          <w:rFonts w:ascii="Arial" w:hAnsi="Arial" w:cs="Arial"/>
          <w:b/>
          <w:bCs/>
          <w:sz w:val="20"/>
          <w:szCs w:val="20"/>
        </w:rPr>
        <w:t>Abbreviations:</w:t>
      </w:r>
      <w:r w:rsidRPr="0036649A">
        <w:rPr>
          <w:rFonts w:ascii="Arial" w:hAnsi="Arial" w:cs="Arial"/>
          <w:sz w:val="20"/>
          <w:szCs w:val="20"/>
        </w:rPr>
        <w:t xml:space="preserve"> IBD, inflammatory bowel disease; UC, ulcerative colitis; TNF, tumor necrosis factor; IL, </w:t>
      </w:r>
      <w:r w:rsidR="00C056BB" w:rsidRPr="0036649A">
        <w:rPr>
          <w:rFonts w:ascii="Arial" w:hAnsi="Arial" w:cs="Arial"/>
          <w:sz w:val="20"/>
          <w:szCs w:val="20"/>
        </w:rPr>
        <w:t>interleukin; JAK, Janus kinase</w:t>
      </w:r>
    </w:p>
    <w:p w14:paraId="5CD2193D" w14:textId="0683D705" w:rsidR="00EA39B1" w:rsidRPr="0036649A" w:rsidRDefault="006E6DC1" w:rsidP="00EA39B1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  <w:vertAlign w:val="superscript"/>
        </w:rPr>
        <w:t>a</w:t>
      </w:r>
      <w:r w:rsidR="007C00DA" w:rsidRPr="0036649A">
        <w:rPr>
          <w:rFonts w:ascii="Arial" w:hAnsi="Arial" w:cs="Arial"/>
          <w:sz w:val="20"/>
          <w:szCs w:val="20"/>
        </w:rPr>
        <w:t>1: 0 to 6 months; 2: 6 to 12 months; 3: 12 to 18 months; 4: 24 to 30 months; 5: 30 to 36 months</w:t>
      </w:r>
    </w:p>
    <w:p w14:paraId="0C84D4DC" w14:textId="1C523C3B" w:rsidR="006E6DC1" w:rsidRPr="0036649A" w:rsidRDefault="006E6DC1" w:rsidP="00EA39B1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proofErr w:type="spellStart"/>
      <w:r w:rsidRPr="0036649A">
        <w:rPr>
          <w:rFonts w:ascii="Arial" w:hAnsi="Arial" w:cs="Arial"/>
          <w:sz w:val="20"/>
          <w:szCs w:val="20"/>
          <w:vertAlign w:val="superscript"/>
        </w:rPr>
        <w:t>b</w:t>
      </w:r>
      <w:r w:rsidRPr="0036649A">
        <w:rPr>
          <w:rFonts w:ascii="Arial" w:hAnsi="Arial" w:cs="Arial"/>
          <w:sz w:val="20"/>
          <w:szCs w:val="20"/>
        </w:rPr>
        <w:t>denominator</w:t>
      </w:r>
      <w:proofErr w:type="spellEnd"/>
      <w:r w:rsidRPr="0036649A">
        <w:rPr>
          <w:rFonts w:ascii="Arial" w:hAnsi="Arial" w:cs="Arial"/>
          <w:sz w:val="20"/>
          <w:szCs w:val="20"/>
        </w:rPr>
        <w:t xml:space="preserve">: </w:t>
      </w:r>
      <w:r w:rsidR="00133CE8" w:rsidRPr="0036649A">
        <w:rPr>
          <w:rFonts w:ascii="Arial" w:hAnsi="Arial" w:cs="Arial"/>
          <w:sz w:val="20"/>
          <w:szCs w:val="20"/>
        </w:rPr>
        <w:t xml:space="preserve">total number of treatment patterns in a specific </w:t>
      </w:r>
      <w:proofErr w:type="gramStart"/>
      <w:r w:rsidR="00133CE8" w:rsidRPr="0036649A">
        <w:rPr>
          <w:rFonts w:ascii="Arial" w:hAnsi="Arial" w:cs="Arial"/>
          <w:sz w:val="20"/>
          <w:szCs w:val="20"/>
        </w:rPr>
        <w:t>time period</w:t>
      </w:r>
      <w:proofErr w:type="gramEnd"/>
      <w:r w:rsidRPr="0036649A">
        <w:rPr>
          <w:rFonts w:ascii="Arial" w:hAnsi="Arial" w:cs="Arial"/>
          <w:sz w:val="20"/>
          <w:szCs w:val="20"/>
        </w:rPr>
        <w:t>; numerator: number of each pattern in</w:t>
      </w:r>
      <w:r w:rsidR="004A2763" w:rsidRPr="0036649A">
        <w:rPr>
          <w:rFonts w:ascii="Arial" w:hAnsi="Arial" w:cs="Arial"/>
          <w:sz w:val="20"/>
          <w:szCs w:val="20"/>
        </w:rPr>
        <w:t xml:space="preserve"> a</w:t>
      </w:r>
      <w:r w:rsidRPr="0036649A">
        <w:rPr>
          <w:rFonts w:ascii="Arial" w:hAnsi="Arial" w:cs="Arial"/>
          <w:sz w:val="20"/>
          <w:szCs w:val="20"/>
        </w:rPr>
        <w:t xml:space="preserve">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</w:p>
    <w:p w14:paraId="3A20798A" w14:textId="0AE3769B" w:rsidR="00EA39B1" w:rsidRPr="0036649A" w:rsidRDefault="00EA39B1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</w:rPr>
        <w:br w:type="page"/>
      </w:r>
    </w:p>
    <w:p w14:paraId="5349D91F" w14:textId="7A11D0A3" w:rsidR="00EA39B1" w:rsidRPr="0036649A" w:rsidRDefault="0037775E" w:rsidP="0037775E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</w:rPr>
        <w:lastRenderedPageBreak/>
        <w:t xml:space="preserve">(D) </w:t>
      </w:r>
      <w:r w:rsidR="008B776E" w:rsidRPr="0036649A">
        <w:rPr>
          <w:rFonts w:ascii="Arial" w:hAnsi="Arial" w:cs="Arial"/>
          <w:sz w:val="20"/>
          <w:szCs w:val="20"/>
        </w:rPr>
        <w:t>Adults with CD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016"/>
        <w:gridCol w:w="2964"/>
        <w:gridCol w:w="2965"/>
        <w:gridCol w:w="1274"/>
        <w:gridCol w:w="797"/>
      </w:tblGrid>
      <w:tr w:rsidR="00B92626" w:rsidRPr="0036649A" w14:paraId="0DED901E" w14:textId="77777777" w:rsidTr="006F7A17">
        <w:tc>
          <w:tcPr>
            <w:tcW w:w="1016" w:type="dxa"/>
            <w:shd w:val="clear" w:color="auto" w:fill="E8E8E8" w:themeFill="background2"/>
          </w:tcPr>
          <w:p w14:paraId="50208DAD" w14:textId="61219394" w:rsidR="00B92626" w:rsidRPr="0036649A" w:rsidRDefault="00B92626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Period</w:t>
            </w:r>
            <w:r w:rsidR="00717F18"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64" w:type="dxa"/>
            <w:shd w:val="clear" w:color="auto" w:fill="E8E8E8" w:themeFill="background2"/>
          </w:tcPr>
          <w:p w14:paraId="0BE7FE6B" w14:textId="77777777" w:rsidR="00B92626" w:rsidRPr="0036649A" w:rsidRDefault="00B92626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Before</w:t>
            </w:r>
          </w:p>
        </w:tc>
        <w:tc>
          <w:tcPr>
            <w:tcW w:w="2965" w:type="dxa"/>
            <w:shd w:val="clear" w:color="auto" w:fill="E8E8E8" w:themeFill="background2"/>
          </w:tcPr>
          <w:p w14:paraId="5E17F6CE" w14:textId="77777777" w:rsidR="00B92626" w:rsidRPr="0036649A" w:rsidRDefault="00B92626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After</w:t>
            </w:r>
          </w:p>
        </w:tc>
        <w:tc>
          <w:tcPr>
            <w:tcW w:w="1274" w:type="dxa"/>
            <w:shd w:val="clear" w:color="auto" w:fill="E8E8E8" w:themeFill="background2"/>
          </w:tcPr>
          <w:p w14:paraId="586435EB" w14:textId="77777777" w:rsidR="00B92626" w:rsidRPr="0036649A" w:rsidRDefault="00B92626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97" w:type="dxa"/>
            <w:shd w:val="clear" w:color="auto" w:fill="E8E8E8" w:themeFill="background2"/>
          </w:tcPr>
          <w:p w14:paraId="17756698" w14:textId="60277B91" w:rsidR="00B92626" w:rsidRPr="0036649A" w:rsidRDefault="00B92626" w:rsidP="006F7A1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gramStart"/>
            <w:r w:rsidRPr="0036649A">
              <w:rPr>
                <w:rFonts w:ascii="Arial" w:hAnsi="Arial" w:cs="Arial"/>
                <w:b/>
                <w:bCs/>
                <w:sz w:val="20"/>
                <w:szCs w:val="20"/>
              </w:rPr>
              <w:t>%)</w:t>
            </w:r>
            <w:r w:rsidR="00717F18" w:rsidRPr="0036649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</w:p>
        </w:tc>
      </w:tr>
      <w:tr w:rsidR="003F7DC8" w:rsidRPr="0036649A" w14:paraId="7C9C10A8" w14:textId="77777777" w:rsidTr="00F1650C">
        <w:tc>
          <w:tcPr>
            <w:tcW w:w="1016" w:type="dxa"/>
          </w:tcPr>
          <w:p w14:paraId="6DBE7988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F493DCF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</w:tcPr>
          <w:p w14:paraId="77D4FB26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40B3CF8D" w14:textId="5771958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947</w:t>
            </w:r>
          </w:p>
        </w:tc>
        <w:tc>
          <w:tcPr>
            <w:tcW w:w="797" w:type="dxa"/>
          </w:tcPr>
          <w:p w14:paraId="4D2E19AE" w14:textId="643FD571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2.4</w:t>
            </w:r>
          </w:p>
        </w:tc>
      </w:tr>
      <w:tr w:rsidR="003F7DC8" w:rsidRPr="0036649A" w14:paraId="4CECE0E0" w14:textId="77777777" w:rsidTr="00F1650C">
        <w:tc>
          <w:tcPr>
            <w:tcW w:w="1016" w:type="dxa"/>
          </w:tcPr>
          <w:p w14:paraId="0A38052E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22B6AD6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6AE6543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1B6FAD29" w14:textId="3B81F1C6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797" w:type="dxa"/>
          </w:tcPr>
          <w:p w14:paraId="2652AE13" w14:textId="7FEC2F81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</w:tr>
      <w:tr w:rsidR="003F7DC8" w:rsidRPr="0036649A" w14:paraId="03435296" w14:textId="77777777" w:rsidTr="00F1650C">
        <w:tc>
          <w:tcPr>
            <w:tcW w:w="1016" w:type="dxa"/>
          </w:tcPr>
          <w:p w14:paraId="367BC047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448C2189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EEF5205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4E2A6E12" w14:textId="03250656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7" w:type="dxa"/>
          </w:tcPr>
          <w:p w14:paraId="4CCD83BA" w14:textId="22E777C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F7DC8" w:rsidRPr="0036649A" w14:paraId="0726253B" w14:textId="77777777" w:rsidTr="00F1650C">
        <w:tc>
          <w:tcPr>
            <w:tcW w:w="1016" w:type="dxa"/>
          </w:tcPr>
          <w:p w14:paraId="48C3FA11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215D3326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F80028A" w14:textId="774AC5C8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CEE116B" w14:textId="3E70B6B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7" w:type="dxa"/>
          </w:tcPr>
          <w:p w14:paraId="141F12EF" w14:textId="24EBCAC4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</w:tr>
      <w:tr w:rsidR="003F7DC8" w:rsidRPr="0036649A" w14:paraId="32F7AD08" w14:textId="77777777" w:rsidTr="00F1650C">
        <w:tc>
          <w:tcPr>
            <w:tcW w:w="1016" w:type="dxa"/>
          </w:tcPr>
          <w:p w14:paraId="5D6F0A12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7E232E1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BC68927" w14:textId="3A9CAEA4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A886579" w14:textId="051E10B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797" w:type="dxa"/>
          </w:tcPr>
          <w:p w14:paraId="3DA9B7A9" w14:textId="04CE8C23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</w:tr>
      <w:tr w:rsidR="003F7DC8" w:rsidRPr="0036649A" w14:paraId="5B0F3FFD" w14:textId="77777777" w:rsidTr="00F1650C">
        <w:tc>
          <w:tcPr>
            <w:tcW w:w="1016" w:type="dxa"/>
          </w:tcPr>
          <w:p w14:paraId="62B5CF31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3DA68FC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CFA71C0" w14:textId="75658053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4EEAA34C" w14:textId="6D7396C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</w:tcPr>
          <w:p w14:paraId="1A877E91" w14:textId="02E2C068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3F7DC8" w:rsidRPr="0036649A" w14:paraId="110CB8BD" w14:textId="77777777" w:rsidTr="00F1650C">
        <w:tc>
          <w:tcPr>
            <w:tcW w:w="1016" w:type="dxa"/>
          </w:tcPr>
          <w:p w14:paraId="7316B967" w14:textId="7777777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49D3A538" w14:textId="0902DD01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7763879" w14:textId="4DE514C1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6D615FB5" w14:textId="066CB594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4BA19638" w14:textId="4FFC174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F7DC8" w:rsidRPr="0036649A" w14:paraId="07A14FDE" w14:textId="77777777" w:rsidTr="00F1650C">
        <w:tc>
          <w:tcPr>
            <w:tcW w:w="1016" w:type="dxa"/>
          </w:tcPr>
          <w:p w14:paraId="00429EBA" w14:textId="2DA5A519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16CFF11C" w14:textId="6859FC1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2616C3D" w14:textId="5F28DF3C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2E8242EB" w14:textId="137E9B5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7" w:type="dxa"/>
          </w:tcPr>
          <w:p w14:paraId="564DF448" w14:textId="15158278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3F7DC8" w:rsidRPr="0036649A" w14:paraId="3DD0D285" w14:textId="77777777" w:rsidTr="00F1650C">
        <w:tc>
          <w:tcPr>
            <w:tcW w:w="1016" w:type="dxa"/>
          </w:tcPr>
          <w:p w14:paraId="0C10105F" w14:textId="46BB764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F50B340" w14:textId="4F5B3BE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5F97491" w14:textId="7A16C85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3DF9C21B" w14:textId="7B1A821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7" w:type="dxa"/>
          </w:tcPr>
          <w:p w14:paraId="31986113" w14:textId="753AFC40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F7DC8" w:rsidRPr="0036649A" w14:paraId="57FA79A6" w14:textId="77777777" w:rsidTr="00F1650C">
        <w:tc>
          <w:tcPr>
            <w:tcW w:w="1016" w:type="dxa"/>
          </w:tcPr>
          <w:p w14:paraId="6C1E158F" w14:textId="20B5D64B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92E0A0E" w14:textId="57118CBF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644A5B5" w14:textId="57516A0E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295FCCD" w14:textId="42FDA79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</w:tcPr>
          <w:p w14:paraId="6F101B76" w14:textId="72EC081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F7DC8" w:rsidRPr="0036649A" w14:paraId="139CDB3D" w14:textId="77777777" w:rsidTr="00F1650C">
        <w:tc>
          <w:tcPr>
            <w:tcW w:w="1016" w:type="dxa"/>
          </w:tcPr>
          <w:p w14:paraId="4349AEE4" w14:textId="7AEAB3D0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7CC7386A" w14:textId="4EFAEAB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1CC47AD" w14:textId="0B0AFB72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4E6736B" w14:textId="1814043C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</w:tcPr>
          <w:p w14:paraId="67E692DB" w14:textId="63FFBA2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3F7DC8" w:rsidRPr="0036649A" w14:paraId="2143C630" w14:textId="77777777" w:rsidTr="00F1650C">
        <w:tc>
          <w:tcPr>
            <w:tcW w:w="1016" w:type="dxa"/>
          </w:tcPr>
          <w:p w14:paraId="3B70AD35" w14:textId="19013816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6CB1A6F0" w14:textId="091F3168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765E3979" w14:textId="0CB70926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7CFD391" w14:textId="52F32F3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1AF417DA" w14:textId="6495CCA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F7DC8" w:rsidRPr="0036649A" w14:paraId="4F937931" w14:textId="77777777" w:rsidTr="00F1650C">
        <w:tc>
          <w:tcPr>
            <w:tcW w:w="1016" w:type="dxa"/>
          </w:tcPr>
          <w:p w14:paraId="433143D6" w14:textId="5ED171D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54044AAC" w14:textId="3C08BCF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3B191D5" w14:textId="36470389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E34810F" w14:textId="56680EE6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74</w:t>
            </w:r>
          </w:p>
        </w:tc>
        <w:tc>
          <w:tcPr>
            <w:tcW w:w="797" w:type="dxa"/>
          </w:tcPr>
          <w:p w14:paraId="0F47C66A" w14:textId="61D9E682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</w:tr>
      <w:tr w:rsidR="003F7DC8" w:rsidRPr="0036649A" w14:paraId="2AEF1D16" w14:textId="77777777" w:rsidTr="00F1650C">
        <w:tc>
          <w:tcPr>
            <w:tcW w:w="1016" w:type="dxa"/>
          </w:tcPr>
          <w:p w14:paraId="72B7959C" w14:textId="24093ABF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07F38028" w14:textId="5D5F7F80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3882306" w14:textId="33AB3E72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8B46244" w14:textId="7110824A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97" w:type="dxa"/>
          </w:tcPr>
          <w:p w14:paraId="7B2A904F" w14:textId="7F6CE503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3F7DC8" w:rsidRPr="0036649A" w14:paraId="61BBAE7C" w14:textId="77777777" w:rsidTr="00F1650C">
        <w:tc>
          <w:tcPr>
            <w:tcW w:w="1016" w:type="dxa"/>
          </w:tcPr>
          <w:p w14:paraId="7B2E30A4" w14:textId="111F6B9C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60D0A4D" w14:textId="4B87794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D50F63A" w14:textId="2745494E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602E923" w14:textId="216350F0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</w:tcPr>
          <w:p w14:paraId="08B6A3EF" w14:textId="0F9A917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3F7DC8" w:rsidRPr="0036649A" w14:paraId="651286D2" w14:textId="77777777" w:rsidTr="00F1650C">
        <w:tc>
          <w:tcPr>
            <w:tcW w:w="1016" w:type="dxa"/>
          </w:tcPr>
          <w:p w14:paraId="3A1428C2" w14:textId="7D6FF850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</w:tcPr>
          <w:p w14:paraId="326C7A9C" w14:textId="2819F002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6A88E3D" w14:textId="061938D3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B656C4A" w14:textId="7A24CAFF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7" w:type="dxa"/>
          </w:tcPr>
          <w:p w14:paraId="4CF81A37" w14:textId="37CC2361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3F7DC8" w:rsidRPr="0036649A" w14:paraId="502B8016" w14:textId="77777777" w:rsidTr="00F1650C">
        <w:tc>
          <w:tcPr>
            <w:tcW w:w="1016" w:type="dxa"/>
            <w:tcBorders>
              <w:bottom w:val="single" w:sz="4" w:space="0" w:color="auto"/>
            </w:tcBorders>
          </w:tcPr>
          <w:p w14:paraId="51791793" w14:textId="4B96218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2D8A44B6" w14:textId="1A34A89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C7AB995" w14:textId="7134726F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B2E5D32" w14:textId="708C813C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CBA3FB9" w14:textId="2D761835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</w:tr>
      <w:tr w:rsidR="003F7DC8" w:rsidRPr="0036649A" w14:paraId="55AB56D8" w14:textId="77777777" w:rsidTr="00F1650C">
        <w:tc>
          <w:tcPr>
            <w:tcW w:w="1016" w:type="dxa"/>
            <w:tcBorders>
              <w:bottom w:val="single" w:sz="12" w:space="0" w:color="auto"/>
            </w:tcBorders>
          </w:tcPr>
          <w:p w14:paraId="2116C410" w14:textId="59920E3D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016C5DDA" w14:textId="0416F467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355924FA" w14:textId="7FAAD26E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37EC47D0" w14:textId="5946CA84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tcBorders>
              <w:bottom w:val="single" w:sz="12" w:space="0" w:color="auto"/>
            </w:tcBorders>
          </w:tcPr>
          <w:p w14:paraId="7E8BD65B" w14:textId="268B662C" w:rsidR="003F7DC8" w:rsidRPr="0036649A" w:rsidRDefault="003F7DC8" w:rsidP="003F7DC8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</w:tr>
      <w:tr w:rsidR="00CC062F" w:rsidRPr="0036649A" w14:paraId="121206D8" w14:textId="77777777" w:rsidTr="00EF2158">
        <w:tc>
          <w:tcPr>
            <w:tcW w:w="1016" w:type="dxa"/>
            <w:tcBorders>
              <w:top w:val="single" w:sz="12" w:space="0" w:color="auto"/>
            </w:tcBorders>
          </w:tcPr>
          <w:p w14:paraId="6020A264" w14:textId="496059F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5F02D076" w14:textId="7FAB3A6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0A041B8F" w14:textId="66ED292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5AA1E483" w14:textId="587115A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493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0FC84BD6" w14:textId="5414A00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9.0</w:t>
            </w:r>
          </w:p>
        </w:tc>
      </w:tr>
      <w:tr w:rsidR="00CC062F" w:rsidRPr="0036649A" w14:paraId="0BC34413" w14:textId="77777777" w:rsidTr="00EF2158">
        <w:tc>
          <w:tcPr>
            <w:tcW w:w="1016" w:type="dxa"/>
          </w:tcPr>
          <w:p w14:paraId="37F13732" w14:textId="10685B5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BDF522E" w14:textId="3350F84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1608076" w14:textId="4451118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E2CE8DC" w14:textId="05592E2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97" w:type="dxa"/>
            <w:vAlign w:val="center"/>
          </w:tcPr>
          <w:p w14:paraId="4BEE3064" w14:textId="364B22F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1</w:t>
            </w:r>
          </w:p>
        </w:tc>
      </w:tr>
      <w:tr w:rsidR="00CC062F" w:rsidRPr="0036649A" w14:paraId="50FD197F" w14:textId="77777777" w:rsidTr="00EF2158">
        <w:tc>
          <w:tcPr>
            <w:tcW w:w="1016" w:type="dxa"/>
          </w:tcPr>
          <w:p w14:paraId="3CF9CE45" w14:textId="0E84965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566B09D4" w14:textId="751A7D8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364DEE8" w14:textId="144E65D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2FC862C4" w14:textId="494BFFE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7" w:type="dxa"/>
            <w:vAlign w:val="center"/>
          </w:tcPr>
          <w:p w14:paraId="3581D60A" w14:textId="7B8997C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C062F" w:rsidRPr="0036649A" w14:paraId="517832AF" w14:textId="77777777" w:rsidTr="00EF2158">
        <w:tc>
          <w:tcPr>
            <w:tcW w:w="1016" w:type="dxa"/>
          </w:tcPr>
          <w:p w14:paraId="50A9FE3C" w14:textId="0F89100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48B268E" w14:textId="1EA5627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952D880" w14:textId="49BE362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4A4861D8" w14:textId="03A63A0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7" w:type="dxa"/>
            <w:vAlign w:val="center"/>
          </w:tcPr>
          <w:p w14:paraId="55DE6FE9" w14:textId="689087A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CC062F" w:rsidRPr="0036649A" w14:paraId="1881BA72" w14:textId="77777777" w:rsidTr="00EF2158">
        <w:tc>
          <w:tcPr>
            <w:tcW w:w="1016" w:type="dxa"/>
          </w:tcPr>
          <w:p w14:paraId="3D7A8B6C" w14:textId="1838B6C2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14391AB" w14:textId="4E67BD7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8380205" w14:textId="7CDD75E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7B25CCC" w14:textId="1B0D265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519</w:t>
            </w:r>
          </w:p>
        </w:tc>
        <w:tc>
          <w:tcPr>
            <w:tcW w:w="797" w:type="dxa"/>
            <w:vAlign w:val="center"/>
          </w:tcPr>
          <w:p w14:paraId="709ED5EC" w14:textId="0BB1144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.5</w:t>
            </w:r>
          </w:p>
        </w:tc>
      </w:tr>
      <w:tr w:rsidR="00CC062F" w:rsidRPr="0036649A" w14:paraId="559D8602" w14:textId="77777777" w:rsidTr="00EF2158">
        <w:tc>
          <w:tcPr>
            <w:tcW w:w="1016" w:type="dxa"/>
          </w:tcPr>
          <w:p w14:paraId="5DDAE752" w14:textId="52C7FEA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1E91FDD" w14:textId="5701AED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57782A6A" w14:textId="769D01F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8000923" w14:textId="6283A9FF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</w:tcPr>
          <w:p w14:paraId="746B5B61" w14:textId="2363658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CC062F" w:rsidRPr="0036649A" w14:paraId="6F4D268B" w14:textId="77777777" w:rsidTr="00EF2158">
        <w:tc>
          <w:tcPr>
            <w:tcW w:w="1016" w:type="dxa"/>
          </w:tcPr>
          <w:p w14:paraId="553D5844" w14:textId="5D802B4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2D70029E" w14:textId="4BB1CAC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D21400A" w14:textId="7EBD61F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3FA294E7" w14:textId="701D7AC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7" w:type="dxa"/>
            <w:vAlign w:val="center"/>
          </w:tcPr>
          <w:p w14:paraId="5B373084" w14:textId="373B747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C062F" w:rsidRPr="0036649A" w14:paraId="795BE4E4" w14:textId="77777777" w:rsidTr="00EF2158">
        <w:tc>
          <w:tcPr>
            <w:tcW w:w="1016" w:type="dxa"/>
          </w:tcPr>
          <w:p w14:paraId="62AC872A" w14:textId="1908EC8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FCA51F8" w14:textId="42648F4F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FB7464C" w14:textId="26DA9B4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1510BC16" w14:textId="35FCB1D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797" w:type="dxa"/>
            <w:vAlign w:val="center"/>
          </w:tcPr>
          <w:p w14:paraId="3E0C4FBD" w14:textId="7EEFD37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CC062F" w:rsidRPr="0036649A" w14:paraId="74564037" w14:textId="77777777" w:rsidTr="00EF2158">
        <w:tc>
          <w:tcPr>
            <w:tcW w:w="1016" w:type="dxa"/>
          </w:tcPr>
          <w:p w14:paraId="73FB959A" w14:textId="0666D78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5A72B43" w14:textId="2B84850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933559F" w14:textId="15F0564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1689C03" w14:textId="3A3E39F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35360478" w14:textId="518F8A9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2164B7D9" w14:textId="77777777" w:rsidTr="00EF2158">
        <w:tc>
          <w:tcPr>
            <w:tcW w:w="1016" w:type="dxa"/>
          </w:tcPr>
          <w:p w14:paraId="223DE875" w14:textId="3268144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C0BA1E0" w14:textId="4029C6F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54DF242" w14:textId="1DC3CDC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A538653" w14:textId="0042F54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3154E868" w14:textId="0AC3A18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70F92A8F" w14:textId="77777777" w:rsidTr="00EF2158">
        <w:tc>
          <w:tcPr>
            <w:tcW w:w="1016" w:type="dxa"/>
          </w:tcPr>
          <w:p w14:paraId="4EB37E3D" w14:textId="5DDE389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56FECD84" w14:textId="7D35BE7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81F1540" w14:textId="11D9EC6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B7EF8FD" w14:textId="23C7726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7" w:type="dxa"/>
            <w:vAlign w:val="center"/>
          </w:tcPr>
          <w:p w14:paraId="4122D95A" w14:textId="0E18DBD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CC062F" w:rsidRPr="0036649A" w14:paraId="06DE2482" w14:textId="77777777" w:rsidTr="00EF2158">
        <w:tc>
          <w:tcPr>
            <w:tcW w:w="1016" w:type="dxa"/>
          </w:tcPr>
          <w:p w14:paraId="3847ADFC" w14:textId="312DC21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0EA818D" w14:textId="704ECC02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F78D25E" w14:textId="19F5697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492B3950" w14:textId="357C2D83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1A4291C0" w14:textId="6AB67D2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36996684" w14:textId="77777777" w:rsidTr="00EF2158">
        <w:tc>
          <w:tcPr>
            <w:tcW w:w="1016" w:type="dxa"/>
          </w:tcPr>
          <w:p w14:paraId="4A21EA1E" w14:textId="437AA50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121F6707" w14:textId="4B46153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9C0411F" w14:textId="5AA845F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3F8F2A56" w14:textId="77EAD1E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72580A8B" w14:textId="75EB336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72DC1E72" w14:textId="77777777" w:rsidTr="00EF2158">
        <w:tc>
          <w:tcPr>
            <w:tcW w:w="1016" w:type="dxa"/>
          </w:tcPr>
          <w:p w14:paraId="3AA80ECA" w14:textId="531A90E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5C4C2470" w14:textId="0490883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01EBA58" w14:textId="37C6995F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5DFC41E" w14:textId="0682960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5473A05E" w14:textId="5B1FDD2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67B77AC8" w14:textId="77777777" w:rsidTr="00EF2158">
        <w:tc>
          <w:tcPr>
            <w:tcW w:w="1016" w:type="dxa"/>
          </w:tcPr>
          <w:p w14:paraId="4260904B" w14:textId="3D35DC1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D8C7074" w14:textId="58F6A0D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FC2D87F" w14:textId="0885FF7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0F86F7B" w14:textId="5AC27CF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7" w:type="dxa"/>
            <w:vAlign w:val="center"/>
          </w:tcPr>
          <w:p w14:paraId="65D99860" w14:textId="7073AF7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CC062F" w:rsidRPr="0036649A" w14:paraId="69580DC6" w14:textId="77777777" w:rsidTr="00EF2158">
        <w:tc>
          <w:tcPr>
            <w:tcW w:w="1016" w:type="dxa"/>
          </w:tcPr>
          <w:p w14:paraId="443601A1" w14:textId="46F8995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66E9687C" w14:textId="06E5CDD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35A4593" w14:textId="3917689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92BDACA" w14:textId="7240AAD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2754EAE" w14:textId="211FCFC3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3FF07EAE" w14:textId="77777777" w:rsidTr="00EF2158">
        <w:tc>
          <w:tcPr>
            <w:tcW w:w="1016" w:type="dxa"/>
          </w:tcPr>
          <w:p w14:paraId="7D3A0D2D" w14:textId="4A1F6F1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7187FCB" w14:textId="03CCE9C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1EB5FBE" w14:textId="673013F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7DC4E36C" w14:textId="35E763F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555998E" w14:textId="5C7229C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3A2C71CF" w14:textId="77777777" w:rsidTr="00EF2158">
        <w:tc>
          <w:tcPr>
            <w:tcW w:w="1016" w:type="dxa"/>
          </w:tcPr>
          <w:p w14:paraId="6F075329" w14:textId="32F52F4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070E41B9" w14:textId="1F1C670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8FC0EC7" w14:textId="1FA91957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8CFC775" w14:textId="08F2841A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vAlign w:val="center"/>
          </w:tcPr>
          <w:p w14:paraId="26237AD8" w14:textId="22BAA5F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3BD961EE" w14:textId="77777777" w:rsidTr="00EF2158">
        <w:tc>
          <w:tcPr>
            <w:tcW w:w="1016" w:type="dxa"/>
          </w:tcPr>
          <w:p w14:paraId="22164788" w14:textId="0322940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4BC2E4E7" w14:textId="5486B9C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ED44A1D" w14:textId="4F90F75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012BE5FF" w14:textId="5AC2819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0C23289A" w14:textId="6D7ED929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5FE88C01" w14:textId="77777777" w:rsidTr="00EF2158">
        <w:tc>
          <w:tcPr>
            <w:tcW w:w="1016" w:type="dxa"/>
          </w:tcPr>
          <w:p w14:paraId="155679C5" w14:textId="60967C7B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318A366F" w14:textId="1D29DC9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1E571F30" w14:textId="6A0064E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F542645" w14:textId="72F2FEE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2A4CD087" w14:textId="365DFC92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C062F" w:rsidRPr="0036649A" w14:paraId="7D764D16" w14:textId="77777777" w:rsidTr="00EF2158">
        <w:tc>
          <w:tcPr>
            <w:tcW w:w="1016" w:type="dxa"/>
          </w:tcPr>
          <w:p w14:paraId="354FDF3D" w14:textId="083258A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</w:tcPr>
          <w:p w14:paraId="543406FE" w14:textId="2C2B8F71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AFD2453" w14:textId="1E2AAB42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C676D21" w14:textId="6F2AF8A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7" w:type="dxa"/>
            <w:vAlign w:val="center"/>
          </w:tcPr>
          <w:p w14:paraId="76D250E5" w14:textId="4EAF3E7C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CC062F" w:rsidRPr="0036649A" w14:paraId="56E26D97" w14:textId="77777777" w:rsidTr="00EF2158">
        <w:tc>
          <w:tcPr>
            <w:tcW w:w="1016" w:type="dxa"/>
            <w:tcBorders>
              <w:bottom w:val="single" w:sz="4" w:space="0" w:color="auto"/>
            </w:tcBorders>
          </w:tcPr>
          <w:p w14:paraId="6CA7089E" w14:textId="0E7F9A3F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5F028A6F" w14:textId="1E1B6376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F85BA08" w14:textId="1BC36AF4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83ED2D2" w14:textId="5E930DBD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2D2A9D54" w14:textId="33FD05E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C062F" w:rsidRPr="0036649A" w14:paraId="40E2826E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2D5E63ED" w14:textId="504D105E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192C39E4" w14:textId="32EAD840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0B59B8C" w14:textId="7676DF45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621D1AC8" w14:textId="4A83067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1994B18" w14:textId="0CD7FCC8" w:rsidR="00CC062F" w:rsidRPr="0036649A" w:rsidRDefault="00CC062F" w:rsidP="00CC062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D1757" w:rsidRPr="0036649A" w14:paraId="370095B0" w14:textId="77777777" w:rsidTr="00E1130B"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19B2F913" w14:textId="0E6144B5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</w:tcPr>
          <w:p w14:paraId="020A128A" w14:textId="6EEDFBBD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5775FA4B" w14:textId="3ADF80D0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FF7FF" w14:textId="7E83B297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DFEE" w14:textId="289AA7B5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CD1757" w:rsidRPr="0036649A" w14:paraId="29437008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6F62CC5D" w14:textId="4495929E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3C4704CB" w14:textId="2B5D8ED8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B8FC713" w14:textId="3F3DC1CC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25D4E9E3" w14:textId="1D6737A7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41D75F7" w14:textId="50209E39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CD1757" w:rsidRPr="0036649A" w14:paraId="3A421FD2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6FFAC87D" w14:textId="3926A073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02EA6078" w14:textId="3F4073F8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4839536" w14:textId="26ADC82A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7002C9B" w14:textId="1BCED19E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5CBC2E1E" w14:textId="0E62D7E3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CD1757" w:rsidRPr="0036649A" w14:paraId="75ABA62A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6AEC2BEB" w14:textId="19E62895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015DB862" w14:textId="73E4A947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3772B32" w14:textId="263F0793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0DC0DB5C" w14:textId="684C6CF8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3AAC0E41" w14:textId="0100D784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D1757" w:rsidRPr="0036649A" w14:paraId="01543C38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51827904" w14:textId="2DAF9693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15697901" w14:textId="5B1252C4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A53DA15" w14:textId="68FE042A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DE20C61" w14:textId="56FD4660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85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401BA47" w14:textId="18589156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2</w:t>
            </w:r>
          </w:p>
        </w:tc>
      </w:tr>
      <w:tr w:rsidR="00CD1757" w:rsidRPr="0036649A" w14:paraId="4520B2E2" w14:textId="77777777" w:rsidTr="00E1130B">
        <w:tc>
          <w:tcPr>
            <w:tcW w:w="1016" w:type="dxa"/>
            <w:tcBorders>
              <w:bottom w:val="single" w:sz="4" w:space="0" w:color="auto"/>
            </w:tcBorders>
          </w:tcPr>
          <w:p w14:paraId="2D2F6805" w14:textId="443052F4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0EB65033" w14:textId="73F2ACBA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032F79D7" w14:textId="3FD943DF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4F61E141" w14:textId="4D81BA60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90B64A3" w14:textId="18CC546E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CD1757" w:rsidRPr="0036649A" w14:paraId="452C4246" w14:textId="77777777" w:rsidTr="00EF2158">
        <w:tc>
          <w:tcPr>
            <w:tcW w:w="1016" w:type="dxa"/>
            <w:tcBorders>
              <w:bottom w:val="single" w:sz="12" w:space="0" w:color="auto"/>
            </w:tcBorders>
          </w:tcPr>
          <w:p w14:paraId="4C7080A3" w14:textId="0CEB3468" w:rsidR="00CD1757" w:rsidRPr="0036649A" w:rsidRDefault="00B31C0F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1303C542" w14:textId="0D0D95DC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12B338DD" w14:textId="5D3AD636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00993F7F" w14:textId="04D7C521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12258A03" w14:textId="71CFCA2D" w:rsidR="00CD1757" w:rsidRPr="0036649A" w:rsidRDefault="00CD1757" w:rsidP="00CD175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31C0F" w:rsidRPr="0036649A" w14:paraId="166ACA62" w14:textId="77777777" w:rsidTr="009452FC">
        <w:tc>
          <w:tcPr>
            <w:tcW w:w="1016" w:type="dxa"/>
            <w:tcBorders>
              <w:top w:val="single" w:sz="12" w:space="0" w:color="auto"/>
            </w:tcBorders>
          </w:tcPr>
          <w:p w14:paraId="69CFD7F2" w14:textId="7A4C03E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659C4EB5" w14:textId="48A3C32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38844FE5" w14:textId="4D819F6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46F9CB60" w14:textId="2E67A10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41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77FBEAC7" w14:textId="5E1706B6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0.3</w:t>
            </w:r>
          </w:p>
        </w:tc>
      </w:tr>
      <w:tr w:rsidR="00B31C0F" w:rsidRPr="0036649A" w14:paraId="5EDF6506" w14:textId="77777777" w:rsidTr="009452FC">
        <w:tc>
          <w:tcPr>
            <w:tcW w:w="1016" w:type="dxa"/>
          </w:tcPr>
          <w:p w14:paraId="5AF2A3CB" w14:textId="513DB25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9829C35" w14:textId="00CC36A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2AF6197" w14:textId="3558E25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D3FAA81" w14:textId="5898E2F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97" w:type="dxa"/>
            <w:vAlign w:val="center"/>
          </w:tcPr>
          <w:p w14:paraId="3E7D1019" w14:textId="346949B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B31C0F" w:rsidRPr="0036649A" w14:paraId="73163CF6" w14:textId="77777777" w:rsidTr="009452FC">
        <w:tc>
          <w:tcPr>
            <w:tcW w:w="1016" w:type="dxa"/>
          </w:tcPr>
          <w:p w14:paraId="0748FF44" w14:textId="46EEB6B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6757CC4" w14:textId="2DF0A06B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440335C" w14:textId="0346E24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DFF2731" w14:textId="7C4795E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7" w:type="dxa"/>
            <w:vAlign w:val="center"/>
          </w:tcPr>
          <w:p w14:paraId="608F4350" w14:textId="463CA90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31C0F" w:rsidRPr="0036649A" w14:paraId="66AA0FFB" w14:textId="77777777" w:rsidTr="009452FC">
        <w:tc>
          <w:tcPr>
            <w:tcW w:w="1016" w:type="dxa"/>
          </w:tcPr>
          <w:p w14:paraId="0537EA39" w14:textId="4EE3D2B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D2142CE" w14:textId="516499B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00CB839" w14:textId="1B6A261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53041EF3" w14:textId="614FF63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7" w:type="dxa"/>
            <w:vAlign w:val="center"/>
          </w:tcPr>
          <w:p w14:paraId="60242B9D" w14:textId="202E0F7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31C0F" w:rsidRPr="0036649A" w14:paraId="7BE459CE" w14:textId="77777777" w:rsidTr="009452FC">
        <w:tc>
          <w:tcPr>
            <w:tcW w:w="1016" w:type="dxa"/>
          </w:tcPr>
          <w:p w14:paraId="20206655" w14:textId="15184AB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2964" w:type="dxa"/>
          </w:tcPr>
          <w:p w14:paraId="16028540" w14:textId="5243106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9BEAED4" w14:textId="71D9EC8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345FF44" w14:textId="53A5C10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797" w:type="dxa"/>
            <w:vAlign w:val="center"/>
          </w:tcPr>
          <w:p w14:paraId="4F5E9E1B" w14:textId="22144DD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B31C0F" w:rsidRPr="0036649A" w14:paraId="0C517962" w14:textId="77777777" w:rsidTr="009452FC">
        <w:tc>
          <w:tcPr>
            <w:tcW w:w="1016" w:type="dxa"/>
          </w:tcPr>
          <w:p w14:paraId="7B36FC73" w14:textId="5FF829B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77FB7A6" w14:textId="5054DDF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9B51620" w14:textId="62D38F8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431E93A7" w14:textId="18EBC91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97" w:type="dxa"/>
            <w:vAlign w:val="center"/>
          </w:tcPr>
          <w:p w14:paraId="07135932" w14:textId="7FFA92A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B31C0F" w:rsidRPr="0036649A" w14:paraId="5A1020E6" w14:textId="77777777" w:rsidTr="009452FC">
        <w:tc>
          <w:tcPr>
            <w:tcW w:w="1016" w:type="dxa"/>
          </w:tcPr>
          <w:p w14:paraId="6F243144" w14:textId="4E64873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A82FFDA" w14:textId="6935856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E9E3BAA" w14:textId="454CBBE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4763D10F" w14:textId="288F62F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7" w:type="dxa"/>
            <w:vAlign w:val="center"/>
          </w:tcPr>
          <w:p w14:paraId="5B58004B" w14:textId="4ADA2727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B31C0F" w:rsidRPr="0036649A" w14:paraId="5E9F7728" w14:textId="77777777" w:rsidTr="009452FC">
        <w:tc>
          <w:tcPr>
            <w:tcW w:w="1016" w:type="dxa"/>
          </w:tcPr>
          <w:p w14:paraId="1436FF26" w14:textId="731BF3D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CE7079C" w14:textId="2BD273A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61BA4FD" w14:textId="43AC81F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D957C63" w14:textId="1FD5244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23</w:t>
            </w:r>
          </w:p>
        </w:tc>
        <w:tc>
          <w:tcPr>
            <w:tcW w:w="797" w:type="dxa"/>
            <w:vAlign w:val="center"/>
          </w:tcPr>
          <w:p w14:paraId="7AD1D32E" w14:textId="2E1CEC7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.7</w:t>
            </w:r>
          </w:p>
        </w:tc>
      </w:tr>
      <w:tr w:rsidR="00B31C0F" w:rsidRPr="0036649A" w14:paraId="628A3F4C" w14:textId="77777777" w:rsidTr="009452FC">
        <w:tc>
          <w:tcPr>
            <w:tcW w:w="1016" w:type="dxa"/>
          </w:tcPr>
          <w:p w14:paraId="17006D21" w14:textId="12668B4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6674237" w14:textId="4C03FEC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263E670" w14:textId="5052351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D8C21D8" w14:textId="4EDDA39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53FB1610" w14:textId="26A78CC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11447014" w14:textId="77777777" w:rsidTr="009452FC">
        <w:tc>
          <w:tcPr>
            <w:tcW w:w="1016" w:type="dxa"/>
          </w:tcPr>
          <w:p w14:paraId="51FBCD6A" w14:textId="3646447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440446CE" w14:textId="7CCCA067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31D2ADE" w14:textId="51328DD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41028547" w14:textId="27DAA67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vAlign w:val="center"/>
          </w:tcPr>
          <w:p w14:paraId="18BFCDBC" w14:textId="04CFC2E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31C0F" w:rsidRPr="0036649A" w14:paraId="0552F04F" w14:textId="77777777" w:rsidTr="009452FC">
        <w:tc>
          <w:tcPr>
            <w:tcW w:w="1016" w:type="dxa"/>
          </w:tcPr>
          <w:p w14:paraId="3EFA6D82" w14:textId="40BE268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847F2F0" w14:textId="1B779B9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B3FAB70" w14:textId="5699A63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04A0E81E" w14:textId="0A31C4D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7" w:type="dxa"/>
            <w:vAlign w:val="center"/>
          </w:tcPr>
          <w:p w14:paraId="2BF58743" w14:textId="3175A66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B31C0F" w:rsidRPr="0036649A" w14:paraId="503C72C2" w14:textId="77777777" w:rsidTr="009452FC">
        <w:tc>
          <w:tcPr>
            <w:tcW w:w="1016" w:type="dxa"/>
          </w:tcPr>
          <w:p w14:paraId="345F060E" w14:textId="59DA09C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C782007" w14:textId="5F8A26B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7717752" w14:textId="51FCA7D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06FB6946" w14:textId="3258D46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7" w:type="dxa"/>
            <w:vAlign w:val="center"/>
          </w:tcPr>
          <w:p w14:paraId="760245CB" w14:textId="097DD95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31C0F" w:rsidRPr="0036649A" w14:paraId="5223E154" w14:textId="77777777" w:rsidTr="009452FC">
        <w:tc>
          <w:tcPr>
            <w:tcW w:w="1016" w:type="dxa"/>
          </w:tcPr>
          <w:p w14:paraId="1ADFD9E1" w14:textId="1CB6CCC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8B64CF4" w14:textId="64C040D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4B2F9AB" w14:textId="3E837DF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120E479" w14:textId="14DA4A8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65E9B725" w14:textId="3C07DE9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4AB60E12" w14:textId="77777777" w:rsidTr="009452FC">
        <w:tc>
          <w:tcPr>
            <w:tcW w:w="1016" w:type="dxa"/>
          </w:tcPr>
          <w:p w14:paraId="3D36EE20" w14:textId="2BD99BF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7F5A17DD" w14:textId="5584907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3E527C1C" w14:textId="59A6613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D701DB4" w14:textId="1569798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513072EF" w14:textId="14F2DD4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1B26C9B5" w14:textId="77777777" w:rsidTr="009452FC">
        <w:tc>
          <w:tcPr>
            <w:tcW w:w="1016" w:type="dxa"/>
          </w:tcPr>
          <w:p w14:paraId="4D951F67" w14:textId="5641581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6CE2A3DB" w14:textId="5EEB97B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DB508E9" w14:textId="0F27946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523B254" w14:textId="0A68062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7" w:type="dxa"/>
            <w:vAlign w:val="center"/>
          </w:tcPr>
          <w:p w14:paraId="357D18A2" w14:textId="441F12BB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B31C0F" w:rsidRPr="0036649A" w14:paraId="049AB07C" w14:textId="77777777" w:rsidTr="009452FC">
        <w:tc>
          <w:tcPr>
            <w:tcW w:w="1016" w:type="dxa"/>
          </w:tcPr>
          <w:p w14:paraId="5A6CE2A3" w14:textId="23DDC39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E3F7A4F" w14:textId="7199110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443DC2E" w14:textId="182E983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3A627C05" w14:textId="53C03B3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6F3CA534" w14:textId="771E5D0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4F41FB70" w14:textId="77777777" w:rsidTr="009452FC">
        <w:tc>
          <w:tcPr>
            <w:tcW w:w="1016" w:type="dxa"/>
          </w:tcPr>
          <w:p w14:paraId="2AAA8EBA" w14:textId="0DA4A7F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6C323029" w14:textId="1E72E8CB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C6E96BE" w14:textId="39596BD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1999EEFC" w14:textId="10AD7AC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41720BF8" w14:textId="62E3F896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37B508E9" w14:textId="77777777" w:rsidTr="009452FC">
        <w:tc>
          <w:tcPr>
            <w:tcW w:w="1016" w:type="dxa"/>
          </w:tcPr>
          <w:p w14:paraId="71B77223" w14:textId="00CD304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5A29FB4" w14:textId="368BFF5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AD580F3" w14:textId="33D052D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1BC0CBD6" w14:textId="6A4C52E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4E589766" w14:textId="5EC475E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31C0F" w:rsidRPr="0036649A" w14:paraId="088A0BAC" w14:textId="77777777" w:rsidTr="009452FC">
        <w:tc>
          <w:tcPr>
            <w:tcW w:w="1016" w:type="dxa"/>
          </w:tcPr>
          <w:p w14:paraId="3017F415" w14:textId="5AC13947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1FBA378" w14:textId="4D1903C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DBB0444" w14:textId="53B27E7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A9F7E18" w14:textId="282864B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3B52CF1" w14:textId="31ECBA0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677C1D87" w14:textId="77777777" w:rsidTr="009452FC">
        <w:tc>
          <w:tcPr>
            <w:tcW w:w="1016" w:type="dxa"/>
          </w:tcPr>
          <w:p w14:paraId="36F0EBDA" w14:textId="41BF48D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394EC0D" w14:textId="01ABB77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1330911B" w14:textId="33AAF8B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493B7F3E" w14:textId="4F6B302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0A8D3D7A" w14:textId="61A84E9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31C0F" w:rsidRPr="0036649A" w14:paraId="0CE7F986" w14:textId="77777777" w:rsidTr="009452FC">
        <w:tc>
          <w:tcPr>
            <w:tcW w:w="1016" w:type="dxa"/>
          </w:tcPr>
          <w:p w14:paraId="2FFD50EE" w14:textId="625927B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4167462" w14:textId="4114A18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C7B96BE" w14:textId="4F85C47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7C52A0E8" w14:textId="3592076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97" w:type="dxa"/>
            <w:vAlign w:val="center"/>
          </w:tcPr>
          <w:p w14:paraId="08F3D2BB" w14:textId="10DCDB3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5</w:t>
            </w:r>
          </w:p>
        </w:tc>
      </w:tr>
      <w:tr w:rsidR="00B31C0F" w:rsidRPr="0036649A" w14:paraId="67D09EA5" w14:textId="77777777" w:rsidTr="009452FC">
        <w:tc>
          <w:tcPr>
            <w:tcW w:w="1016" w:type="dxa"/>
          </w:tcPr>
          <w:p w14:paraId="6C1A991C" w14:textId="115523E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5370B22B" w14:textId="4B1B802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5700426" w14:textId="79114A76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55BE831" w14:textId="223B853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7" w:type="dxa"/>
            <w:vAlign w:val="center"/>
          </w:tcPr>
          <w:p w14:paraId="41E77718" w14:textId="03D2A25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B31C0F" w:rsidRPr="0036649A" w14:paraId="34EE4CCE" w14:textId="77777777" w:rsidTr="009452FC">
        <w:tc>
          <w:tcPr>
            <w:tcW w:w="1016" w:type="dxa"/>
          </w:tcPr>
          <w:p w14:paraId="3CA8365D" w14:textId="0A4FCE0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1C3A6FA5" w14:textId="2762845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8D9C8F6" w14:textId="097B8746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5FF4BCD" w14:textId="4511A8F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7" w:type="dxa"/>
            <w:vAlign w:val="center"/>
          </w:tcPr>
          <w:p w14:paraId="4E0BC76C" w14:textId="42AA1FB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B31C0F" w:rsidRPr="0036649A" w14:paraId="1493CB4F" w14:textId="77777777" w:rsidTr="009452FC">
        <w:tc>
          <w:tcPr>
            <w:tcW w:w="1016" w:type="dxa"/>
          </w:tcPr>
          <w:p w14:paraId="29F3A435" w14:textId="32A0C73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02EF4818" w14:textId="5475CE8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0AD7518" w14:textId="46814CB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971F24A" w14:textId="2CF0D1F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797" w:type="dxa"/>
            <w:vAlign w:val="center"/>
          </w:tcPr>
          <w:p w14:paraId="7368BFD2" w14:textId="138FC052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B31C0F" w:rsidRPr="0036649A" w14:paraId="524BA2FC" w14:textId="77777777" w:rsidTr="009452FC">
        <w:tc>
          <w:tcPr>
            <w:tcW w:w="1016" w:type="dxa"/>
          </w:tcPr>
          <w:p w14:paraId="2FF3F918" w14:textId="5D06E0B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3DA7E982" w14:textId="6969C8D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DB5E742" w14:textId="1A4C0787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675B04E" w14:textId="0D9C05F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7" w:type="dxa"/>
            <w:vAlign w:val="center"/>
          </w:tcPr>
          <w:p w14:paraId="1BF99EBE" w14:textId="0CD1C18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B31C0F" w:rsidRPr="0036649A" w14:paraId="09EC87DF" w14:textId="77777777" w:rsidTr="009452FC">
        <w:tc>
          <w:tcPr>
            <w:tcW w:w="1016" w:type="dxa"/>
          </w:tcPr>
          <w:p w14:paraId="7E9178DF" w14:textId="6BE8C47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DD70CBB" w14:textId="71C98AD3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E103661" w14:textId="5BDFB71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F02F5EA" w14:textId="17E135F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6FA0E134" w14:textId="65FA840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12A5E6BA" w14:textId="77777777" w:rsidTr="009452FC">
        <w:tc>
          <w:tcPr>
            <w:tcW w:w="1016" w:type="dxa"/>
          </w:tcPr>
          <w:p w14:paraId="23FFFC05" w14:textId="2A7E397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2E7408D0" w14:textId="3080B41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482CFE1" w14:textId="548AC1E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96DCD0C" w14:textId="5C10D56A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246004D3" w14:textId="56A6EF0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B31C0F" w:rsidRPr="0036649A" w14:paraId="3E7E46F0" w14:textId="77777777" w:rsidTr="009452FC">
        <w:tc>
          <w:tcPr>
            <w:tcW w:w="1016" w:type="dxa"/>
          </w:tcPr>
          <w:p w14:paraId="767AFDED" w14:textId="03ECF5A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</w:tcPr>
          <w:p w14:paraId="676C61C2" w14:textId="6A3DC768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3EF48A3" w14:textId="5F17D0B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4DC2640A" w14:textId="5949B83F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30</w:t>
            </w:r>
          </w:p>
        </w:tc>
        <w:tc>
          <w:tcPr>
            <w:tcW w:w="797" w:type="dxa"/>
            <w:vAlign w:val="center"/>
          </w:tcPr>
          <w:p w14:paraId="3584B0C5" w14:textId="5D2CE97C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B31C0F" w:rsidRPr="0036649A" w14:paraId="7393A382" w14:textId="77777777" w:rsidTr="00DB06D2">
        <w:tc>
          <w:tcPr>
            <w:tcW w:w="1016" w:type="dxa"/>
            <w:tcBorders>
              <w:bottom w:val="single" w:sz="4" w:space="0" w:color="auto"/>
            </w:tcBorders>
          </w:tcPr>
          <w:p w14:paraId="338C7806" w14:textId="34998D2B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2EE55480" w14:textId="2FAF3149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2EE76F91" w14:textId="6F027C75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7FAFE8EF" w14:textId="10FCCAFD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1A88222C" w14:textId="1F06234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B31C0F" w:rsidRPr="0036649A" w14:paraId="141C9C7F" w14:textId="77777777" w:rsidTr="00DB06D2">
        <w:tc>
          <w:tcPr>
            <w:tcW w:w="1016" w:type="dxa"/>
            <w:tcBorders>
              <w:bottom w:val="single" w:sz="12" w:space="0" w:color="auto"/>
            </w:tcBorders>
          </w:tcPr>
          <w:p w14:paraId="28518930" w14:textId="01C9819E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5B08C855" w14:textId="36B4A79B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7AFA532C" w14:textId="4B8EC571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7055A735" w14:textId="2C1BD9A4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20FC8F92" w14:textId="498302A0" w:rsidR="00B31C0F" w:rsidRPr="0036649A" w:rsidRDefault="00B31C0F" w:rsidP="00B31C0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9E6C51" w:rsidRPr="0036649A" w14:paraId="4B081C2C" w14:textId="77777777" w:rsidTr="00DB06D2">
        <w:tc>
          <w:tcPr>
            <w:tcW w:w="1016" w:type="dxa"/>
            <w:tcBorders>
              <w:top w:val="single" w:sz="12" w:space="0" w:color="auto"/>
            </w:tcBorders>
          </w:tcPr>
          <w:p w14:paraId="15A558B4" w14:textId="20F81CB1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0348AA57" w14:textId="057A347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15BB80E2" w14:textId="3C3AB954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554C1733" w14:textId="6E93500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62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6322D9BD" w14:textId="637D0197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.4</w:t>
            </w:r>
          </w:p>
        </w:tc>
      </w:tr>
      <w:tr w:rsidR="009E6C51" w:rsidRPr="0036649A" w14:paraId="1EC59FCD" w14:textId="77777777" w:rsidTr="009452FC">
        <w:tc>
          <w:tcPr>
            <w:tcW w:w="1016" w:type="dxa"/>
          </w:tcPr>
          <w:p w14:paraId="712E64BB" w14:textId="6971764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BDB4588" w14:textId="33E4A30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60745F4" w14:textId="654F49B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2013696D" w14:textId="24733D1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7" w:type="dxa"/>
            <w:vAlign w:val="center"/>
          </w:tcPr>
          <w:p w14:paraId="23C02E86" w14:textId="4DB2E75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3</w:t>
            </w:r>
          </w:p>
        </w:tc>
      </w:tr>
      <w:tr w:rsidR="009E6C51" w:rsidRPr="0036649A" w14:paraId="0831B3CB" w14:textId="77777777" w:rsidTr="009452FC">
        <w:tc>
          <w:tcPr>
            <w:tcW w:w="1016" w:type="dxa"/>
          </w:tcPr>
          <w:p w14:paraId="6DC9DF93" w14:textId="40D2B88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4930907" w14:textId="2DCCBDB7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47CE50D9" w14:textId="2296D81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1005FAF" w14:textId="73FAAB7C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1663A806" w14:textId="63625E4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414A69E5" w14:textId="77777777" w:rsidTr="009452FC">
        <w:tc>
          <w:tcPr>
            <w:tcW w:w="1016" w:type="dxa"/>
          </w:tcPr>
          <w:p w14:paraId="053652B3" w14:textId="6EFD611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00F632A" w14:textId="0FECD68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95BF655" w14:textId="0BEFC42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805FDF0" w14:textId="7291ACF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7" w:type="dxa"/>
            <w:vAlign w:val="center"/>
          </w:tcPr>
          <w:p w14:paraId="38EB989C" w14:textId="4FC8C4C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E6C51" w:rsidRPr="0036649A" w14:paraId="6822A1CC" w14:textId="77777777" w:rsidTr="009452FC">
        <w:tc>
          <w:tcPr>
            <w:tcW w:w="1016" w:type="dxa"/>
          </w:tcPr>
          <w:p w14:paraId="20DF5547" w14:textId="09819D1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2D750FF" w14:textId="0844D95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94B1610" w14:textId="5452E241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09A2BF8" w14:textId="59A5F99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797" w:type="dxa"/>
            <w:vAlign w:val="center"/>
          </w:tcPr>
          <w:p w14:paraId="55959FDC" w14:textId="6431FC74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.0</w:t>
            </w:r>
          </w:p>
        </w:tc>
      </w:tr>
      <w:tr w:rsidR="009E6C51" w:rsidRPr="0036649A" w14:paraId="3B0B18FB" w14:textId="77777777" w:rsidTr="009452FC">
        <w:tc>
          <w:tcPr>
            <w:tcW w:w="1016" w:type="dxa"/>
          </w:tcPr>
          <w:p w14:paraId="457B9A2A" w14:textId="4C748C57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1D61719" w14:textId="0ABEB6E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7D40EBC0" w14:textId="517C575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EA12481" w14:textId="4F65F38C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797" w:type="dxa"/>
            <w:vAlign w:val="center"/>
          </w:tcPr>
          <w:p w14:paraId="4702372A" w14:textId="6CAED92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5</w:t>
            </w:r>
          </w:p>
        </w:tc>
      </w:tr>
      <w:tr w:rsidR="009E6C51" w:rsidRPr="0036649A" w14:paraId="4C50591D" w14:textId="77777777" w:rsidTr="009452FC">
        <w:tc>
          <w:tcPr>
            <w:tcW w:w="1016" w:type="dxa"/>
          </w:tcPr>
          <w:p w14:paraId="548D95E7" w14:textId="2E38D1A7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6BCAB0A" w14:textId="2A30B6F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1EFA7C98" w14:textId="29E831A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0A8AA485" w14:textId="153D10D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7" w:type="dxa"/>
            <w:vAlign w:val="center"/>
          </w:tcPr>
          <w:p w14:paraId="03D638DE" w14:textId="0ACCFC3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E6C51" w:rsidRPr="0036649A" w14:paraId="06EF6BDD" w14:textId="77777777" w:rsidTr="009452FC">
        <w:tc>
          <w:tcPr>
            <w:tcW w:w="1016" w:type="dxa"/>
          </w:tcPr>
          <w:p w14:paraId="331EEE0E" w14:textId="54CFCAA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49F6E8B" w14:textId="4BC6445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360B412" w14:textId="1038819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1FE8EDC2" w14:textId="62BBA67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46</w:t>
            </w:r>
          </w:p>
        </w:tc>
        <w:tc>
          <w:tcPr>
            <w:tcW w:w="797" w:type="dxa"/>
            <w:vAlign w:val="center"/>
          </w:tcPr>
          <w:p w14:paraId="45F5EF70" w14:textId="74F598F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7</w:t>
            </w:r>
          </w:p>
        </w:tc>
      </w:tr>
      <w:tr w:rsidR="009E6C51" w:rsidRPr="0036649A" w14:paraId="04AF2AF0" w14:textId="77777777" w:rsidTr="009452FC">
        <w:tc>
          <w:tcPr>
            <w:tcW w:w="1016" w:type="dxa"/>
          </w:tcPr>
          <w:p w14:paraId="06615E82" w14:textId="429E8AD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60735766" w14:textId="55E373E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3ECCA68" w14:textId="11E2D404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6E1DD643" w14:textId="53ED794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</w:tcPr>
          <w:p w14:paraId="09B1CA6B" w14:textId="0CFAD9C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9E6C51" w:rsidRPr="0036649A" w14:paraId="29B7E847" w14:textId="77777777" w:rsidTr="009452FC">
        <w:tc>
          <w:tcPr>
            <w:tcW w:w="1016" w:type="dxa"/>
          </w:tcPr>
          <w:p w14:paraId="5F7068E2" w14:textId="1B08C13D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6749CC9" w14:textId="45EC688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2AFC06E" w14:textId="1973036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B762E13" w14:textId="585230B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97" w:type="dxa"/>
            <w:vAlign w:val="center"/>
          </w:tcPr>
          <w:p w14:paraId="5FD28151" w14:textId="0E82A12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9E6C51" w:rsidRPr="0036649A" w14:paraId="54417FC2" w14:textId="77777777" w:rsidTr="009452FC">
        <w:tc>
          <w:tcPr>
            <w:tcW w:w="1016" w:type="dxa"/>
          </w:tcPr>
          <w:p w14:paraId="1D9AF5C6" w14:textId="39E9F1A4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CD3619B" w14:textId="6C56194C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4545C63" w14:textId="3E15701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3691D14" w14:textId="6422F454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7" w:type="dxa"/>
            <w:vAlign w:val="center"/>
          </w:tcPr>
          <w:p w14:paraId="128D5D50" w14:textId="446D55E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9E6C51" w:rsidRPr="0036649A" w14:paraId="5637CC8D" w14:textId="77777777" w:rsidTr="009452FC">
        <w:tc>
          <w:tcPr>
            <w:tcW w:w="1016" w:type="dxa"/>
          </w:tcPr>
          <w:p w14:paraId="0BAABD70" w14:textId="5EE7E80F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30321C8C" w14:textId="577B244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D7DFCCE" w14:textId="2A2CDCB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35582B6D" w14:textId="2C04284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1286BE1B" w14:textId="31850E4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E6C51" w:rsidRPr="0036649A" w14:paraId="0F9041AE" w14:textId="77777777" w:rsidTr="009452FC">
        <w:tc>
          <w:tcPr>
            <w:tcW w:w="1016" w:type="dxa"/>
          </w:tcPr>
          <w:p w14:paraId="355A6B5C" w14:textId="01BE6C3B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68D568EF" w14:textId="161D2A0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E2781B9" w14:textId="77E259E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2CA87B70" w14:textId="368A565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56943A5F" w14:textId="58819CB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05A5BC57" w14:textId="77777777" w:rsidTr="009452FC">
        <w:tc>
          <w:tcPr>
            <w:tcW w:w="1016" w:type="dxa"/>
          </w:tcPr>
          <w:p w14:paraId="5E64A105" w14:textId="014AD2AD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5823334" w14:textId="41A013C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EF336E4" w14:textId="352405A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38DC356" w14:textId="741EBE3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7" w:type="dxa"/>
            <w:vAlign w:val="center"/>
          </w:tcPr>
          <w:p w14:paraId="008B937C" w14:textId="7F654FD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E6C51" w:rsidRPr="0036649A" w14:paraId="16523AFB" w14:textId="77777777" w:rsidTr="009452FC">
        <w:tc>
          <w:tcPr>
            <w:tcW w:w="1016" w:type="dxa"/>
          </w:tcPr>
          <w:p w14:paraId="5927557C" w14:textId="2E80F604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55076C82" w14:textId="41F88B6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18DA97BD" w14:textId="7709358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4FBDF57" w14:textId="5A750F5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1DB3D07E" w14:textId="6CB61DD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E6C51" w:rsidRPr="0036649A" w14:paraId="1AFB9039" w14:textId="77777777" w:rsidTr="009452FC">
        <w:tc>
          <w:tcPr>
            <w:tcW w:w="1016" w:type="dxa"/>
          </w:tcPr>
          <w:p w14:paraId="51711261" w14:textId="246AC6A6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9DB06ED" w14:textId="3756611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2A59D51" w14:textId="07D7974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069129EF" w14:textId="57D9524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0A0272D2" w14:textId="21A3967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68594343" w14:textId="77777777" w:rsidTr="009452FC">
        <w:tc>
          <w:tcPr>
            <w:tcW w:w="1016" w:type="dxa"/>
          </w:tcPr>
          <w:p w14:paraId="7F7530E2" w14:textId="2F5394C7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DE15652" w14:textId="74D37C8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58B96A52" w14:textId="705CF29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C30A028" w14:textId="4736E61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507D0C9A" w14:textId="1BCF8F6C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3D1BB8B5" w14:textId="77777777" w:rsidTr="009452FC">
        <w:tc>
          <w:tcPr>
            <w:tcW w:w="1016" w:type="dxa"/>
          </w:tcPr>
          <w:p w14:paraId="15DE3F84" w14:textId="347F568C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A375D75" w14:textId="62E7849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9091551" w14:textId="66D7609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C8386AA" w14:textId="2026720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1CD1F11D" w14:textId="04BDED51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E6C51" w:rsidRPr="0036649A" w14:paraId="77DA59E4" w14:textId="77777777" w:rsidTr="009452FC">
        <w:tc>
          <w:tcPr>
            <w:tcW w:w="1016" w:type="dxa"/>
          </w:tcPr>
          <w:p w14:paraId="51AFEAF3" w14:textId="1427F631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64D541FE" w14:textId="6FA052D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6451A5AE" w14:textId="749817B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2B4E0072" w14:textId="7DF03BD1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797" w:type="dxa"/>
            <w:vAlign w:val="center"/>
          </w:tcPr>
          <w:p w14:paraId="6A73CF08" w14:textId="0545F00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9E6C51" w:rsidRPr="0036649A" w14:paraId="41DD0C22" w14:textId="77777777" w:rsidTr="009452FC">
        <w:tc>
          <w:tcPr>
            <w:tcW w:w="1016" w:type="dxa"/>
          </w:tcPr>
          <w:p w14:paraId="58143F2C" w14:textId="5C1C6FE8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1BC867C8" w14:textId="09D1C3A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7242339A" w14:textId="4F4CD71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0C293E0" w14:textId="0433CE9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7" w:type="dxa"/>
            <w:vAlign w:val="center"/>
          </w:tcPr>
          <w:p w14:paraId="73AFFF2B" w14:textId="67170254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06407BFA" w14:textId="77777777" w:rsidTr="009452FC">
        <w:tc>
          <w:tcPr>
            <w:tcW w:w="1016" w:type="dxa"/>
          </w:tcPr>
          <w:p w14:paraId="223A1BBC" w14:textId="49FDFF05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2A46B4FE" w14:textId="51E4178C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759A48DD" w14:textId="3668244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AEA4943" w14:textId="528A497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7" w:type="dxa"/>
            <w:vAlign w:val="center"/>
          </w:tcPr>
          <w:p w14:paraId="4909564C" w14:textId="78C1480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9E6C51" w:rsidRPr="0036649A" w14:paraId="36D0D120" w14:textId="77777777" w:rsidTr="009452FC">
        <w:tc>
          <w:tcPr>
            <w:tcW w:w="1016" w:type="dxa"/>
          </w:tcPr>
          <w:p w14:paraId="50BCC78E" w14:textId="302D3BFB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540854C" w14:textId="5445CB5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746B855" w14:textId="1497480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7F1A7B4D" w14:textId="1E30E0F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797" w:type="dxa"/>
            <w:vAlign w:val="center"/>
          </w:tcPr>
          <w:p w14:paraId="35F944CA" w14:textId="29F5038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2</w:t>
            </w:r>
          </w:p>
        </w:tc>
      </w:tr>
      <w:tr w:rsidR="009E6C51" w:rsidRPr="0036649A" w14:paraId="449DE0DC" w14:textId="77777777" w:rsidTr="009452FC">
        <w:tc>
          <w:tcPr>
            <w:tcW w:w="1016" w:type="dxa"/>
          </w:tcPr>
          <w:p w14:paraId="6430D45B" w14:textId="5262EBDE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04F9820" w14:textId="0AB3634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88BE123" w14:textId="1EF464C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948C991" w14:textId="543397A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7" w:type="dxa"/>
            <w:vAlign w:val="center"/>
          </w:tcPr>
          <w:p w14:paraId="38698EF3" w14:textId="3794CA2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9E6C51" w:rsidRPr="0036649A" w14:paraId="7B8483D1" w14:textId="77777777" w:rsidTr="009452FC">
        <w:tc>
          <w:tcPr>
            <w:tcW w:w="1016" w:type="dxa"/>
          </w:tcPr>
          <w:p w14:paraId="22A39348" w14:textId="37FF7BC4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7855F650" w14:textId="20C9D7F1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4D74E01" w14:textId="7A6E093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22D8486B" w14:textId="5A4D004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5E5EF25B" w14:textId="621CF76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9E6C51" w:rsidRPr="0036649A" w14:paraId="2374586E" w14:textId="77777777" w:rsidTr="009452FC">
        <w:tc>
          <w:tcPr>
            <w:tcW w:w="1016" w:type="dxa"/>
          </w:tcPr>
          <w:p w14:paraId="2223B054" w14:textId="5F3BD90E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4E3054AA" w14:textId="6A65A7C7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F2CE8E8" w14:textId="58E25AB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68EFDC61" w14:textId="570FDF15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7" w:type="dxa"/>
            <w:vAlign w:val="center"/>
          </w:tcPr>
          <w:p w14:paraId="54E655BF" w14:textId="0C4C79E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9E6C51" w:rsidRPr="0036649A" w14:paraId="1FE90320" w14:textId="77777777" w:rsidTr="009452FC">
        <w:tc>
          <w:tcPr>
            <w:tcW w:w="1016" w:type="dxa"/>
          </w:tcPr>
          <w:p w14:paraId="39AEF434" w14:textId="1602D989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</w:tcPr>
          <w:p w14:paraId="07DB4403" w14:textId="7EBF7ED0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1CCE7C2" w14:textId="1370EB53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CE3A796" w14:textId="16EE132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533</w:t>
            </w:r>
          </w:p>
        </w:tc>
        <w:tc>
          <w:tcPr>
            <w:tcW w:w="797" w:type="dxa"/>
            <w:vAlign w:val="center"/>
          </w:tcPr>
          <w:p w14:paraId="34A1027B" w14:textId="6CED1E9B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.1</w:t>
            </w:r>
          </w:p>
        </w:tc>
      </w:tr>
      <w:tr w:rsidR="009E6C51" w:rsidRPr="0036649A" w14:paraId="5E5FED48" w14:textId="77777777" w:rsidTr="00036F8D">
        <w:tc>
          <w:tcPr>
            <w:tcW w:w="1016" w:type="dxa"/>
            <w:tcBorders>
              <w:bottom w:val="single" w:sz="4" w:space="0" w:color="auto"/>
            </w:tcBorders>
          </w:tcPr>
          <w:p w14:paraId="0BE80871" w14:textId="06602262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5F988DAC" w14:textId="6E008912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7A7FE948" w14:textId="2597610A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18255B48" w14:textId="46628A6D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C2B90D3" w14:textId="5FBC0709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9E6C51" w:rsidRPr="0036649A" w14:paraId="4B5C7C91" w14:textId="77777777" w:rsidTr="00036F8D">
        <w:tc>
          <w:tcPr>
            <w:tcW w:w="1016" w:type="dxa"/>
            <w:tcBorders>
              <w:bottom w:val="single" w:sz="12" w:space="0" w:color="auto"/>
            </w:tcBorders>
          </w:tcPr>
          <w:p w14:paraId="69230E33" w14:textId="3113B343" w:rsidR="009E6C51" w:rsidRPr="0036649A" w:rsidRDefault="00036F8D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00E4AB4C" w14:textId="3DFD7FFE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5F8C443F" w14:textId="4123F8A8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2323033A" w14:textId="4D6552B6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113F7AF3" w14:textId="4B66BF4F" w:rsidR="009E6C51" w:rsidRPr="0036649A" w:rsidRDefault="009E6C51" w:rsidP="009E6C51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2</w:t>
            </w:r>
          </w:p>
        </w:tc>
      </w:tr>
      <w:tr w:rsidR="00630087" w:rsidRPr="0036649A" w14:paraId="0822B39B" w14:textId="77777777" w:rsidTr="00036F8D">
        <w:tc>
          <w:tcPr>
            <w:tcW w:w="1016" w:type="dxa"/>
            <w:tcBorders>
              <w:top w:val="single" w:sz="12" w:space="0" w:color="auto"/>
            </w:tcBorders>
          </w:tcPr>
          <w:p w14:paraId="1E6CD4DC" w14:textId="77D23AC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502EAF52" w14:textId="2DE761F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2A08CDDC" w14:textId="20A5BA9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2ECE2812" w14:textId="5DFF5B6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964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35E40864" w14:textId="745821C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.9</w:t>
            </w:r>
          </w:p>
        </w:tc>
      </w:tr>
      <w:tr w:rsidR="00630087" w:rsidRPr="0036649A" w14:paraId="12FE09BD" w14:textId="77777777" w:rsidTr="009452FC">
        <w:tc>
          <w:tcPr>
            <w:tcW w:w="1016" w:type="dxa"/>
          </w:tcPr>
          <w:p w14:paraId="77A3B4BD" w14:textId="57269E0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5</w:t>
            </w:r>
          </w:p>
        </w:tc>
        <w:tc>
          <w:tcPr>
            <w:tcW w:w="2964" w:type="dxa"/>
          </w:tcPr>
          <w:p w14:paraId="5E59ADA5" w14:textId="10F3EA6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1677DDE" w14:textId="7873559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A5468D7" w14:textId="28629BC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7" w:type="dxa"/>
            <w:vAlign w:val="center"/>
          </w:tcPr>
          <w:p w14:paraId="4346ECFA" w14:textId="7413D08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630087" w:rsidRPr="0036649A" w14:paraId="32A1F68A" w14:textId="77777777" w:rsidTr="009452FC">
        <w:tc>
          <w:tcPr>
            <w:tcW w:w="1016" w:type="dxa"/>
          </w:tcPr>
          <w:p w14:paraId="708F4EB9" w14:textId="7F88EDA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4CC0645" w14:textId="7BA67CB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2195F0E" w14:textId="3D0B0E49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2607BB3" w14:textId="69FE992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7" w:type="dxa"/>
            <w:vAlign w:val="center"/>
          </w:tcPr>
          <w:p w14:paraId="4A762CD0" w14:textId="373324E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630087" w:rsidRPr="0036649A" w14:paraId="239BAA1F" w14:textId="77777777" w:rsidTr="009452FC">
        <w:tc>
          <w:tcPr>
            <w:tcW w:w="1016" w:type="dxa"/>
          </w:tcPr>
          <w:p w14:paraId="292D4130" w14:textId="4312C0B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82A916C" w14:textId="6C2FDAF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419C4E9" w14:textId="02F00469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BA3EEF9" w14:textId="6745422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7" w:type="dxa"/>
            <w:vAlign w:val="center"/>
          </w:tcPr>
          <w:p w14:paraId="2B136F25" w14:textId="401BA0B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630087" w:rsidRPr="0036649A" w14:paraId="3DED6C00" w14:textId="77777777" w:rsidTr="009452FC">
        <w:tc>
          <w:tcPr>
            <w:tcW w:w="1016" w:type="dxa"/>
          </w:tcPr>
          <w:p w14:paraId="6AD8AA15" w14:textId="41790A2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501D8D9" w14:textId="4CE5D92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2E8C1FF" w14:textId="28C7AE8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3666F9DA" w14:textId="6708CB9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797" w:type="dxa"/>
            <w:vAlign w:val="center"/>
          </w:tcPr>
          <w:p w14:paraId="278BEC1A" w14:textId="7EF23EE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.6</w:t>
            </w:r>
          </w:p>
        </w:tc>
      </w:tr>
      <w:tr w:rsidR="00630087" w:rsidRPr="0036649A" w14:paraId="04867356" w14:textId="77777777" w:rsidTr="009452FC">
        <w:tc>
          <w:tcPr>
            <w:tcW w:w="1016" w:type="dxa"/>
          </w:tcPr>
          <w:p w14:paraId="509622BC" w14:textId="5B8808F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ABF6EF9" w14:textId="0F7FD60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D1116C9" w14:textId="3642819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63A3C5B4" w14:textId="5776EA0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797" w:type="dxa"/>
            <w:vAlign w:val="center"/>
          </w:tcPr>
          <w:p w14:paraId="1CE47C6F" w14:textId="2E65539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630087" w:rsidRPr="0036649A" w14:paraId="550A58CB" w14:textId="77777777" w:rsidTr="009452FC">
        <w:tc>
          <w:tcPr>
            <w:tcW w:w="1016" w:type="dxa"/>
          </w:tcPr>
          <w:p w14:paraId="78E1C968" w14:textId="0CCC8A1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8F8864F" w14:textId="3073514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41452AFD" w14:textId="53020A8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158EFEC9" w14:textId="07FD9CD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7" w:type="dxa"/>
            <w:vAlign w:val="center"/>
          </w:tcPr>
          <w:p w14:paraId="29D11473" w14:textId="00443F3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630087" w:rsidRPr="0036649A" w14:paraId="6F4C19EA" w14:textId="77777777" w:rsidTr="009452FC">
        <w:tc>
          <w:tcPr>
            <w:tcW w:w="1016" w:type="dxa"/>
          </w:tcPr>
          <w:p w14:paraId="7E1E50DD" w14:textId="1DD9EA6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C112B6A" w14:textId="105BA36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9BB6888" w14:textId="2699957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55A62051" w14:textId="277591D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21</w:t>
            </w:r>
          </w:p>
        </w:tc>
        <w:tc>
          <w:tcPr>
            <w:tcW w:w="797" w:type="dxa"/>
            <w:vAlign w:val="center"/>
          </w:tcPr>
          <w:p w14:paraId="6132A761" w14:textId="553AE54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630087" w:rsidRPr="0036649A" w14:paraId="5168C50E" w14:textId="77777777" w:rsidTr="009452FC">
        <w:tc>
          <w:tcPr>
            <w:tcW w:w="1016" w:type="dxa"/>
          </w:tcPr>
          <w:p w14:paraId="0CE34C12" w14:textId="4C02095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6EA071D" w14:textId="18ABBC0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5B1F9C54" w14:textId="0F59AD4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66BD3694" w14:textId="64696489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03E3B378" w14:textId="4F7A674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43E3EF87" w14:textId="77777777" w:rsidTr="009452FC">
        <w:tc>
          <w:tcPr>
            <w:tcW w:w="1016" w:type="dxa"/>
          </w:tcPr>
          <w:p w14:paraId="4A8B8EE5" w14:textId="052C667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6F5C381" w14:textId="7E58D72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D5A144F" w14:textId="3143D28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03CA22D9" w14:textId="3A42BDC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7" w:type="dxa"/>
            <w:vAlign w:val="center"/>
          </w:tcPr>
          <w:p w14:paraId="7CA793F4" w14:textId="25D9D80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630087" w:rsidRPr="0036649A" w14:paraId="1B732B5B" w14:textId="77777777" w:rsidTr="009452FC">
        <w:tc>
          <w:tcPr>
            <w:tcW w:w="1016" w:type="dxa"/>
          </w:tcPr>
          <w:p w14:paraId="0BAE6B33" w14:textId="13635DE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D532FA9" w14:textId="11EF942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B583FB6" w14:textId="2F1273B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4390F060" w14:textId="2D77454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7" w:type="dxa"/>
            <w:vAlign w:val="center"/>
          </w:tcPr>
          <w:p w14:paraId="2A6262C0" w14:textId="3141635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0</w:t>
            </w:r>
          </w:p>
        </w:tc>
      </w:tr>
      <w:tr w:rsidR="00630087" w:rsidRPr="0036649A" w14:paraId="146FD10D" w14:textId="77777777" w:rsidTr="009452FC">
        <w:tc>
          <w:tcPr>
            <w:tcW w:w="1016" w:type="dxa"/>
          </w:tcPr>
          <w:p w14:paraId="5EED9A84" w14:textId="6616917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C4D924B" w14:textId="71EE9A2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26F22702" w14:textId="699DE15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2CF3073" w14:textId="53A8667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7" w:type="dxa"/>
            <w:vAlign w:val="center"/>
          </w:tcPr>
          <w:p w14:paraId="51827282" w14:textId="348C5EB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630087" w:rsidRPr="0036649A" w14:paraId="033565D8" w14:textId="77777777" w:rsidTr="009452FC">
        <w:tc>
          <w:tcPr>
            <w:tcW w:w="1016" w:type="dxa"/>
          </w:tcPr>
          <w:p w14:paraId="2943A621" w14:textId="0AD6F8D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348F617" w14:textId="68DA2ED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1158960" w14:textId="15444B2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72440A7A" w14:textId="7E6ECDB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3752EC06" w14:textId="081B4E9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7270C9C2" w14:textId="77777777" w:rsidTr="009452FC">
        <w:tc>
          <w:tcPr>
            <w:tcW w:w="1016" w:type="dxa"/>
          </w:tcPr>
          <w:p w14:paraId="6E359F27" w14:textId="74161B6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A278A11" w14:textId="78039E2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79E85B0E" w14:textId="3DD67A6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1FA20B8" w14:textId="7BD80A4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53C61DC4" w14:textId="1AA350E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431129E4" w14:textId="77777777" w:rsidTr="009452FC">
        <w:tc>
          <w:tcPr>
            <w:tcW w:w="1016" w:type="dxa"/>
          </w:tcPr>
          <w:p w14:paraId="197C62CE" w14:textId="0F2779C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3E72AAA" w14:textId="6823C65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65C8D94" w14:textId="3F7E006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7B04E18" w14:textId="2A0F233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7" w:type="dxa"/>
            <w:vAlign w:val="center"/>
          </w:tcPr>
          <w:p w14:paraId="11B0B4B4" w14:textId="0663511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630087" w:rsidRPr="0036649A" w14:paraId="3B947568" w14:textId="77777777" w:rsidTr="009452FC">
        <w:tc>
          <w:tcPr>
            <w:tcW w:w="1016" w:type="dxa"/>
          </w:tcPr>
          <w:p w14:paraId="569AC183" w14:textId="78774B9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09FEADF0" w14:textId="5FE1693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A638085" w14:textId="658E7D5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64627DD" w14:textId="21C7556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6C740FF1" w14:textId="2B298D8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4C568374" w14:textId="77777777" w:rsidTr="009452FC">
        <w:tc>
          <w:tcPr>
            <w:tcW w:w="1016" w:type="dxa"/>
          </w:tcPr>
          <w:p w14:paraId="476D8887" w14:textId="139ABAB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01B8F9D" w14:textId="266B069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C615B71" w14:textId="72E97B9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4DFDDCFC" w14:textId="7723B7B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7" w:type="dxa"/>
            <w:vAlign w:val="center"/>
          </w:tcPr>
          <w:p w14:paraId="1F138EB5" w14:textId="74286A0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630087" w:rsidRPr="0036649A" w14:paraId="4BE97802" w14:textId="77777777" w:rsidTr="009452FC">
        <w:tc>
          <w:tcPr>
            <w:tcW w:w="1016" w:type="dxa"/>
          </w:tcPr>
          <w:p w14:paraId="2855C8DA" w14:textId="31F9CB6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7E070FCF" w14:textId="02383A4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FF67660" w14:textId="4220CCE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D283C95" w14:textId="304ADD6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6BA8F5C5" w14:textId="4D77BE5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3FAF7B56" w14:textId="77777777" w:rsidTr="009452FC">
        <w:tc>
          <w:tcPr>
            <w:tcW w:w="1016" w:type="dxa"/>
          </w:tcPr>
          <w:p w14:paraId="2D4EE8DF" w14:textId="56FE29B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7487506" w14:textId="7F6261B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1BE41FE" w14:textId="7C4C5EA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3AF68CCF" w14:textId="431C01F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1F84AB61" w14:textId="05CF0ED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0661C5C4" w14:textId="77777777" w:rsidTr="009452FC">
        <w:tc>
          <w:tcPr>
            <w:tcW w:w="1016" w:type="dxa"/>
          </w:tcPr>
          <w:p w14:paraId="3CBF6E4C" w14:textId="6F92CA0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6F739F8" w14:textId="18D7581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577A933" w14:textId="185AA80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AA2D5A7" w14:textId="248378B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53EB567C" w14:textId="737A11A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5A381902" w14:textId="77777777" w:rsidTr="009452FC">
        <w:tc>
          <w:tcPr>
            <w:tcW w:w="1016" w:type="dxa"/>
          </w:tcPr>
          <w:p w14:paraId="681133A6" w14:textId="7777777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64" w:type="dxa"/>
          </w:tcPr>
          <w:p w14:paraId="76F74FD4" w14:textId="4C4441D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8BE60C5" w14:textId="380FC24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0A9316A6" w14:textId="6ED92389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7" w:type="dxa"/>
            <w:vAlign w:val="center"/>
          </w:tcPr>
          <w:p w14:paraId="47D890CE" w14:textId="2D03CD3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50B8D33B" w14:textId="77777777" w:rsidTr="009452FC">
        <w:tc>
          <w:tcPr>
            <w:tcW w:w="1016" w:type="dxa"/>
          </w:tcPr>
          <w:p w14:paraId="7FF9DDE4" w14:textId="6D5EA25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2FC28304" w14:textId="0C941ED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54290EC9" w14:textId="296FD5C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46292929" w14:textId="1B353B1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97" w:type="dxa"/>
            <w:vAlign w:val="center"/>
          </w:tcPr>
          <w:p w14:paraId="341CD234" w14:textId="05E4B4F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630087" w:rsidRPr="0036649A" w14:paraId="7E73DEDC" w14:textId="77777777" w:rsidTr="009452FC">
        <w:tc>
          <w:tcPr>
            <w:tcW w:w="1016" w:type="dxa"/>
          </w:tcPr>
          <w:p w14:paraId="568839B6" w14:textId="6286342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431AE12B" w14:textId="42690B8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793D1798" w14:textId="52ED45B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37BF0E6B" w14:textId="64282EE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7" w:type="dxa"/>
            <w:vAlign w:val="center"/>
          </w:tcPr>
          <w:p w14:paraId="3798DD70" w14:textId="31FE1BA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630087" w:rsidRPr="0036649A" w14:paraId="1CD876F1" w14:textId="77777777" w:rsidTr="009452FC">
        <w:tc>
          <w:tcPr>
            <w:tcW w:w="1016" w:type="dxa"/>
          </w:tcPr>
          <w:p w14:paraId="6B93B5D8" w14:textId="518C7D1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1CB40320" w14:textId="739946D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0E8AC94" w14:textId="5A40790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9318E52" w14:textId="749D30E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vAlign w:val="center"/>
          </w:tcPr>
          <w:p w14:paraId="3D2DB07D" w14:textId="7C76AB0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630087" w:rsidRPr="0036649A" w14:paraId="11866A28" w14:textId="77777777" w:rsidTr="009452FC">
        <w:tc>
          <w:tcPr>
            <w:tcW w:w="1016" w:type="dxa"/>
          </w:tcPr>
          <w:p w14:paraId="4F00ADFE" w14:textId="15A78D8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81FD757" w14:textId="2BC60ED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8951E4A" w14:textId="683406E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7BB7D61E" w14:textId="4D6B1DC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797" w:type="dxa"/>
            <w:vAlign w:val="center"/>
          </w:tcPr>
          <w:p w14:paraId="569E49EA" w14:textId="6F8D216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0</w:t>
            </w:r>
          </w:p>
        </w:tc>
      </w:tr>
      <w:tr w:rsidR="00630087" w:rsidRPr="0036649A" w14:paraId="5CB04A66" w14:textId="77777777" w:rsidTr="009452FC">
        <w:tc>
          <w:tcPr>
            <w:tcW w:w="1016" w:type="dxa"/>
          </w:tcPr>
          <w:p w14:paraId="1DB488E7" w14:textId="57EE754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1F4D26C" w14:textId="2EF9999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8393E2C" w14:textId="38872A1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6712D5A7" w14:textId="2163781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7" w:type="dxa"/>
            <w:vAlign w:val="center"/>
          </w:tcPr>
          <w:p w14:paraId="589B664C" w14:textId="14488827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630087" w:rsidRPr="0036649A" w14:paraId="1E99DB1D" w14:textId="77777777" w:rsidTr="009452FC">
        <w:tc>
          <w:tcPr>
            <w:tcW w:w="1016" w:type="dxa"/>
          </w:tcPr>
          <w:p w14:paraId="1540A485" w14:textId="7214EAF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6BF43D48" w14:textId="3466E9E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3DFF17D" w14:textId="6B28478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140057B" w14:textId="00023DA2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7" w:type="dxa"/>
            <w:vAlign w:val="center"/>
          </w:tcPr>
          <w:p w14:paraId="601EF495" w14:textId="3D9BF824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630087" w:rsidRPr="0036649A" w14:paraId="5F52AEBF" w14:textId="77777777" w:rsidTr="009452FC">
        <w:tc>
          <w:tcPr>
            <w:tcW w:w="1016" w:type="dxa"/>
          </w:tcPr>
          <w:p w14:paraId="5DBA7017" w14:textId="27871A5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546AF7C6" w14:textId="034D664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26B04378" w14:textId="4B5A8AD6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53191295" w14:textId="7103235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7" w:type="dxa"/>
            <w:vAlign w:val="center"/>
          </w:tcPr>
          <w:p w14:paraId="03EABC9E" w14:textId="238B4AD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630087" w:rsidRPr="0036649A" w14:paraId="50442687" w14:textId="77777777" w:rsidTr="009452FC">
        <w:tc>
          <w:tcPr>
            <w:tcW w:w="1016" w:type="dxa"/>
          </w:tcPr>
          <w:p w14:paraId="55230B9B" w14:textId="1FCBB25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</w:tcPr>
          <w:p w14:paraId="3C81158C" w14:textId="6B8D1F0A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F246657" w14:textId="1FECB7AC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7276E035" w14:textId="206F1F31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18</w:t>
            </w:r>
          </w:p>
        </w:tc>
        <w:tc>
          <w:tcPr>
            <w:tcW w:w="797" w:type="dxa"/>
            <w:vAlign w:val="center"/>
          </w:tcPr>
          <w:p w14:paraId="558451D4" w14:textId="31C37BDE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9.7</w:t>
            </w:r>
          </w:p>
        </w:tc>
      </w:tr>
      <w:tr w:rsidR="00630087" w:rsidRPr="0036649A" w14:paraId="10790753" w14:textId="77777777" w:rsidTr="00A832DE">
        <w:tc>
          <w:tcPr>
            <w:tcW w:w="1016" w:type="dxa"/>
            <w:tcBorders>
              <w:bottom w:val="single" w:sz="4" w:space="0" w:color="auto"/>
            </w:tcBorders>
          </w:tcPr>
          <w:p w14:paraId="21BC579F" w14:textId="6484746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bottom w:val="single" w:sz="4" w:space="0" w:color="auto"/>
            </w:tcBorders>
          </w:tcPr>
          <w:p w14:paraId="517A3412" w14:textId="574F10D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  <w:tcBorders>
              <w:bottom w:val="single" w:sz="4" w:space="0" w:color="auto"/>
            </w:tcBorders>
          </w:tcPr>
          <w:p w14:paraId="582C710D" w14:textId="0F45A2EF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4" w:space="0" w:color="auto"/>
            </w:tcBorders>
            <w:vAlign w:val="center"/>
          </w:tcPr>
          <w:p w14:paraId="3BF9E9BF" w14:textId="620C5BC3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D891F0C" w14:textId="3373B1FD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7</w:t>
            </w:r>
          </w:p>
        </w:tc>
      </w:tr>
      <w:tr w:rsidR="00630087" w:rsidRPr="0036649A" w14:paraId="3E47AB45" w14:textId="77777777" w:rsidTr="00A832DE">
        <w:tc>
          <w:tcPr>
            <w:tcW w:w="1016" w:type="dxa"/>
            <w:tcBorders>
              <w:bottom w:val="single" w:sz="12" w:space="0" w:color="auto"/>
            </w:tcBorders>
          </w:tcPr>
          <w:p w14:paraId="5F963F39" w14:textId="4871E53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64" w:type="dxa"/>
            <w:tcBorders>
              <w:bottom w:val="single" w:sz="12" w:space="0" w:color="auto"/>
            </w:tcBorders>
          </w:tcPr>
          <w:p w14:paraId="220456D5" w14:textId="7D885F58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  <w:tcBorders>
              <w:bottom w:val="single" w:sz="12" w:space="0" w:color="auto"/>
            </w:tcBorders>
          </w:tcPr>
          <w:p w14:paraId="1B83FD27" w14:textId="73BEBFD5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vAlign w:val="center"/>
          </w:tcPr>
          <w:p w14:paraId="3193777E" w14:textId="17C63770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645</w:t>
            </w:r>
          </w:p>
        </w:tc>
        <w:tc>
          <w:tcPr>
            <w:tcW w:w="797" w:type="dxa"/>
            <w:tcBorders>
              <w:bottom w:val="single" w:sz="12" w:space="0" w:color="auto"/>
            </w:tcBorders>
            <w:vAlign w:val="center"/>
          </w:tcPr>
          <w:p w14:paraId="015BEAB4" w14:textId="7880158B" w:rsidR="00630087" w:rsidRPr="0036649A" w:rsidRDefault="00630087" w:rsidP="00630087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8840F9" w:rsidRPr="0036649A" w14:paraId="6611A8F2" w14:textId="77777777" w:rsidTr="00A832DE">
        <w:tc>
          <w:tcPr>
            <w:tcW w:w="1016" w:type="dxa"/>
            <w:tcBorders>
              <w:top w:val="single" w:sz="12" w:space="0" w:color="auto"/>
            </w:tcBorders>
          </w:tcPr>
          <w:p w14:paraId="227A2BF8" w14:textId="686708F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  <w:tcBorders>
              <w:top w:val="single" w:sz="12" w:space="0" w:color="auto"/>
            </w:tcBorders>
          </w:tcPr>
          <w:p w14:paraId="43F597FE" w14:textId="5523B6A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 xml:space="preserve">Conventional treatment </w:t>
            </w:r>
          </w:p>
        </w:tc>
        <w:tc>
          <w:tcPr>
            <w:tcW w:w="2965" w:type="dxa"/>
            <w:tcBorders>
              <w:top w:val="single" w:sz="12" w:space="0" w:color="auto"/>
            </w:tcBorders>
          </w:tcPr>
          <w:p w14:paraId="3FD4CF61" w14:textId="5623CA8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6224897D" w14:textId="568C698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797" w:type="dxa"/>
            <w:tcBorders>
              <w:top w:val="single" w:sz="12" w:space="0" w:color="auto"/>
            </w:tcBorders>
            <w:vAlign w:val="center"/>
          </w:tcPr>
          <w:p w14:paraId="2EBB64AA" w14:textId="4AB9E37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6.1</w:t>
            </w:r>
          </w:p>
        </w:tc>
      </w:tr>
      <w:tr w:rsidR="008840F9" w:rsidRPr="0036649A" w14:paraId="7AF50F3F" w14:textId="77777777" w:rsidTr="009452FC">
        <w:tc>
          <w:tcPr>
            <w:tcW w:w="1016" w:type="dxa"/>
          </w:tcPr>
          <w:p w14:paraId="21AB38F8" w14:textId="53D0578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0B54C93" w14:textId="361DD2B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06476C03" w14:textId="312AAF3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D0762F0" w14:textId="63B9D3D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7" w:type="dxa"/>
            <w:vAlign w:val="center"/>
          </w:tcPr>
          <w:p w14:paraId="1F6B85B4" w14:textId="5857C4A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8840F9" w:rsidRPr="0036649A" w14:paraId="3A40E90F" w14:textId="77777777" w:rsidTr="009452FC">
        <w:tc>
          <w:tcPr>
            <w:tcW w:w="1016" w:type="dxa"/>
          </w:tcPr>
          <w:p w14:paraId="7CF6D96D" w14:textId="7ABAC7C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5001EBD" w14:textId="4D90DC4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10A8011E" w14:textId="495F369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183FA82E" w14:textId="6B017B0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5D239CBD" w14:textId="3A207A5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0E61833C" w14:textId="77777777" w:rsidTr="009452FC">
        <w:tc>
          <w:tcPr>
            <w:tcW w:w="1016" w:type="dxa"/>
          </w:tcPr>
          <w:p w14:paraId="06058BEC" w14:textId="6A8F398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DD585F3" w14:textId="64BEB59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23806B02" w14:textId="0349678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095FA41" w14:textId="32D8DEA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7" w:type="dxa"/>
            <w:vAlign w:val="center"/>
          </w:tcPr>
          <w:p w14:paraId="64AE50E0" w14:textId="0B02012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840F9" w:rsidRPr="0036649A" w14:paraId="1EDD0440" w14:textId="77777777" w:rsidTr="009452FC">
        <w:tc>
          <w:tcPr>
            <w:tcW w:w="1016" w:type="dxa"/>
          </w:tcPr>
          <w:p w14:paraId="10B41126" w14:textId="139E728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70288B0" w14:textId="321581A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6742B661" w14:textId="7E1CCFA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055B9D67" w14:textId="44E1BDB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797" w:type="dxa"/>
            <w:vAlign w:val="center"/>
          </w:tcPr>
          <w:p w14:paraId="26B23D0E" w14:textId="66F2C25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.9</w:t>
            </w:r>
          </w:p>
        </w:tc>
      </w:tr>
      <w:tr w:rsidR="008840F9" w:rsidRPr="0036649A" w14:paraId="440E4359" w14:textId="77777777" w:rsidTr="009452FC">
        <w:tc>
          <w:tcPr>
            <w:tcW w:w="1016" w:type="dxa"/>
          </w:tcPr>
          <w:p w14:paraId="469F2195" w14:textId="409C0B9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1D82725" w14:textId="3257D3B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2965" w:type="dxa"/>
          </w:tcPr>
          <w:p w14:paraId="3C62A45D" w14:textId="6E61482D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2F48492C" w14:textId="2337557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797" w:type="dxa"/>
            <w:vAlign w:val="center"/>
          </w:tcPr>
          <w:p w14:paraId="032BD81B" w14:textId="0A16F5B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.1</w:t>
            </w:r>
          </w:p>
        </w:tc>
      </w:tr>
      <w:tr w:rsidR="008840F9" w:rsidRPr="0036649A" w14:paraId="073F0BAE" w14:textId="77777777" w:rsidTr="009452FC">
        <w:tc>
          <w:tcPr>
            <w:tcW w:w="1016" w:type="dxa"/>
          </w:tcPr>
          <w:p w14:paraId="214A2DBB" w14:textId="3D749CC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5C911A9" w14:textId="251AD17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DB7591B" w14:textId="10E3C56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7DE26368" w14:textId="1CD797F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7" w:type="dxa"/>
            <w:vAlign w:val="center"/>
          </w:tcPr>
          <w:p w14:paraId="710C7DB2" w14:textId="2DDCA94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8840F9" w:rsidRPr="0036649A" w14:paraId="446DF87B" w14:textId="77777777" w:rsidTr="009452FC">
        <w:tc>
          <w:tcPr>
            <w:tcW w:w="1016" w:type="dxa"/>
          </w:tcPr>
          <w:p w14:paraId="4C76B8D3" w14:textId="3DB0709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019D5D3C" w14:textId="0D182F0D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D0E6D77" w14:textId="73D1AF2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D8A1737" w14:textId="15EDCCB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48</w:t>
            </w:r>
          </w:p>
        </w:tc>
        <w:tc>
          <w:tcPr>
            <w:tcW w:w="797" w:type="dxa"/>
            <w:vAlign w:val="center"/>
          </w:tcPr>
          <w:p w14:paraId="35A98C09" w14:textId="0557973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8840F9" w:rsidRPr="0036649A" w14:paraId="3E2B16D5" w14:textId="77777777" w:rsidTr="009452FC">
        <w:tc>
          <w:tcPr>
            <w:tcW w:w="1016" w:type="dxa"/>
          </w:tcPr>
          <w:p w14:paraId="3DEA9356" w14:textId="5D665AD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B230FED" w14:textId="4E397C8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3B26E518" w14:textId="0E6B2F9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5E2F9612" w14:textId="5ED3C7E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629D0DE6" w14:textId="0C50BAD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2CB8BD9E" w14:textId="77777777" w:rsidTr="009452FC">
        <w:tc>
          <w:tcPr>
            <w:tcW w:w="1016" w:type="dxa"/>
          </w:tcPr>
          <w:p w14:paraId="6866B5BF" w14:textId="3AB895D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75753ED" w14:textId="410CB66D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7C3B8861" w14:textId="1FBF4AE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12EBF6EA" w14:textId="7DA9861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7" w:type="dxa"/>
            <w:vAlign w:val="center"/>
          </w:tcPr>
          <w:p w14:paraId="016C2449" w14:textId="101CF49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840F9" w:rsidRPr="0036649A" w14:paraId="194A7A73" w14:textId="77777777" w:rsidTr="009452FC">
        <w:tc>
          <w:tcPr>
            <w:tcW w:w="1016" w:type="dxa"/>
          </w:tcPr>
          <w:p w14:paraId="31B676C6" w14:textId="5658625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FF75216" w14:textId="08A8D7C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0E14ECC3" w14:textId="5069F98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3CBB55A" w14:textId="6B8A2CF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7" w:type="dxa"/>
            <w:vAlign w:val="center"/>
          </w:tcPr>
          <w:p w14:paraId="48F92698" w14:textId="41DF416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8840F9" w:rsidRPr="0036649A" w14:paraId="6D52DBA1" w14:textId="77777777" w:rsidTr="009452FC">
        <w:tc>
          <w:tcPr>
            <w:tcW w:w="1016" w:type="dxa"/>
          </w:tcPr>
          <w:p w14:paraId="59712856" w14:textId="17C1A7A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652556B0" w14:textId="0C9697E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2965" w:type="dxa"/>
          </w:tcPr>
          <w:p w14:paraId="647B89E8" w14:textId="084DFC9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72667FAA" w14:textId="2EED0A3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7" w:type="dxa"/>
            <w:vAlign w:val="center"/>
          </w:tcPr>
          <w:p w14:paraId="613C9CA9" w14:textId="2CDE023D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9</w:t>
            </w:r>
          </w:p>
        </w:tc>
      </w:tr>
      <w:tr w:rsidR="008840F9" w:rsidRPr="0036649A" w14:paraId="73C34435" w14:textId="77777777" w:rsidTr="009452FC">
        <w:tc>
          <w:tcPr>
            <w:tcW w:w="1016" w:type="dxa"/>
          </w:tcPr>
          <w:p w14:paraId="457392A8" w14:textId="7B48A74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DCE1091" w14:textId="267BA79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655E8D33" w14:textId="70D9780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775BC78C" w14:textId="56AE39F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170346E4" w14:textId="5C08998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41140F63" w14:textId="77777777" w:rsidTr="009452FC">
        <w:tc>
          <w:tcPr>
            <w:tcW w:w="1016" w:type="dxa"/>
          </w:tcPr>
          <w:p w14:paraId="14EB79EC" w14:textId="2D4615D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8B113EC" w14:textId="61DF013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2C561FA0" w14:textId="433E258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7F07FD43" w14:textId="74F1E1D0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7" w:type="dxa"/>
            <w:vAlign w:val="center"/>
          </w:tcPr>
          <w:p w14:paraId="708BDFC2" w14:textId="50F5BE4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4</w:t>
            </w:r>
          </w:p>
        </w:tc>
      </w:tr>
      <w:tr w:rsidR="008840F9" w:rsidRPr="0036649A" w14:paraId="391EA9DB" w14:textId="77777777" w:rsidTr="009452FC">
        <w:tc>
          <w:tcPr>
            <w:tcW w:w="1016" w:type="dxa"/>
          </w:tcPr>
          <w:p w14:paraId="2963BC2C" w14:textId="74C020F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236A94A" w14:textId="423336C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36097CC3" w14:textId="41C9AF6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5040881" w14:textId="7E70CDC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26C6F12A" w14:textId="7E92AB5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45BDB816" w14:textId="77777777" w:rsidTr="009452FC">
        <w:tc>
          <w:tcPr>
            <w:tcW w:w="1016" w:type="dxa"/>
          </w:tcPr>
          <w:p w14:paraId="378D505B" w14:textId="09BE3B8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35091B1" w14:textId="1A4C07F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04F21CF4" w14:textId="71D9B49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574D7476" w14:textId="4893A78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7" w:type="dxa"/>
            <w:vAlign w:val="center"/>
          </w:tcPr>
          <w:p w14:paraId="5179B912" w14:textId="5BC5511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7109D585" w14:textId="77777777" w:rsidTr="009452FC">
        <w:tc>
          <w:tcPr>
            <w:tcW w:w="1016" w:type="dxa"/>
          </w:tcPr>
          <w:p w14:paraId="1244EB80" w14:textId="61FDF40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90B4E29" w14:textId="2151546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2965" w:type="dxa"/>
          </w:tcPr>
          <w:p w14:paraId="41C271BB" w14:textId="481F4A9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5B91F011" w14:textId="638DFA1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08B3B3EA" w14:textId="3BC41F9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840F9" w:rsidRPr="0036649A" w14:paraId="2C1CB2E4" w14:textId="77777777" w:rsidTr="009452FC">
        <w:tc>
          <w:tcPr>
            <w:tcW w:w="1016" w:type="dxa"/>
          </w:tcPr>
          <w:p w14:paraId="4EECF685" w14:textId="66873F1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3BA2F72" w14:textId="6407B0E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48BB0E2B" w14:textId="161AE3E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4B1B54DF" w14:textId="58BF683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293D343" w14:textId="6DFCCDF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0AD4FF4F" w14:textId="77777777" w:rsidTr="009452FC">
        <w:tc>
          <w:tcPr>
            <w:tcW w:w="1016" w:type="dxa"/>
          </w:tcPr>
          <w:p w14:paraId="71CE8A20" w14:textId="6D8BC53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B95D3E8" w14:textId="28533C2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5DEF1C82" w14:textId="1C37CF2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39258E07" w14:textId="420D0FF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7" w:type="dxa"/>
            <w:vAlign w:val="center"/>
          </w:tcPr>
          <w:p w14:paraId="70C68479" w14:textId="1675EB4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491A1539" w14:textId="77777777" w:rsidTr="009452FC">
        <w:tc>
          <w:tcPr>
            <w:tcW w:w="1016" w:type="dxa"/>
          </w:tcPr>
          <w:p w14:paraId="4372DDCB" w14:textId="261AD9B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8B38D2A" w14:textId="08AD068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B3B44A0" w14:textId="70DFFBD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7BC462B9" w14:textId="0A2A73B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380C40AE" w14:textId="44CFA9F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7729F60A" w14:textId="77777777" w:rsidTr="009452FC">
        <w:tc>
          <w:tcPr>
            <w:tcW w:w="1016" w:type="dxa"/>
          </w:tcPr>
          <w:p w14:paraId="60722069" w14:textId="6F1EA3B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5523310" w14:textId="1FD0CDF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D7DBB44" w14:textId="2879C7E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2B85DA00" w14:textId="19A5E60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97" w:type="dxa"/>
            <w:vAlign w:val="center"/>
          </w:tcPr>
          <w:p w14:paraId="4908F19D" w14:textId="6DB8DBF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.7</w:t>
            </w:r>
          </w:p>
        </w:tc>
      </w:tr>
      <w:tr w:rsidR="008840F9" w:rsidRPr="0036649A" w14:paraId="75C8405F" w14:textId="77777777" w:rsidTr="009452FC">
        <w:tc>
          <w:tcPr>
            <w:tcW w:w="1016" w:type="dxa"/>
          </w:tcPr>
          <w:p w14:paraId="6DA0F66A" w14:textId="057C38D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531A37CB" w14:textId="1E5A6BA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2FDB472E" w14:textId="0DDFE7B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0A4680C9" w14:textId="0C77983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7" w:type="dxa"/>
            <w:vAlign w:val="center"/>
          </w:tcPr>
          <w:p w14:paraId="4DC76706" w14:textId="67DAC3F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2</w:t>
            </w:r>
          </w:p>
        </w:tc>
      </w:tr>
      <w:tr w:rsidR="008840F9" w:rsidRPr="0036649A" w14:paraId="61970CC6" w14:textId="77777777" w:rsidTr="009452FC">
        <w:tc>
          <w:tcPr>
            <w:tcW w:w="1016" w:type="dxa"/>
          </w:tcPr>
          <w:p w14:paraId="0F779F1C" w14:textId="099E60E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B1F9E9B" w14:textId="7AD1F938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2965" w:type="dxa"/>
          </w:tcPr>
          <w:p w14:paraId="07148B4F" w14:textId="6452CBC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A3117DD" w14:textId="6317CD8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7" w:type="dxa"/>
            <w:vAlign w:val="center"/>
          </w:tcPr>
          <w:p w14:paraId="086D3BAD" w14:textId="4E9D51C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8840F9" w:rsidRPr="0036649A" w14:paraId="788D7DF3" w14:textId="77777777" w:rsidTr="009452FC">
        <w:tc>
          <w:tcPr>
            <w:tcW w:w="1016" w:type="dxa"/>
          </w:tcPr>
          <w:p w14:paraId="2FE42D68" w14:textId="1BF8905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5FAEB058" w14:textId="6725C68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4BAFF756" w14:textId="2F3D9DE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onventional treatment</w:t>
            </w:r>
          </w:p>
        </w:tc>
        <w:tc>
          <w:tcPr>
            <w:tcW w:w="1274" w:type="dxa"/>
            <w:vAlign w:val="center"/>
          </w:tcPr>
          <w:p w14:paraId="38B07024" w14:textId="233563F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797" w:type="dxa"/>
            <w:vAlign w:val="center"/>
          </w:tcPr>
          <w:p w14:paraId="63CADD02" w14:textId="0456C764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.8</w:t>
            </w:r>
          </w:p>
        </w:tc>
      </w:tr>
      <w:tr w:rsidR="008840F9" w:rsidRPr="0036649A" w14:paraId="1BECB457" w14:textId="77777777" w:rsidTr="009452FC">
        <w:tc>
          <w:tcPr>
            <w:tcW w:w="1016" w:type="dxa"/>
          </w:tcPr>
          <w:p w14:paraId="295F201C" w14:textId="29C5BD8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415F9B9A" w14:textId="62CF2B45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0BE13D16" w14:textId="40BBE2B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TNF-alpha inhibitors</w:t>
            </w:r>
          </w:p>
        </w:tc>
        <w:tc>
          <w:tcPr>
            <w:tcW w:w="1274" w:type="dxa"/>
            <w:vAlign w:val="center"/>
          </w:tcPr>
          <w:p w14:paraId="5AF13C2C" w14:textId="5248574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7" w:type="dxa"/>
            <w:vAlign w:val="center"/>
          </w:tcPr>
          <w:p w14:paraId="739E5340" w14:textId="102BEC1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8840F9" w:rsidRPr="0036649A" w14:paraId="250A4948" w14:textId="77777777" w:rsidTr="009452FC">
        <w:tc>
          <w:tcPr>
            <w:tcW w:w="1016" w:type="dxa"/>
          </w:tcPr>
          <w:p w14:paraId="6668391A" w14:textId="2203F9A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2964" w:type="dxa"/>
          </w:tcPr>
          <w:p w14:paraId="47638D76" w14:textId="16AA0927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5136BABD" w14:textId="142DE74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ntegrin receptor antagonists</w:t>
            </w:r>
          </w:p>
        </w:tc>
        <w:tc>
          <w:tcPr>
            <w:tcW w:w="1274" w:type="dxa"/>
            <w:vAlign w:val="center"/>
          </w:tcPr>
          <w:p w14:paraId="3BA6BA74" w14:textId="3C498EF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7" w:type="dxa"/>
            <w:vAlign w:val="center"/>
          </w:tcPr>
          <w:p w14:paraId="064BCD29" w14:textId="000E1BD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8840F9" w:rsidRPr="0036649A" w14:paraId="560D1BC0" w14:textId="77777777" w:rsidTr="009452FC">
        <w:tc>
          <w:tcPr>
            <w:tcW w:w="1016" w:type="dxa"/>
          </w:tcPr>
          <w:p w14:paraId="4E92FAC9" w14:textId="0D8D0B7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77ABD51F" w14:textId="4FEE7110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161BF9E1" w14:textId="0974444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IL-12/23 inhibitors</w:t>
            </w:r>
          </w:p>
        </w:tc>
        <w:tc>
          <w:tcPr>
            <w:tcW w:w="1274" w:type="dxa"/>
            <w:vAlign w:val="center"/>
          </w:tcPr>
          <w:p w14:paraId="4A4DEAB4" w14:textId="6CFDA45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7" w:type="dxa"/>
            <w:vAlign w:val="center"/>
          </w:tcPr>
          <w:p w14:paraId="2A31DD8C" w14:textId="384F7C0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0.1</w:t>
            </w:r>
          </w:p>
        </w:tc>
      </w:tr>
      <w:tr w:rsidR="008840F9" w:rsidRPr="0036649A" w14:paraId="6A73091B" w14:textId="77777777" w:rsidTr="009452FC">
        <w:tc>
          <w:tcPr>
            <w:tcW w:w="1016" w:type="dxa"/>
          </w:tcPr>
          <w:p w14:paraId="24280321" w14:textId="76FE2DAB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2E0CC29C" w14:textId="5A314180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3A92A84C" w14:textId="2EAAAC8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274" w:type="dxa"/>
            <w:vAlign w:val="center"/>
          </w:tcPr>
          <w:p w14:paraId="274F4C58" w14:textId="59959F6D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797" w:type="dxa"/>
            <w:vAlign w:val="center"/>
          </w:tcPr>
          <w:p w14:paraId="2830928E" w14:textId="5C56A9E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.8</w:t>
            </w:r>
          </w:p>
        </w:tc>
      </w:tr>
      <w:tr w:rsidR="008840F9" w:rsidRPr="0036649A" w14:paraId="2A452B68" w14:textId="77777777" w:rsidTr="009452FC">
        <w:tc>
          <w:tcPr>
            <w:tcW w:w="1016" w:type="dxa"/>
          </w:tcPr>
          <w:p w14:paraId="42CEEC92" w14:textId="102AFDF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17566F2A" w14:textId="3A9F0B79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965" w:type="dxa"/>
          </w:tcPr>
          <w:p w14:paraId="69F36031" w14:textId="028800DF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38BE3202" w14:textId="5C11F6EE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797" w:type="dxa"/>
            <w:vAlign w:val="center"/>
          </w:tcPr>
          <w:p w14:paraId="73915A61" w14:textId="03C01C32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3.3</w:t>
            </w:r>
          </w:p>
        </w:tc>
      </w:tr>
      <w:tr w:rsidR="008840F9" w:rsidRPr="0036649A" w14:paraId="40C3745C" w14:textId="77777777" w:rsidTr="009452FC">
        <w:tc>
          <w:tcPr>
            <w:tcW w:w="1016" w:type="dxa"/>
          </w:tcPr>
          <w:p w14:paraId="28F420CD" w14:textId="5C5DEEE1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64" w:type="dxa"/>
          </w:tcPr>
          <w:p w14:paraId="389B1B3C" w14:textId="2553C9F6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2965" w:type="dxa"/>
          </w:tcPr>
          <w:p w14:paraId="3170A091" w14:textId="1A77A25C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49A">
              <w:rPr>
                <w:rFonts w:ascii="Arial" w:hAnsi="Arial" w:cs="Arial"/>
                <w:sz w:val="20"/>
                <w:szCs w:val="20"/>
              </w:rPr>
              <w:t>Censored</w:t>
            </w:r>
          </w:p>
        </w:tc>
        <w:tc>
          <w:tcPr>
            <w:tcW w:w="1274" w:type="dxa"/>
            <w:vAlign w:val="center"/>
          </w:tcPr>
          <w:p w14:paraId="48CCB75D" w14:textId="383AFC9A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797" w:type="dxa"/>
            <w:vAlign w:val="center"/>
          </w:tcPr>
          <w:p w14:paraId="70A338B5" w14:textId="7C065C83" w:rsidR="008840F9" w:rsidRPr="0036649A" w:rsidRDefault="008840F9" w:rsidP="008840F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20"/>
                <w:szCs w:val="20"/>
              </w:rPr>
            </w:pPr>
            <w:r w:rsidRPr="0036649A">
              <w:rPr>
                <w:rFonts w:ascii="Arial" w:eastAsia="맑은 고딕" w:hAnsi="Arial" w:cs="Arial"/>
                <w:color w:val="000000"/>
                <w:sz w:val="20"/>
                <w:szCs w:val="20"/>
              </w:rPr>
              <w:t>18.4</w:t>
            </w:r>
          </w:p>
        </w:tc>
      </w:tr>
    </w:tbl>
    <w:p w14:paraId="4B16E9E5" w14:textId="3E12F90D" w:rsidR="00192966" w:rsidRPr="0036649A" w:rsidRDefault="00192966" w:rsidP="00C3646A">
      <w:pPr>
        <w:widowControl/>
        <w:wordWrap/>
        <w:autoSpaceDE/>
        <w:autoSpaceDN/>
        <w:rPr>
          <w:rFonts w:ascii="Arial" w:hAnsi="Arial" w:cs="Arial"/>
          <w:sz w:val="20"/>
          <w:szCs w:val="20"/>
          <w:vertAlign w:val="superscript"/>
        </w:rPr>
      </w:pPr>
      <w:r w:rsidRPr="0036649A">
        <w:rPr>
          <w:rFonts w:ascii="Arial" w:hAnsi="Arial" w:cs="Arial"/>
          <w:b/>
          <w:bCs/>
          <w:sz w:val="20"/>
          <w:szCs w:val="20"/>
        </w:rPr>
        <w:t>Abbreviations:</w:t>
      </w:r>
      <w:r w:rsidRPr="0036649A">
        <w:rPr>
          <w:rFonts w:ascii="Arial" w:hAnsi="Arial" w:cs="Arial"/>
          <w:sz w:val="20"/>
          <w:szCs w:val="20"/>
        </w:rPr>
        <w:t xml:space="preserve"> IBD, inflammatory bowel disease; CD, Crohn’s disease; TNF, tumor necrosis factor; IL, interleukin; JAK, Janus kinase</w:t>
      </w:r>
    </w:p>
    <w:p w14:paraId="763B3FBC" w14:textId="3D88FB21" w:rsidR="00C3646A" w:rsidRPr="0036649A" w:rsidRDefault="00C3646A" w:rsidP="00C3646A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r w:rsidRPr="0036649A">
        <w:rPr>
          <w:rFonts w:ascii="Arial" w:hAnsi="Arial" w:cs="Arial"/>
          <w:sz w:val="20"/>
          <w:szCs w:val="20"/>
          <w:vertAlign w:val="superscript"/>
        </w:rPr>
        <w:t>a</w:t>
      </w:r>
      <w:r w:rsidRPr="0036649A">
        <w:rPr>
          <w:rFonts w:ascii="Arial" w:hAnsi="Arial" w:cs="Arial"/>
          <w:sz w:val="20"/>
          <w:szCs w:val="20"/>
        </w:rPr>
        <w:t>1: 0 to 6 months; 2: 6 to 12 months; 3: 12 to 18 months; 4: 24 to 30 months; 5: 30 to 36 months</w:t>
      </w:r>
    </w:p>
    <w:p w14:paraId="5A090A07" w14:textId="77777777" w:rsidR="00C3646A" w:rsidRPr="0036649A" w:rsidRDefault="00C3646A" w:rsidP="00C3646A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  <w:proofErr w:type="spellStart"/>
      <w:r w:rsidRPr="0036649A">
        <w:rPr>
          <w:rFonts w:ascii="Arial" w:hAnsi="Arial" w:cs="Arial"/>
          <w:sz w:val="20"/>
          <w:szCs w:val="20"/>
          <w:vertAlign w:val="superscript"/>
        </w:rPr>
        <w:t>b</w:t>
      </w:r>
      <w:r w:rsidRPr="0036649A">
        <w:rPr>
          <w:rFonts w:ascii="Arial" w:hAnsi="Arial" w:cs="Arial"/>
          <w:sz w:val="20"/>
          <w:szCs w:val="20"/>
        </w:rPr>
        <w:t>denominator</w:t>
      </w:r>
      <w:proofErr w:type="spellEnd"/>
      <w:r w:rsidRPr="0036649A">
        <w:rPr>
          <w:rFonts w:ascii="Arial" w:hAnsi="Arial" w:cs="Arial"/>
          <w:sz w:val="20"/>
          <w:szCs w:val="20"/>
        </w:rPr>
        <w:t xml:space="preserve">: total number of treatment patterns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  <w:r w:rsidRPr="0036649A">
        <w:rPr>
          <w:rFonts w:ascii="Arial" w:hAnsi="Arial" w:cs="Arial"/>
          <w:sz w:val="20"/>
          <w:szCs w:val="20"/>
        </w:rPr>
        <w:t xml:space="preserve">; numerator: number of each pattern in a specific </w:t>
      </w:r>
      <w:proofErr w:type="gramStart"/>
      <w:r w:rsidRPr="0036649A">
        <w:rPr>
          <w:rFonts w:ascii="Arial" w:hAnsi="Arial" w:cs="Arial"/>
          <w:sz w:val="20"/>
          <w:szCs w:val="20"/>
        </w:rPr>
        <w:t>time period</w:t>
      </w:r>
      <w:proofErr w:type="gramEnd"/>
    </w:p>
    <w:p w14:paraId="48170268" w14:textId="77777777" w:rsidR="00FE7FE7" w:rsidRPr="0036649A" w:rsidRDefault="00FE7FE7" w:rsidP="00FE7FE7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</w:p>
    <w:p w14:paraId="4E4A2C87" w14:textId="73421981" w:rsidR="00E25D75" w:rsidRDefault="00E25D75">
      <w:pPr>
        <w:widowControl/>
        <w:wordWrap/>
        <w:autoSpaceDE/>
        <w:autoSpaceDN/>
        <w:rPr>
          <w:rFonts w:ascii="Arial" w:hAnsi="Arial" w:cs="Arial"/>
          <w:sz w:val="20"/>
          <w:szCs w:val="20"/>
        </w:rPr>
      </w:pPr>
    </w:p>
    <w:sectPr w:rsidR="00E25D75" w:rsidSect="001E6A4F">
      <w:footerReference w:type="default" r:id="rId11"/>
      <w:type w:val="continuous"/>
      <w:pgSz w:w="11906" w:h="16838" w:code="9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35909F" w14:textId="77777777" w:rsidR="004572B9" w:rsidRDefault="004572B9" w:rsidP="00271695">
      <w:pPr>
        <w:spacing w:after="0"/>
      </w:pPr>
      <w:r>
        <w:separator/>
      </w:r>
    </w:p>
  </w:endnote>
  <w:endnote w:type="continuationSeparator" w:id="0">
    <w:p w14:paraId="14BE526E" w14:textId="77777777" w:rsidR="004572B9" w:rsidRDefault="004572B9" w:rsidP="0027169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38822908"/>
      <w:docPartObj>
        <w:docPartGallery w:val="Page Numbers (Bottom of Page)"/>
        <w:docPartUnique/>
      </w:docPartObj>
    </w:sdtPr>
    <w:sdtContent>
      <w:p w14:paraId="06262778" w14:textId="77777777" w:rsidR="005B4616" w:rsidRDefault="005B4616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0C4C9E4" w14:textId="77777777" w:rsidR="005B4616" w:rsidRDefault="005B4616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2381456"/>
      <w:docPartObj>
        <w:docPartGallery w:val="Page Numbers (Bottom of Page)"/>
        <w:docPartUnique/>
      </w:docPartObj>
    </w:sdtPr>
    <w:sdtContent>
      <w:p w14:paraId="4B10512A" w14:textId="77777777" w:rsidR="00B03A09" w:rsidRDefault="00B03A0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C069E29" w14:textId="77777777" w:rsidR="00B03A09" w:rsidRDefault="00B03A0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8701E7" w14:textId="77777777" w:rsidR="004572B9" w:rsidRDefault="004572B9" w:rsidP="00271695">
      <w:pPr>
        <w:spacing w:after="0"/>
      </w:pPr>
      <w:r>
        <w:separator/>
      </w:r>
    </w:p>
  </w:footnote>
  <w:footnote w:type="continuationSeparator" w:id="0">
    <w:p w14:paraId="2C330118" w14:textId="77777777" w:rsidR="004572B9" w:rsidRDefault="004572B9" w:rsidP="0027169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9815E7"/>
    <w:multiLevelType w:val="hybridMultilevel"/>
    <w:tmpl w:val="2E200F32"/>
    <w:lvl w:ilvl="0" w:tplc="A39883D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6720007"/>
    <w:multiLevelType w:val="hybridMultilevel"/>
    <w:tmpl w:val="56A0D43C"/>
    <w:lvl w:ilvl="0" w:tplc="FFFFFFFF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436E2AC6">
      <w:start w:val="1"/>
      <w:numFmt w:val="bullet"/>
      <w:lvlText w:val="–"/>
      <w:lvlJc w:val="left"/>
      <w:pPr>
        <w:ind w:left="880" w:hanging="440"/>
      </w:pPr>
      <w:rPr>
        <w:rFonts w:ascii="맑은 고딕" w:eastAsia="맑은 고딕" w:hAnsi="맑은 고딕" w:hint="eastAsia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B2E184D"/>
    <w:multiLevelType w:val="hybridMultilevel"/>
    <w:tmpl w:val="C240A2F2"/>
    <w:lvl w:ilvl="0" w:tplc="FFFFFFFF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3B3E6E1C"/>
    <w:multiLevelType w:val="hybridMultilevel"/>
    <w:tmpl w:val="DA3A5EB8"/>
    <w:lvl w:ilvl="0" w:tplc="C6B83B9E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9">
      <w:start w:val="1"/>
      <w:numFmt w:val="bullet"/>
      <w:lvlText w:val="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69969199">
    <w:abstractNumId w:val="0"/>
  </w:num>
  <w:num w:numId="2" w16cid:durableId="721027896">
    <w:abstractNumId w:val="3"/>
  </w:num>
  <w:num w:numId="3" w16cid:durableId="881552031">
    <w:abstractNumId w:val="1"/>
  </w:num>
  <w:num w:numId="4" w16cid:durableId="20789369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434"/>
    <w:rsid w:val="00004A3F"/>
    <w:rsid w:val="00027C68"/>
    <w:rsid w:val="000307FA"/>
    <w:rsid w:val="00036F8D"/>
    <w:rsid w:val="00045ED1"/>
    <w:rsid w:val="000507DE"/>
    <w:rsid w:val="000647C3"/>
    <w:rsid w:val="0007272E"/>
    <w:rsid w:val="00091D68"/>
    <w:rsid w:val="000D5C12"/>
    <w:rsid w:val="000E244B"/>
    <w:rsid w:val="000E2462"/>
    <w:rsid w:val="00104B2D"/>
    <w:rsid w:val="00113E37"/>
    <w:rsid w:val="00133CE8"/>
    <w:rsid w:val="00146124"/>
    <w:rsid w:val="00174C1D"/>
    <w:rsid w:val="00180F4B"/>
    <w:rsid w:val="00192966"/>
    <w:rsid w:val="00195E48"/>
    <w:rsid w:val="001973B2"/>
    <w:rsid w:val="001A0843"/>
    <w:rsid w:val="001B0861"/>
    <w:rsid w:val="001B4A66"/>
    <w:rsid w:val="001B6C1F"/>
    <w:rsid w:val="001C6F83"/>
    <w:rsid w:val="001D140C"/>
    <w:rsid w:val="001D1748"/>
    <w:rsid w:val="001E6A4F"/>
    <w:rsid w:val="001F39D4"/>
    <w:rsid w:val="0020587C"/>
    <w:rsid w:val="00207E88"/>
    <w:rsid w:val="00216D14"/>
    <w:rsid w:val="00240375"/>
    <w:rsid w:val="00271695"/>
    <w:rsid w:val="00272A76"/>
    <w:rsid w:val="00284394"/>
    <w:rsid w:val="00292BC8"/>
    <w:rsid w:val="00295893"/>
    <w:rsid w:val="002A58D6"/>
    <w:rsid w:val="002B21BA"/>
    <w:rsid w:val="002B484D"/>
    <w:rsid w:val="002D192A"/>
    <w:rsid w:val="002D7434"/>
    <w:rsid w:val="00307015"/>
    <w:rsid w:val="00342071"/>
    <w:rsid w:val="003434DB"/>
    <w:rsid w:val="0035010F"/>
    <w:rsid w:val="003537F4"/>
    <w:rsid w:val="0036649A"/>
    <w:rsid w:val="00366F91"/>
    <w:rsid w:val="0037775E"/>
    <w:rsid w:val="00385F19"/>
    <w:rsid w:val="00392309"/>
    <w:rsid w:val="00395A92"/>
    <w:rsid w:val="003B3138"/>
    <w:rsid w:val="003F779C"/>
    <w:rsid w:val="003F7DC8"/>
    <w:rsid w:val="00427DBD"/>
    <w:rsid w:val="00432028"/>
    <w:rsid w:val="00435D40"/>
    <w:rsid w:val="00443764"/>
    <w:rsid w:val="0044421B"/>
    <w:rsid w:val="00447724"/>
    <w:rsid w:val="004557B5"/>
    <w:rsid w:val="004572B9"/>
    <w:rsid w:val="00461A67"/>
    <w:rsid w:val="004850D6"/>
    <w:rsid w:val="00495587"/>
    <w:rsid w:val="004A2763"/>
    <w:rsid w:val="004C185C"/>
    <w:rsid w:val="004C4BBE"/>
    <w:rsid w:val="004D020C"/>
    <w:rsid w:val="004D7B9B"/>
    <w:rsid w:val="004E2EE7"/>
    <w:rsid w:val="00503AAA"/>
    <w:rsid w:val="00514B79"/>
    <w:rsid w:val="00515113"/>
    <w:rsid w:val="00521862"/>
    <w:rsid w:val="005356F8"/>
    <w:rsid w:val="00546092"/>
    <w:rsid w:val="005613AC"/>
    <w:rsid w:val="00571B2F"/>
    <w:rsid w:val="005860BA"/>
    <w:rsid w:val="005A0DD8"/>
    <w:rsid w:val="005B4616"/>
    <w:rsid w:val="005C080D"/>
    <w:rsid w:val="005C5D62"/>
    <w:rsid w:val="005F66AC"/>
    <w:rsid w:val="00604194"/>
    <w:rsid w:val="006169AB"/>
    <w:rsid w:val="00630087"/>
    <w:rsid w:val="0065075F"/>
    <w:rsid w:val="006545E5"/>
    <w:rsid w:val="0065532B"/>
    <w:rsid w:val="00683231"/>
    <w:rsid w:val="00692658"/>
    <w:rsid w:val="0069649C"/>
    <w:rsid w:val="0069703E"/>
    <w:rsid w:val="006979B5"/>
    <w:rsid w:val="006D093C"/>
    <w:rsid w:val="006D6617"/>
    <w:rsid w:val="006E0B3B"/>
    <w:rsid w:val="006E5442"/>
    <w:rsid w:val="006E6DC1"/>
    <w:rsid w:val="006F18D8"/>
    <w:rsid w:val="006F5C01"/>
    <w:rsid w:val="00705F13"/>
    <w:rsid w:val="00714E25"/>
    <w:rsid w:val="00717F18"/>
    <w:rsid w:val="00736446"/>
    <w:rsid w:val="007440CC"/>
    <w:rsid w:val="007647E9"/>
    <w:rsid w:val="00777A94"/>
    <w:rsid w:val="00783CC8"/>
    <w:rsid w:val="007C00DA"/>
    <w:rsid w:val="007C136C"/>
    <w:rsid w:val="007C2115"/>
    <w:rsid w:val="007E00EE"/>
    <w:rsid w:val="007F317C"/>
    <w:rsid w:val="00800CDE"/>
    <w:rsid w:val="00812649"/>
    <w:rsid w:val="00820FFC"/>
    <w:rsid w:val="00824F0B"/>
    <w:rsid w:val="0085423A"/>
    <w:rsid w:val="00867571"/>
    <w:rsid w:val="00874F01"/>
    <w:rsid w:val="008839AE"/>
    <w:rsid w:val="008840F9"/>
    <w:rsid w:val="00885F8C"/>
    <w:rsid w:val="00893CE7"/>
    <w:rsid w:val="008B570F"/>
    <w:rsid w:val="008B776E"/>
    <w:rsid w:val="008C15C4"/>
    <w:rsid w:val="008E1968"/>
    <w:rsid w:val="008E2D73"/>
    <w:rsid w:val="008E63FF"/>
    <w:rsid w:val="00903C46"/>
    <w:rsid w:val="009231FE"/>
    <w:rsid w:val="00927B6A"/>
    <w:rsid w:val="00957EE0"/>
    <w:rsid w:val="00960B91"/>
    <w:rsid w:val="00960DA3"/>
    <w:rsid w:val="0096437C"/>
    <w:rsid w:val="00973DBB"/>
    <w:rsid w:val="00977CCB"/>
    <w:rsid w:val="00994B6B"/>
    <w:rsid w:val="009B2402"/>
    <w:rsid w:val="009B3F2B"/>
    <w:rsid w:val="009B4363"/>
    <w:rsid w:val="009B5E94"/>
    <w:rsid w:val="009C304B"/>
    <w:rsid w:val="009C4503"/>
    <w:rsid w:val="009D48D6"/>
    <w:rsid w:val="009D55F1"/>
    <w:rsid w:val="009E6C51"/>
    <w:rsid w:val="009F6E8F"/>
    <w:rsid w:val="00A02412"/>
    <w:rsid w:val="00A036C0"/>
    <w:rsid w:val="00A20A17"/>
    <w:rsid w:val="00A27416"/>
    <w:rsid w:val="00A405BE"/>
    <w:rsid w:val="00A47B2C"/>
    <w:rsid w:val="00A50F7A"/>
    <w:rsid w:val="00A615FB"/>
    <w:rsid w:val="00A63E60"/>
    <w:rsid w:val="00A64DAE"/>
    <w:rsid w:val="00A64DE3"/>
    <w:rsid w:val="00A658A8"/>
    <w:rsid w:val="00A832DE"/>
    <w:rsid w:val="00A867D3"/>
    <w:rsid w:val="00A971EC"/>
    <w:rsid w:val="00B02C9B"/>
    <w:rsid w:val="00B03A09"/>
    <w:rsid w:val="00B31C0F"/>
    <w:rsid w:val="00B32330"/>
    <w:rsid w:val="00B40E8C"/>
    <w:rsid w:val="00B74732"/>
    <w:rsid w:val="00B85626"/>
    <w:rsid w:val="00B922D5"/>
    <w:rsid w:val="00B92626"/>
    <w:rsid w:val="00BB3DA8"/>
    <w:rsid w:val="00BB4008"/>
    <w:rsid w:val="00BC00C9"/>
    <w:rsid w:val="00BD2C03"/>
    <w:rsid w:val="00BF2239"/>
    <w:rsid w:val="00C00C41"/>
    <w:rsid w:val="00C01C96"/>
    <w:rsid w:val="00C056BB"/>
    <w:rsid w:val="00C178D3"/>
    <w:rsid w:val="00C2322B"/>
    <w:rsid w:val="00C27C54"/>
    <w:rsid w:val="00C3646A"/>
    <w:rsid w:val="00C3674D"/>
    <w:rsid w:val="00C5620C"/>
    <w:rsid w:val="00C6259D"/>
    <w:rsid w:val="00C66DBB"/>
    <w:rsid w:val="00C765E0"/>
    <w:rsid w:val="00C96310"/>
    <w:rsid w:val="00CC0118"/>
    <w:rsid w:val="00CC062F"/>
    <w:rsid w:val="00CC58ED"/>
    <w:rsid w:val="00CD1757"/>
    <w:rsid w:val="00CE127A"/>
    <w:rsid w:val="00D00AAC"/>
    <w:rsid w:val="00D07DB4"/>
    <w:rsid w:val="00D22A7C"/>
    <w:rsid w:val="00D2345C"/>
    <w:rsid w:val="00D24B5B"/>
    <w:rsid w:val="00D47D9F"/>
    <w:rsid w:val="00D55D8E"/>
    <w:rsid w:val="00D570E5"/>
    <w:rsid w:val="00D75A48"/>
    <w:rsid w:val="00D92A18"/>
    <w:rsid w:val="00D95EEF"/>
    <w:rsid w:val="00DB06D2"/>
    <w:rsid w:val="00DF07D6"/>
    <w:rsid w:val="00DF6F3F"/>
    <w:rsid w:val="00DF76EC"/>
    <w:rsid w:val="00DF777D"/>
    <w:rsid w:val="00E06AEA"/>
    <w:rsid w:val="00E1130B"/>
    <w:rsid w:val="00E11C90"/>
    <w:rsid w:val="00E1421C"/>
    <w:rsid w:val="00E25D75"/>
    <w:rsid w:val="00E308F6"/>
    <w:rsid w:val="00E405CC"/>
    <w:rsid w:val="00E50BA1"/>
    <w:rsid w:val="00E510A0"/>
    <w:rsid w:val="00E64962"/>
    <w:rsid w:val="00E65FD9"/>
    <w:rsid w:val="00E97068"/>
    <w:rsid w:val="00EA3791"/>
    <w:rsid w:val="00EA39B1"/>
    <w:rsid w:val="00EB30FF"/>
    <w:rsid w:val="00EC49E4"/>
    <w:rsid w:val="00ED4FD2"/>
    <w:rsid w:val="00EE0E7A"/>
    <w:rsid w:val="00EE317C"/>
    <w:rsid w:val="00EE5835"/>
    <w:rsid w:val="00F06AD8"/>
    <w:rsid w:val="00F237B8"/>
    <w:rsid w:val="00F428FD"/>
    <w:rsid w:val="00F4710E"/>
    <w:rsid w:val="00F56E00"/>
    <w:rsid w:val="00F602A5"/>
    <w:rsid w:val="00F643FA"/>
    <w:rsid w:val="00F93C66"/>
    <w:rsid w:val="00FA633B"/>
    <w:rsid w:val="00FC703E"/>
    <w:rsid w:val="00FD2560"/>
    <w:rsid w:val="00FD5C9C"/>
    <w:rsid w:val="00FE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18719C"/>
  <w15:chartTrackingRefBased/>
  <w15:docId w15:val="{7C46CD24-E99C-4392-9CF4-163855C13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732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D743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2D7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2D743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2D743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2D743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2D743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2D743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2D743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2D743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D743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rsid w:val="002D743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2D743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2D743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2D743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2D7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2D743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2D743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2D74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2D743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2D743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2D743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2D7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2D743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2D743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0507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27169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271695"/>
  </w:style>
  <w:style w:type="paragraph" w:styleId="ac">
    <w:name w:val="footer"/>
    <w:basedOn w:val="a"/>
    <w:link w:val="Char4"/>
    <w:uiPriority w:val="99"/>
    <w:unhideWhenUsed/>
    <w:rsid w:val="0027169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271695"/>
  </w:style>
  <w:style w:type="character" w:styleId="ad">
    <w:name w:val="line number"/>
    <w:basedOn w:val="a0"/>
    <w:uiPriority w:val="99"/>
    <w:semiHidden/>
    <w:unhideWhenUsed/>
    <w:rsid w:val="00B03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2FFB2-6EE1-4FE5-BE16-0DE57C8BE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5</TotalTime>
  <Pages>18</Pages>
  <Words>4268</Words>
  <Characters>24329</Characters>
  <Application>Microsoft Office Word</Application>
  <DocSecurity>0</DocSecurity>
  <Lines>202</Lines>
  <Paragraphs>5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oo lim</dc:creator>
  <cp:keywords/>
  <dc:description/>
  <cp:lastModifiedBy>hyunjoo lim</cp:lastModifiedBy>
  <cp:revision>220</cp:revision>
  <dcterms:created xsi:type="dcterms:W3CDTF">2025-09-25T00:40:00Z</dcterms:created>
  <dcterms:modified xsi:type="dcterms:W3CDTF">2026-06-29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9b7a34-7576-431b-93e6-ad6665116ea1</vt:lpwstr>
  </property>
</Properties>
</file>